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0A6" w:rsidRPr="00267D4A" w:rsidRDefault="002B4AF2" w:rsidP="00A370A6">
      <w:pPr>
        <w:spacing w:after="0"/>
        <w:rPr>
          <w:b/>
        </w:rPr>
      </w:pPr>
      <w:r>
        <w:rPr>
          <w:b/>
        </w:rPr>
        <w:t>S1</w:t>
      </w:r>
      <w:r w:rsidR="001D52DD" w:rsidRPr="00ED4351">
        <w:rPr>
          <w:b/>
        </w:rPr>
        <w:t xml:space="preserve"> Table. </w:t>
      </w:r>
      <w:r w:rsidR="00F45EBF">
        <w:rPr>
          <w:b/>
        </w:rPr>
        <w:t>Organizational n</w:t>
      </w:r>
      <w:r w:rsidR="00435E0F">
        <w:rPr>
          <w:b/>
        </w:rPr>
        <w:t>ature of the</w:t>
      </w:r>
      <w:r w:rsidR="001D52DD" w:rsidRPr="00ED4351">
        <w:rPr>
          <w:b/>
        </w:rPr>
        <w:t xml:space="preserve"> </w:t>
      </w:r>
      <w:proofErr w:type="spellStart"/>
      <w:r w:rsidR="00A370A6" w:rsidRPr="00ED4351">
        <w:rPr>
          <w:b/>
          <w:i/>
        </w:rPr>
        <w:t>ves</w:t>
      </w:r>
      <w:proofErr w:type="spellEnd"/>
      <w:r w:rsidR="00D85727">
        <w:rPr>
          <w:b/>
        </w:rPr>
        <w:t xml:space="preserve"> loci to which reads map</w:t>
      </w:r>
      <w:r w:rsidR="00267D4A">
        <w:rPr>
          <w:b/>
        </w:rPr>
        <w:t xml:space="preserve">ped.  </w:t>
      </w:r>
      <w:r w:rsidR="00267D4A" w:rsidRPr="00267D4A">
        <w:t xml:space="preserve">These mappings are </w:t>
      </w:r>
      <w:r w:rsidR="00D85727" w:rsidRPr="00267D4A">
        <w:t xml:space="preserve">based upon the </w:t>
      </w:r>
      <w:proofErr w:type="spellStart"/>
      <w:r w:rsidR="00D85727" w:rsidRPr="00267D4A">
        <w:rPr>
          <w:i/>
        </w:rPr>
        <w:t>Babesia</w:t>
      </w:r>
      <w:proofErr w:type="spellEnd"/>
      <w:r w:rsidR="00D85727" w:rsidRPr="00267D4A">
        <w:rPr>
          <w:i/>
        </w:rPr>
        <w:t xml:space="preserve"> </w:t>
      </w:r>
      <w:proofErr w:type="spellStart"/>
      <w:r w:rsidR="00D85727" w:rsidRPr="00267D4A">
        <w:rPr>
          <w:i/>
        </w:rPr>
        <w:t>bovis</w:t>
      </w:r>
      <w:proofErr w:type="spellEnd"/>
      <w:r w:rsidR="00D85727" w:rsidRPr="00267D4A">
        <w:t xml:space="preserve"> C9.1 line genome</w:t>
      </w:r>
      <w:r w:rsidR="00267D4A">
        <w:rPr>
          <w:b/>
        </w:rPr>
        <w:t xml:space="preserve"> </w:t>
      </w:r>
      <w:r w:rsidR="00D85727" w:rsidRPr="00D85727">
        <w:t>(</w:t>
      </w:r>
      <w:r w:rsidR="0000085F">
        <w:t xml:space="preserve">available at </w:t>
      </w:r>
      <w:r w:rsidR="00D85727" w:rsidRPr="00D85727">
        <w:t>ftp://ftp.sanger.ac.uk/pub/pathogens/Babesia/)</w:t>
      </w:r>
      <w:r w:rsidR="007F2364">
        <w:t>.</w:t>
      </w:r>
      <w:bookmarkStart w:id="0" w:name="_GoBack"/>
      <w:bookmarkEnd w:id="0"/>
    </w:p>
    <w:p w:rsidR="00A370A6" w:rsidRDefault="00A370A6" w:rsidP="00A370A6">
      <w:pPr>
        <w:spacing w:after="0"/>
      </w:pPr>
    </w:p>
    <w:p w:rsidR="00A370A6" w:rsidRPr="00D85727" w:rsidRDefault="00A370A6" w:rsidP="00CD1BD8">
      <w:pPr>
        <w:tabs>
          <w:tab w:val="left" w:pos="2160"/>
          <w:tab w:val="left" w:pos="3600"/>
        </w:tabs>
        <w:spacing w:after="0"/>
        <w:rPr>
          <w:b/>
        </w:rPr>
      </w:pPr>
      <w:r w:rsidRPr="00D85727">
        <w:rPr>
          <w:b/>
        </w:rPr>
        <w:t>RNA1</w:t>
      </w:r>
      <w:r w:rsidR="00ED4351" w:rsidRPr="00D85727">
        <w:rPr>
          <w:b/>
        </w:rPr>
        <w:t>:  ko1, 1 month</w:t>
      </w:r>
    </w:p>
    <w:p w:rsidR="00A370A6" w:rsidRPr="00D85727" w:rsidRDefault="00A370A6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="00EE3E29" w:rsidRPr="00EE3E29">
        <w:rPr>
          <w:u w:val="single"/>
          <w:vertAlign w:val="superscript"/>
        </w:rPr>
        <w:t>1</w:t>
      </w:r>
      <w:r w:rsidRPr="00D85727">
        <w:tab/>
      </w:r>
      <w:r w:rsidRPr="00D85727">
        <w:rPr>
          <w:u w:val="single"/>
        </w:rPr>
        <w:t>Length</w:t>
      </w:r>
      <w:r w:rsidR="00EE3E29" w:rsidRPr="00EE3E29">
        <w:rPr>
          <w:u w:val="single"/>
          <w:vertAlign w:val="superscript"/>
        </w:rPr>
        <w:t>2</w:t>
      </w:r>
      <w:r w:rsidR="00CD1BD8" w:rsidRPr="00D85727">
        <w:tab/>
      </w:r>
      <w:r w:rsidR="00CD1BD8" w:rsidRPr="00D85727">
        <w:rPr>
          <w:u w:val="single"/>
        </w:rPr>
        <w:t>Locus</w:t>
      </w:r>
      <w:r w:rsidR="00D85727" w:rsidRPr="00D85727">
        <w:rPr>
          <w:u w:val="single"/>
        </w:rPr>
        <w:t xml:space="preserve"> type</w:t>
      </w:r>
      <w:r w:rsidR="000A3C0D" w:rsidRPr="000A3C0D">
        <w:rPr>
          <w:u w:val="single"/>
          <w:vertAlign w:val="superscript"/>
        </w:rPr>
        <w:t>3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72540A">
        <w:tab/>
      </w:r>
      <w:r w:rsidR="00451396">
        <w:t>divergent</w:t>
      </w:r>
      <w:r w:rsidR="0072540A">
        <w:t xml:space="preserve"> a/</w:t>
      </w:r>
      <w:r w:rsidR="0072540A" w:rsidRPr="0072540A">
        <w:rPr>
          <w:u w:val="single"/>
        </w:rPr>
        <w:t>a</w:t>
      </w:r>
      <w:r w:rsidR="00DC4116" w:rsidRPr="00DC4116">
        <w:rPr>
          <w:u w:val="single"/>
          <w:vertAlign w:val="superscript"/>
        </w:rPr>
        <w:t>4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82938</w:t>
      </w:r>
      <w:r w:rsidR="00451396">
        <w:t>-</w:t>
      </w:r>
      <w:r w:rsidR="00A370A6">
        <w:t>783288</w:t>
      </w:r>
      <w:r w:rsidR="00A370A6">
        <w:tab/>
      </w:r>
      <w:r>
        <w:t xml:space="preserve"> 0.00</w:t>
      </w:r>
      <w:r w:rsidR="00A370A6">
        <w:tab/>
        <w:t>351</w:t>
      </w:r>
      <w:r w:rsidR="0072540A">
        <w:tab/>
      </w:r>
      <w:r w:rsidR="00451396">
        <w:t>unidirectional</w:t>
      </w:r>
      <w:r w:rsidR="0072540A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320"/>
          <w:tab w:val="left" w:pos="4680"/>
        </w:tabs>
        <w:spacing w:after="0"/>
      </w:pPr>
      <w:r>
        <w:t xml:space="preserve"> </w:t>
      </w:r>
      <w:r w:rsidR="00A370A6">
        <w:t>786356</w:t>
      </w:r>
      <w:r w:rsidR="00451396">
        <w:t>-</w:t>
      </w:r>
      <w:r w:rsidR="00A370A6">
        <w:t>786709</w:t>
      </w:r>
      <w:r w:rsidR="00A370A6">
        <w:tab/>
      </w:r>
      <w:r>
        <w:t xml:space="preserve"> 0.00</w:t>
      </w:r>
      <w:r w:rsidR="00A370A6">
        <w:tab/>
        <w:t>354</w:t>
      </w:r>
      <w:r w:rsidR="00451396">
        <w:tab/>
      </w:r>
      <w:r w:rsidR="00EE3E29">
        <w:tab/>
      </w:r>
      <w:r w:rsidR="00451396">
        <w:t>unidirectional</w:t>
      </w:r>
      <w:r w:rsidR="0072540A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72540A">
        <w:tab/>
      </w:r>
      <w:r w:rsidR="00451396">
        <w:t>unidirectional</w:t>
      </w:r>
      <w:r w:rsidR="0072540A">
        <w:t xml:space="preserve"> a</w:t>
      </w:r>
    </w:p>
    <w:p w:rsidR="00A370A6" w:rsidRPr="00613D1E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14:textOutline w14:w="9525" w14:cap="rnd" w14:cmpd="sng" w14:algn="ctr">
            <w14:solidFill>
              <w14:schemeClr w14:val="accent1">
                <w14:shade w14:val="50000"/>
              </w14:schemeClr>
            </w14:solidFill>
            <w14:prstDash w14:val="solid"/>
            <w14:bevel/>
          </w14:textOutline>
        </w:rPr>
      </w:pPr>
      <w:r>
        <w:t xml:space="preserve"> </w:t>
      </w:r>
      <w:r w:rsidR="00A370A6">
        <w:t>1039551</w:t>
      </w:r>
      <w:r w:rsidR="00451396">
        <w:t>-</w:t>
      </w:r>
      <w:r w:rsidR="00A370A6">
        <w:t>1039898</w:t>
      </w:r>
      <w:r w:rsidR="00A370A6">
        <w:tab/>
      </w:r>
      <w:r>
        <w:t xml:space="preserve"> 0.00</w:t>
      </w:r>
      <w:r w:rsidR="00A370A6">
        <w:tab/>
        <w:t>348</w:t>
      </w:r>
      <w:r w:rsidR="0072540A">
        <w:t xml:space="preserve"> </w:t>
      </w:r>
      <w:r w:rsidR="0072540A">
        <w:tab/>
      </w:r>
      <w:r w:rsidR="00451396">
        <w:t>unidirectional</w:t>
      </w:r>
      <w:r w:rsidR="0072540A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72540A">
        <w:tab/>
      </w:r>
      <w:r w:rsidR="00451396">
        <w:t>divergent</w:t>
      </w:r>
      <w:r w:rsidR="0072540A">
        <w:t xml:space="preserve"> b</w:t>
      </w:r>
      <w:r w:rsidR="00DC4116" w:rsidRPr="00DC4116">
        <w:rPr>
          <w:vertAlign w:val="superscript"/>
        </w:rPr>
        <w:t>4</w:t>
      </w:r>
      <w:r w:rsidR="0072540A">
        <w:t>/</w:t>
      </w:r>
      <w:r w:rsidR="0072540A" w:rsidRPr="0072540A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72540A">
        <w:tab/>
      </w:r>
      <w:r w:rsidR="00451396">
        <w:t>divergent</w:t>
      </w:r>
      <w:r w:rsidR="0072540A">
        <w:t xml:space="preserve"> </w:t>
      </w:r>
      <w:r w:rsidR="0072540A" w:rsidRPr="0072540A">
        <w:rPr>
          <w:u w:val="single"/>
        </w:rPr>
        <w:t>a</w:t>
      </w:r>
      <w:r w:rsidR="0072540A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72540A">
        <w:tab/>
      </w:r>
      <w:r w:rsidR="00451396">
        <w:t>divergent</w:t>
      </w:r>
      <w:r w:rsidR="0072540A">
        <w:t xml:space="preserve"> </w:t>
      </w:r>
      <w:r w:rsidR="0072540A" w:rsidRPr="0072540A">
        <w:rPr>
          <w:u w:val="single"/>
        </w:rPr>
        <w:t>a</w:t>
      </w:r>
      <w:r w:rsidR="0072540A">
        <w:t>/b</w:t>
      </w:r>
    </w:p>
    <w:p w:rsidR="00A370A6" w:rsidRPr="00F04977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501</wp:posOffset>
                </wp:positionH>
                <wp:positionV relativeFrom="paragraph">
                  <wp:posOffset>2540</wp:posOffset>
                </wp:positionV>
                <wp:extent cx="4114800" cy="577781"/>
                <wp:effectExtent l="0" t="0" r="19050" b="133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879EF7C" id="Rectangle 1" o:spid="_x0000_s1026" style="position:absolute;margin-left:.35pt;margin-top:.2pt;width:324pt;height:45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" filled="f" strokecolor="black [3213]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F04977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F04977">
        <w:rPr>
          <w:color w:val="FF0000"/>
        </w:rPr>
        <w:t>1399601</w:t>
      </w:r>
      <w:r w:rsidR="00A370A6" w:rsidRPr="00F04977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F04977">
        <w:rPr>
          <w:color w:val="FF0000"/>
        </w:rPr>
        <w:tab/>
        <w:t>333</w:t>
      </w:r>
      <w:r w:rsidR="0072540A" w:rsidRPr="00F04977">
        <w:rPr>
          <w:color w:val="FF0000"/>
        </w:rPr>
        <w:tab/>
      </w:r>
      <w:r w:rsidR="00451396">
        <w:rPr>
          <w:color w:val="FF0000"/>
        </w:rPr>
        <w:t>divergent</w:t>
      </w:r>
      <w:r w:rsidR="0072540A" w:rsidRPr="00F04977">
        <w:rPr>
          <w:color w:val="FF0000"/>
        </w:rPr>
        <w:t xml:space="preserve"> b/</w:t>
      </w:r>
      <w:r w:rsidR="0072540A" w:rsidRPr="00F04977">
        <w:rPr>
          <w:color w:val="FF0000"/>
          <w:u w:val="single"/>
        </w:rPr>
        <w:t>a</w:t>
      </w:r>
    </w:p>
    <w:p w:rsidR="00A370A6" w:rsidRPr="00F04977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04977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F04977">
        <w:rPr>
          <w:color w:val="FF0000"/>
        </w:rPr>
        <w:t>1403967</w:t>
      </w:r>
      <w:r w:rsidR="00A370A6" w:rsidRPr="00F04977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04977">
        <w:rPr>
          <w:color w:val="FF0000"/>
        </w:rPr>
        <w:tab/>
        <w:t>366</w:t>
      </w:r>
      <w:r w:rsidR="0072540A" w:rsidRPr="00F04977">
        <w:rPr>
          <w:color w:val="FF0000"/>
        </w:rPr>
        <w:tab/>
      </w:r>
      <w:r w:rsidR="00451396">
        <w:rPr>
          <w:color w:val="FF0000"/>
        </w:rPr>
        <w:t>divergent</w:t>
      </w:r>
      <w:r w:rsidR="0072540A" w:rsidRPr="00F04977">
        <w:rPr>
          <w:color w:val="FF0000"/>
        </w:rPr>
        <w:t xml:space="preserve"> b/</w:t>
      </w:r>
      <w:r w:rsidR="0072540A" w:rsidRPr="00F04977">
        <w:rPr>
          <w:color w:val="FF0000"/>
          <w:u w:val="single"/>
        </w:rPr>
        <w:t>a</w:t>
      </w:r>
    </w:p>
    <w:p w:rsidR="00A370A6" w:rsidRPr="00F04977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04977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F04977">
        <w:rPr>
          <w:color w:val="FF0000"/>
        </w:rPr>
        <w:t>1404874</w:t>
      </w:r>
      <w:r w:rsidR="00A370A6" w:rsidRPr="00F04977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04977">
        <w:rPr>
          <w:color w:val="FF0000"/>
        </w:rPr>
        <w:tab/>
        <w:t>327</w:t>
      </w:r>
      <w:r w:rsidR="009F662E" w:rsidRPr="00F04977">
        <w:rPr>
          <w:color w:val="FF0000"/>
        </w:rPr>
        <w:tab/>
      </w:r>
      <w:r w:rsidR="00451396">
        <w:rPr>
          <w:color w:val="FF0000"/>
        </w:rPr>
        <w:t>divergent</w:t>
      </w:r>
      <w:r w:rsidR="009F662E" w:rsidRPr="00F04977">
        <w:rPr>
          <w:color w:val="FF0000"/>
        </w:rPr>
        <w:t xml:space="preserve"> b/</w:t>
      </w:r>
      <w:r w:rsidR="009F662E" w:rsidRPr="00F04977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9F662E">
        <w:tab/>
      </w:r>
      <w:r w:rsidR="00451396">
        <w:t>unidirectional</w:t>
      </w:r>
      <w:r w:rsidR="009F662E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9F662E">
        <w:tab/>
      </w:r>
      <w:r w:rsidR="00451396">
        <w:t>unidirectional</w:t>
      </w:r>
      <w:r w:rsidR="009F662E">
        <w:t xml:space="preserve"> a</w:t>
      </w:r>
      <w:r w:rsidR="009F662E">
        <w:tab/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A370A6">
        <w:t>2678405</w:t>
      </w:r>
      <w:r w:rsidR="00A370A6">
        <w:tab/>
      </w:r>
      <w:r>
        <w:t xml:space="preserve"> 0.00</w:t>
      </w:r>
      <w:r w:rsidR="00A370A6">
        <w:tab/>
        <w:t>336</w:t>
      </w:r>
      <w:r w:rsidR="009F662E">
        <w:tab/>
      </w:r>
      <w:r w:rsidR="00451396">
        <w:t>divergent</w:t>
      </w:r>
      <w:r w:rsidR="009F662E">
        <w:t xml:space="preserve"> a/</w:t>
      </w:r>
      <w:r w:rsidR="009F662E" w:rsidRPr="009F662E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9F662E">
        <w:tab/>
        <w:t xml:space="preserve">no </w:t>
      </w:r>
      <w:r w:rsidR="00451396">
        <w:t>annotated</w:t>
      </w:r>
      <w:r w:rsidR="009F662E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9F662E">
        <w:tab/>
        <w:t xml:space="preserve">no </w:t>
      </w:r>
      <w:r w:rsidR="00451396">
        <w:t>annotated</w:t>
      </w:r>
      <w:r w:rsidR="009F662E">
        <w:t xml:space="preserve"> gene</w:t>
      </w:r>
    </w:p>
    <w:p w:rsidR="00A370A6" w:rsidRDefault="00613D1E" w:rsidP="00EE3E29">
      <w:pPr>
        <w:tabs>
          <w:tab w:val="left" w:pos="2160"/>
          <w:tab w:val="left" w:pos="3600"/>
          <w:tab w:val="left" w:pos="4680"/>
        </w:tabs>
        <w:spacing w:after="0"/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197158</wp:posOffset>
                </wp:positionV>
                <wp:extent cx="4114800" cy="396910"/>
                <wp:effectExtent l="0" t="0" r="19050" b="2222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553F70" id="Rectangle 13" o:spid="_x0000_s1026" style="position:absolute;margin-left:0;margin-top:15.5pt;width:324pt;height:31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" filled="f" strokecolor="windowText"/>
            </w:pict>
          </mc:Fallback>
        </mc:AlternateContent>
      </w:r>
      <w:r w:rsidR="00CD1BD8">
        <w:t xml:space="preserve"> </w:t>
      </w:r>
      <w:r w:rsidR="00A370A6">
        <w:t>5260614</w:t>
      </w:r>
      <w:r w:rsidR="00451396">
        <w:t>-</w:t>
      </w:r>
      <w:r w:rsidR="00A370A6">
        <w:t>5260935</w:t>
      </w:r>
      <w:r w:rsidR="00A370A6">
        <w:tab/>
      </w:r>
      <w:r w:rsidR="00CD1BD8">
        <w:t xml:space="preserve"> 0.00</w:t>
      </w:r>
      <w:r w:rsidR="00A370A6">
        <w:tab/>
        <w:t>322</w:t>
      </w:r>
      <w:r w:rsidR="009F662E">
        <w:tab/>
      </w:r>
      <w:r w:rsidR="00451396">
        <w:t>divergent</w:t>
      </w:r>
      <w:r w:rsidR="009F662E">
        <w:t xml:space="preserve"> b/</w:t>
      </w:r>
      <w:r w:rsidR="009F662E" w:rsidRPr="009F662E">
        <w:rPr>
          <w:u w:val="single"/>
        </w:rPr>
        <w:t>a</w:t>
      </w:r>
    </w:p>
    <w:p w:rsidR="00A370A6" w:rsidRPr="005A4C4B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00B050"/>
        </w:rPr>
        <w:t xml:space="preserve"> </w:t>
      </w:r>
      <w:r w:rsidR="00A370A6" w:rsidRPr="005A4C4B">
        <w:rPr>
          <w:color w:val="FF0000"/>
        </w:rPr>
        <w:t>5456956</w:t>
      </w:r>
      <w:r w:rsidR="00451396" w:rsidRPr="005A4C4B">
        <w:rPr>
          <w:color w:val="FF0000"/>
        </w:rPr>
        <w:t>-</w:t>
      </w:r>
      <w:r w:rsidR="00A370A6" w:rsidRPr="005A4C4B">
        <w:rPr>
          <w:color w:val="FF0000"/>
        </w:rPr>
        <w:t>5457291</w:t>
      </w:r>
      <w:r w:rsidR="00A370A6" w:rsidRPr="005A4C4B">
        <w:rPr>
          <w:color w:val="FF0000"/>
        </w:rPr>
        <w:tab/>
      </w:r>
      <w:r w:rsidRPr="005A4C4B">
        <w:rPr>
          <w:color w:val="FF0000"/>
        </w:rPr>
        <w:t xml:space="preserve"> 0.00</w:t>
      </w:r>
      <w:r w:rsidR="00A370A6" w:rsidRPr="005A4C4B">
        <w:rPr>
          <w:color w:val="FF0000"/>
        </w:rPr>
        <w:tab/>
        <w:t>336</w:t>
      </w:r>
      <w:r w:rsidR="009F662E" w:rsidRPr="005A4C4B">
        <w:rPr>
          <w:color w:val="FF0000"/>
        </w:rPr>
        <w:tab/>
      </w:r>
      <w:r w:rsidR="00451396" w:rsidRPr="005A4C4B">
        <w:rPr>
          <w:color w:val="FF0000"/>
        </w:rPr>
        <w:t>divergent</w:t>
      </w:r>
      <w:r w:rsidR="009F662E" w:rsidRPr="005A4C4B">
        <w:rPr>
          <w:color w:val="FF0000"/>
        </w:rPr>
        <w:t xml:space="preserve"> b/</w:t>
      </w:r>
      <w:r w:rsidR="009F662E" w:rsidRPr="005A4C4B">
        <w:rPr>
          <w:color w:val="FF0000"/>
          <w:u w:val="single"/>
        </w:rPr>
        <w:t>a</w:t>
      </w:r>
    </w:p>
    <w:p w:rsidR="00A370A6" w:rsidRPr="00F04977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00B050"/>
        </w:rPr>
      </w:pPr>
      <w:r w:rsidRPr="005A4C4B">
        <w:rPr>
          <w:color w:val="FF0000"/>
        </w:rPr>
        <w:t xml:space="preserve"> </w:t>
      </w:r>
      <w:r w:rsidR="00A370A6" w:rsidRPr="005A4C4B">
        <w:rPr>
          <w:color w:val="FF0000"/>
        </w:rPr>
        <w:t>5458987</w:t>
      </w:r>
      <w:r w:rsidR="00451396" w:rsidRPr="005A4C4B">
        <w:rPr>
          <w:color w:val="FF0000"/>
        </w:rPr>
        <w:t>-</w:t>
      </w:r>
      <w:r w:rsidR="00A370A6" w:rsidRPr="005A4C4B">
        <w:rPr>
          <w:color w:val="FF0000"/>
        </w:rPr>
        <w:t>5459181</w:t>
      </w:r>
      <w:r w:rsidR="00A370A6" w:rsidRPr="005A4C4B">
        <w:rPr>
          <w:color w:val="FF0000"/>
        </w:rPr>
        <w:tab/>
      </w:r>
      <w:r w:rsidRPr="005A4C4B">
        <w:rPr>
          <w:color w:val="FF0000"/>
        </w:rPr>
        <w:t xml:space="preserve"> 0.00</w:t>
      </w:r>
      <w:r w:rsidR="00A370A6" w:rsidRPr="005A4C4B">
        <w:rPr>
          <w:color w:val="FF0000"/>
        </w:rPr>
        <w:tab/>
        <w:t>195</w:t>
      </w:r>
      <w:r w:rsidR="009F662E" w:rsidRPr="005A4C4B">
        <w:rPr>
          <w:color w:val="FF0000"/>
        </w:rPr>
        <w:tab/>
      </w:r>
      <w:r w:rsidR="00451396" w:rsidRPr="005A4C4B">
        <w:rPr>
          <w:color w:val="FF0000"/>
        </w:rPr>
        <w:t>divergent</w:t>
      </w:r>
      <w:r w:rsidR="009F662E" w:rsidRPr="005A4C4B">
        <w:rPr>
          <w:color w:val="FF0000"/>
        </w:rPr>
        <w:t xml:space="preserve"> b/</w:t>
      </w:r>
      <w:r w:rsidR="009F662E" w:rsidRPr="005A4C4B">
        <w:rPr>
          <w:color w:val="FF0000"/>
          <w:u w:val="single"/>
        </w:rPr>
        <w:t>a</w:t>
      </w:r>
    </w:p>
    <w:p w:rsidR="00A370A6" w:rsidRPr="00F04977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 w:rsidRPr="00F04977">
        <w:t>6205332</w:t>
      </w:r>
      <w:r w:rsidR="00451396">
        <w:t>-</w:t>
      </w:r>
      <w:r w:rsidR="00A370A6" w:rsidRPr="00F04977">
        <w:t>6205667</w:t>
      </w:r>
      <w:r w:rsidR="00A370A6" w:rsidRPr="00F04977">
        <w:tab/>
      </w:r>
      <w:r>
        <w:t xml:space="preserve"> 0.00</w:t>
      </w:r>
      <w:r w:rsidR="00A370A6" w:rsidRPr="00F04977">
        <w:tab/>
        <w:t>336</w:t>
      </w:r>
      <w:r w:rsidR="009F662E" w:rsidRPr="00F04977">
        <w:tab/>
      </w:r>
      <w:r w:rsidR="00451396">
        <w:t>unidirectional</w:t>
      </w:r>
      <w:r w:rsidR="009F662E" w:rsidRPr="00F04977">
        <w:t xml:space="preserve"> a</w:t>
      </w:r>
    </w:p>
    <w:p w:rsidR="00A370A6" w:rsidRPr="00F04977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 w:rsidRPr="00F04977">
        <w:t>6218668</w:t>
      </w:r>
      <w:r w:rsidR="00451396">
        <w:t>-</w:t>
      </w:r>
      <w:r w:rsidR="00A370A6" w:rsidRPr="00F04977">
        <w:t>6219009</w:t>
      </w:r>
      <w:r w:rsidR="00A370A6" w:rsidRPr="00F04977">
        <w:tab/>
      </w:r>
      <w:r>
        <w:t xml:space="preserve"> 0.00</w:t>
      </w:r>
      <w:r w:rsidR="00A370A6" w:rsidRPr="00F04977">
        <w:tab/>
        <w:t>342</w:t>
      </w:r>
      <w:r w:rsidR="009F662E" w:rsidRPr="00F04977">
        <w:tab/>
      </w:r>
      <w:r w:rsidR="00451396">
        <w:t>divergent</w:t>
      </w:r>
      <w:r w:rsidR="009F662E" w:rsidRPr="00F04977">
        <w:t xml:space="preserve"> a/</w:t>
      </w:r>
      <w:r w:rsidR="009F662E" w:rsidRPr="00F04977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756C38">
        <w:tab/>
      </w:r>
      <w:r w:rsidR="00451396">
        <w:t>unidirectional</w:t>
      </w:r>
      <w:r w:rsidR="00756C38">
        <w:t xml:space="preserve"> a</w:t>
      </w:r>
    </w:p>
    <w:p w:rsidR="00DC4FD9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756C38">
        <w:tab/>
      </w:r>
      <w:r w:rsidR="00451396">
        <w:t>divergent</w:t>
      </w:r>
      <w:r w:rsidR="00756C38">
        <w:t xml:space="preserve"> </w:t>
      </w:r>
      <w:r w:rsidR="00756C38" w:rsidRPr="00756C38">
        <w:rPr>
          <w:u w:val="single"/>
        </w:rPr>
        <w:t>a</w:t>
      </w:r>
      <w:r w:rsidR="00756C38">
        <w:t>/b</w:t>
      </w:r>
    </w:p>
    <w:p w:rsidR="008E1E33" w:rsidRDefault="00451396" w:rsidP="00EE3E29">
      <w:pPr>
        <w:tabs>
          <w:tab w:val="left" w:pos="2160"/>
          <w:tab w:val="left" w:pos="3600"/>
          <w:tab w:val="left" w:pos="4680"/>
        </w:tabs>
      </w:pPr>
      <w:r>
        <w:t>10 divergent; 8 unidirectional</w:t>
      </w:r>
      <w:r w:rsidR="008E1E33">
        <w:t>; 2 with no annotated gene</w:t>
      </w:r>
      <w:r w:rsidR="005B18CF">
        <w:t xml:space="preserve"> (20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25.</w:t>
      </w:r>
    </w:p>
    <w:p w:rsidR="00A370A6" w:rsidRPr="00D85727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D85727">
        <w:rPr>
          <w:b/>
        </w:rPr>
        <w:t>RNA2</w:t>
      </w:r>
      <w:r w:rsidR="00ED4351" w:rsidRPr="00D85727">
        <w:rPr>
          <w:b/>
        </w:rPr>
        <w:t>:  ko1, 5 months</w:t>
      </w:r>
    </w:p>
    <w:p w:rsidR="00E74F38" w:rsidRDefault="00E74F38" w:rsidP="00EE3E29">
      <w:pPr>
        <w:tabs>
          <w:tab w:val="left" w:pos="2160"/>
          <w:tab w:val="left" w:pos="3600"/>
          <w:tab w:val="left" w:pos="4680"/>
        </w:tabs>
        <w:spacing w:after="0"/>
        <w:rPr>
          <w:u w:val="single"/>
        </w:rPr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D85727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 w:rsidR="00CD1BD8">
        <w:t xml:space="preserve"> 0.00</w:t>
      </w:r>
      <w:r w:rsidR="00A370A6">
        <w:tab/>
        <w:t>354</w:t>
      </w:r>
      <w:r w:rsidR="006224E0" w:rsidRPr="006224E0">
        <w:t xml:space="preserve"> </w:t>
      </w:r>
      <w:r w:rsidR="006224E0">
        <w:tab/>
      </w:r>
      <w:r w:rsidR="00451396">
        <w:t>divergent</w:t>
      </w:r>
      <w:r w:rsidR="006224E0">
        <w:t xml:space="preserve"> a/</w:t>
      </w:r>
      <w:r w:rsidR="006224E0" w:rsidRPr="0072540A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5751</w:t>
      </w:r>
      <w:r w:rsidR="00451396">
        <w:t>-</w:t>
      </w:r>
      <w:r w:rsidR="00A370A6">
        <w:t>286083</w:t>
      </w:r>
      <w:r w:rsidR="00A370A6">
        <w:tab/>
      </w:r>
      <w:r>
        <w:t xml:space="preserve"> 0.00</w:t>
      </w:r>
      <w:r w:rsidR="00A370A6">
        <w:tab/>
        <w:t>333</w:t>
      </w:r>
      <w:r w:rsidR="00F04977">
        <w:tab/>
      </w:r>
      <w:r w:rsidR="00451396">
        <w:t>divergent</w:t>
      </w:r>
      <w:r w:rsidR="00F04977">
        <w:t xml:space="preserve"> </w:t>
      </w:r>
      <w:r w:rsidR="00F04977" w:rsidRPr="00F04977">
        <w:rPr>
          <w:u w:val="single"/>
        </w:rPr>
        <w:t>a</w:t>
      </w:r>
      <w:r w:rsidR="00F04977">
        <w:t>/a</w:t>
      </w:r>
    </w:p>
    <w:p w:rsidR="00A370A6" w:rsidRPr="006224E0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613D1E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577781"/>
                <wp:effectExtent l="0" t="0" r="19050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C08A58E" id="Rectangle 2" o:spid="_x0000_s1026" style="position:absolute;margin-left:0;margin-top:-.05pt;width:324pt;height:45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" filled="f" strokecolor="windowText"/>
            </w:pict>
          </mc:Fallback>
        </mc:AlternateContent>
      </w:r>
      <w:r w:rsidR="00A370A6" w:rsidRPr="006224E0">
        <w:rPr>
          <w:color w:val="FF0000"/>
        </w:rPr>
        <w:t>782938</w:t>
      </w:r>
      <w:r w:rsidR="00451396">
        <w:rPr>
          <w:color w:val="FF0000"/>
        </w:rPr>
        <w:t>-</w:t>
      </w:r>
      <w:r w:rsidR="00A370A6" w:rsidRPr="006224E0">
        <w:rPr>
          <w:color w:val="FF0000"/>
        </w:rPr>
        <w:t>783288</w:t>
      </w:r>
      <w:r w:rsidR="00A370A6" w:rsidRPr="006224E0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6224E0">
        <w:rPr>
          <w:color w:val="FF0000"/>
        </w:rPr>
        <w:tab/>
        <w:t>351</w:t>
      </w:r>
      <w:r w:rsidR="006224E0" w:rsidRPr="006224E0">
        <w:rPr>
          <w:color w:val="FF0000"/>
        </w:rPr>
        <w:tab/>
      </w:r>
      <w:r w:rsidR="00451396">
        <w:rPr>
          <w:color w:val="FF0000"/>
        </w:rPr>
        <w:t>unidirectional</w:t>
      </w:r>
      <w:r w:rsidR="006224E0" w:rsidRPr="006224E0">
        <w:rPr>
          <w:color w:val="FF0000"/>
        </w:rPr>
        <w:t xml:space="preserve"> a</w:t>
      </w:r>
    </w:p>
    <w:p w:rsidR="00A370A6" w:rsidRPr="006224E0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6224E0">
        <w:rPr>
          <w:color w:val="FF0000"/>
        </w:rPr>
        <w:t>785282</w:t>
      </w:r>
      <w:r w:rsidR="00451396">
        <w:rPr>
          <w:color w:val="FF0000"/>
        </w:rPr>
        <w:t>-</w:t>
      </w:r>
      <w:r w:rsidR="00A370A6" w:rsidRPr="006224E0">
        <w:rPr>
          <w:color w:val="FF0000"/>
        </w:rPr>
        <w:t>785626</w:t>
      </w:r>
      <w:r w:rsidR="00A370A6" w:rsidRPr="006224E0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6224E0">
        <w:rPr>
          <w:color w:val="FF0000"/>
        </w:rPr>
        <w:tab/>
        <w:t>345</w:t>
      </w:r>
      <w:r w:rsidR="006224E0" w:rsidRPr="006224E0">
        <w:rPr>
          <w:color w:val="FF0000"/>
        </w:rPr>
        <w:t xml:space="preserve"> </w:t>
      </w:r>
      <w:r w:rsidR="006224E0" w:rsidRPr="006224E0">
        <w:rPr>
          <w:color w:val="FF0000"/>
        </w:rPr>
        <w:tab/>
      </w:r>
      <w:r w:rsidR="00451396">
        <w:rPr>
          <w:color w:val="FF0000"/>
        </w:rPr>
        <w:t>unidirectional</w:t>
      </w:r>
      <w:r w:rsidR="006224E0" w:rsidRPr="006224E0">
        <w:rPr>
          <w:color w:val="FF0000"/>
        </w:rPr>
        <w:t xml:space="preserve"> a</w:t>
      </w:r>
    </w:p>
    <w:p w:rsidR="00A370A6" w:rsidRPr="006224E0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6224E0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6224E0">
        <w:rPr>
          <w:color w:val="FF0000"/>
        </w:rPr>
        <w:t>786709</w:t>
      </w:r>
      <w:r w:rsidR="00A370A6" w:rsidRPr="006224E0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6224E0">
        <w:rPr>
          <w:color w:val="FF0000"/>
        </w:rPr>
        <w:tab/>
        <w:t>354</w:t>
      </w:r>
      <w:r w:rsidR="006224E0" w:rsidRPr="006224E0">
        <w:rPr>
          <w:color w:val="FF0000"/>
        </w:rPr>
        <w:t xml:space="preserve"> </w:t>
      </w:r>
      <w:r w:rsidR="006224E0" w:rsidRPr="006224E0">
        <w:rPr>
          <w:color w:val="FF0000"/>
        </w:rPr>
        <w:tab/>
      </w:r>
      <w:r w:rsidR="00451396">
        <w:rPr>
          <w:color w:val="FF0000"/>
        </w:rPr>
        <w:t>unidirectional</w:t>
      </w:r>
      <w:r w:rsidR="006224E0" w:rsidRPr="006224E0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6224E0" w:rsidRPr="006224E0">
        <w:t xml:space="preserve"> </w:t>
      </w:r>
      <w:r w:rsidR="006224E0">
        <w:tab/>
      </w:r>
      <w:r w:rsidR="00451396">
        <w:t>unidirectional</w:t>
      </w:r>
      <w:r w:rsidR="006224E0">
        <w:t xml:space="preserve"> a</w:t>
      </w:r>
    </w:p>
    <w:p w:rsidR="00A370A6" w:rsidRPr="006224E0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101EF9" id="Rectangle 14" o:spid="_x0000_s1026" style="position:absolute;margin-left:0;margin-top:0;width:324pt;height:31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Oi6aA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6224E0">
        <w:rPr>
          <w:color w:val="FF0000"/>
        </w:rPr>
        <w:t>1037935</w:t>
      </w:r>
      <w:r w:rsidR="00451396">
        <w:rPr>
          <w:color w:val="FF0000"/>
        </w:rPr>
        <w:t>-</w:t>
      </w:r>
      <w:r w:rsidR="00A370A6" w:rsidRPr="006224E0">
        <w:rPr>
          <w:color w:val="FF0000"/>
        </w:rPr>
        <w:t>1038261</w:t>
      </w:r>
      <w:r w:rsidR="00A370A6" w:rsidRPr="006224E0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6224E0">
        <w:rPr>
          <w:color w:val="FF0000"/>
        </w:rPr>
        <w:tab/>
        <w:t>327</w:t>
      </w:r>
      <w:r w:rsidR="006224E0" w:rsidRPr="006224E0">
        <w:rPr>
          <w:color w:val="FF0000"/>
        </w:rPr>
        <w:t xml:space="preserve"> </w:t>
      </w:r>
      <w:r w:rsidR="006224E0" w:rsidRPr="006224E0">
        <w:rPr>
          <w:color w:val="FF0000"/>
        </w:rPr>
        <w:tab/>
      </w:r>
      <w:r w:rsidR="00451396">
        <w:rPr>
          <w:color w:val="FF0000"/>
        </w:rPr>
        <w:t>unidirectional</w:t>
      </w:r>
      <w:r w:rsidR="006224E0" w:rsidRPr="006224E0">
        <w:rPr>
          <w:color w:val="FF0000"/>
        </w:rPr>
        <w:t xml:space="preserve"> a</w:t>
      </w:r>
    </w:p>
    <w:p w:rsidR="00A370A6" w:rsidRPr="006224E0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6224E0">
        <w:rPr>
          <w:color w:val="FF0000"/>
        </w:rPr>
        <w:t>1039551</w:t>
      </w:r>
      <w:r w:rsidR="00451396">
        <w:rPr>
          <w:color w:val="FF0000"/>
        </w:rPr>
        <w:t>-</w:t>
      </w:r>
      <w:r w:rsidR="00A370A6" w:rsidRPr="006224E0">
        <w:rPr>
          <w:color w:val="FF0000"/>
        </w:rPr>
        <w:t>1039898</w:t>
      </w:r>
      <w:r w:rsidR="00A370A6" w:rsidRPr="006224E0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6224E0">
        <w:rPr>
          <w:color w:val="FF0000"/>
        </w:rPr>
        <w:tab/>
        <w:t>348</w:t>
      </w:r>
      <w:r w:rsidR="006224E0" w:rsidRPr="006224E0">
        <w:rPr>
          <w:color w:val="FF0000"/>
        </w:rPr>
        <w:t xml:space="preserve"> </w:t>
      </w:r>
      <w:r w:rsidR="006224E0" w:rsidRPr="006224E0">
        <w:rPr>
          <w:color w:val="FF0000"/>
        </w:rPr>
        <w:tab/>
      </w:r>
      <w:r w:rsidR="00451396">
        <w:rPr>
          <w:color w:val="FF0000"/>
        </w:rPr>
        <w:t>unidirectional</w:t>
      </w:r>
      <w:r w:rsidR="006224E0" w:rsidRPr="006224E0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6224E0">
        <w:tab/>
      </w:r>
      <w:r w:rsidR="00451396">
        <w:t>divergent</w:t>
      </w:r>
      <w:r w:rsidR="006224E0">
        <w:t xml:space="preserve"> b/</w:t>
      </w:r>
      <w:r w:rsidR="006224E0" w:rsidRPr="006224E0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3924EE">
        <w:tab/>
      </w:r>
      <w:r w:rsidR="00451396">
        <w:t>divergent</w:t>
      </w:r>
      <w:r w:rsidR="003924EE">
        <w:t xml:space="preserve"> </w:t>
      </w:r>
      <w:r w:rsidR="003924EE" w:rsidRPr="003924EE">
        <w:rPr>
          <w:u w:val="single"/>
        </w:rPr>
        <w:t>a</w:t>
      </w:r>
      <w:r w:rsidR="003924EE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lastRenderedPageBreak/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3924EE">
        <w:tab/>
      </w:r>
      <w:r w:rsidR="00451396">
        <w:t>divergent</w:t>
      </w:r>
      <w:r w:rsidR="003924EE">
        <w:t xml:space="preserve"> b/</w:t>
      </w:r>
      <w:r w:rsidR="003924EE" w:rsidRPr="003924EE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3924EE">
        <w:tab/>
      </w:r>
      <w:r w:rsidR="00451396">
        <w:t>divergent</w:t>
      </w:r>
      <w:r w:rsidR="003924EE" w:rsidRPr="003924EE">
        <w:rPr>
          <w:u w:val="single"/>
        </w:rPr>
        <w:t xml:space="preserve"> a</w:t>
      </w:r>
      <w:r w:rsidR="003924EE">
        <w:t>/b</w:t>
      </w:r>
    </w:p>
    <w:p w:rsidR="00A370A6" w:rsidRPr="003924EE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613D1E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577781"/>
                <wp:effectExtent l="0" t="0" r="19050" b="133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0A473D0" id="Rectangle 3" o:spid="_x0000_s1026" style="position:absolute;margin-left:0;margin-top:-.05pt;width:324pt;height:45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" filled="f" strokecolor="windowText"/>
            </w:pict>
          </mc:Fallback>
        </mc:AlternateContent>
      </w:r>
      <w:r w:rsidR="00A370A6" w:rsidRPr="003924EE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3924EE">
        <w:rPr>
          <w:color w:val="FF0000"/>
        </w:rPr>
        <w:t>1399601</w:t>
      </w:r>
      <w:r w:rsidR="00A370A6" w:rsidRPr="003924EE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3924EE">
        <w:rPr>
          <w:color w:val="FF0000"/>
        </w:rPr>
        <w:tab/>
        <w:t>333</w:t>
      </w:r>
      <w:r w:rsidR="003924EE" w:rsidRPr="003924EE">
        <w:rPr>
          <w:color w:val="FF0000"/>
        </w:rPr>
        <w:tab/>
      </w:r>
      <w:r w:rsidR="00451396">
        <w:rPr>
          <w:color w:val="FF0000"/>
        </w:rPr>
        <w:t>divergent</w:t>
      </w:r>
      <w:r w:rsidR="003924EE" w:rsidRPr="003924EE">
        <w:rPr>
          <w:color w:val="FF0000"/>
        </w:rPr>
        <w:t xml:space="preserve"> b/</w:t>
      </w:r>
      <w:r w:rsidR="003924EE" w:rsidRPr="003924EE">
        <w:rPr>
          <w:color w:val="FF0000"/>
          <w:u w:val="single"/>
        </w:rPr>
        <w:t>a</w:t>
      </w:r>
    </w:p>
    <w:p w:rsidR="00A370A6" w:rsidRPr="003924EE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3924EE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3924EE">
        <w:rPr>
          <w:color w:val="FF0000"/>
        </w:rPr>
        <w:t>1403967</w:t>
      </w:r>
      <w:r w:rsidR="00A370A6" w:rsidRPr="003924EE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3924EE">
        <w:rPr>
          <w:color w:val="FF0000"/>
        </w:rPr>
        <w:tab/>
        <w:t>366</w:t>
      </w:r>
      <w:r w:rsidR="003924EE" w:rsidRPr="003924EE">
        <w:rPr>
          <w:color w:val="FF0000"/>
        </w:rPr>
        <w:t xml:space="preserve"> </w:t>
      </w:r>
      <w:r w:rsidR="003924EE" w:rsidRPr="003924EE">
        <w:rPr>
          <w:color w:val="FF0000"/>
        </w:rPr>
        <w:tab/>
      </w:r>
      <w:r w:rsidR="00451396">
        <w:rPr>
          <w:color w:val="FF0000"/>
        </w:rPr>
        <w:t>divergent</w:t>
      </w:r>
      <w:r w:rsidR="003924EE" w:rsidRPr="003924EE">
        <w:rPr>
          <w:color w:val="FF0000"/>
        </w:rPr>
        <w:t xml:space="preserve"> b/</w:t>
      </w:r>
      <w:r w:rsidR="003924EE" w:rsidRPr="003924EE">
        <w:rPr>
          <w:color w:val="FF0000"/>
          <w:u w:val="single"/>
        </w:rPr>
        <w:t>a</w:t>
      </w:r>
    </w:p>
    <w:p w:rsidR="00A370A6" w:rsidRPr="003924EE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3924EE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3924EE">
        <w:rPr>
          <w:color w:val="FF0000"/>
        </w:rPr>
        <w:t>1404874</w:t>
      </w:r>
      <w:r w:rsidR="00A370A6" w:rsidRPr="003924EE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3924EE">
        <w:rPr>
          <w:color w:val="FF0000"/>
        </w:rPr>
        <w:tab/>
        <w:t>327</w:t>
      </w:r>
      <w:r w:rsidR="003924EE" w:rsidRPr="003924EE">
        <w:rPr>
          <w:color w:val="FF0000"/>
        </w:rPr>
        <w:t xml:space="preserve"> </w:t>
      </w:r>
      <w:r w:rsidR="003924EE" w:rsidRPr="003924EE">
        <w:rPr>
          <w:color w:val="FF0000"/>
        </w:rPr>
        <w:tab/>
      </w:r>
      <w:r w:rsidR="00451396">
        <w:rPr>
          <w:color w:val="FF0000"/>
        </w:rPr>
        <w:t>divergent</w:t>
      </w:r>
      <w:r w:rsidR="003924EE" w:rsidRPr="003924EE">
        <w:rPr>
          <w:color w:val="FF0000"/>
        </w:rPr>
        <w:t xml:space="preserve"> b/</w:t>
      </w:r>
      <w:r w:rsidR="003924EE" w:rsidRPr="003924EE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3924EE">
        <w:tab/>
      </w:r>
      <w:r w:rsidR="00451396">
        <w:t>unidirectional</w:t>
      </w:r>
      <w:r w:rsidR="003924EE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3924EE">
        <w:tab/>
      </w:r>
      <w:r w:rsidR="00451396">
        <w:t>unidirectional</w:t>
      </w:r>
      <w:r w:rsidR="003924EE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A370A6">
        <w:t>2678405</w:t>
      </w:r>
      <w:r w:rsidR="00A370A6">
        <w:tab/>
      </w:r>
      <w:r>
        <w:t xml:space="preserve"> 0.00</w:t>
      </w:r>
      <w:r w:rsidR="00A370A6">
        <w:tab/>
        <w:t>336</w:t>
      </w:r>
      <w:r w:rsidR="003924EE">
        <w:tab/>
      </w:r>
      <w:r w:rsidR="00451396">
        <w:t>divergent</w:t>
      </w:r>
      <w:r w:rsidR="003924EE">
        <w:t xml:space="preserve"> </w:t>
      </w:r>
      <w:proofErr w:type="spellStart"/>
      <w:r w:rsidR="003924EE">
        <w:t>ves</w:t>
      </w:r>
      <w:proofErr w:type="spellEnd"/>
      <w:r w:rsidR="003924EE">
        <w:t>/</w:t>
      </w:r>
      <w:proofErr w:type="spellStart"/>
      <w:r w:rsidR="003924EE"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318</w:t>
      </w:r>
      <w:r w:rsidR="00451396">
        <w:t>-</w:t>
      </w:r>
      <w:r w:rsidR="00A370A6">
        <w:t>2867671</w:t>
      </w:r>
      <w:r w:rsidR="00A370A6">
        <w:tab/>
      </w:r>
      <w:r>
        <w:t xml:space="preserve"> 0.00</w:t>
      </w:r>
      <w:r w:rsidR="00A370A6">
        <w:tab/>
        <w:t>354</w:t>
      </w:r>
      <w:r w:rsidR="003924EE">
        <w:tab/>
      </w:r>
      <w:r w:rsidR="00451396">
        <w:t>divergent</w:t>
      </w:r>
      <w:r w:rsidR="003924EE">
        <w:t xml:space="preserve"> </w:t>
      </w:r>
      <w:r w:rsidR="003924EE" w:rsidRPr="003924EE">
        <w:rPr>
          <w:u w:val="single"/>
        </w:rPr>
        <w:t>a</w:t>
      </w:r>
      <w:r w:rsidR="003924EE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91</w:t>
      </w:r>
      <w:r w:rsidR="00451396">
        <w:t>-</w:t>
      </w:r>
      <w:r w:rsidR="00A370A6">
        <w:t>2898213</w:t>
      </w:r>
      <w:r w:rsidR="00A370A6">
        <w:tab/>
      </w:r>
      <w:r>
        <w:t xml:space="preserve"> </w:t>
      </w:r>
      <w:r w:rsidR="00A370A6">
        <w:t>8.55E-7</w:t>
      </w:r>
      <w:r>
        <w:tab/>
      </w:r>
      <w:r w:rsidR="00A370A6">
        <w:t>223</w:t>
      </w:r>
      <w:r w:rsidR="003924EE">
        <w:tab/>
      </w:r>
      <w:r w:rsidR="00451396">
        <w:t>unidirectional</w:t>
      </w:r>
      <w:r w:rsidR="003924EE">
        <w:t xml:space="preserve"> a</w:t>
      </w:r>
      <w:r w:rsidR="003924EE">
        <w:tab/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3924EE">
        <w:tab/>
        <w:t xml:space="preserve">no </w:t>
      </w:r>
      <w:r w:rsidR="00451396">
        <w:t>annotated</w:t>
      </w:r>
      <w:r w:rsidR="003924EE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3924EE" w:rsidRPr="003924EE">
        <w:t xml:space="preserve"> </w:t>
      </w:r>
      <w:r w:rsidR="003924EE">
        <w:tab/>
        <w:t xml:space="preserve">no </w:t>
      </w:r>
      <w:r w:rsidR="00451396">
        <w:t>annotated</w:t>
      </w:r>
      <w:r w:rsidR="003924EE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0.00</w:t>
      </w:r>
      <w:r w:rsidR="00A370A6">
        <w:tab/>
        <w:t>378</w:t>
      </w:r>
      <w:r w:rsidR="003924EE">
        <w:tab/>
      </w:r>
      <w:r w:rsidR="00451396">
        <w:t>divergent</w:t>
      </w:r>
      <w:r w:rsidR="003924EE">
        <w:t xml:space="preserve"> b/</w:t>
      </w:r>
      <w:r w:rsidR="003924EE" w:rsidRPr="003924EE">
        <w:rPr>
          <w:u w:val="single"/>
        </w:rPr>
        <w:t>a</w:t>
      </w:r>
    </w:p>
    <w:p w:rsidR="00A370A6" w:rsidRPr="003924EE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1A095E" id="Rectangle 15" o:spid="_x0000_s1026" style="position:absolute;margin-left:0;margin-top:-.05pt;width:324pt;height:31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oEOZw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3924EE">
        <w:rPr>
          <w:color w:val="FF0000"/>
        </w:rPr>
        <w:t>5456956</w:t>
      </w:r>
      <w:r w:rsidR="00451396">
        <w:rPr>
          <w:color w:val="FF0000"/>
        </w:rPr>
        <w:t>-</w:t>
      </w:r>
      <w:r w:rsidR="00A370A6" w:rsidRPr="003924EE">
        <w:rPr>
          <w:color w:val="FF0000"/>
        </w:rPr>
        <w:t>5457291</w:t>
      </w:r>
      <w:r w:rsidR="00A370A6" w:rsidRPr="003924EE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3924EE">
        <w:rPr>
          <w:color w:val="FF0000"/>
        </w:rPr>
        <w:tab/>
        <w:t>336</w:t>
      </w:r>
      <w:r w:rsidR="003924EE" w:rsidRPr="003924EE">
        <w:rPr>
          <w:color w:val="FF0000"/>
        </w:rPr>
        <w:tab/>
      </w:r>
      <w:r w:rsidR="00451396">
        <w:rPr>
          <w:color w:val="FF0000"/>
        </w:rPr>
        <w:t>divergent</w:t>
      </w:r>
      <w:r w:rsidR="003924EE" w:rsidRPr="003924EE">
        <w:rPr>
          <w:color w:val="FF0000"/>
        </w:rPr>
        <w:t xml:space="preserve"> b/</w:t>
      </w:r>
      <w:r w:rsidR="003924EE" w:rsidRPr="003924EE">
        <w:rPr>
          <w:color w:val="FF0000"/>
          <w:u w:val="single"/>
        </w:rPr>
        <w:t>a</w:t>
      </w:r>
    </w:p>
    <w:p w:rsidR="00A370A6" w:rsidRPr="003924EE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3924EE">
        <w:rPr>
          <w:color w:val="FF0000"/>
        </w:rPr>
        <w:t>5458987</w:t>
      </w:r>
      <w:r w:rsidR="00451396">
        <w:rPr>
          <w:color w:val="FF0000"/>
        </w:rPr>
        <w:t>-</w:t>
      </w:r>
      <w:r w:rsidR="00A370A6" w:rsidRPr="003924EE">
        <w:rPr>
          <w:color w:val="FF0000"/>
        </w:rPr>
        <w:t>5459181</w:t>
      </w:r>
      <w:r w:rsidR="00A370A6" w:rsidRPr="003924EE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3924EE">
        <w:rPr>
          <w:color w:val="FF0000"/>
        </w:rPr>
        <w:tab/>
        <w:t>195</w:t>
      </w:r>
      <w:r w:rsidR="003924EE" w:rsidRPr="003924EE">
        <w:rPr>
          <w:color w:val="FF0000"/>
        </w:rPr>
        <w:t xml:space="preserve"> </w:t>
      </w:r>
      <w:r w:rsidR="003924EE" w:rsidRPr="003924EE">
        <w:rPr>
          <w:color w:val="FF0000"/>
        </w:rPr>
        <w:tab/>
      </w:r>
      <w:r w:rsidR="00451396">
        <w:rPr>
          <w:color w:val="FF0000"/>
        </w:rPr>
        <w:t>divergent</w:t>
      </w:r>
      <w:r w:rsidR="003924EE" w:rsidRPr="003924EE">
        <w:rPr>
          <w:color w:val="FF0000"/>
        </w:rPr>
        <w:t xml:space="preserve"> b/</w:t>
      </w:r>
      <w:r w:rsidR="003924EE" w:rsidRPr="003924EE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8668</w:t>
      </w:r>
      <w:r w:rsidR="00451396">
        <w:t>-</w:t>
      </w:r>
      <w:r w:rsidR="00A370A6">
        <w:t>6219009</w:t>
      </w:r>
      <w:r w:rsidR="00A370A6">
        <w:tab/>
      </w:r>
      <w:r>
        <w:t xml:space="preserve"> 0.00</w:t>
      </w:r>
      <w:r w:rsidR="00A370A6">
        <w:tab/>
        <w:t>342</w:t>
      </w:r>
      <w:r w:rsidR="003924EE">
        <w:tab/>
      </w:r>
      <w:r w:rsidR="00451396">
        <w:t>divergent</w:t>
      </w:r>
      <w:r w:rsidR="003924EE">
        <w:t xml:space="preserve"> a/</w:t>
      </w:r>
      <w:r w:rsidR="003924EE" w:rsidRPr="003924EE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3924EE">
        <w:tab/>
      </w:r>
      <w:r w:rsidR="00451396">
        <w:t>unidirectional</w:t>
      </w:r>
      <w:r w:rsidR="003924EE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212AD5">
        <w:tab/>
      </w:r>
      <w:r w:rsidR="00451396">
        <w:t>divergent</w:t>
      </w:r>
      <w:r w:rsidR="00212AD5">
        <w:t xml:space="preserve"> </w:t>
      </w:r>
      <w:r w:rsidR="00212AD5" w:rsidRPr="00212AD5">
        <w:rPr>
          <w:u w:val="single"/>
        </w:rPr>
        <w:t>a</w:t>
      </w:r>
      <w:r w:rsidR="00212AD5">
        <w:t>/b</w:t>
      </w:r>
    </w:p>
    <w:p w:rsidR="005B18CF" w:rsidRDefault="005B18CF" w:rsidP="00EE3E29">
      <w:pPr>
        <w:tabs>
          <w:tab w:val="left" w:pos="2160"/>
          <w:tab w:val="left" w:pos="3600"/>
          <w:tab w:val="left" w:pos="4680"/>
        </w:tabs>
      </w:pPr>
      <w:r>
        <w:t xml:space="preserve">13 </w:t>
      </w:r>
      <w:r w:rsidR="00451396">
        <w:t>divergent</w:t>
      </w:r>
      <w:r>
        <w:t xml:space="preserve">; 7 </w:t>
      </w:r>
      <w:r w:rsidR="00451396">
        <w:t>unidirectional</w:t>
      </w:r>
      <w:r>
        <w:t xml:space="preserve">; 2 no </w:t>
      </w:r>
      <w:r w:rsidR="00451396">
        <w:t>annotated</w:t>
      </w:r>
      <w:r>
        <w:t xml:space="preserve"> gene (22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86</w:t>
      </w: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3</w:t>
      </w:r>
      <w:r w:rsidR="00ED4351" w:rsidRPr="00E74F38">
        <w:rPr>
          <w:b/>
        </w:rPr>
        <w:t>:  ko2, 1 month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8B6093" w:rsidRPr="006224E0">
        <w:t xml:space="preserve"> </w:t>
      </w:r>
      <w:r w:rsidR="008B6093">
        <w:tab/>
      </w:r>
      <w:r w:rsidR="00451396">
        <w:t>divergent</w:t>
      </w:r>
      <w:r w:rsidR="008B6093">
        <w:t xml:space="preserve"> a/</w:t>
      </w:r>
      <w:r w:rsidR="008B6093" w:rsidRPr="0072540A">
        <w:rPr>
          <w:u w:val="single"/>
        </w:rPr>
        <w:t>a</w:t>
      </w:r>
    </w:p>
    <w:p w:rsidR="00A370A6" w:rsidRPr="008B6093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DDBCB2" id="Rectangle 16" o:spid="_x0000_s1026" style="position:absolute;margin-left:0;margin-top:0;width:324pt;height:31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koJaA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8B6093">
        <w:rPr>
          <w:color w:val="FF0000"/>
        </w:rPr>
        <w:t>782938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783288</w:t>
      </w:r>
      <w:r w:rsidR="00A370A6" w:rsidRPr="008B6093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8B6093">
        <w:rPr>
          <w:color w:val="FF0000"/>
        </w:rPr>
        <w:tab/>
        <w:t>351</w:t>
      </w:r>
      <w:r w:rsidR="008B6093" w:rsidRPr="008B6093">
        <w:rPr>
          <w:color w:val="FF0000"/>
        </w:rPr>
        <w:t xml:space="preserve"> 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unidirectional</w:t>
      </w:r>
      <w:r w:rsidR="008B6093" w:rsidRPr="008B6093">
        <w:rPr>
          <w:color w:val="FF0000"/>
        </w:rPr>
        <w:t xml:space="preserve"> a</w:t>
      </w:r>
    </w:p>
    <w:p w:rsidR="00A370A6" w:rsidRPr="008B6093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8B6093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786709</w:t>
      </w:r>
      <w:r w:rsidR="00A370A6" w:rsidRPr="008B6093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8B6093">
        <w:rPr>
          <w:color w:val="FF0000"/>
        </w:rPr>
        <w:tab/>
        <w:t>354</w:t>
      </w:r>
      <w:r w:rsidR="008B6093" w:rsidRPr="008B6093">
        <w:rPr>
          <w:color w:val="FF0000"/>
        </w:rPr>
        <w:t xml:space="preserve"> 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unidirectional</w:t>
      </w:r>
      <w:r w:rsidR="008B6093" w:rsidRPr="008B6093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8B6093" w:rsidRPr="006224E0">
        <w:t xml:space="preserve"> </w:t>
      </w:r>
      <w:r w:rsidR="008B6093">
        <w:tab/>
      </w:r>
      <w:r w:rsidR="00451396">
        <w:t>unidirectional</w:t>
      </w:r>
      <w:r w:rsidR="008B6093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39551</w:t>
      </w:r>
      <w:r w:rsidR="00451396">
        <w:t>-</w:t>
      </w:r>
      <w:r w:rsidR="00A370A6">
        <w:t>1039898</w:t>
      </w:r>
      <w:r w:rsidR="00A370A6">
        <w:tab/>
      </w:r>
      <w:r>
        <w:t xml:space="preserve"> 0.00</w:t>
      </w:r>
      <w:r w:rsidR="00A370A6">
        <w:tab/>
        <w:t>348</w:t>
      </w:r>
      <w:r w:rsidR="008B6093">
        <w:tab/>
      </w:r>
      <w:r w:rsidR="00451396">
        <w:t>unidirectional</w:t>
      </w:r>
      <w:r w:rsidR="008B6093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64683</w:t>
      </w:r>
      <w:r w:rsidR="00451396">
        <w:t>-</w:t>
      </w:r>
      <w:r w:rsidR="00A370A6">
        <w:t>1065007</w:t>
      </w:r>
      <w:r w:rsidR="00A370A6">
        <w:tab/>
      </w:r>
      <w:r>
        <w:t xml:space="preserve"> 0.00</w:t>
      </w:r>
      <w:r w:rsidR="00A370A6">
        <w:tab/>
        <w:t>325</w:t>
      </w:r>
      <w:r w:rsidR="008B6093">
        <w:tab/>
      </w:r>
      <w:r w:rsidR="00451396">
        <w:t>divergent</w:t>
      </w:r>
      <w:r w:rsidR="008B6093">
        <w:t xml:space="preserve"> </w:t>
      </w:r>
      <w:r w:rsidR="008B6093" w:rsidRPr="008B6093">
        <w:rPr>
          <w:u w:val="single"/>
        </w:rPr>
        <w:t>a</w:t>
      </w:r>
      <w:r w:rsidR="008B6093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8B6093">
        <w:tab/>
      </w:r>
      <w:r w:rsidR="00451396">
        <w:t>divergent</w:t>
      </w:r>
      <w:r w:rsidR="008B6093">
        <w:t xml:space="preserve"> b/</w:t>
      </w:r>
      <w:r w:rsidR="008B6093" w:rsidRPr="008B6093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8B6093" w:rsidRPr="008B6093">
        <w:t xml:space="preserve"> </w:t>
      </w:r>
      <w:r w:rsidR="008B6093">
        <w:tab/>
      </w:r>
      <w:r w:rsidR="00451396">
        <w:t>divergent</w:t>
      </w:r>
      <w:r w:rsidR="008B6093" w:rsidRPr="003924EE">
        <w:rPr>
          <w:u w:val="single"/>
        </w:rPr>
        <w:t xml:space="preserve"> a</w:t>
      </w:r>
      <w:r w:rsidR="008B6093">
        <w:t>/b</w:t>
      </w:r>
    </w:p>
    <w:p w:rsidR="00A370A6" w:rsidRPr="008B6093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613D1E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577781"/>
                <wp:effectExtent l="0" t="0" r="19050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261D413" id="Rectangle 4" o:spid="_x0000_s1026" style="position:absolute;margin-left:0;margin-top:0;width:324pt;height:45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" filled="f" strokecolor="windowText"/>
            </w:pict>
          </mc:Fallback>
        </mc:AlternateContent>
      </w:r>
      <w:r w:rsidR="00A370A6" w:rsidRPr="008B6093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1399601</w:t>
      </w:r>
      <w:r w:rsidR="00A370A6" w:rsidRPr="008B6093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8B6093">
        <w:rPr>
          <w:color w:val="FF0000"/>
        </w:rPr>
        <w:tab/>
        <w:t>333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divergent</w:t>
      </w:r>
      <w:r w:rsidR="008B6093" w:rsidRPr="008B6093">
        <w:rPr>
          <w:color w:val="FF0000"/>
        </w:rPr>
        <w:t xml:space="preserve"> b/</w:t>
      </w:r>
      <w:r w:rsidR="008B6093" w:rsidRPr="008B6093">
        <w:rPr>
          <w:color w:val="FF0000"/>
          <w:u w:val="single"/>
        </w:rPr>
        <w:t>a</w:t>
      </w:r>
    </w:p>
    <w:p w:rsidR="00A370A6" w:rsidRPr="008B6093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8B6093">
        <w:rPr>
          <w:color w:val="FF0000"/>
        </w:rPr>
        <w:t>1402278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1402513</w:t>
      </w:r>
      <w:r w:rsidR="00A370A6" w:rsidRPr="008B6093">
        <w:rPr>
          <w:color w:val="FF0000"/>
        </w:rPr>
        <w:tab/>
      </w:r>
      <w:r>
        <w:rPr>
          <w:color w:val="FF0000"/>
        </w:rPr>
        <w:t xml:space="preserve"> </w:t>
      </w:r>
      <w:r w:rsidR="00A370A6" w:rsidRPr="008B6093">
        <w:rPr>
          <w:color w:val="FF0000"/>
        </w:rPr>
        <w:t>5.49E-15</w:t>
      </w:r>
      <w:r w:rsidR="00A370A6" w:rsidRPr="008B6093">
        <w:rPr>
          <w:color w:val="FF0000"/>
        </w:rPr>
        <w:tab/>
        <w:t>236</w:t>
      </w:r>
      <w:r w:rsidR="008B6093" w:rsidRPr="008B6093">
        <w:rPr>
          <w:color w:val="FF0000"/>
        </w:rPr>
        <w:t xml:space="preserve"> 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divergent</w:t>
      </w:r>
      <w:r w:rsidR="008B6093" w:rsidRPr="008B6093">
        <w:rPr>
          <w:color w:val="FF0000"/>
        </w:rPr>
        <w:t xml:space="preserve"> b/</w:t>
      </w:r>
      <w:r w:rsidR="008B6093" w:rsidRPr="008B6093">
        <w:rPr>
          <w:color w:val="FF0000"/>
          <w:u w:val="single"/>
        </w:rPr>
        <w:t>a</w:t>
      </w:r>
    </w:p>
    <w:p w:rsidR="00A370A6" w:rsidRPr="008B6093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8B6093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1403967</w:t>
      </w:r>
      <w:r w:rsidR="00A370A6" w:rsidRPr="008B6093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8B6093">
        <w:rPr>
          <w:color w:val="FF0000"/>
        </w:rPr>
        <w:tab/>
        <w:t>366</w:t>
      </w:r>
      <w:r w:rsidR="008B6093" w:rsidRPr="008B6093">
        <w:rPr>
          <w:color w:val="FF0000"/>
        </w:rPr>
        <w:t xml:space="preserve"> 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divergent</w:t>
      </w:r>
      <w:r w:rsidR="008B6093" w:rsidRPr="008B6093">
        <w:rPr>
          <w:color w:val="FF0000"/>
        </w:rPr>
        <w:t xml:space="preserve"> b/</w:t>
      </w:r>
      <w:r w:rsidR="008B6093" w:rsidRPr="008B6093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8B6093" w:rsidRPr="008B6093">
        <w:t xml:space="preserve"> </w:t>
      </w:r>
      <w:r w:rsidR="008B6093">
        <w:tab/>
      </w:r>
      <w:r w:rsidR="00451396">
        <w:t>unidirectional</w:t>
      </w:r>
      <w:r w:rsidR="008B6093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8B6093" w:rsidRPr="008B6093">
        <w:t xml:space="preserve"> </w:t>
      </w:r>
      <w:r w:rsidR="008B6093">
        <w:tab/>
      </w:r>
      <w:r w:rsidR="00451396">
        <w:t>unidirectional</w:t>
      </w:r>
      <w:r w:rsidR="008B6093">
        <w:t xml:space="preserve"> a</w:t>
      </w:r>
    </w:p>
    <w:p w:rsidR="00A370A6" w:rsidRPr="008B6093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CBFF6" id="Rectangle 17" o:spid="_x0000_s1026" style="position:absolute;margin-left:0;margin-top:0;width:324pt;height:31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8B6093">
        <w:rPr>
          <w:color w:val="FF0000"/>
        </w:rPr>
        <w:t>2678070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2678405</w:t>
      </w:r>
      <w:r w:rsidR="00A370A6" w:rsidRPr="008B6093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8B6093">
        <w:rPr>
          <w:color w:val="FF0000"/>
        </w:rPr>
        <w:tab/>
        <w:t>336</w:t>
      </w:r>
      <w:r w:rsidR="008B6093" w:rsidRPr="008B6093">
        <w:rPr>
          <w:color w:val="FF0000"/>
        </w:rPr>
        <w:t xml:space="preserve"> 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divergent</w:t>
      </w:r>
      <w:r w:rsidR="008B6093" w:rsidRPr="008B6093">
        <w:rPr>
          <w:color w:val="FF0000"/>
        </w:rPr>
        <w:t xml:space="preserve"> </w:t>
      </w:r>
      <w:proofErr w:type="spellStart"/>
      <w:r w:rsidR="008B6093" w:rsidRPr="008B6093">
        <w:rPr>
          <w:color w:val="FF0000"/>
        </w:rPr>
        <w:t>ves</w:t>
      </w:r>
      <w:proofErr w:type="spellEnd"/>
      <w:r w:rsidR="008B6093" w:rsidRPr="008B6093">
        <w:rPr>
          <w:color w:val="FF0000"/>
        </w:rPr>
        <w:t>/</w:t>
      </w:r>
      <w:proofErr w:type="spellStart"/>
      <w:r w:rsidR="008B6093" w:rsidRPr="008B6093">
        <w:rPr>
          <w:color w:val="FF0000"/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rPr>
          <w:color w:val="FF0000"/>
        </w:rPr>
        <w:t xml:space="preserve"> </w:t>
      </w:r>
      <w:r w:rsidR="00A370A6" w:rsidRPr="008B6093">
        <w:rPr>
          <w:color w:val="FF0000"/>
        </w:rPr>
        <w:t>2678790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2678964</w:t>
      </w:r>
      <w:r w:rsidR="00A370A6" w:rsidRPr="008B6093">
        <w:rPr>
          <w:color w:val="FF0000"/>
        </w:rPr>
        <w:tab/>
      </w:r>
      <w:r>
        <w:rPr>
          <w:color w:val="FF0000"/>
        </w:rPr>
        <w:t xml:space="preserve"> </w:t>
      </w:r>
      <w:r w:rsidR="00A370A6" w:rsidRPr="008B6093">
        <w:rPr>
          <w:color w:val="FF0000"/>
        </w:rPr>
        <w:t>9.73E-7</w:t>
      </w:r>
      <w:r w:rsidR="00A370A6" w:rsidRPr="008B6093">
        <w:rPr>
          <w:color w:val="FF0000"/>
        </w:rPr>
        <w:tab/>
        <w:t>175</w:t>
      </w:r>
      <w:r w:rsidR="008B6093" w:rsidRPr="008B6093">
        <w:rPr>
          <w:color w:val="FF0000"/>
        </w:rPr>
        <w:t xml:space="preserve"> 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divergent</w:t>
      </w:r>
      <w:r w:rsidR="008B6093" w:rsidRPr="008B6093">
        <w:rPr>
          <w:color w:val="FF0000"/>
        </w:rPr>
        <w:t xml:space="preserve"> </w:t>
      </w:r>
      <w:proofErr w:type="spellStart"/>
      <w:r w:rsidR="008B6093" w:rsidRPr="008B6093">
        <w:rPr>
          <w:color w:val="FF0000"/>
        </w:rPr>
        <w:t>ves</w:t>
      </w:r>
      <w:proofErr w:type="spellEnd"/>
      <w:r w:rsidR="008B6093" w:rsidRPr="008B6093">
        <w:rPr>
          <w:color w:val="FF0000"/>
        </w:rPr>
        <w:t>/</w:t>
      </w:r>
      <w:proofErr w:type="spellStart"/>
      <w:r w:rsidR="008B6093" w:rsidRPr="008B6093">
        <w:rPr>
          <w:color w:val="FF0000"/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8B6093" w:rsidRPr="008B6093">
        <w:t xml:space="preserve"> </w:t>
      </w:r>
      <w:r w:rsidR="008B6093">
        <w:tab/>
        <w:t xml:space="preserve">no </w:t>
      </w:r>
      <w:r w:rsidR="00451396">
        <w:t>annotated</w:t>
      </w:r>
      <w:r w:rsidR="008B6093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8B6093" w:rsidRPr="003924EE">
        <w:t xml:space="preserve"> </w:t>
      </w:r>
      <w:r w:rsidR="008B6093">
        <w:tab/>
        <w:t xml:space="preserve">no </w:t>
      </w:r>
      <w:r w:rsidR="00451396">
        <w:t>annotated</w:t>
      </w:r>
      <w:r w:rsidR="008B6093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</w:t>
      </w:r>
      <w:r w:rsidR="00A370A6">
        <w:t>6.61E-7</w:t>
      </w:r>
      <w:r w:rsidR="00A370A6">
        <w:tab/>
        <w:t>378</w:t>
      </w:r>
      <w:r w:rsidR="008B6093" w:rsidRPr="008B6093">
        <w:t xml:space="preserve"> </w:t>
      </w:r>
      <w:r w:rsidR="008B6093">
        <w:tab/>
      </w:r>
      <w:r w:rsidR="00451396">
        <w:t>divergent</w:t>
      </w:r>
      <w:r w:rsidR="008B6093">
        <w:t xml:space="preserve"> b/</w:t>
      </w:r>
      <w:r w:rsidR="008B6093" w:rsidRPr="003924EE">
        <w:rPr>
          <w:u w:val="single"/>
        </w:rPr>
        <w:t>a</w:t>
      </w:r>
    </w:p>
    <w:p w:rsidR="00A370A6" w:rsidRPr="008B6093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1468E" id="Rectangle 18" o:spid="_x0000_s1026" style="position:absolute;margin-left:0;margin-top:-.05pt;width:324pt;height:31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cSlZw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8B6093">
        <w:rPr>
          <w:color w:val="FF0000"/>
        </w:rPr>
        <w:t>5457143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5457291</w:t>
      </w:r>
      <w:r w:rsidR="00A370A6" w:rsidRPr="008B6093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8B6093">
        <w:rPr>
          <w:color w:val="FF0000"/>
        </w:rPr>
        <w:tab/>
        <w:t>149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divergent</w:t>
      </w:r>
      <w:r w:rsidR="008B6093" w:rsidRPr="008B6093">
        <w:rPr>
          <w:color w:val="FF0000"/>
        </w:rPr>
        <w:t xml:space="preserve"> b/</w:t>
      </w:r>
      <w:r w:rsidR="008B6093" w:rsidRPr="008B6093">
        <w:rPr>
          <w:color w:val="FF0000"/>
          <w:u w:val="single"/>
        </w:rPr>
        <w:t>a</w:t>
      </w:r>
    </w:p>
    <w:p w:rsidR="00A370A6" w:rsidRPr="008B6093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8B6093">
        <w:rPr>
          <w:color w:val="FF0000"/>
        </w:rPr>
        <w:t>5458987</w:t>
      </w:r>
      <w:r w:rsidR="00451396">
        <w:rPr>
          <w:color w:val="FF0000"/>
        </w:rPr>
        <w:t>-</w:t>
      </w:r>
      <w:r w:rsidR="00A370A6" w:rsidRPr="008B6093">
        <w:rPr>
          <w:color w:val="FF0000"/>
        </w:rPr>
        <w:t>5459181</w:t>
      </w:r>
      <w:r w:rsidR="00A370A6" w:rsidRPr="008B6093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8B6093">
        <w:rPr>
          <w:color w:val="FF0000"/>
        </w:rPr>
        <w:tab/>
        <w:t>195</w:t>
      </w:r>
      <w:r w:rsidR="008B6093" w:rsidRPr="008B6093">
        <w:rPr>
          <w:color w:val="FF0000"/>
        </w:rPr>
        <w:t xml:space="preserve"> </w:t>
      </w:r>
      <w:r w:rsidR="008B6093" w:rsidRPr="008B6093">
        <w:rPr>
          <w:color w:val="FF0000"/>
        </w:rPr>
        <w:tab/>
      </w:r>
      <w:r w:rsidR="00451396">
        <w:rPr>
          <w:color w:val="FF0000"/>
        </w:rPr>
        <w:t>divergent</w:t>
      </w:r>
      <w:r w:rsidR="008B6093" w:rsidRPr="008B6093">
        <w:rPr>
          <w:color w:val="FF0000"/>
        </w:rPr>
        <w:t xml:space="preserve"> b/</w:t>
      </w:r>
      <w:r w:rsidR="008B6093" w:rsidRPr="008B6093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lastRenderedPageBreak/>
        <w:t xml:space="preserve"> </w:t>
      </w:r>
      <w:r w:rsidR="00A370A6">
        <w:t>6218685</w:t>
      </w:r>
      <w:r w:rsidR="00451396">
        <w:t>-</w:t>
      </w:r>
      <w:r w:rsidR="00A370A6">
        <w:t>6218996</w:t>
      </w:r>
      <w:r w:rsidR="00A370A6">
        <w:tab/>
      </w:r>
      <w:r>
        <w:t xml:space="preserve"> </w:t>
      </w:r>
      <w:r w:rsidR="00A370A6">
        <w:t>1.92E-7</w:t>
      </w:r>
      <w:r w:rsidR="00A370A6">
        <w:tab/>
        <w:t>312</w:t>
      </w:r>
      <w:r w:rsidR="008B6093">
        <w:tab/>
      </w:r>
      <w:r w:rsidR="00451396">
        <w:t>divergent</w:t>
      </w:r>
      <w:r w:rsidR="008B6093">
        <w:t xml:space="preserve"> a/</w:t>
      </w:r>
      <w:r w:rsidR="008B6093" w:rsidRPr="008B6093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FE0BBA" w:rsidRPr="00FE0BBA">
        <w:t xml:space="preserve"> </w:t>
      </w:r>
      <w:r w:rsidR="00FE0BBA">
        <w:tab/>
      </w:r>
      <w:r w:rsidR="00451396">
        <w:t>unidirectional</w:t>
      </w:r>
      <w:r w:rsidR="00FE0BBA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FE0BBA" w:rsidRPr="00FE0BBA">
        <w:t xml:space="preserve"> </w:t>
      </w:r>
      <w:r w:rsidR="00FE0BBA">
        <w:tab/>
      </w:r>
      <w:r w:rsidR="00451396">
        <w:t>divergent</w:t>
      </w:r>
      <w:r w:rsidR="00FE0BBA">
        <w:t xml:space="preserve"> </w:t>
      </w:r>
      <w:r w:rsidR="00FE0BBA" w:rsidRPr="00212AD5">
        <w:rPr>
          <w:u w:val="single"/>
        </w:rPr>
        <w:t>a</w:t>
      </w:r>
      <w:r w:rsidR="00FE0BBA">
        <w:t>/b</w:t>
      </w:r>
    </w:p>
    <w:p w:rsidR="005B18CF" w:rsidRDefault="005B18CF" w:rsidP="00EE3E29">
      <w:pPr>
        <w:tabs>
          <w:tab w:val="left" w:pos="2160"/>
          <w:tab w:val="left" w:pos="3600"/>
          <w:tab w:val="left" w:pos="4680"/>
        </w:tabs>
      </w:pPr>
      <w:r>
        <w:t xml:space="preserve">10 </w:t>
      </w:r>
      <w:r w:rsidR="00451396">
        <w:t>divergent</w:t>
      </w:r>
      <w:r>
        <w:t xml:space="preserve">; 6 </w:t>
      </w:r>
      <w:r w:rsidR="00451396">
        <w:t>unidirectional</w:t>
      </w:r>
      <w:r>
        <w:t xml:space="preserve">; 2 no </w:t>
      </w:r>
      <w:r w:rsidR="00451396">
        <w:t>annotated</w:t>
      </w:r>
      <w:r>
        <w:t xml:space="preserve"> gene (20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67</w:t>
      </w: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4</w:t>
      </w:r>
      <w:r w:rsidR="00ED4351" w:rsidRPr="00E74F38">
        <w:rPr>
          <w:b/>
        </w:rPr>
        <w:t>:  ko2, 5 months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  <w:t>3.52E-15</w:t>
      </w:r>
      <w:r w:rsidR="00A370A6">
        <w:tab/>
        <w:t>354</w:t>
      </w:r>
      <w:r w:rsidR="00B25AC6" w:rsidRPr="00B25AC6">
        <w:t xml:space="preserve"> </w:t>
      </w:r>
      <w:r w:rsidR="00B25AC6">
        <w:tab/>
      </w:r>
      <w:r w:rsidR="00451396">
        <w:t>divergent</w:t>
      </w:r>
      <w:r w:rsidR="00B25AC6">
        <w:t xml:space="preserve"> a/</w:t>
      </w:r>
      <w:r w:rsidR="00B25AC6" w:rsidRPr="0072540A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4245</w:t>
      </w:r>
      <w:r w:rsidR="00451396">
        <w:t>-</w:t>
      </w:r>
      <w:r w:rsidR="00A370A6">
        <w:t>264601</w:t>
      </w:r>
      <w:r w:rsidR="00A370A6">
        <w:tab/>
      </w:r>
      <w:r>
        <w:t xml:space="preserve"> 0.00</w:t>
      </w:r>
      <w:r w:rsidR="00A370A6">
        <w:tab/>
        <w:t>357</w:t>
      </w:r>
      <w:r w:rsidR="00B25AC6">
        <w:tab/>
      </w:r>
      <w:r w:rsidR="00451396">
        <w:t>unidirectional</w:t>
      </w:r>
      <w:r w:rsidR="00B25AC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923</w:t>
      </w:r>
      <w:r w:rsidR="00451396">
        <w:t>-</w:t>
      </w:r>
      <w:r w:rsidR="00A370A6">
        <w:t>287037</w:t>
      </w:r>
      <w:r w:rsidR="00A370A6">
        <w:tab/>
      </w:r>
      <w:r>
        <w:t xml:space="preserve"> 0.00</w:t>
      </w:r>
      <w:r w:rsidR="00A370A6">
        <w:tab/>
        <w:t>115</w:t>
      </w:r>
      <w:r w:rsidR="00B25AC6">
        <w:tab/>
      </w:r>
      <w:r w:rsidR="00451396">
        <w:t>divergent</w:t>
      </w:r>
      <w:r w:rsidR="00B25AC6">
        <w:t xml:space="preserve"> a/</w:t>
      </w:r>
      <w:r w:rsidR="00B25AC6" w:rsidRPr="00B25AC6">
        <w:rPr>
          <w:u w:val="single"/>
        </w:rPr>
        <w:t>a</w:t>
      </w:r>
    </w:p>
    <w:p w:rsidR="00A370A6" w:rsidRPr="00B25AC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613D1E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577781"/>
                <wp:effectExtent l="0" t="0" r="19050" b="133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C3AF1E1" id="Rectangle 5" o:spid="_x0000_s1026" style="position:absolute;margin-left:0;margin-top:-.05pt;width:324pt;height:45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" filled="f" strokecolor="windowText"/>
            </w:pict>
          </mc:Fallback>
        </mc:AlternateContent>
      </w:r>
      <w:r w:rsidR="00A370A6" w:rsidRPr="00B25AC6">
        <w:rPr>
          <w:color w:val="FF0000"/>
        </w:rPr>
        <w:t>782938</w:t>
      </w:r>
      <w:r w:rsidR="00451396">
        <w:rPr>
          <w:color w:val="FF0000"/>
        </w:rPr>
        <w:t>-</w:t>
      </w:r>
      <w:r w:rsidR="00A370A6" w:rsidRPr="00B25AC6">
        <w:rPr>
          <w:color w:val="FF0000"/>
        </w:rPr>
        <w:t>783288</w:t>
      </w:r>
      <w:r w:rsidR="00A370A6" w:rsidRPr="00B25AC6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25AC6">
        <w:rPr>
          <w:color w:val="FF0000"/>
        </w:rPr>
        <w:tab/>
        <w:t>351</w:t>
      </w:r>
      <w:r w:rsidR="00B25AC6" w:rsidRPr="00B25AC6">
        <w:rPr>
          <w:color w:val="FF0000"/>
        </w:rPr>
        <w:t xml:space="preserve"> </w:t>
      </w:r>
      <w:r w:rsidR="00B25AC6" w:rsidRPr="00B25AC6">
        <w:rPr>
          <w:color w:val="FF0000"/>
        </w:rPr>
        <w:tab/>
      </w:r>
      <w:r w:rsidR="00451396">
        <w:rPr>
          <w:color w:val="FF0000"/>
        </w:rPr>
        <w:t>unidirectional</w:t>
      </w:r>
      <w:r w:rsidR="00B25AC6" w:rsidRPr="00B25AC6">
        <w:rPr>
          <w:color w:val="FF0000"/>
        </w:rPr>
        <w:t xml:space="preserve"> a</w:t>
      </w:r>
    </w:p>
    <w:p w:rsidR="00A370A6" w:rsidRPr="00B25AC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25AC6">
        <w:rPr>
          <w:color w:val="FF0000"/>
        </w:rPr>
        <w:t>785381</w:t>
      </w:r>
      <w:r w:rsidR="00451396">
        <w:rPr>
          <w:color w:val="FF0000"/>
        </w:rPr>
        <w:t>-</w:t>
      </w:r>
      <w:r w:rsidR="00A370A6" w:rsidRPr="00B25AC6">
        <w:rPr>
          <w:color w:val="FF0000"/>
        </w:rPr>
        <w:t>785471</w:t>
      </w:r>
      <w:r w:rsidR="00A370A6" w:rsidRPr="00B25AC6">
        <w:rPr>
          <w:color w:val="FF0000"/>
        </w:rPr>
        <w:tab/>
      </w:r>
      <w:r>
        <w:rPr>
          <w:color w:val="FF0000"/>
        </w:rPr>
        <w:t xml:space="preserve"> </w:t>
      </w:r>
      <w:r w:rsidR="00A370A6" w:rsidRPr="00B25AC6">
        <w:rPr>
          <w:color w:val="FF0000"/>
        </w:rPr>
        <w:t>2.17E-8</w:t>
      </w:r>
      <w:r w:rsidR="00A370A6" w:rsidRPr="00B25AC6">
        <w:rPr>
          <w:color w:val="FF0000"/>
        </w:rPr>
        <w:tab/>
        <w:t>91</w:t>
      </w:r>
      <w:r w:rsidR="00B25AC6" w:rsidRPr="00B25AC6">
        <w:rPr>
          <w:color w:val="FF0000"/>
        </w:rPr>
        <w:t xml:space="preserve"> </w:t>
      </w:r>
      <w:r w:rsidR="00B25AC6" w:rsidRPr="00B25AC6">
        <w:rPr>
          <w:color w:val="FF0000"/>
        </w:rPr>
        <w:tab/>
      </w:r>
      <w:r w:rsidR="00451396">
        <w:rPr>
          <w:color w:val="FF0000"/>
        </w:rPr>
        <w:t>unidirectional</w:t>
      </w:r>
      <w:r w:rsidR="00B25AC6" w:rsidRPr="00B25AC6">
        <w:rPr>
          <w:color w:val="FF0000"/>
        </w:rPr>
        <w:t xml:space="preserve"> a</w:t>
      </w:r>
    </w:p>
    <w:p w:rsidR="00A370A6" w:rsidRPr="00B25AC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25AC6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B25AC6">
        <w:rPr>
          <w:color w:val="FF0000"/>
        </w:rPr>
        <w:t>786709</w:t>
      </w:r>
      <w:r w:rsidR="00A370A6" w:rsidRPr="00B25AC6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25AC6">
        <w:rPr>
          <w:color w:val="FF0000"/>
        </w:rPr>
        <w:tab/>
        <w:t>354</w:t>
      </w:r>
      <w:r w:rsidR="00B25AC6" w:rsidRPr="00B25AC6">
        <w:rPr>
          <w:color w:val="FF0000"/>
        </w:rPr>
        <w:t xml:space="preserve"> </w:t>
      </w:r>
      <w:r w:rsidR="00B25AC6" w:rsidRPr="00B25AC6">
        <w:rPr>
          <w:color w:val="FF0000"/>
        </w:rPr>
        <w:tab/>
      </w:r>
      <w:r w:rsidR="00451396">
        <w:rPr>
          <w:color w:val="FF0000"/>
        </w:rPr>
        <w:t>unidirectional</w:t>
      </w:r>
      <w:r w:rsidR="00B25AC6" w:rsidRPr="00B25AC6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B25AC6">
        <w:tab/>
      </w:r>
      <w:r w:rsidR="00451396">
        <w:t>unidirectional</w:t>
      </w:r>
      <w:r w:rsidR="00B25AC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39551</w:t>
      </w:r>
      <w:r w:rsidR="00451396">
        <w:t>-</w:t>
      </w:r>
      <w:r w:rsidR="00A370A6">
        <w:t>1039898</w:t>
      </w:r>
      <w:r w:rsidR="00A370A6">
        <w:tab/>
      </w:r>
      <w:r>
        <w:t xml:space="preserve"> 0.00</w:t>
      </w:r>
      <w:r w:rsidR="00A370A6">
        <w:tab/>
        <w:t>348</w:t>
      </w:r>
      <w:r w:rsidR="00B25AC6">
        <w:tab/>
      </w:r>
      <w:r w:rsidR="00451396">
        <w:t>unidirectional</w:t>
      </w:r>
      <w:r w:rsidR="00B25AC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B25AC6" w:rsidRPr="00B25AC6">
        <w:t xml:space="preserve"> </w:t>
      </w:r>
      <w:r w:rsidR="00B25AC6">
        <w:tab/>
      </w:r>
      <w:r w:rsidR="00451396">
        <w:t>divergent</w:t>
      </w:r>
      <w:r w:rsidR="00B25AC6">
        <w:t xml:space="preserve"> b/</w:t>
      </w:r>
      <w:r w:rsidR="00B25AC6" w:rsidRPr="006224E0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B25AC6">
        <w:tab/>
      </w:r>
      <w:r w:rsidR="00451396">
        <w:t>divergent</w:t>
      </w:r>
      <w:r w:rsidR="00B25AC6">
        <w:t xml:space="preserve"> </w:t>
      </w:r>
      <w:r w:rsidR="00B25AC6" w:rsidRPr="00B25AC6">
        <w:rPr>
          <w:u w:val="single"/>
        </w:rPr>
        <w:t>a</w:t>
      </w:r>
      <w:r w:rsidR="00B25AC6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5758</w:t>
      </w:r>
      <w:r w:rsidR="00451396">
        <w:t>-</w:t>
      </w:r>
      <w:r w:rsidR="00A370A6">
        <w:t>1125858</w:t>
      </w:r>
      <w:r w:rsidR="00A370A6">
        <w:tab/>
      </w:r>
      <w:r>
        <w:t xml:space="preserve"> </w:t>
      </w:r>
      <w:r w:rsidR="00A370A6">
        <w:t>1.76E-15</w:t>
      </w:r>
      <w:r w:rsidR="00A370A6">
        <w:tab/>
        <w:t>101</w:t>
      </w:r>
      <w:r w:rsidR="00B25AC6">
        <w:tab/>
      </w:r>
      <w:r w:rsidR="00451396">
        <w:t>divergent</w:t>
      </w:r>
      <w:r w:rsidR="00B25AC6">
        <w:t xml:space="preserve"> </w:t>
      </w:r>
      <w:proofErr w:type="spellStart"/>
      <w:r w:rsidR="00B25AC6">
        <w:t>ves</w:t>
      </w:r>
      <w:proofErr w:type="spellEnd"/>
      <w:r w:rsidR="00B25AC6">
        <w:t>/</w:t>
      </w:r>
      <w:r w:rsidR="00B25AC6" w:rsidRPr="00B25AC6">
        <w:rPr>
          <w:u w:val="single"/>
        </w:rPr>
        <w:t>a</w:t>
      </w:r>
    </w:p>
    <w:p w:rsidR="00A370A6" w:rsidRDefault="00015359" w:rsidP="00EE3E29">
      <w:pPr>
        <w:tabs>
          <w:tab w:val="left" w:pos="2160"/>
          <w:tab w:val="left" w:pos="3600"/>
          <w:tab w:val="left" w:pos="4680"/>
        </w:tabs>
        <w:spacing w:after="0"/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196850</wp:posOffset>
                </wp:positionV>
                <wp:extent cx="4114800" cy="783771"/>
                <wp:effectExtent l="0" t="0" r="19050" b="1651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837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2EE190" id="Rectangle 36" o:spid="_x0000_s1026" style="position:absolute;margin-left:0;margin-top:15.5pt;width:324pt;height:61.7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" filled="f" strokecolor="windowText"/>
            </w:pict>
          </mc:Fallback>
        </mc:AlternateContent>
      </w:r>
      <w:r w:rsidR="00CD1BD8"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 w:rsidR="00CD1BD8">
        <w:t xml:space="preserve"> 0.00</w:t>
      </w:r>
      <w:r w:rsidR="00A370A6">
        <w:tab/>
        <w:t>330</w:t>
      </w:r>
      <w:r w:rsidR="00B25AC6">
        <w:tab/>
      </w:r>
      <w:r w:rsidR="00451396">
        <w:t>divergent</w:t>
      </w:r>
      <w:r w:rsidR="00B25AC6">
        <w:t xml:space="preserve"> </w:t>
      </w:r>
      <w:r w:rsidR="00B25AC6" w:rsidRPr="00B25AC6">
        <w:rPr>
          <w:u w:val="single"/>
        </w:rPr>
        <w:t>a</w:t>
      </w:r>
      <w:r w:rsidR="00B25AC6">
        <w:t>/b</w:t>
      </w:r>
    </w:p>
    <w:p w:rsidR="00A370A6" w:rsidRPr="00B25AC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25AC6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B25AC6">
        <w:rPr>
          <w:color w:val="FF0000"/>
        </w:rPr>
        <w:t>1399601</w:t>
      </w:r>
      <w:r w:rsidR="00A370A6" w:rsidRPr="00B25AC6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25AC6">
        <w:rPr>
          <w:color w:val="FF0000"/>
        </w:rPr>
        <w:tab/>
        <w:t>333</w:t>
      </w:r>
      <w:r w:rsidR="00B25AC6" w:rsidRPr="00B25AC6">
        <w:rPr>
          <w:color w:val="FF0000"/>
        </w:rPr>
        <w:tab/>
      </w:r>
      <w:r w:rsidR="00451396">
        <w:rPr>
          <w:color w:val="FF0000"/>
        </w:rPr>
        <w:t>divergent</w:t>
      </w:r>
      <w:r w:rsidR="00B25AC6" w:rsidRPr="00B25AC6">
        <w:rPr>
          <w:color w:val="FF0000"/>
        </w:rPr>
        <w:t xml:space="preserve"> b/</w:t>
      </w:r>
      <w:r w:rsidR="00B25AC6" w:rsidRPr="00B25AC6">
        <w:rPr>
          <w:color w:val="FF0000"/>
          <w:u w:val="single"/>
        </w:rPr>
        <w:t>a</w:t>
      </w:r>
    </w:p>
    <w:p w:rsidR="00A370A6" w:rsidRPr="00B25AC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25AC6">
        <w:rPr>
          <w:color w:val="FF0000"/>
        </w:rPr>
        <w:t>1402277</w:t>
      </w:r>
      <w:r w:rsidR="00451396">
        <w:rPr>
          <w:color w:val="FF0000"/>
        </w:rPr>
        <w:t>-</w:t>
      </w:r>
      <w:r w:rsidR="00A370A6" w:rsidRPr="00B25AC6">
        <w:rPr>
          <w:color w:val="FF0000"/>
        </w:rPr>
        <w:t>1402513</w:t>
      </w:r>
      <w:r w:rsidR="00A370A6" w:rsidRPr="00B25AC6">
        <w:rPr>
          <w:color w:val="FF0000"/>
        </w:rPr>
        <w:tab/>
      </w:r>
      <w:r>
        <w:rPr>
          <w:color w:val="FF0000"/>
        </w:rPr>
        <w:t xml:space="preserve"> </w:t>
      </w:r>
      <w:r w:rsidR="00A370A6" w:rsidRPr="00B25AC6">
        <w:rPr>
          <w:color w:val="FF0000"/>
        </w:rPr>
        <w:t>4.81E-9</w:t>
      </w:r>
      <w:r w:rsidR="00A370A6" w:rsidRPr="00B25AC6">
        <w:rPr>
          <w:color w:val="FF0000"/>
        </w:rPr>
        <w:tab/>
        <w:t>237</w:t>
      </w:r>
      <w:r w:rsidR="00B25AC6" w:rsidRPr="00B25AC6">
        <w:rPr>
          <w:color w:val="FF0000"/>
        </w:rPr>
        <w:t xml:space="preserve"> </w:t>
      </w:r>
      <w:r w:rsidR="00B25AC6" w:rsidRPr="00B25AC6">
        <w:rPr>
          <w:color w:val="FF0000"/>
        </w:rPr>
        <w:tab/>
      </w:r>
      <w:r w:rsidR="00451396">
        <w:rPr>
          <w:color w:val="FF0000"/>
        </w:rPr>
        <w:t>divergent</w:t>
      </w:r>
      <w:r w:rsidR="00B25AC6" w:rsidRPr="00B25AC6">
        <w:rPr>
          <w:color w:val="FF0000"/>
        </w:rPr>
        <w:t xml:space="preserve"> b/</w:t>
      </w:r>
      <w:r w:rsidR="00B25AC6" w:rsidRPr="00B25AC6">
        <w:rPr>
          <w:color w:val="FF0000"/>
          <w:u w:val="single"/>
        </w:rPr>
        <w:t>a</w:t>
      </w:r>
    </w:p>
    <w:p w:rsidR="00A370A6" w:rsidRPr="00B25AC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25AC6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B25AC6">
        <w:rPr>
          <w:color w:val="FF0000"/>
        </w:rPr>
        <w:t>1403967</w:t>
      </w:r>
      <w:r w:rsidR="00A370A6" w:rsidRPr="00B25AC6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25AC6">
        <w:rPr>
          <w:color w:val="FF0000"/>
        </w:rPr>
        <w:tab/>
        <w:t>366</w:t>
      </w:r>
      <w:r w:rsidR="00B25AC6" w:rsidRPr="00B25AC6">
        <w:rPr>
          <w:color w:val="FF0000"/>
        </w:rPr>
        <w:t xml:space="preserve"> </w:t>
      </w:r>
      <w:r w:rsidR="00B25AC6" w:rsidRPr="00B25AC6">
        <w:rPr>
          <w:color w:val="FF0000"/>
        </w:rPr>
        <w:tab/>
      </w:r>
      <w:r w:rsidR="00451396">
        <w:rPr>
          <w:color w:val="FF0000"/>
        </w:rPr>
        <w:t>divergent</w:t>
      </w:r>
      <w:r w:rsidR="00B25AC6" w:rsidRPr="00B25AC6">
        <w:rPr>
          <w:color w:val="FF0000"/>
        </w:rPr>
        <w:t xml:space="preserve"> b/</w:t>
      </w:r>
      <w:r w:rsidR="00B25AC6" w:rsidRPr="00B25AC6">
        <w:rPr>
          <w:color w:val="FF0000"/>
          <w:u w:val="single"/>
        </w:rPr>
        <w:t>a</w:t>
      </w:r>
    </w:p>
    <w:p w:rsidR="00A370A6" w:rsidRPr="00B25AC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25AC6">
        <w:rPr>
          <w:color w:val="FF0000"/>
        </w:rPr>
        <w:t>1404663</w:t>
      </w:r>
      <w:r w:rsidR="00451396">
        <w:rPr>
          <w:color w:val="FF0000"/>
        </w:rPr>
        <w:t>-</w:t>
      </w:r>
      <w:r w:rsidR="00A370A6" w:rsidRPr="00B25AC6">
        <w:rPr>
          <w:color w:val="FF0000"/>
        </w:rPr>
        <w:t>1404777</w:t>
      </w:r>
      <w:r w:rsidR="00A370A6" w:rsidRPr="00B25AC6">
        <w:rPr>
          <w:color w:val="FF0000"/>
        </w:rPr>
        <w:tab/>
      </w:r>
      <w:r>
        <w:rPr>
          <w:color w:val="FF0000"/>
        </w:rPr>
        <w:t xml:space="preserve"> </w:t>
      </w:r>
      <w:r w:rsidR="00A370A6" w:rsidRPr="00B25AC6">
        <w:rPr>
          <w:color w:val="FF0000"/>
        </w:rPr>
        <w:t>7.26E-7</w:t>
      </w:r>
      <w:r w:rsidR="00A370A6" w:rsidRPr="00B25AC6">
        <w:rPr>
          <w:color w:val="FF0000"/>
        </w:rPr>
        <w:tab/>
        <w:t>115</w:t>
      </w:r>
      <w:r w:rsidR="00B25AC6" w:rsidRPr="00B25AC6">
        <w:rPr>
          <w:color w:val="FF0000"/>
        </w:rPr>
        <w:t xml:space="preserve"> </w:t>
      </w:r>
      <w:r w:rsidR="00B25AC6" w:rsidRPr="00B25AC6">
        <w:rPr>
          <w:color w:val="FF0000"/>
        </w:rPr>
        <w:tab/>
      </w:r>
      <w:r w:rsidR="00451396">
        <w:rPr>
          <w:color w:val="FF0000"/>
        </w:rPr>
        <w:t>divergent</w:t>
      </w:r>
      <w:r w:rsidR="00B25AC6" w:rsidRPr="00B25AC6">
        <w:rPr>
          <w:color w:val="FF0000"/>
        </w:rPr>
        <w:t xml:space="preserve"> b/</w:t>
      </w:r>
      <w:r w:rsidR="00B25AC6" w:rsidRPr="00B25AC6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B25AC6" w:rsidRPr="00B25AC6">
        <w:t xml:space="preserve"> </w:t>
      </w:r>
      <w:r w:rsidR="00B25AC6">
        <w:tab/>
      </w:r>
      <w:r w:rsidR="00451396">
        <w:t>unidirectional</w:t>
      </w:r>
      <w:r w:rsidR="00B25AC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B25AC6" w:rsidRPr="00B25AC6">
        <w:t xml:space="preserve"> </w:t>
      </w:r>
      <w:r w:rsidR="00B25AC6">
        <w:tab/>
      </w:r>
      <w:r w:rsidR="00451396">
        <w:t>unidirectional</w:t>
      </w:r>
      <w:r w:rsidR="00B25AC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79</w:t>
      </w:r>
      <w:r w:rsidR="00451396">
        <w:t>-</w:t>
      </w:r>
      <w:r w:rsidR="00A370A6">
        <w:t>2898313</w:t>
      </w:r>
      <w:r w:rsidR="00A370A6">
        <w:tab/>
      </w:r>
      <w:r>
        <w:t xml:space="preserve"> 0.00</w:t>
      </w:r>
      <w:r w:rsidR="00A370A6">
        <w:tab/>
        <w:t>335</w:t>
      </w:r>
      <w:r w:rsidR="00B25AC6" w:rsidRPr="00B25AC6">
        <w:t xml:space="preserve"> </w:t>
      </w:r>
      <w:r w:rsidR="00B25AC6">
        <w:tab/>
      </w:r>
      <w:r w:rsidR="00451396">
        <w:t>unidirectional</w:t>
      </w:r>
      <w:r w:rsidR="00B25AC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918405</w:t>
      </w:r>
      <w:r w:rsidR="00451396">
        <w:t>-</w:t>
      </w:r>
      <w:r w:rsidR="00A370A6">
        <w:t>2918586</w:t>
      </w:r>
      <w:r w:rsidR="00A370A6">
        <w:tab/>
      </w:r>
      <w:r>
        <w:t xml:space="preserve"> 0.00</w:t>
      </w:r>
      <w:r w:rsidR="00A370A6">
        <w:tab/>
        <w:t>182</w:t>
      </w:r>
      <w:r w:rsidR="00BA6BEF">
        <w:tab/>
      </w:r>
      <w:r w:rsidR="00451396">
        <w:t>divergent</w:t>
      </w:r>
      <w:r w:rsidR="00BA6BEF">
        <w:t xml:space="preserve"> b/</w:t>
      </w:r>
      <w:proofErr w:type="spellStart"/>
      <w:r w:rsidR="00BA6BEF" w:rsidRPr="00BA6BEF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BA6BEF">
        <w:tab/>
        <w:t xml:space="preserve">no </w:t>
      </w:r>
      <w:r w:rsidR="00451396">
        <w:t>annotated</w:t>
      </w:r>
      <w:r w:rsidR="00BA6BEF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BA6BEF" w:rsidRPr="00BA6BEF">
        <w:t xml:space="preserve"> </w:t>
      </w:r>
      <w:r w:rsidR="00BA6BEF">
        <w:tab/>
        <w:t xml:space="preserve">no </w:t>
      </w:r>
      <w:r w:rsidR="00451396">
        <w:t>annotated</w:t>
      </w:r>
      <w:r w:rsidR="00BA6BEF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0.00</w:t>
      </w:r>
      <w:r w:rsidR="00A370A6">
        <w:tab/>
        <w:t>378</w:t>
      </w:r>
      <w:r w:rsidR="00BA6BEF" w:rsidRPr="00BA6BEF">
        <w:t xml:space="preserve"> </w:t>
      </w:r>
      <w:r w:rsidR="00BA6BEF">
        <w:tab/>
      </w:r>
      <w:r w:rsidR="00451396">
        <w:t>divergent</w:t>
      </w:r>
      <w:r w:rsidR="00BA6BEF">
        <w:t xml:space="preserve"> b/</w:t>
      </w:r>
      <w:r w:rsidR="00BA6BEF" w:rsidRPr="003924EE">
        <w:rPr>
          <w:u w:val="single"/>
        </w:rPr>
        <w:t>a</w:t>
      </w:r>
    </w:p>
    <w:p w:rsidR="00A370A6" w:rsidRPr="00BA6BEF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ED3ED3" id="Rectangle 19" o:spid="_x0000_s1026" style="position:absolute;margin-left:0;margin-top:0;width:324pt;height:31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60RaA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BA6BEF">
        <w:rPr>
          <w:color w:val="FF0000"/>
        </w:rPr>
        <w:t>5457143</w:t>
      </w:r>
      <w:r w:rsidR="00451396">
        <w:rPr>
          <w:color w:val="FF0000"/>
        </w:rPr>
        <w:t>-</w:t>
      </w:r>
      <w:r w:rsidR="00A370A6" w:rsidRPr="00BA6BEF">
        <w:rPr>
          <w:color w:val="FF0000"/>
        </w:rPr>
        <w:t>5457291</w:t>
      </w:r>
      <w:r w:rsidR="00A370A6" w:rsidRPr="00BA6BEF">
        <w:rPr>
          <w:color w:val="FF0000"/>
        </w:rPr>
        <w:tab/>
      </w:r>
      <w:r w:rsidR="00CD1BD8">
        <w:rPr>
          <w:color w:val="FF0000"/>
        </w:rPr>
        <w:t xml:space="preserve"> </w:t>
      </w:r>
      <w:r w:rsidR="00A370A6" w:rsidRPr="00BA6BEF">
        <w:rPr>
          <w:color w:val="FF0000"/>
        </w:rPr>
        <w:t>5.16E-14</w:t>
      </w:r>
      <w:r w:rsidR="00A370A6" w:rsidRPr="00BA6BEF">
        <w:rPr>
          <w:color w:val="FF0000"/>
        </w:rPr>
        <w:tab/>
        <w:t>149</w:t>
      </w:r>
      <w:r w:rsidR="00BA6BEF" w:rsidRPr="00BA6BEF">
        <w:rPr>
          <w:color w:val="FF0000"/>
        </w:rPr>
        <w:tab/>
      </w:r>
      <w:r w:rsidR="00451396">
        <w:rPr>
          <w:color w:val="FF0000"/>
        </w:rPr>
        <w:t>divergent</w:t>
      </w:r>
      <w:r w:rsidR="00BA6BEF" w:rsidRPr="00BA6BEF">
        <w:rPr>
          <w:color w:val="FF0000"/>
        </w:rPr>
        <w:t xml:space="preserve"> b/</w:t>
      </w:r>
      <w:r w:rsidR="00BA6BEF" w:rsidRPr="00BA6BEF">
        <w:rPr>
          <w:color w:val="FF0000"/>
          <w:u w:val="single"/>
        </w:rPr>
        <w:t>a</w:t>
      </w:r>
    </w:p>
    <w:p w:rsidR="00A370A6" w:rsidRPr="00BA6BEF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A6BEF">
        <w:rPr>
          <w:color w:val="FF0000"/>
        </w:rPr>
        <w:t>5458986</w:t>
      </w:r>
      <w:r w:rsidR="00451396">
        <w:rPr>
          <w:color w:val="FF0000"/>
        </w:rPr>
        <w:t>-</w:t>
      </w:r>
      <w:r w:rsidR="00A370A6" w:rsidRPr="00BA6BEF">
        <w:rPr>
          <w:color w:val="FF0000"/>
        </w:rPr>
        <w:t>5459181</w:t>
      </w:r>
      <w:r w:rsidR="00A370A6" w:rsidRPr="00BA6BEF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A6BEF">
        <w:rPr>
          <w:color w:val="FF0000"/>
        </w:rPr>
        <w:tab/>
        <w:t>196</w:t>
      </w:r>
      <w:r w:rsidR="00BA6BEF" w:rsidRPr="00BA6BEF">
        <w:rPr>
          <w:color w:val="FF0000"/>
        </w:rPr>
        <w:t xml:space="preserve"> </w:t>
      </w:r>
      <w:r w:rsidR="00BA6BEF" w:rsidRPr="00BA6BEF">
        <w:rPr>
          <w:color w:val="FF0000"/>
        </w:rPr>
        <w:tab/>
      </w:r>
      <w:r w:rsidR="00451396">
        <w:rPr>
          <w:color w:val="FF0000"/>
        </w:rPr>
        <w:t>divergent</w:t>
      </w:r>
      <w:r w:rsidR="00BA6BEF" w:rsidRPr="00BA6BEF">
        <w:rPr>
          <w:color w:val="FF0000"/>
        </w:rPr>
        <w:t xml:space="preserve"> b/</w:t>
      </w:r>
      <w:r w:rsidR="00BA6BEF" w:rsidRPr="00BA6BEF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21824</w:t>
      </w:r>
      <w:r w:rsidR="00451396">
        <w:t>-</w:t>
      </w:r>
      <w:r w:rsidR="00A370A6">
        <w:t>7421883</w:t>
      </w:r>
      <w:r w:rsidR="00A370A6">
        <w:tab/>
      </w:r>
      <w:r>
        <w:t xml:space="preserve"> </w:t>
      </w:r>
      <w:r w:rsidR="00A370A6">
        <w:t>6.72E-8</w:t>
      </w:r>
      <w:r w:rsidR="00A370A6">
        <w:tab/>
        <w:t>60</w:t>
      </w:r>
      <w:r w:rsidR="00BA6BEF">
        <w:tab/>
      </w:r>
      <w:r w:rsidR="00451396">
        <w:t>unidirectional</w:t>
      </w:r>
      <w:r w:rsidR="00BA6BEF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B916B1" w:rsidRPr="00B916B1">
        <w:t xml:space="preserve"> </w:t>
      </w:r>
      <w:r w:rsidR="00B916B1">
        <w:tab/>
      </w:r>
      <w:r w:rsidR="00451396">
        <w:t>unidirectional</w:t>
      </w:r>
      <w:r w:rsidR="00B916B1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B916B1" w:rsidRPr="00B916B1">
        <w:t xml:space="preserve"> </w:t>
      </w:r>
      <w:r w:rsidR="00B916B1">
        <w:tab/>
      </w:r>
      <w:r w:rsidR="00451396">
        <w:t>divergent</w:t>
      </w:r>
      <w:r w:rsidR="00B916B1">
        <w:t xml:space="preserve"> </w:t>
      </w:r>
      <w:r w:rsidR="00B916B1" w:rsidRPr="00212AD5">
        <w:rPr>
          <w:u w:val="single"/>
        </w:rPr>
        <w:t>a</w:t>
      </w:r>
      <w:r w:rsidR="00B916B1">
        <w:t>/b</w:t>
      </w:r>
    </w:p>
    <w:p w:rsidR="00612F3C" w:rsidRDefault="0038415D" w:rsidP="00EE3E29">
      <w:pPr>
        <w:tabs>
          <w:tab w:val="left" w:pos="2160"/>
          <w:tab w:val="left" w:pos="3600"/>
          <w:tab w:val="left" w:pos="4680"/>
        </w:tabs>
      </w:pPr>
      <w:r>
        <w:t xml:space="preserve">12 </w:t>
      </w:r>
      <w:r w:rsidR="00451396">
        <w:t>divergent</w:t>
      </w:r>
      <w:r>
        <w:t xml:space="preserve">; 9 </w:t>
      </w:r>
      <w:r w:rsidR="00451396">
        <w:t>unidirectional</w:t>
      </w:r>
      <w:r>
        <w:t xml:space="preserve">; 2 no </w:t>
      </w:r>
      <w:r w:rsidR="00451396">
        <w:t>annotated</w:t>
      </w:r>
      <w:r>
        <w:t xml:space="preserve"> gene (23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33</w:t>
      </w: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5</w:t>
      </w:r>
      <w:r w:rsidR="00ED4351" w:rsidRPr="00E74F38">
        <w:rPr>
          <w:b/>
        </w:rPr>
        <w:t>:  ko3, 1 month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B87AF1" w:rsidRPr="00B25AC6">
        <w:t xml:space="preserve"> </w:t>
      </w:r>
      <w:r w:rsidR="00B87AF1">
        <w:tab/>
      </w:r>
      <w:r w:rsidR="00451396">
        <w:t>divergent</w:t>
      </w:r>
      <w:r w:rsidR="00B87AF1">
        <w:t xml:space="preserve"> a/</w:t>
      </w:r>
      <w:r w:rsidR="00B87AF1" w:rsidRPr="0072540A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4245</w:t>
      </w:r>
      <w:r w:rsidR="00451396">
        <w:t>-</w:t>
      </w:r>
      <w:r w:rsidR="00A370A6">
        <w:t>264601</w:t>
      </w:r>
      <w:r w:rsidR="00A370A6">
        <w:tab/>
      </w:r>
      <w:r>
        <w:t xml:space="preserve"> 0.00</w:t>
      </w:r>
      <w:r w:rsidR="00A370A6">
        <w:tab/>
        <w:t>357</w:t>
      </w:r>
      <w:r w:rsidR="00B87AF1" w:rsidRPr="00B87AF1">
        <w:t xml:space="preserve"> </w:t>
      </w:r>
      <w:r w:rsidR="00B87AF1">
        <w:tab/>
      </w:r>
      <w:r w:rsidR="00451396">
        <w:t>unidirectional</w:t>
      </w:r>
      <w:r w:rsidR="00B87AF1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5770</w:t>
      </w:r>
      <w:r w:rsidR="00451396">
        <w:t>-</w:t>
      </w:r>
      <w:r w:rsidR="00A370A6">
        <w:t>286071</w:t>
      </w:r>
      <w:r w:rsidR="00A370A6">
        <w:tab/>
      </w:r>
      <w:r>
        <w:t xml:space="preserve"> </w:t>
      </w:r>
      <w:r w:rsidR="00A370A6">
        <w:t>7.21E-7</w:t>
      </w:r>
      <w:r w:rsidR="00A370A6">
        <w:tab/>
        <w:t>302</w:t>
      </w:r>
      <w:r w:rsidR="00B87AF1">
        <w:tab/>
      </w:r>
      <w:r w:rsidR="00451396">
        <w:t>divergent</w:t>
      </w:r>
      <w:r w:rsidR="00B87AF1" w:rsidRPr="00B87AF1">
        <w:rPr>
          <w:u w:val="single"/>
        </w:rPr>
        <w:t xml:space="preserve"> a</w:t>
      </w:r>
      <w:r w:rsidR="00B87AF1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lastRenderedPageBreak/>
        <w:t xml:space="preserve"> </w:t>
      </w:r>
      <w:r w:rsidR="00A370A6">
        <w:t>286759</w:t>
      </w:r>
      <w:r w:rsidR="00451396">
        <w:t>-</w:t>
      </w:r>
      <w:r w:rsidR="00A370A6">
        <w:t>287112</w:t>
      </w:r>
      <w:r w:rsidR="00A370A6">
        <w:tab/>
      </w:r>
      <w:r>
        <w:t xml:space="preserve"> </w:t>
      </w:r>
      <w:r w:rsidR="00A370A6">
        <w:t>1.90E-7</w:t>
      </w:r>
      <w:r w:rsidR="00A370A6">
        <w:tab/>
        <w:t>354</w:t>
      </w:r>
      <w:r w:rsidR="00B87AF1">
        <w:tab/>
      </w:r>
      <w:r w:rsidR="00451396">
        <w:t>divergent</w:t>
      </w:r>
      <w:r w:rsidR="00B87AF1">
        <w:t xml:space="preserve"> a/</w:t>
      </w:r>
      <w:r w:rsidR="00B87AF1" w:rsidRPr="00B87AF1">
        <w:rPr>
          <w:u w:val="single"/>
        </w:rPr>
        <w:t>a</w:t>
      </w:r>
    </w:p>
    <w:p w:rsidR="00A370A6" w:rsidRPr="00B87AF1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577781"/>
                <wp:effectExtent l="0" t="0" r="19050" b="133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FE3979E" id="Rectangle 6" o:spid="_x0000_s1026" style="position:absolute;margin-left:0;margin-top:-.05pt;width:324pt;height:45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B87AF1">
        <w:rPr>
          <w:color w:val="FF0000"/>
        </w:rPr>
        <w:t>782938</w:t>
      </w:r>
      <w:r w:rsidR="00451396">
        <w:rPr>
          <w:color w:val="FF0000"/>
        </w:rPr>
        <w:t>-</w:t>
      </w:r>
      <w:r w:rsidR="00A370A6" w:rsidRPr="00B87AF1">
        <w:rPr>
          <w:color w:val="FF0000"/>
        </w:rPr>
        <w:t>783288</w:t>
      </w:r>
      <w:r w:rsidR="00A370A6" w:rsidRPr="00B87AF1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B87AF1">
        <w:rPr>
          <w:color w:val="FF0000"/>
        </w:rPr>
        <w:tab/>
        <w:t>351</w:t>
      </w:r>
      <w:r w:rsidR="00B87AF1" w:rsidRPr="00B87AF1">
        <w:rPr>
          <w:color w:val="FF0000"/>
        </w:rPr>
        <w:t xml:space="preserve"> </w:t>
      </w:r>
      <w:r w:rsidR="00B87AF1" w:rsidRPr="00B87AF1">
        <w:rPr>
          <w:color w:val="FF0000"/>
        </w:rPr>
        <w:tab/>
      </w:r>
      <w:r w:rsidR="00451396">
        <w:rPr>
          <w:color w:val="FF0000"/>
        </w:rPr>
        <w:t>unidirectional</w:t>
      </w:r>
      <w:r w:rsidR="00B87AF1" w:rsidRPr="00B87AF1">
        <w:rPr>
          <w:color w:val="FF0000"/>
        </w:rPr>
        <w:t xml:space="preserve"> a</w:t>
      </w:r>
    </w:p>
    <w:p w:rsidR="00A370A6" w:rsidRPr="00B87AF1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87AF1">
        <w:rPr>
          <w:color w:val="FF0000"/>
        </w:rPr>
        <w:t>785282</w:t>
      </w:r>
      <w:r w:rsidR="00451396">
        <w:rPr>
          <w:color w:val="FF0000"/>
        </w:rPr>
        <w:t>-</w:t>
      </w:r>
      <w:r w:rsidR="00A370A6" w:rsidRPr="00B87AF1">
        <w:rPr>
          <w:color w:val="FF0000"/>
        </w:rPr>
        <w:t>785626</w:t>
      </w:r>
      <w:r w:rsidR="00A370A6" w:rsidRPr="00B87AF1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87AF1">
        <w:rPr>
          <w:color w:val="FF0000"/>
        </w:rPr>
        <w:tab/>
        <w:t>345</w:t>
      </w:r>
      <w:r w:rsidR="00B87AF1" w:rsidRPr="00B87AF1">
        <w:rPr>
          <w:color w:val="FF0000"/>
        </w:rPr>
        <w:t xml:space="preserve"> </w:t>
      </w:r>
      <w:r w:rsidR="00B87AF1" w:rsidRPr="00B87AF1">
        <w:rPr>
          <w:color w:val="FF0000"/>
        </w:rPr>
        <w:tab/>
      </w:r>
      <w:r w:rsidR="00451396">
        <w:rPr>
          <w:color w:val="FF0000"/>
        </w:rPr>
        <w:t>unidirectional</w:t>
      </w:r>
      <w:r w:rsidR="00B87AF1" w:rsidRPr="00B87AF1">
        <w:rPr>
          <w:color w:val="FF0000"/>
        </w:rPr>
        <w:t xml:space="preserve"> a</w:t>
      </w:r>
    </w:p>
    <w:p w:rsidR="00A370A6" w:rsidRPr="00B87AF1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87AF1">
        <w:rPr>
          <w:color w:val="FF0000"/>
        </w:rPr>
        <w:t>786375</w:t>
      </w:r>
      <w:r w:rsidR="00451396">
        <w:rPr>
          <w:color w:val="FF0000"/>
        </w:rPr>
        <w:t>-</w:t>
      </w:r>
      <w:r w:rsidR="00A370A6" w:rsidRPr="00B87AF1">
        <w:rPr>
          <w:color w:val="FF0000"/>
        </w:rPr>
        <w:t>786585</w:t>
      </w:r>
      <w:r w:rsidR="00A370A6" w:rsidRPr="00B87AF1">
        <w:rPr>
          <w:color w:val="FF0000"/>
        </w:rPr>
        <w:tab/>
      </w:r>
      <w:r>
        <w:rPr>
          <w:color w:val="FF0000"/>
        </w:rPr>
        <w:t xml:space="preserve"> </w:t>
      </w:r>
      <w:r w:rsidR="00A370A6" w:rsidRPr="00B87AF1">
        <w:rPr>
          <w:color w:val="FF0000"/>
        </w:rPr>
        <w:t>9.81E-6</w:t>
      </w:r>
      <w:r w:rsidR="00A370A6" w:rsidRPr="00B87AF1">
        <w:rPr>
          <w:color w:val="FF0000"/>
        </w:rPr>
        <w:tab/>
        <w:t>211</w:t>
      </w:r>
      <w:r w:rsidR="00B87AF1" w:rsidRPr="00B87AF1">
        <w:rPr>
          <w:color w:val="FF0000"/>
        </w:rPr>
        <w:t xml:space="preserve"> </w:t>
      </w:r>
      <w:r w:rsidR="00B87AF1" w:rsidRPr="00B87AF1">
        <w:rPr>
          <w:color w:val="FF0000"/>
        </w:rPr>
        <w:tab/>
      </w:r>
      <w:r w:rsidR="00451396">
        <w:rPr>
          <w:color w:val="FF0000"/>
        </w:rPr>
        <w:t>unidirectional</w:t>
      </w:r>
      <w:r w:rsidR="00B87AF1" w:rsidRPr="00B87AF1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B87AF1">
        <w:tab/>
      </w:r>
      <w:r w:rsidR="00451396">
        <w:t>unidirectional</w:t>
      </w:r>
      <w:r w:rsidR="00B87AF1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28822</w:t>
      </w:r>
      <w:r w:rsidR="00451396">
        <w:t>-</w:t>
      </w:r>
      <w:r w:rsidR="00A370A6">
        <w:t>1029096</w:t>
      </w:r>
      <w:r w:rsidR="00A370A6">
        <w:tab/>
      </w:r>
      <w:r>
        <w:t xml:space="preserve"> 0.00</w:t>
      </w:r>
      <w:r w:rsidR="00A370A6">
        <w:tab/>
        <w:t>275</w:t>
      </w:r>
      <w:r w:rsidR="00B87AF1">
        <w:tab/>
      </w:r>
      <w:r w:rsidR="00451396">
        <w:t>divergent</w:t>
      </w:r>
      <w:r w:rsidR="00B87AF1">
        <w:t xml:space="preserve"> b/</w:t>
      </w:r>
      <w:r w:rsidR="00B87AF1" w:rsidRPr="00B87AF1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39551</w:t>
      </w:r>
      <w:r w:rsidR="00451396">
        <w:t>-</w:t>
      </w:r>
      <w:r w:rsidR="00A370A6">
        <w:t>1039898</w:t>
      </w:r>
      <w:r w:rsidR="00A370A6">
        <w:tab/>
      </w:r>
      <w:r>
        <w:t xml:space="preserve"> 0.00</w:t>
      </w:r>
      <w:r w:rsidR="00A370A6">
        <w:tab/>
        <w:t>348</w:t>
      </w:r>
      <w:r w:rsidR="00B87AF1">
        <w:tab/>
      </w:r>
      <w:r w:rsidR="00451396">
        <w:t>unidirectional</w:t>
      </w:r>
      <w:r w:rsidR="00B87AF1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B87AF1" w:rsidRPr="00B87AF1">
        <w:t xml:space="preserve"> </w:t>
      </w:r>
      <w:r w:rsidR="00B87AF1">
        <w:tab/>
      </w:r>
      <w:r w:rsidR="00451396">
        <w:t>divergent</w:t>
      </w:r>
      <w:r w:rsidR="00B87AF1">
        <w:t xml:space="preserve"> </w:t>
      </w:r>
      <w:r w:rsidR="00B87AF1" w:rsidRPr="00B25AC6">
        <w:rPr>
          <w:u w:val="single"/>
        </w:rPr>
        <w:t>a</w:t>
      </w:r>
      <w:r w:rsidR="00B87AF1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B87AF1">
        <w:tab/>
      </w:r>
      <w:r w:rsidR="00451396">
        <w:t>divergent</w:t>
      </w:r>
      <w:r w:rsidR="00B87AF1">
        <w:t xml:space="preserve"> b/</w:t>
      </w:r>
      <w:r w:rsidR="00B87AF1" w:rsidRPr="00B87AF1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B87AF1">
        <w:tab/>
      </w:r>
      <w:r w:rsidR="00451396">
        <w:t>divergent</w:t>
      </w:r>
      <w:r w:rsidR="00B87AF1" w:rsidRPr="00B87AF1">
        <w:rPr>
          <w:u w:val="single"/>
        </w:rPr>
        <w:t xml:space="preserve"> a</w:t>
      </w:r>
      <w:r w:rsidR="00B87AF1">
        <w:t>/b</w:t>
      </w:r>
    </w:p>
    <w:p w:rsidR="00A370A6" w:rsidRPr="00B87AF1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613D1E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577781"/>
                <wp:effectExtent l="0" t="0" r="19050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FC2C659" id="Rectangle 7" o:spid="_x0000_s1026" style="position:absolute;margin-left:0;margin-top:0;width:324pt;height:45.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" filled="f" strokecolor="windowText"/>
            </w:pict>
          </mc:Fallback>
        </mc:AlternateContent>
      </w:r>
      <w:r w:rsidR="00A370A6" w:rsidRPr="00B87AF1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B87AF1">
        <w:rPr>
          <w:color w:val="FF0000"/>
        </w:rPr>
        <w:t>1399601</w:t>
      </w:r>
      <w:r w:rsidR="00A370A6" w:rsidRPr="00B87AF1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87AF1">
        <w:rPr>
          <w:color w:val="FF0000"/>
        </w:rPr>
        <w:tab/>
        <w:t>333</w:t>
      </w:r>
      <w:r w:rsidR="00B87AF1" w:rsidRPr="00B87AF1">
        <w:rPr>
          <w:color w:val="FF0000"/>
        </w:rPr>
        <w:t xml:space="preserve"> </w:t>
      </w:r>
      <w:r w:rsidR="00B87AF1" w:rsidRPr="00B87AF1">
        <w:rPr>
          <w:color w:val="FF0000"/>
        </w:rPr>
        <w:tab/>
      </w:r>
      <w:r w:rsidR="00451396">
        <w:rPr>
          <w:color w:val="FF0000"/>
        </w:rPr>
        <w:t>divergent</w:t>
      </w:r>
      <w:r w:rsidR="00B87AF1" w:rsidRPr="00B87AF1">
        <w:rPr>
          <w:color w:val="FF0000"/>
        </w:rPr>
        <w:t xml:space="preserve"> b/</w:t>
      </w:r>
      <w:r w:rsidR="00B87AF1" w:rsidRPr="00B87AF1">
        <w:rPr>
          <w:color w:val="FF0000"/>
          <w:u w:val="single"/>
        </w:rPr>
        <w:t>a</w:t>
      </w:r>
    </w:p>
    <w:p w:rsidR="00A370A6" w:rsidRPr="00B87AF1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87AF1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B87AF1">
        <w:rPr>
          <w:color w:val="FF0000"/>
        </w:rPr>
        <w:t>1403967</w:t>
      </w:r>
      <w:r w:rsidR="00A370A6" w:rsidRPr="00B87AF1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87AF1">
        <w:rPr>
          <w:color w:val="FF0000"/>
        </w:rPr>
        <w:tab/>
        <w:t>366</w:t>
      </w:r>
      <w:r w:rsidR="00B87AF1" w:rsidRPr="00B87AF1">
        <w:rPr>
          <w:color w:val="FF0000"/>
        </w:rPr>
        <w:t xml:space="preserve"> </w:t>
      </w:r>
      <w:r w:rsidR="00B87AF1" w:rsidRPr="00B87AF1">
        <w:rPr>
          <w:color w:val="FF0000"/>
        </w:rPr>
        <w:tab/>
      </w:r>
      <w:r w:rsidR="00451396">
        <w:rPr>
          <w:color w:val="FF0000"/>
        </w:rPr>
        <w:t>divergent</w:t>
      </w:r>
      <w:r w:rsidR="00B87AF1" w:rsidRPr="00B87AF1">
        <w:rPr>
          <w:color w:val="FF0000"/>
        </w:rPr>
        <w:t xml:space="preserve"> b/</w:t>
      </w:r>
      <w:r w:rsidR="00B87AF1" w:rsidRPr="00B87AF1">
        <w:rPr>
          <w:color w:val="FF0000"/>
          <w:u w:val="single"/>
        </w:rPr>
        <w:t>a</w:t>
      </w:r>
    </w:p>
    <w:p w:rsidR="00A370A6" w:rsidRPr="00B87AF1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B87AF1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B87AF1">
        <w:rPr>
          <w:color w:val="FF0000"/>
        </w:rPr>
        <w:t>1404874</w:t>
      </w:r>
      <w:r w:rsidR="00A370A6" w:rsidRPr="00B87AF1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B87AF1">
        <w:rPr>
          <w:color w:val="FF0000"/>
        </w:rPr>
        <w:tab/>
        <w:t>327</w:t>
      </w:r>
      <w:r w:rsidR="00B87AF1" w:rsidRPr="00B87AF1">
        <w:rPr>
          <w:color w:val="FF0000"/>
        </w:rPr>
        <w:t xml:space="preserve"> </w:t>
      </w:r>
      <w:r w:rsidR="00B87AF1" w:rsidRPr="00B87AF1">
        <w:rPr>
          <w:color w:val="FF0000"/>
        </w:rPr>
        <w:tab/>
      </w:r>
      <w:r w:rsidR="00451396">
        <w:rPr>
          <w:color w:val="FF0000"/>
        </w:rPr>
        <w:t>divergent</w:t>
      </w:r>
      <w:r w:rsidR="00B87AF1" w:rsidRPr="00B87AF1">
        <w:rPr>
          <w:color w:val="FF0000"/>
        </w:rPr>
        <w:t xml:space="preserve"> b/</w:t>
      </w:r>
      <w:r w:rsidR="00B87AF1" w:rsidRPr="00B87AF1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B87AF1">
        <w:t>1601241</w:t>
      </w:r>
      <w:r w:rsidR="00B87AF1">
        <w:tab/>
      </w:r>
      <w:r>
        <w:t xml:space="preserve"> </w:t>
      </w:r>
      <w:r w:rsidR="00B87AF1">
        <w:t>7.98E-14</w:t>
      </w:r>
      <w:r>
        <w:tab/>
      </w:r>
      <w:r w:rsidR="00A370A6">
        <w:t>327</w:t>
      </w:r>
      <w:r w:rsidR="00B87AF1" w:rsidRPr="00B25AC6">
        <w:t xml:space="preserve"> </w:t>
      </w:r>
      <w:r w:rsidR="00B87AF1">
        <w:tab/>
      </w:r>
      <w:r w:rsidR="00451396">
        <w:t>unidirectional</w:t>
      </w:r>
      <w:r w:rsidR="00B87AF1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68</w:t>
      </w:r>
      <w:r w:rsidR="00451396">
        <w:t>-</w:t>
      </w:r>
      <w:r w:rsidR="00A370A6">
        <w:t>1618580</w:t>
      </w:r>
      <w:r w:rsidR="00A370A6">
        <w:tab/>
      </w:r>
      <w:r>
        <w:t xml:space="preserve"> </w:t>
      </w:r>
      <w:r w:rsidR="00A370A6">
        <w:t>2.83E-6</w:t>
      </w:r>
      <w:r w:rsidR="00A370A6">
        <w:tab/>
        <w:t>413</w:t>
      </w:r>
      <w:r w:rsidR="00B87AF1" w:rsidRPr="00B25AC6">
        <w:t xml:space="preserve"> </w:t>
      </w:r>
      <w:r w:rsidR="00B87AF1">
        <w:tab/>
      </w:r>
      <w:r w:rsidR="00451396">
        <w:t>unidirectional</w:t>
      </w:r>
      <w:r w:rsidR="00B87AF1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B87AF1">
        <w:t>2678394</w:t>
      </w:r>
      <w:r w:rsidR="00B87AF1">
        <w:tab/>
      </w:r>
      <w:r>
        <w:t xml:space="preserve"> </w:t>
      </w:r>
      <w:r w:rsidR="00B87AF1">
        <w:t>6.75E-10</w:t>
      </w:r>
      <w:r>
        <w:tab/>
      </w:r>
      <w:r w:rsidR="00A370A6">
        <w:t>325</w:t>
      </w:r>
      <w:r w:rsidR="00B87AF1">
        <w:tab/>
      </w:r>
      <w:r w:rsidR="00451396">
        <w:t>divergent</w:t>
      </w:r>
      <w:r w:rsidR="00B87AF1">
        <w:t xml:space="preserve"> </w:t>
      </w:r>
      <w:proofErr w:type="spellStart"/>
      <w:r w:rsidR="00B87AF1">
        <w:t>ves</w:t>
      </w:r>
      <w:proofErr w:type="spellEnd"/>
      <w:r w:rsidR="00B87AF1">
        <w:t>/</w:t>
      </w:r>
      <w:proofErr w:type="spellStart"/>
      <w:r w:rsidR="00B87AF1" w:rsidRPr="00B87AF1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329</w:t>
      </w:r>
      <w:r w:rsidR="00451396">
        <w:t>-</w:t>
      </w:r>
      <w:r w:rsidR="00A370A6">
        <w:t>2867671</w:t>
      </w:r>
      <w:r w:rsidR="00A370A6">
        <w:tab/>
      </w:r>
      <w:r>
        <w:t xml:space="preserve"> </w:t>
      </w:r>
      <w:r w:rsidR="00A370A6">
        <w:t>8.14E-7</w:t>
      </w:r>
      <w:r w:rsidR="00A370A6">
        <w:tab/>
        <w:t>343</w:t>
      </w:r>
      <w:r w:rsidR="00B87AF1">
        <w:tab/>
      </w:r>
      <w:r w:rsidR="00451396">
        <w:t>divergent</w:t>
      </w:r>
      <w:r w:rsidR="00B87AF1">
        <w:t xml:space="preserve"> </w:t>
      </w:r>
      <w:r w:rsidR="00B87AF1" w:rsidRPr="00B87AF1">
        <w:rPr>
          <w:u w:val="single"/>
        </w:rPr>
        <w:t>a</w:t>
      </w:r>
      <w:r w:rsidR="00B87AF1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79</w:t>
      </w:r>
      <w:r w:rsidR="00451396">
        <w:t>-</w:t>
      </w:r>
      <w:r w:rsidR="00A370A6">
        <w:t>2898332</w:t>
      </w:r>
      <w:r w:rsidR="00A370A6">
        <w:tab/>
      </w:r>
      <w:r>
        <w:t xml:space="preserve"> 0.00</w:t>
      </w:r>
      <w:r w:rsidR="00A370A6">
        <w:tab/>
        <w:t>354</w:t>
      </w:r>
      <w:r w:rsidR="00B87AF1">
        <w:tab/>
      </w:r>
      <w:r w:rsidR="00451396">
        <w:t>unidirectional</w:t>
      </w:r>
      <w:r w:rsidR="00B87AF1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B87AF1">
        <w:tab/>
        <w:t xml:space="preserve">no </w:t>
      </w:r>
      <w:r w:rsidR="00451396">
        <w:t>annotated</w:t>
      </w:r>
      <w:r w:rsidR="00B87AF1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6</w:t>
      </w:r>
      <w:r w:rsidR="00A370A6">
        <w:tab/>
      </w:r>
      <w:r>
        <w:t xml:space="preserve"> 0.00</w:t>
      </w:r>
      <w:r w:rsidR="00A370A6">
        <w:tab/>
        <w:t>342</w:t>
      </w:r>
      <w:r w:rsidR="00B87AF1">
        <w:tab/>
        <w:t xml:space="preserve">no </w:t>
      </w:r>
      <w:r w:rsidR="00451396">
        <w:t>annotated</w:t>
      </w:r>
      <w:r w:rsidR="00B87AF1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35</w:t>
      </w:r>
      <w:r w:rsidR="00A370A6">
        <w:tab/>
      </w:r>
      <w:r>
        <w:t xml:space="preserve"> </w:t>
      </w:r>
      <w:r w:rsidR="00A370A6">
        <w:t>3.86E-17</w:t>
      </w:r>
      <w:r w:rsidR="00A370A6">
        <w:tab/>
        <w:t>322</w:t>
      </w:r>
      <w:r w:rsidR="0086139E" w:rsidRPr="00BA6BEF">
        <w:t xml:space="preserve"> </w:t>
      </w:r>
      <w:r w:rsidR="0086139E">
        <w:tab/>
      </w:r>
      <w:r w:rsidR="00451396">
        <w:t>divergent</w:t>
      </w:r>
      <w:r w:rsidR="0086139E">
        <w:t xml:space="preserve"> b/</w:t>
      </w:r>
      <w:r w:rsidR="0086139E" w:rsidRPr="003924EE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457143</w:t>
      </w:r>
      <w:r w:rsidR="00451396">
        <w:t>-</w:t>
      </w:r>
      <w:r w:rsidR="00A370A6">
        <w:t>5457291</w:t>
      </w:r>
      <w:r w:rsidR="00A370A6">
        <w:tab/>
      </w:r>
      <w:r>
        <w:t xml:space="preserve"> 0.00</w:t>
      </w:r>
      <w:r w:rsidR="00A370A6">
        <w:tab/>
        <w:t>149</w:t>
      </w:r>
      <w:r w:rsidR="0086139E" w:rsidRPr="00BA6BEF">
        <w:t xml:space="preserve"> </w:t>
      </w:r>
      <w:r w:rsidR="0086139E">
        <w:tab/>
      </w:r>
      <w:r w:rsidR="00451396">
        <w:t>divergent</w:t>
      </w:r>
      <w:r w:rsidR="0086139E">
        <w:t xml:space="preserve"> b/</w:t>
      </w:r>
      <w:r w:rsidR="0086139E" w:rsidRPr="003924EE">
        <w:rPr>
          <w:u w:val="single"/>
        </w:rPr>
        <w:t>a</w:t>
      </w:r>
    </w:p>
    <w:p w:rsidR="00A370A6" w:rsidRPr="0086139E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626E01" id="Rectangle 20" o:spid="_x0000_s1026" style="position:absolute;margin-left:0;margin-top:0;width:324pt;height:31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86139E">
        <w:rPr>
          <w:color w:val="FF0000"/>
        </w:rPr>
        <w:t>5458074</w:t>
      </w:r>
      <w:r w:rsidR="00451396">
        <w:rPr>
          <w:color w:val="FF0000"/>
        </w:rPr>
        <w:t>-</w:t>
      </w:r>
      <w:r w:rsidR="00A370A6" w:rsidRPr="0086139E">
        <w:rPr>
          <w:color w:val="FF0000"/>
        </w:rPr>
        <w:t>5458335</w:t>
      </w:r>
      <w:r w:rsidR="00A370A6" w:rsidRPr="0086139E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86139E">
        <w:rPr>
          <w:color w:val="FF0000"/>
        </w:rPr>
        <w:tab/>
        <w:t>262</w:t>
      </w:r>
      <w:r w:rsidR="0086139E" w:rsidRPr="0086139E">
        <w:rPr>
          <w:color w:val="FF0000"/>
        </w:rPr>
        <w:tab/>
      </w:r>
      <w:r w:rsidR="00451396">
        <w:rPr>
          <w:color w:val="FF0000"/>
        </w:rPr>
        <w:t>divergent</w:t>
      </w:r>
      <w:r w:rsidR="0086139E" w:rsidRPr="0086139E">
        <w:rPr>
          <w:color w:val="FF0000"/>
        </w:rPr>
        <w:t xml:space="preserve"> b/</w:t>
      </w:r>
      <w:r w:rsidR="0086139E" w:rsidRPr="0086139E">
        <w:rPr>
          <w:color w:val="FF0000"/>
          <w:u w:val="single"/>
        </w:rPr>
        <w:t>a</w:t>
      </w:r>
    </w:p>
    <w:p w:rsidR="00A370A6" w:rsidRPr="0086139E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86139E">
        <w:rPr>
          <w:color w:val="FF0000"/>
        </w:rPr>
        <w:t>5458987</w:t>
      </w:r>
      <w:r w:rsidR="00451396">
        <w:rPr>
          <w:color w:val="FF0000"/>
        </w:rPr>
        <w:t>-</w:t>
      </w:r>
      <w:r w:rsidR="00A370A6" w:rsidRPr="0086139E">
        <w:rPr>
          <w:color w:val="FF0000"/>
        </w:rPr>
        <w:t>5459181</w:t>
      </w:r>
      <w:r w:rsidR="00A370A6" w:rsidRPr="0086139E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86139E">
        <w:rPr>
          <w:color w:val="FF0000"/>
        </w:rPr>
        <w:tab/>
        <w:t>195</w:t>
      </w:r>
      <w:r w:rsidR="0086139E" w:rsidRPr="0086139E">
        <w:rPr>
          <w:color w:val="FF0000"/>
        </w:rPr>
        <w:t xml:space="preserve"> </w:t>
      </w:r>
      <w:r w:rsidR="0086139E" w:rsidRPr="0086139E">
        <w:rPr>
          <w:color w:val="FF0000"/>
        </w:rPr>
        <w:tab/>
      </w:r>
      <w:r w:rsidR="00451396">
        <w:rPr>
          <w:color w:val="FF0000"/>
        </w:rPr>
        <w:t>divergent</w:t>
      </w:r>
      <w:r w:rsidR="0086139E" w:rsidRPr="0086139E">
        <w:rPr>
          <w:color w:val="FF0000"/>
        </w:rPr>
        <w:t xml:space="preserve"> b/</w:t>
      </w:r>
      <w:r w:rsidR="0086139E" w:rsidRPr="0086139E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6891</w:t>
      </w:r>
      <w:r w:rsidR="00451396">
        <w:t>-</w:t>
      </w:r>
      <w:r w:rsidR="00A370A6">
        <w:t>6217207</w:t>
      </w:r>
      <w:r w:rsidR="00A370A6">
        <w:tab/>
      </w:r>
      <w:r>
        <w:t xml:space="preserve"> </w:t>
      </w:r>
      <w:r w:rsidR="00A370A6">
        <w:t>6.83E-8</w:t>
      </w:r>
      <w:r w:rsidR="00A370A6">
        <w:tab/>
        <w:t>317</w:t>
      </w:r>
      <w:r w:rsidR="0086139E">
        <w:tab/>
      </w:r>
      <w:r w:rsidR="00451396">
        <w:t>divergent</w:t>
      </w:r>
      <w:r w:rsidR="0086139E">
        <w:t xml:space="preserve"> </w:t>
      </w:r>
      <w:r w:rsidR="0086139E" w:rsidRPr="0086139E">
        <w:rPr>
          <w:u w:val="single"/>
        </w:rPr>
        <w:t>a</w:t>
      </w:r>
      <w:r w:rsidR="0086139E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8668</w:t>
      </w:r>
      <w:r w:rsidR="00451396">
        <w:t>-</w:t>
      </w:r>
      <w:r w:rsidR="00A370A6">
        <w:t>6219009</w:t>
      </w:r>
      <w:r w:rsidR="00A370A6">
        <w:tab/>
      </w:r>
      <w:r>
        <w:t xml:space="preserve"> 0.00</w:t>
      </w:r>
      <w:r w:rsidR="00A370A6">
        <w:tab/>
        <w:t>342</w:t>
      </w:r>
      <w:r w:rsidR="0086139E">
        <w:tab/>
      </w:r>
      <w:r w:rsidR="00451396">
        <w:t>divergent</w:t>
      </w:r>
      <w:r w:rsidR="0086139E">
        <w:t xml:space="preserve"> a/</w:t>
      </w:r>
      <w:r w:rsidR="0086139E" w:rsidRPr="0086139E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86139E">
        <w:tab/>
      </w:r>
      <w:r w:rsidR="00451396">
        <w:t>unidirectional</w:t>
      </w:r>
      <w:r w:rsidR="0086139E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66</w:t>
      </w:r>
      <w:r w:rsidR="00451396">
        <w:t>-</w:t>
      </w:r>
      <w:r w:rsidR="00A370A6">
        <w:t>7762487</w:t>
      </w:r>
      <w:r w:rsidR="00A370A6">
        <w:tab/>
      </w:r>
      <w:r>
        <w:t xml:space="preserve"> </w:t>
      </w:r>
      <w:r w:rsidR="00A370A6">
        <w:t>1.24E-9</w:t>
      </w:r>
      <w:r w:rsidR="00A370A6">
        <w:tab/>
        <w:t>322</w:t>
      </w:r>
      <w:r w:rsidR="0086139E">
        <w:tab/>
      </w:r>
      <w:r w:rsidR="00451396">
        <w:t>divergent</w:t>
      </w:r>
      <w:r w:rsidR="0086139E">
        <w:t xml:space="preserve"> </w:t>
      </w:r>
      <w:r w:rsidR="0086139E" w:rsidRPr="0086139E">
        <w:rPr>
          <w:u w:val="single"/>
        </w:rPr>
        <w:t>a</w:t>
      </w:r>
      <w:r w:rsidR="0086139E">
        <w:t>/b</w:t>
      </w:r>
    </w:p>
    <w:p w:rsidR="0059108B" w:rsidRDefault="0059108B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16 </w:t>
      </w:r>
      <w:r w:rsidR="00451396">
        <w:t>divergent</w:t>
      </w:r>
      <w:r>
        <w:t xml:space="preserve">; 8 </w:t>
      </w:r>
      <w:r w:rsidR="00451396">
        <w:t>unidirectional</w:t>
      </w:r>
      <w:r>
        <w:t xml:space="preserve">; 2 no </w:t>
      </w:r>
      <w:r w:rsidR="00451396">
        <w:t>annotated</w:t>
      </w:r>
      <w:r>
        <w:t xml:space="preserve"> gene (26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2.00</w:t>
      </w:r>
    </w:p>
    <w:p w:rsidR="00A370A6" w:rsidRDefault="00A370A6" w:rsidP="00EE3E29">
      <w:pPr>
        <w:tabs>
          <w:tab w:val="left" w:pos="2160"/>
          <w:tab w:val="left" w:pos="3600"/>
          <w:tab w:val="left" w:pos="4680"/>
        </w:tabs>
        <w:spacing w:after="0"/>
      </w:pP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6</w:t>
      </w:r>
      <w:r w:rsidR="00ED4351" w:rsidRPr="00E74F38">
        <w:rPr>
          <w:b/>
        </w:rPr>
        <w:t>:  ko3, 5 months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FE0B05" w:rsidRPr="00FE0B05">
        <w:t xml:space="preserve"> </w:t>
      </w:r>
      <w:r w:rsidR="00FE0B05">
        <w:tab/>
      </w:r>
      <w:r w:rsidR="00451396">
        <w:t>divergent</w:t>
      </w:r>
      <w:r w:rsidR="00FE0B05">
        <w:t xml:space="preserve"> a/</w:t>
      </w:r>
      <w:r w:rsidR="00FE0B05" w:rsidRPr="008A7522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59</w:t>
      </w:r>
      <w:r w:rsidR="00451396">
        <w:t>-</w:t>
      </w:r>
      <w:r w:rsidR="00A370A6">
        <w:t>287112</w:t>
      </w:r>
      <w:r w:rsidR="00A370A6">
        <w:tab/>
      </w:r>
      <w:r>
        <w:t xml:space="preserve"> 0.00</w:t>
      </w:r>
      <w:r w:rsidR="00A370A6">
        <w:tab/>
        <w:t>354</w:t>
      </w:r>
      <w:r w:rsidR="00FE0B05" w:rsidRPr="00FE0B05">
        <w:t xml:space="preserve"> </w:t>
      </w:r>
      <w:r w:rsidR="00FE0B05">
        <w:tab/>
      </w:r>
      <w:r w:rsidR="00451396">
        <w:t>divergent</w:t>
      </w:r>
      <w:r w:rsidR="00FE0B05">
        <w:t xml:space="preserve"> a/</w:t>
      </w:r>
      <w:r w:rsidR="00FE0B05" w:rsidRPr="008A7522">
        <w:rPr>
          <w:u w:val="single"/>
        </w:rPr>
        <w:t>a</w:t>
      </w:r>
      <w:r w:rsidR="00FE0B05">
        <w:t xml:space="preserve"> (a pair)</w:t>
      </w:r>
    </w:p>
    <w:p w:rsidR="00A370A6" w:rsidRPr="00FE0B05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577781"/>
                <wp:effectExtent l="0" t="0" r="19050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CF9D825" id="Rectangle 8" o:spid="_x0000_s1026" style="position:absolute;margin-left:0;margin-top:0;width:324pt;height:45.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FE0B05">
        <w:rPr>
          <w:color w:val="FF0000"/>
        </w:rPr>
        <w:t>782938</w:t>
      </w:r>
      <w:r w:rsidR="00451396">
        <w:rPr>
          <w:color w:val="FF0000"/>
        </w:rPr>
        <w:t>-</w:t>
      </w:r>
      <w:r w:rsidR="00A370A6" w:rsidRPr="00FE0B05">
        <w:rPr>
          <w:color w:val="FF0000"/>
        </w:rPr>
        <w:t>783288</w:t>
      </w:r>
      <w:r w:rsidR="00A370A6" w:rsidRPr="00FE0B05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FE0B05">
        <w:rPr>
          <w:color w:val="FF0000"/>
        </w:rPr>
        <w:tab/>
        <w:t>351</w:t>
      </w:r>
      <w:r w:rsidR="00FE0B05" w:rsidRPr="00FE0B05">
        <w:rPr>
          <w:color w:val="FF0000"/>
        </w:rPr>
        <w:tab/>
      </w:r>
      <w:r w:rsidR="00451396">
        <w:rPr>
          <w:color w:val="FF0000"/>
        </w:rPr>
        <w:t>unidirectional</w:t>
      </w:r>
      <w:r w:rsidR="00FE0B05" w:rsidRPr="00FE0B05">
        <w:rPr>
          <w:color w:val="FF0000"/>
        </w:rPr>
        <w:t xml:space="preserve"> a</w:t>
      </w:r>
    </w:p>
    <w:p w:rsidR="00A370A6" w:rsidRPr="00FE0B05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E0B05">
        <w:rPr>
          <w:color w:val="FF0000"/>
        </w:rPr>
        <w:t>785379</w:t>
      </w:r>
      <w:r w:rsidR="00451396">
        <w:rPr>
          <w:color w:val="FF0000"/>
        </w:rPr>
        <w:t>-</w:t>
      </w:r>
      <w:r w:rsidR="00A370A6" w:rsidRPr="00FE0B05">
        <w:rPr>
          <w:color w:val="FF0000"/>
        </w:rPr>
        <w:t>785</w:t>
      </w:r>
      <w:r w:rsidR="00FE0B05" w:rsidRPr="00FE0B05">
        <w:rPr>
          <w:color w:val="FF0000"/>
        </w:rPr>
        <w:t>471</w:t>
      </w:r>
      <w:r w:rsidR="00FE0B05" w:rsidRPr="00FE0B05">
        <w:rPr>
          <w:color w:val="FF0000"/>
        </w:rPr>
        <w:tab/>
      </w:r>
      <w:r>
        <w:rPr>
          <w:color w:val="FF0000"/>
        </w:rPr>
        <w:t xml:space="preserve"> </w:t>
      </w:r>
      <w:r w:rsidR="00FE0B05" w:rsidRPr="00FE0B05">
        <w:rPr>
          <w:color w:val="FF0000"/>
        </w:rPr>
        <w:t>2.08E-11</w:t>
      </w:r>
      <w:r>
        <w:rPr>
          <w:color w:val="FF0000"/>
        </w:rPr>
        <w:tab/>
      </w:r>
      <w:r w:rsidR="00A370A6" w:rsidRPr="00FE0B05">
        <w:rPr>
          <w:color w:val="FF0000"/>
        </w:rPr>
        <w:t>93</w:t>
      </w:r>
      <w:r w:rsidR="00FE0B05" w:rsidRPr="00FE0B05">
        <w:rPr>
          <w:color w:val="FF0000"/>
        </w:rPr>
        <w:tab/>
      </w:r>
      <w:r w:rsidR="00451396">
        <w:rPr>
          <w:color w:val="FF0000"/>
        </w:rPr>
        <w:t>unidirectional</w:t>
      </w:r>
      <w:r w:rsidR="00FE0B05" w:rsidRPr="00FE0B05">
        <w:rPr>
          <w:color w:val="FF0000"/>
        </w:rPr>
        <w:t xml:space="preserve"> a</w:t>
      </w:r>
    </w:p>
    <w:p w:rsidR="00A370A6" w:rsidRPr="00FE0B05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E0B05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FE0B05">
        <w:rPr>
          <w:color w:val="FF0000"/>
        </w:rPr>
        <w:t>786709</w:t>
      </w:r>
      <w:r w:rsidR="00A370A6" w:rsidRPr="00FE0B05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E0B05">
        <w:rPr>
          <w:color w:val="FF0000"/>
        </w:rPr>
        <w:tab/>
        <w:t>354</w:t>
      </w:r>
      <w:r w:rsidR="00FE0B05" w:rsidRPr="00FE0B05">
        <w:rPr>
          <w:color w:val="FF0000"/>
        </w:rPr>
        <w:tab/>
      </w:r>
      <w:r w:rsidR="00451396">
        <w:rPr>
          <w:color w:val="FF0000"/>
        </w:rPr>
        <w:t>unidirectional</w:t>
      </w:r>
      <w:r w:rsidR="00FE0B05" w:rsidRPr="00FE0B05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FE0B05">
        <w:tab/>
      </w:r>
      <w:r w:rsidR="00451396">
        <w:t>unidirectional</w:t>
      </w:r>
      <w:r w:rsidR="00FE0B05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39551</w:t>
      </w:r>
      <w:r w:rsidR="00451396">
        <w:t>-</w:t>
      </w:r>
      <w:r w:rsidR="00A370A6">
        <w:t>1039898</w:t>
      </w:r>
      <w:r w:rsidR="00A370A6">
        <w:tab/>
      </w:r>
      <w:r>
        <w:t xml:space="preserve"> 0.00</w:t>
      </w:r>
      <w:r w:rsidR="00A370A6">
        <w:tab/>
        <w:t>348</w:t>
      </w:r>
      <w:r w:rsidR="00FE0B05" w:rsidRPr="00FE0B05">
        <w:t xml:space="preserve"> </w:t>
      </w:r>
      <w:r w:rsidR="00FE0B05">
        <w:tab/>
      </w:r>
      <w:r w:rsidR="00451396">
        <w:t>unidirectional</w:t>
      </w:r>
      <w:r w:rsidR="00FE0B05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FE0B05">
        <w:tab/>
      </w:r>
      <w:r w:rsidR="00451396">
        <w:t>divergent</w:t>
      </w:r>
      <w:r w:rsidR="00FE0B05">
        <w:t xml:space="preserve"> b/</w:t>
      </w:r>
      <w:r w:rsidR="00FE0B05" w:rsidRPr="00FE0B05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FE0B05">
        <w:tab/>
      </w:r>
      <w:r w:rsidR="00451396">
        <w:t>divergent</w:t>
      </w:r>
      <w:r w:rsidR="00FE0B05">
        <w:t xml:space="preserve"> </w:t>
      </w:r>
      <w:r w:rsidR="00FE0B05" w:rsidRPr="00FE0B05">
        <w:rPr>
          <w:u w:val="single"/>
        </w:rPr>
        <w:t>a</w:t>
      </w:r>
      <w:r w:rsidR="00FE0B05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5758</w:t>
      </w:r>
      <w:r w:rsidR="00451396">
        <w:t>-</w:t>
      </w:r>
      <w:r w:rsidR="00A370A6">
        <w:t>1125858</w:t>
      </w:r>
      <w:r w:rsidR="00A370A6">
        <w:tab/>
      </w:r>
      <w:r>
        <w:t xml:space="preserve"> 0.00</w:t>
      </w:r>
      <w:r w:rsidR="00A370A6">
        <w:tab/>
        <w:t>101</w:t>
      </w:r>
      <w:r w:rsidR="00FE0B05">
        <w:tab/>
      </w:r>
      <w:r w:rsidR="00451396">
        <w:t>divergent</w:t>
      </w:r>
      <w:r w:rsidR="00FE0B05">
        <w:t xml:space="preserve"> a/</w:t>
      </w:r>
      <w:r w:rsidR="00FE0B05" w:rsidRPr="00FE0B05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lastRenderedPageBreak/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FE0B05">
        <w:tab/>
      </w:r>
      <w:r w:rsidR="00451396">
        <w:t>divergent</w:t>
      </w:r>
      <w:r w:rsidR="00FE0B05">
        <w:t xml:space="preserve"> b/</w:t>
      </w:r>
      <w:r w:rsidR="00FE0B05" w:rsidRPr="00FE0B05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FE0B05">
        <w:tab/>
      </w:r>
      <w:r w:rsidR="00451396">
        <w:t>divergent</w:t>
      </w:r>
      <w:r w:rsidR="00FE0B05">
        <w:t xml:space="preserve"> </w:t>
      </w:r>
      <w:r w:rsidR="00FE0B05" w:rsidRPr="00FE0B05">
        <w:rPr>
          <w:u w:val="single"/>
        </w:rPr>
        <w:t>a</w:t>
      </w:r>
      <w:r w:rsidR="00FE0B05">
        <w:t>/b</w:t>
      </w:r>
    </w:p>
    <w:p w:rsidR="00A370A6" w:rsidRPr="00FE0B05" w:rsidRDefault="00015359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DD412ED" wp14:editId="7BE706C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783771"/>
                <wp:effectExtent l="0" t="0" r="19050" b="1651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837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1A07FB" id="Rectangle 37" o:spid="_x0000_s1026" style="position:absolute;margin-left:0;margin-top:-.05pt;width:324pt;height:61.7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FE0B05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FE0B05">
        <w:rPr>
          <w:color w:val="FF0000"/>
        </w:rPr>
        <w:t>1399601</w:t>
      </w:r>
      <w:r w:rsidR="00A370A6" w:rsidRPr="00FE0B05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FE0B05">
        <w:rPr>
          <w:color w:val="FF0000"/>
        </w:rPr>
        <w:tab/>
        <w:t>333</w:t>
      </w:r>
      <w:r w:rsidR="00FE0B05" w:rsidRPr="00FE0B05">
        <w:rPr>
          <w:color w:val="FF0000"/>
        </w:rPr>
        <w:tab/>
      </w:r>
      <w:r w:rsidR="00451396">
        <w:rPr>
          <w:color w:val="FF0000"/>
        </w:rPr>
        <w:t>divergent</w:t>
      </w:r>
      <w:r w:rsidR="00FE0B05" w:rsidRPr="00FE0B05">
        <w:rPr>
          <w:color w:val="FF0000"/>
        </w:rPr>
        <w:t xml:space="preserve"> b/</w:t>
      </w:r>
      <w:r w:rsidR="00FE0B05" w:rsidRPr="00FE0B05">
        <w:rPr>
          <w:color w:val="FF0000"/>
          <w:u w:val="single"/>
        </w:rPr>
        <w:t>a</w:t>
      </w:r>
    </w:p>
    <w:p w:rsidR="00A370A6" w:rsidRPr="00FE0B05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E0B05">
        <w:rPr>
          <w:color w:val="FF0000"/>
        </w:rPr>
        <w:t>1402278</w:t>
      </w:r>
      <w:r w:rsidR="00451396">
        <w:rPr>
          <w:color w:val="FF0000"/>
        </w:rPr>
        <w:t>-</w:t>
      </w:r>
      <w:r w:rsidR="00A370A6" w:rsidRPr="00FE0B05">
        <w:rPr>
          <w:color w:val="FF0000"/>
        </w:rPr>
        <w:t>1402513</w:t>
      </w:r>
      <w:r w:rsidR="00A370A6" w:rsidRPr="00FE0B05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E0B05">
        <w:rPr>
          <w:color w:val="FF0000"/>
        </w:rPr>
        <w:tab/>
        <w:t>236</w:t>
      </w:r>
      <w:r w:rsidR="00FE0B05" w:rsidRPr="00FE0B05">
        <w:rPr>
          <w:color w:val="FF0000"/>
        </w:rPr>
        <w:tab/>
      </w:r>
      <w:r w:rsidR="00451396">
        <w:rPr>
          <w:color w:val="FF0000"/>
        </w:rPr>
        <w:t>divergent</w:t>
      </w:r>
      <w:r w:rsidR="00FE0B05" w:rsidRPr="00FE0B05">
        <w:rPr>
          <w:color w:val="FF0000"/>
        </w:rPr>
        <w:t xml:space="preserve"> b/</w:t>
      </w:r>
      <w:r w:rsidR="00FE0B05" w:rsidRPr="00FE0B05">
        <w:rPr>
          <w:color w:val="FF0000"/>
          <w:u w:val="single"/>
        </w:rPr>
        <w:t>a</w:t>
      </w:r>
    </w:p>
    <w:p w:rsidR="00A370A6" w:rsidRPr="00FE0B05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E0B05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FE0B05">
        <w:rPr>
          <w:color w:val="FF0000"/>
        </w:rPr>
        <w:t>1403967</w:t>
      </w:r>
      <w:r w:rsidR="00A370A6" w:rsidRPr="00FE0B05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E0B05">
        <w:rPr>
          <w:color w:val="FF0000"/>
        </w:rPr>
        <w:tab/>
        <w:t>366</w:t>
      </w:r>
      <w:r w:rsidR="00FE0B05" w:rsidRPr="00FE0B05">
        <w:rPr>
          <w:color w:val="FF0000"/>
        </w:rPr>
        <w:t xml:space="preserve"> </w:t>
      </w:r>
      <w:r w:rsidR="00FE0B05" w:rsidRPr="00FE0B05">
        <w:rPr>
          <w:color w:val="FF0000"/>
        </w:rPr>
        <w:tab/>
      </w:r>
      <w:r w:rsidR="00451396">
        <w:rPr>
          <w:color w:val="FF0000"/>
        </w:rPr>
        <w:t>divergent</w:t>
      </w:r>
      <w:r w:rsidR="00FE0B05" w:rsidRPr="00FE0B05">
        <w:rPr>
          <w:color w:val="FF0000"/>
        </w:rPr>
        <w:t xml:space="preserve"> b/</w:t>
      </w:r>
      <w:r w:rsidR="00FE0B05" w:rsidRPr="00FE0B05">
        <w:rPr>
          <w:color w:val="FF0000"/>
          <w:u w:val="single"/>
        </w:rPr>
        <w:t>a</w:t>
      </w:r>
    </w:p>
    <w:p w:rsidR="00A370A6" w:rsidRPr="00FE0B05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E0B05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FE0B05">
        <w:rPr>
          <w:color w:val="FF0000"/>
        </w:rPr>
        <w:t>1404874</w:t>
      </w:r>
      <w:r w:rsidR="00A370A6" w:rsidRPr="00FE0B05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E0B05">
        <w:rPr>
          <w:color w:val="FF0000"/>
        </w:rPr>
        <w:tab/>
        <w:t>327</w:t>
      </w:r>
      <w:r w:rsidR="00FE0B05" w:rsidRPr="00FE0B05">
        <w:rPr>
          <w:color w:val="FF0000"/>
        </w:rPr>
        <w:t xml:space="preserve"> </w:t>
      </w:r>
      <w:r w:rsidR="00FE0B05" w:rsidRPr="00FE0B05">
        <w:rPr>
          <w:color w:val="FF0000"/>
        </w:rPr>
        <w:tab/>
      </w:r>
      <w:r w:rsidR="00451396">
        <w:rPr>
          <w:color w:val="FF0000"/>
        </w:rPr>
        <w:t>divergent</w:t>
      </w:r>
      <w:r w:rsidR="00FE0B05" w:rsidRPr="00FE0B05">
        <w:rPr>
          <w:color w:val="FF0000"/>
        </w:rPr>
        <w:t xml:space="preserve"> b/</w:t>
      </w:r>
      <w:r w:rsidR="00FE0B05" w:rsidRPr="00FE0B05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FE0B05">
        <w:tab/>
      </w:r>
      <w:r w:rsidR="00451396">
        <w:t>unidirectional</w:t>
      </w:r>
      <w:r w:rsidR="00FE0B05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FE0B05">
        <w:tab/>
      </w:r>
      <w:r w:rsidR="00451396">
        <w:t>unidirectional</w:t>
      </w:r>
      <w:r w:rsidR="00FE0B05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001903</w:t>
      </w:r>
      <w:r w:rsidR="00451396">
        <w:t>-</w:t>
      </w:r>
      <w:r w:rsidR="00A370A6">
        <w:t>2002139</w:t>
      </w:r>
      <w:r w:rsidR="00A370A6">
        <w:tab/>
      </w:r>
      <w:r>
        <w:t xml:space="preserve"> 0.00</w:t>
      </w:r>
      <w:r w:rsidR="00A370A6">
        <w:tab/>
        <w:t>237</w:t>
      </w:r>
      <w:r w:rsidR="00FE0B05">
        <w:tab/>
      </w:r>
      <w:r w:rsidR="00451396">
        <w:t>unidirectional</w:t>
      </w:r>
      <w:r w:rsidR="00FE0B05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6785</w:t>
      </w:r>
      <w:r w:rsidR="00451396">
        <w:t>-</w:t>
      </w:r>
      <w:r w:rsidR="00A370A6">
        <w:t>2676969</w:t>
      </w:r>
      <w:r w:rsidR="00A370A6">
        <w:tab/>
      </w:r>
      <w:r>
        <w:t xml:space="preserve"> 0.00</w:t>
      </w:r>
      <w:r w:rsidR="00A370A6">
        <w:tab/>
        <w:t>185</w:t>
      </w:r>
      <w:r w:rsidR="00FE0B05">
        <w:tab/>
      </w:r>
      <w:r w:rsidR="00451396">
        <w:t>divergent</w:t>
      </w:r>
      <w:r w:rsidR="00FE0B05">
        <w:t xml:space="preserve"> </w:t>
      </w:r>
      <w:proofErr w:type="spellStart"/>
      <w:r w:rsidR="00FE0B05" w:rsidRPr="00FE0B05">
        <w:rPr>
          <w:u w:val="single"/>
        </w:rPr>
        <w:t>ves</w:t>
      </w:r>
      <w:proofErr w:type="spellEnd"/>
      <w:r w:rsidR="00FE0B05">
        <w:t>/</w:t>
      </w:r>
      <w:proofErr w:type="spellStart"/>
      <w:r w:rsidR="00FE0B05"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FE0B05">
        <w:t>2678405</w:t>
      </w:r>
      <w:r w:rsidR="00FE0B05">
        <w:tab/>
      </w:r>
      <w:r>
        <w:t xml:space="preserve"> </w:t>
      </w:r>
      <w:r w:rsidR="00FE0B05">
        <w:t>1.45E-10</w:t>
      </w:r>
      <w:r>
        <w:tab/>
      </w:r>
      <w:r w:rsidR="00A370A6">
        <w:t>336</w:t>
      </w:r>
      <w:r w:rsidR="00FE0B05">
        <w:tab/>
      </w:r>
      <w:r w:rsidR="00451396">
        <w:t>divergent</w:t>
      </w:r>
      <w:r w:rsidR="00FE0B05">
        <w:t xml:space="preserve"> a/</w:t>
      </w:r>
      <w:r w:rsidR="00FE0B05" w:rsidRPr="00FE0B05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79</w:t>
      </w:r>
      <w:r w:rsidR="00451396">
        <w:t>-</w:t>
      </w:r>
      <w:r w:rsidR="00FE0B05">
        <w:t>2898313</w:t>
      </w:r>
      <w:r w:rsidR="00FE0B05">
        <w:tab/>
      </w:r>
      <w:r>
        <w:t xml:space="preserve"> </w:t>
      </w:r>
      <w:r w:rsidR="00FE0B05">
        <w:t>5.69E-14</w:t>
      </w:r>
      <w:r>
        <w:tab/>
      </w:r>
      <w:r w:rsidR="00A370A6">
        <w:t>335</w:t>
      </w:r>
      <w:r w:rsidR="00FE0B05">
        <w:tab/>
      </w:r>
      <w:r w:rsidR="00451396">
        <w:t>unidirectional</w:t>
      </w:r>
      <w:r w:rsidR="00FE0B05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918405</w:t>
      </w:r>
      <w:r w:rsidR="00451396">
        <w:t>-</w:t>
      </w:r>
      <w:r w:rsidR="00A370A6">
        <w:t>2918586</w:t>
      </w:r>
      <w:r w:rsidR="00A370A6">
        <w:tab/>
      </w:r>
      <w:r>
        <w:t xml:space="preserve"> 0.00</w:t>
      </w:r>
      <w:r w:rsidR="00A370A6">
        <w:tab/>
        <w:t>182</w:t>
      </w:r>
      <w:r w:rsidR="00FE0B05">
        <w:tab/>
      </w:r>
      <w:r w:rsidR="00451396">
        <w:t>divergent</w:t>
      </w:r>
      <w:r w:rsidR="00FE0B05">
        <w:t xml:space="preserve"> b/</w:t>
      </w:r>
      <w:proofErr w:type="spellStart"/>
      <w:r w:rsidR="00FE0B05" w:rsidRPr="00FE0B05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</w:t>
      </w:r>
      <w:r w:rsidR="00A370A6">
        <w:t>1.60E-9</w:t>
      </w:r>
      <w:r w:rsidR="00A370A6">
        <w:tab/>
        <w:t>348</w:t>
      </w:r>
      <w:r w:rsidR="00FE0B05">
        <w:tab/>
        <w:t xml:space="preserve">no </w:t>
      </w:r>
      <w:r w:rsidR="00451396">
        <w:t>annotated</w:t>
      </w:r>
      <w:r w:rsidR="00FE0B05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FE0B05">
        <w:tab/>
        <w:t xml:space="preserve">no </w:t>
      </w:r>
      <w:r w:rsidR="00451396">
        <w:t>annotated</w:t>
      </w:r>
      <w:r w:rsidR="00FE0B05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0.00</w:t>
      </w:r>
      <w:r w:rsidR="00A370A6">
        <w:tab/>
        <w:t>378</w:t>
      </w:r>
      <w:r w:rsidR="00FE0B05">
        <w:tab/>
      </w:r>
      <w:r w:rsidR="00451396">
        <w:t>divergent</w:t>
      </w:r>
      <w:r w:rsidR="00FE0B05">
        <w:t xml:space="preserve"> b/</w:t>
      </w:r>
      <w:r w:rsidR="00FE0B05" w:rsidRPr="00FE0B05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458986</w:t>
      </w:r>
      <w:r w:rsidR="00451396">
        <w:t>-</w:t>
      </w:r>
      <w:r w:rsidR="00FE0B05">
        <w:t>5459181</w:t>
      </w:r>
      <w:r w:rsidR="00FE0B05">
        <w:tab/>
      </w:r>
      <w:r>
        <w:t xml:space="preserve"> </w:t>
      </w:r>
      <w:r w:rsidR="00FE0B05">
        <w:t>2.06E-16</w:t>
      </w:r>
      <w:r>
        <w:tab/>
      </w:r>
      <w:r w:rsidR="00A370A6">
        <w:t>196</w:t>
      </w:r>
      <w:r w:rsidR="00FE0B05">
        <w:tab/>
      </w:r>
      <w:r w:rsidR="00451396">
        <w:t>divergent</w:t>
      </w:r>
      <w:r w:rsidR="00734726">
        <w:t xml:space="preserve"> b/</w:t>
      </w:r>
      <w:r w:rsidR="00734726" w:rsidRPr="00734726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21824</w:t>
      </w:r>
      <w:r w:rsidR="00451396">
        <w:t>-</w:t>
      </w:r>
      <w:r w:rsidR="00FE0B05">
        <w:t>7421883</w:t>
      </w:r>
      <w:r w:rsidR="00FE0B05">
        <w:tab/>
      </w:r>
      <w:r>
        <w:t xml:space="preserve"> </w:t>
      </w:r>
      <w:r w:rsidR="00FE0B05">
        <w:t>1.57E-12</w:t>
      </w:r>
      <w:r>
        <w:tab/>
      </w:r>
      <w:r w:rsidR="00A370A6">
        <w:t>60</w:t>
      </w:r>
      <w:r w:rsidR="00734726">
        <w:tab/>
      </w:r>
      <w:r w:rsidR="00451396">
        <w:t>unidirectional</w:t>
      </w:r>
      <w:r w:rsidR="0073472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734726">
        <w:tab/>
      </w:r>
      <w:r w:rsidR="00451396">
        <w:t>unidirectional</w:t>
      </w:r>
      <w:r w:rsidR="0073472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734726">
        <w:tab/>
      </w:r>
      <w:r w:rsidR="00451396">
        <w:t>divergent</w:t>
      </w:r>
      <w:r w:rsidR="00734726">
        <w:t xml:space="preserve"> </w:t>
      </w:r>
      <w:r w:rsidR="00734726" w:rsidRPr="00734726">
        <w:rPr>
          <w:u w:val="single"/>
        </w:rPr>
        <w:t>a</w:t>
      </w:r>
      <w:r w:rsidR="00734726">
        <w:t>/b</w:t>
      </w:r>
    </w:p>
    <w:p w:rsidR="00612F3C" w:rsidRDefault="00734726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14 </w:t>
      </w:r>
      <w:r w:rsidR="00451396">
        <w:t>divergent</w:t>
      </w:r>
      <w:r>
        <w:t xml:space="preserve">; 9 </w:t>
      </w:r>
      <w:r w:rsidR="00451396">
        <w:t>unidirectional</w:t>
      </w:r>
      <w:r>
        <w:t xml:space="preserve">; 2 no </w:t>
      </w:r>
      <w:r w:rsidR="00451396">
        <w:t>annotated</w:t>
      </w:r>
      <w:r>
        <w:t xml:space="preserve"> gene (25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56</w:t>
      </w:r>
    </w:p>
    <w:p w:rsidR="00A370A6" w:rsidRDefault="00A370A6" w:rsidP="00EE3E29">
      <w:pPr>
        <w:tabs>
          <w:tab w:val="left" w:pos="2160"/>
          <w:tab w:val="left" w:pos="3600"/>
          <w:tab w:val="left" w:pos="4680"/>
        </w:tabs>
        <w:spacing w:after="0"/>
      </w:pP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7</w:t>
      </w:r>
      <w:r w:rsidR="00ED4351" w:rsidRPr="00E74F38">
        <w:rPr>
          <w:b/>
        </w:rPr>
        <w:t>:  CE11(B8), 1 month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FC7FEC">
        <w:tab/>
      </w:r>
      <w:r w:rsidR="00451396">
        <w:t>divergent</w:t>
      </w:r>
      <w:r w:rsidR="00FC7FEC">
        <w:t xml:space="preserve"> a/</w:t>
      </w:r>
      <w:r w:rsidR="00FC7FEC" w:rsidRPr="00FC7FEC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4245</w:t>
      </w:r>
      <w:r w:rsidR="00451396">
        <w:t>-</w:t>
      </w:r>
      <w:r w:rsidR="00A370A6">
        <w:t>264601</w:t>
      </w:r>
      <w:r w:rsidR="00A370A6">
        <w:tab/>
      </w:r>
      <w:r>
        <w:t xml:space="preserve"> </w:t>
      </w:r>
      <w:r w:rsidR="00A370A6">
        <w:t>6.37E-9</w:t>
      </w:r>
      <w:r w:rsidR="00A370A6">
        <w:tab/>
        <w:t>357</w:t>
      </w:r>
      <w:r w:rsidR="00FC7FEC">
        <w:tab/>
      </w:r>
      <w:r w:rsidR="00451396">
        <w:t>unidirectional</w:t>
      </w:r>
      <w:r w:rsidR="00FC7FEC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82938</w:t>
      </w:r>
      <w:r w:rsidR="00451396">
        <w:t>-</w:t>
      </w:r>
      <w:r w:rsidR="00A370A6">
        <w:t>783288</w:t>
      </w:r>
      <w:r w:rsidR="00A370A6">
        <w:tab/>
      </w:r>
      <w:r>
        <w:t xml:space="preserve"> 0.00</w:t>
      </w:r>
      <w:r w:rsidR="00A370A6">
        <w:tab/>
        <w:t>351</w:t>
      </w:r>
      <w:r w:rsidR="00FC7FEC">
        <w:tab/>
      </w:r>
      <w:r w:rsidR="00451396">
        <w:t>unidirectional</w:t>
      </w:r>
      <w:r w:rsidR="00FC7FEC">
        <w:t xml:space="preserve"> a</w:t>
      </w:r>
    </w:p>
    <w:p w:rsidR="00A370A6" w:rsidRPr="00FC7FEC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5C5449" id="Rectangle 21" o:spid="_x0000_s1026" style="position:absolute;margin-left:0;margin-top:-.05pt;width:324pt;height:3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9YjZw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FC7FEC">
        <w:rPr>
          <w:color w:val="FF0000"/>
        </w:rPr>
        <w:t>785282</w:t>
      </w:r>
      <w:r w:rsidR="00451396">
        <w:rPr>
          <w:color w:val="FF0000"/>
        </w:rPr>
        <w:t>-</w:t>
      </w:r>
      <w:r w:rsidR="00A370A6" w:rsidRPr="00FC7FEC">
        <w:rPr>
          <w:color w:val="FF0000"/>
        </w:rPr>
        <w:t>785626</w:t>
      </w:r>
      <w:r w:rsidR="00A370A6" w:rsidRPr="00FC7FEC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FC7FEC">
        <w:rPr>
          <w:color w:val="FF0000"/>
        </w:rPr>
        <w:tab/>
        <w:t>345</w:t>
      </w:r>
      <w:r w:rsidR="00FC7FEC" w:rsidRPr="00FC7FEC">
        <w:rPr>
          <w:color w:val="FF0000"/>
        </w:rPr>
        <w:tab/>
      </w:r>
      <w:r w:rsidR="00451396">
        <w:rPr>
          <w:color w:val="FF0000"/>
        </w:rPr>
        <w:t>unidirectional</w:t>
      </w:r>
      <w:r w:rsidR="00FC7FEC" w:rsidRPr="00FC7FEC">
        <w:rPr>
          <w:color w:val="FF0000"/>
        </w:rPr>
        <w:t xml:space="preserve"> a</w:t>
      </w:r>
    </w:p>
    <w:p w:rsidR="00A370A6" w:rsidRPr="00FC7FEC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C7FEC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FC7FEC">
        <w:rPr>
          <w:color w:val="FF0000"/>
        </w:rPr>
        <w:t>786709</w:t>
      </w:r>
      <w:r w:rsidR="00A370A6" w:rsidRPr="00FC7FEC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C7FEC">
        <w:rPr>
          <w:color w:val="FF0000"/>
        </w:rPr>
        <w:tab/>
        <w:t>354</w:t>
      </w:r>
      <w:r w:rsidR="00FC7FEC" w:rsidRPr="00FC7FEC">
        <w:rPr>
          <w:color w:val="FF0000"/>
        </w:rPr>
        <w:tab/>
      </w:r>
      <w:r w:rsidR="00451396">
        <w:rPr>
          <w:color w:val="FF0000"/>
        </w:rPr>
        <w:t>unidirectional</w:t>
      </w:r>
      <w:r w:rsidR="00FC7FEC" w:rsidRPr="00FC7FEC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FC7FEC">
        <w:tab/>
      </w:r>
      <w:r w:rsidR="00451396">
        <w:t>unidirectional</w:t>
      </w:r>
      <w:r w:rsidR="00FC7FEC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28822</w:t>
      </w:r>
      <w:r w:rsidR="00451396">
        <w:t>-</w:t>
      </w:r>
      <w:r w:rsidR="00A370A6">
        <w:t>1029096</w:t>
      </w:r>
      <w:r w:rsidR="00A370A6">
        <w:tab/>
      </w:r>
      <w:r>
        <w:t xml:space="preserve"> 0.00</w:t>
      </w:r>
      <w:r w:rsidR="00A370A6">
        <w:tab/>
        <w:t>275</w:t>
      </w:r>
      <w:r w:rsidR="00FC7FEC">
        <w:tab/>
      </w:r>
      <w:r w:rsidR="00451396">
        <w:t>divergent</w:t>
      </w:r>
      <w:r w:rsidR="00FC7FEC">
        <w:t xml:space="preserve"> b/</w:t>
      </w:r>
      <w:r w:rsidR="00FC7FEC" w:rsidRPr="00FC7FEC">
        <w:rPr>
          <w:u w:val="single"/>
        </w:rPr>
        <w:t>a</w:t>
      </w:r>
      <w:r w:rsidR="00FC7FEC">
        <w:tab/>
      </w:r>
    </w:p>
    <w:p w:rsidR="00A370A6" w:rsidRPr="00FC7FEC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E02EAC" id="Rectangle 22" o:spid="_x0000_s1026" style="position:absolute;margin-left:0;margin-top:-.05pt;width:324pt;height:31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x0kaA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FC7FEC">
        <w:rPr>
          <w:color w:val="FF0000"/>
        </w:rPr>
        <w:t>1037935</w:t>
      </w:r>
      <w:r w:rsidR="00451396">
        <w:rPr>
          <w:color w:val="FF0000"/>
        </w:rPr>
        <w:t>-</w:t>
      </w:r>
      <w:r w:rsidR="00FC7FEC" w:rsidRPr="00FC7FEC">
        <w:rPr>
          <w:color w:val="FF0000"/>
        </w:rPr>
        <w:t>1038261</w:t>
      </w:r>
      <w:r w:rsidR="00FC7FEC" w:rsidRPr="00FC7FEC">
        <w:rPr>
          <w:color w:val="FF0000"/>
        </w:rPr>
        <w:tab/>
      </w:r>
      <w:r w:rsidR="00CD1BD8">
        <w:rPr>
          <w:color w:val="FF0000"/>
        </w:rPr>
        <w:t xml:space="preserve"> </w:t>
      </w:r>
      <w:r w:rsidR="00FC7FEC" w:rsidRPr="00FC7FEC">
        <w:rPr>
          <w:color w:val="FF0000"/>
        </w:rPr>
        <w:t>3.73E-18</w:t>
      </w:r>
      <w:r w:rsidR="00CD1BD8">
        <w:rPr>
          <w:color w:val="FF0000"/>
        </w:rPr>
        <w:tab/>
      </w:r>
      <w:r w:rsidR="00A370A6" w:rsidRPr="00FC7FEC">
        <w:rPr>
          <w:color w:val="FF0000"/>
        </w:rPr>
        <w:t>327</w:t>
      </w:r>
      <w:r w:rsidR="00FC7FEC" w:rsidRPr="00FC7FEC">
        <w:rPr>
          <w:color w:val="FF0000"/>
        </w:rPr>
        <w:tab/>
      </w:r>
      <w:r w:rsidR="00451396">
        <w:rPr>
          <w:color w:val="FF0000"/>
        </w:rPr>
        <w:t>unidirectional</w:t>
      </w:r>
      <w:r w:rsidR="00FC7FEC" w:rsidRPr="00FC7FEC">
        <w:rPr>
          <w:color w:val="FF0000"/>
        </w:rPr>
        <w:t xml:space="preserve"> a</w:t>
      </w:r>
    </w:p>
    <w:p w:rsidR="00A370A6" w:rsidRPr="00FC7FEC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C7FEC">
        <w:rPr>
          <w:color w:val="FF0000"/>
        </w:rPr>
        <w:t>1039551</w:t>
      </w:r>
      <w:r w:rsidR="00451396">
        <w:rPr>
          <w:color w:val="FF0000"/>
        </w:rPr>
        <w:t>-</w:t>
      </w:r>
      <w:r w:rsidR="00A370A6" w:rsidRPr="00FC7FEC">
        <w:rPr>
          <w:color w:val="FF0000"/>
        </w:rPr>
        <w:t>1039898</w:t>
      </w:r>
      <w:r w:rsidR="00A370A6" w:rsidRPr="00FC7FEC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C7FEC">
        <w:rPr>
          <w:color w:val="FF0000"/>
        </w:rPr>
        <w:tab/>
        <w:t>348</w:t>
      </w:r>
      <w:r w:rsidR="00FC7FEC" w:rsidRPr="00FC7FEC">
        <w:rPr>
          <w:color w:val="FF0000"/>
        </w:rPr>
        <w:tab/>
      </w:r>
      <w:r w:rsidR="00451396">
        <w:rPr>
          <w:color w:val="FF0000"/>
        </w:rPr>
        <w:t>unidirectional</w:t>
      </w:r>
      <w:r w:rsidR="00FC7FEC" w:rsidRPr="00FC7FEC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FC7FEC">
        <w:tab/>
      </w:r>
      <w:r w:rsidR="00451396">
        <w:t>divergent</w:t>
      </w:r>
      <w:r w:rsidR="00FC7FEC">
        <w:t xml:space="preserve"> b/</w:t>
      </w:r>
      <w:r w:rsidR="00FC7FEC" w:rsidRPr="00FC7FEC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64683</w:t>
      </w:r>
      <w:r w:rsidR="00451396">
        <w:t>-</w:t>
      </w:r>
      <w:r w:rsidR="00FC7FEC">
        <w:t>1065007</w:t>
      </w:r>
      <w:r w:rsidR="00FC7FEC">
        <w:tab/>
      </w:r>
      <w:r>
        <w:t xml:space="preserve"> </w:t>
      </w:r>
      <w:r w:rsidR="00FC7FEC">
        <w:t>1.33E-15</w:t>
      </w:r>
      <w:r>
        <w:tab/>
      </w:r>
      <w:r w:rsidR="00A370A6">
        <w:t>325</w:t>
      </w:r>
      <w:r w:rsidR="00FC7FEC">
        <w:tab/>
      </w:r>
      <w:r w:rsidR="00451396">
        <w:t>divergent</w:t>
      </w:r>
      <w:r w:rsidR="00FC7FEC">
        <w:t xml:space="preserve"> </w:t>
      </w:r>
      <w:r w:rsidR="00FC7FEC" w:rsidRPr="00FC7FEC">
        <w:rPr>
          <w:u w:val="single"/>
        </w:rPr>
        <w:t>a</w:t>
      </w:r>
      <w:r w:rsidR="00FC7FEC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FC7FEC">
        <w:tab/>
      </w:r>
      <w:r w:rsidR="00451396">
        <w:t>divergent</w:t>
      </w:r>
      <w:r w:rsidR="00FC7FEC">
        <w:t xml:space="preserve"> </w:t>
      </w:r>
      <w:r w:rsidR="00FC7FEC" w:rsidRPr="00FC7FEC">
        <w:rPr>
          <w:u w:val="single"/>
        </w:rPr>
        <w:t>a</w:t>
      </w:r>
      <w:r w:rsidR="00FC7FEC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FC7FEC">
        <w:tab/>
      </w:r>
      <w:r w:rsidR="00451396">
        <w:t>divergent</w:t>
      </w:r>
      <w:r w:rsidR="00FC7FEC">
        <w:t xml:space="preserve"> b/</w:t>
      </w:r>
      <w:r w:rsidR="00FC7FEC" w:rsidRPr="00FC7FEC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FC7FEC">
        <w:tab/>
      </w:r>
      <w:r w:rsidR="00451396">
        <w:t>divergent</w:t>
      </w:r>
      <w:r w:rsidR="00FC7FEC">
        <w:t xml:space="preserve"> </w:t>
      </w:r>
      <w:r w:rsidR="00FC7FEC" w:rsidRPr="00FC7FEC">
        <w:rPr>
          <w:u w:val="single"/>
        </w:rPr>
        <w:t>a</w:t>
      </w:r>
      <w:r w:rsidR="00FC7FEC">
        <w:t>/b</w:t>
      </w:r>
    </w:p>
    <w:p w:rsidR="00A370A6" w:rsidRPr="00DA083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015359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DD412ED" wp14:editId="7BE706C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783771"/>
                <wp:effectExtent l="0" t="0" r="19050" b="1651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837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BA8937" id="Rectangle 38" o:spid="_x0000_s1026" style="position:absolute;margin-left:0;margin-top:-.05pt;width:324pt;height:61.7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" filled="f" strokecolor="windowText"/>
            </w:pict>
          </mc:Fallback>
        </mc:AlternateContent>
      </w:r>
      <w:r w:rsidR="00A370A6" w:rsidRPr="00DA083D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DA083D">
        <w:rPr>
          <w:color w:val="FF0000"/>
        </w:rPr>
        <w:t>1399601</w:t>
      </w:r>
      <w:r w:rsidR="00A370A6" w:rsidRPr="00DA083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DA083D">
        <w:rPr>
          <w:color w:val="FF0000"/>
        </w:rPr>
        <w:tab/>
        <w:t>333</w:t>
      </w:r>
      <w:r w:rsidR="00FC7FEC" w:rsidRPr="00DA083D">
        <w:rPr>
          <w:color w:val="FF0000"/>
        </w:rPr>
        <w:tab/>
      </w:r>
      <w:r w:rsidR="00451396">
        <w:rPr>
          <w:color w:val="FF0000"/>
        </w:rPr>
        <w:t>divergent</w:t>
      </w:r>
      <w:r w:rsidR="00FC7FEC" w:rsidRPr="00DA083D">
        <w:rPr>
          <w:color w:val="FF0000"/>
        </w:rPr>
        <w:t xml:space="preserve"> b/</w:t>
      </w:r>
      <w:r w:rsidR="00FC7FEC" w:rsidRPr="00DA083D">
        <w:rPr>
          <w:color w:val="FF0000"/>
          <w:u w:val="single"/>
        </w:rPr>
        <w:t>a</w:t>
      </w:r>
    </w:p>
    <w:p w:rsidR="00A370A6" w:rsidRPr="00DA083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DA083D">
        <w:rPr>
          <w:color w:val="FF0000"/>
        </w:rPr>
        <w:t>1402184</w:t>
      </w:r>
      <w:r w:rsidR="00451396">
        <w:rPr>
          <w:color w:val="FF0000"/>
        </w:rPr>
        <w:t>-</w:t>
      </w:r>
      <w:r w:rsidR="00A370A6" w:rsidRPr="00DA083D">
        <w:rPr>
          <w:color w:val="FF0000"/>
        </w:rPr>
        <w:t>1402513</w:t>
      </w:r>
      <w:r w:rsidR="00A370A6" w:rsidRPr="00DA083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DA083D">
        <w:rPr>
          <w:color w:val="FF0000"/>
        </w:rPr>
        <w:tab/>
        <w:t>330</w:t>
      </w:r>
      <w:r w:rsidR="00FC7FEC" w:rsidRPr="00DA083D">
        <w:rPr>
          <w:color w:val="FF0000"/>
        </w:rPr>
        <w:tab/>
      </w:r>
      <w:r w:rsidR="00451396">
        <w:rPr>
          <w:color w:val="FF0000"/>
        </w:rPr>
        <w:t>divergent</w:t>
      </w:r>
      <w:r w:rsidR="00FC7FEC" w:rsidRPr="00DA083D">
        <w:rPr>
          <w:color w:val="FF0000"/>
        </w:rPr>
        <w:t xml:space="preserve"> b/</w:t>
      </w:r>
      <w:r w:rsidR="00FC7FEC" w:rsidRPr="00DA083D">
        <w:rPr>
          <w:color w:val="FF0000"/>
          <w:u w:val="single"/>
        </w:rPr>
        <w:t>a</w:t>
      </w:r>
    </w:p>
    <w:p w:rsidR="00A370A6" w:rsidRPr="00DA083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DA083D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DA083D">
        <w:rPr>
          <w:color w:val="FF0000"/>
        </w:rPr>
        <w:t>1403967</w:t>
      </w:r>
      <w:r w:rsidR="00A370A6" w:rsidRPr="00DA083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DA083D">
        <w:rPr>
          <w:color w:val="FF0000"/>
        </w:rPr>
        <w:tab/>
        <w:t>366</w:t>
      </w:r>
      <w:r w:rsidR="00FC7FEC" w:rsidRPr="00DA083D">
        <w:rPr>
          <w:color w:val="FF0000"/>
        </w:rPr>
        <w:t xml:space="preserve"> </w:t>
      </w:r>
      <w:r w:rsidR="00FC7FEC" w:rsidRPr="00DA083D">
        <w:rPr>
          <w:color w:val="FF0000"/>
        </w:rPr>
        <w:tab/>
      </w:r>
      <w:r w:rsidR="00451396">
        <w:rPr>
          <w:color w:val="FF0000"/>
        </w:rPr>
        <w:t>divergent</w:t>
      </w:r>
      <w:r w:rsidR="00FC7FEC" w:rsidRPr="00DA083D">
        <w:rPr>
          <w:color w:val="FF0000"/>
        </w:rPr>
        <w:t xml:space="preserve"> b/</w:t>
      </w:r>
      <w:r w:rsidR="00FC7FEC" w:rsidRPr="00DA083D">
        <w:rPr>
          <w:color w:val="FF0000"/>
          <w:u w:val="single"/>
        </w:rPr>
        <w:t>a</w:t>
      </w:r>
    </w:p>
    <w:p w:rsidR="00A370A6" w:rsidRPr="00DA083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DA083D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DA083D">
        <w:rPr>
          <w:color w:val="FF0000"/>
        </w:rPr>
        <w:t>1404874</w:t>
      </w:r>
      <w:r w:rsidR="00A370A6" w:rsidRPr="00DA083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DA083D">
        <w:rPr>
          <w:color w:val="FF0000"/>
        </w:rPr>
        <w:tab/>
        <w:t>327</w:t>
      </w:r>
      <w:r w:rsidR="00DA083D" w:rsidRPr="00DA083D">
        <w:rPr>
          <w:color w:val="FF0000"/>
        </w:rPr>
        <w:t xml:space="preserve"> </w:t>
      </w:r>
      <w:r w:rsidR="00DA083D" w:rsidRPr="00DA083D">
        <w:rPr>
          <w:color w:val="FF0000"/>
        </w:rPr>
        <w:tab/>
      </w:r>
      <w:r w:rsidR="00451396">
        <w:rPr>
          <w:color w:val="FF0000"/>
        </w:rPr>
        <w:t>divergent</w:t>
      </w:r>
      <w:r w:rsidR="00DA083D" w:rsidRPr="00DA083D">
        <w:rPr>
          <w:color w:val="FF0000"/>
        </w:rPr>
        <w:t xml:space="preserve"> b/</w:t>
      </w:r>
      <w:r w:rsidR="00DA083D" w:rsidRPr="00DA083D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lastRenderedPageBreak/>
        <w:t xml:space="preserve"> </w:t>
      </w:r>
      <w:r w:rsidR="00A370A6">
        <w:t>1411481</w:t>
      </w:r>
      <w:r w:rsidR="00451396">
        <w:t>-</w:t>
      </w:r>
      <w:r w:rsidR="00A370A6">
        <w:t>1411704</w:t>
      </w:r>
      <w:r w:rsidR="00A370A6">
        <w:tab/>
      </w:r>
      <w:r>
        <w:t xml:space="preserve"> 0.00</w:t>
      </w:r>
      <w:r w:rsidR="00A370A6">
        <w:tab/>
        <w:t>224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001876</w:t>
      </w:r>
      <w:r w:rsidR="00451396">
        <w:t>-</w:t>
      </w:r>
      <w:r w:rsidR="00A370A6">
        <w:t>2002139</w:t>
      </w:r>
      <w:r w:rsidR="00A370A6">
        <w:tab/>
      </w:r>
      <w:r>
        <w:t xml:space="preserve"> 0.00</w:t>
      </w:r>
      <w:r w:rsidR="00A370A6">
        <w:tab/>
        <w:t>264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6785</w:t>
      </w:r>
      <w:r w:rsidR="00451396">
        <w:t>-</w:t>
      </w:r>
      <w:r w:rsidR="00A370A6">
        <w:t>2676969</w:t>
      </w:r>
      <w:r w:rsidR="00A370A6">
        <w:tab/>
      </w:r>
      <w:r>
        <w:t xml:space="preserve"> 0.00</w:t>
      </w:r>
      <w:r w:rsidR="00A370A6">
        <w:tab/>
        <w:t>185</w:t>
      </w:r>
      <w:r w:rsidR="00DA083D">
        <w:tab/>
      </w:r>
      <w:r w:rsidR="00451396">
        <w:t>divergent</w:t>
      </w:r>
      <w:r w:rsidR="00DA083D">
        <w:t xml:space="preserve"> </w:t>
      </w:r>
      <w:proofErr w:type="spellStart"/>
      <w:r w:rsidR="00DA083D" w:rsidRPr="00DA083D">
        <w:rPr>
          <w:u w:val="single"/>
        </w:rPr>
        <w:t>ves</w:t>
      </w:r>
      <w:proofErr w:type="spellEnd"/>
      <w:r w:rsidR="00DA083D">
        <w:t>/</w:t>
      </w:r>
      <w:proofErr w:type="spellStart"/>
      <w:r w:rsidR="00DA083D"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A370A6">
        <w:t>2678405</w:t>
      </w:r>
      <w:r w:rsidR="00A370A6">
        <w:tab/>
      </w:r>
      <w:r>
        <w:t xml:space="preserve"> 0.00</w:t>
      </w:r>
      <w:r w:rsidR="00A370A6">
        <w:tab/>
        <w:t>336</w:t>
      </w:r>
      <w:r w:rsidR="00DA083D">
        <w:tab/>
      </w:r>
      <w:r w:rsidR="00451396">
        <w:t>divergent</w:t>
      </w:r>
      <w:r w:rsidR="00DA083D">
        <w:t xml:space="preserve"> a/</w:t>
      </w:r>
      <w:r w:rsidR="00DA083D" w:rsidRPr="00DA083D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318</w:t>
      </w:r>
      <w:r w:rsidR="00451396">
        <w:t>-</w:t>
      </w:r>
      <w:r w:rsidR="00A370A6">
        <w:t>2867671</w:t>
      </w:r>
      <w:r w:rsidR="00A370A6">
        <w:tab/>
      </w:r>
      <w:r>
        <w:t xml:space="preserve"> 0.00</w:t>
      </w:r>
      <w:r w:rsidR="00A370A6">
        <w:tab/>
        <w:t>354</w:t>
      </w:r>
      <w:r w:rsidR="00DA083D">
        <w:tab/>
      </w:r>
      <w:r w:rsidR="00451396">
        <w:t>divergent</w:t>
      </w:r>
      <w:r w:rsidR="00DA083D">
        <w:t xml:space="preserve"> </w:t>
      </w:r>
      <w:r w:rsidR="00DA083D" w:rsidRPr="00DA083D">
        <w:rPr>
          <w:u w:val="single"/>
        </w:rPr>
        <w:t>a</w:t>
      </w:r>
      <w:r w:rsidR="00DA083D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82658</w:t>
      </w:r>
      <w:r w:rsidR="00451396">
        <w:t>-</w:t>
      </w:r>
      <w:r w:rsidR="00FC7FEC">
        <w:t>2882975</w:t>
      </w:r>
      <w:r w:rsidR="00FC7FEC">
        <w:tab/>
      </w:r>
      <w:r>
        <w:t xml:space="preserve"> </w:t>
      </w:r>
      <w:r w:rsidR="00FC7FEC">
        <w:t>4.26E-10</w:t>
      </w:r>
      <w:r>
        <w:tab/>
      </w:r>
      <w:r w:rsidR="00A370A6">
        <w:t>318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79</w:t>
      </w:r>
      <w:r w:rsidR="00451396">
        <w:t>-</w:t>
      </w:r>
      <w:r w:rsidR="00A370A6">
        <w:t>2898332</w:t>
      </w:r>
      <w:r w:rsidR="00A370A6">
        <w:tab/>
      </w:r>
      <w:r>
        <w:t xml:space="preserve"> 0.00</w:t>
      </w:r>
      <w:r w:rsidR="00A370A6">
        <w:tab/>
        <w:t>354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918405</w:t>
      </w:r>
      <w:r w:rsidR="00451396">
        <w:t>-</w:t>
      </w:r>
      <w:r w:rsidR="00A370A6">
        <w:t>2918586</w:t>
      </w:r>
      <w:r w:rsidR="00A370A6">
        <w:tab/>
      </w:r>
      <w:r>
        <w:t xml:space="preserve"> 0.00</w:t>
      </w:r>
      <w:r w:rsidR="00A370A6">
        <w:tab/>
        <w:t>182</w:t>
      </w:r>
      <w:r w:rsidR="00DA083D">
        <w:tab/>
      </w:r>
      <w:r w:rsidR="00451396">
        <w:t>divergent</w:t>
      </w:r>
      <w:r w:rsidR="00DA083D">
        <w:t xml:space="preserve"> b/</w:t>
      </w:r>
      <w:proofErr w:type="spellStart"/>
      <w:r w:rsidR="00DA083D" w:rsidRPr="00DA083D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DA083D">
        <w:tab/>
        <w:t xml:space="preserve">no </w:t>
      </w:r>
      <w:r w:rsidR="00451396">
        <w:t>annotated</w:t>
      </w:r>
      <w:r w:rsidR="00DA083D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FC7FEC">
        <w:t>3397186</w:t>
      </w:r>
      <w:r w:rsidR="00FC7FEC">
        <w:tab/>
      </w:r>
      <w:r>
        <w:t xml:space="preserve"> </w:t>
      </w:r>
      <w:r w:rsidR="00FC7FEC">
        <w:t>1.17E-16</w:t>
      </w:r>
      <w:r>
        <w:tab/>
      </w:r>
      <w:r w:rsidR="00A370A6">
        <w:t>342</w:t>
      </w:r>
      <w:r w:rsidR="00DA083D">
        <w:tab/>
        <w:t xml:space="preserve">no </w:t>
      </w:r>
      <w:r w:rsidR="00451396">
        <w:t>annotated</w:t>
      </w:r>
      <w:r w:rsidR="00DA083D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0.00</w:t>
      </w:r>
      <w:r w:rsidR="00A370A6">
        <w:tab/>
        <w:t>378</w:t>
      </w:r>
      <w:r w:rsidR="00DA083D">
        <w:tab/>
      </w:r>
      <w:r w:rsidR="00451396">
        <w:t>divergent</w:t>
      </w:r>
      <w:r w:rsidR="00DA083D">
        <w:t xml:space="preserve"> b/</w:t>
      </w:r>
      <w:r w:rsidR="00DA083D" w:rsidRPr="00DA083D">
        <w:rPr>
          <w:u w:val="single"/>
        </w:rPr>
        <w:t>a</w:t>
      </w:r>
    </w:p>
    <w:p w:rsidR="00A370A6" w:rsidRPr="00DA083D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577781"/>
                <wp:effectExtent l="0" t="0" r="19050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C3AD28F" id="Rectangle 9" o:spid="_x0000_s1026" style="position:absolute;margin-left:0;margin-top:-.05pt;width:324pt;height:45.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DA083D">
        <w:rPr>
          <w:color w:val="FF0000"/>
        </w:rPr>
        <w:t>5456956</w:t>
      </w:r>
      <w:r w:rsidR="00451396">
        <w:rPr>
          <w:color w:val="FF0000"/>
        </w:rPr>
        <w:t>-</w:t>
      </w:r>
      <w:r w:rsidR="00A370A6" w:rsidRPr="00DA083D">
        <w:rPr>
          <w:color w:val="FF0000"/>
        </w:rPr>
        <w:t>5457291</w:t>
      </w:r>
      <w:r w:rsidR="00A370A6" w:rsidRPr="00DA083D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DA083D">
        <w:rPr>
          <w:color w:val="FF0000"/>
        </w:rPr>
        <w:tab/>
        <w:t>336</w:t>
      </w:r>
      <w:r w:rsidR="00DA083D" w:rsidRPr="00DA083D">
        <w:rPr>
          <w:color w:val="FF0000"/>
        </w:rPr>
        <w:t xml:space="preserve"> </w:t>
      </w:r>
      <w:r w:rsidR="00DA083D" w:rsidRPr="00DA083D">
        <w:rPr>
          <w:color w:val="FF0000"/>
        </w:rPr>
        <w:tab/>
      </w:r>
      <w:r w:rsidR="00451396">
        <w:rPr>
          <w:color w:val="FF0000"/>
        </w:rPr>
        <w:t>divergent</w:t>
      </w:r>
      <w:r w:rsidR="00DA083D" w:rsidRPr="00DA083D">
        <w:rPr>
          <w:color w:val="FF0000"/>
        </w:rPr>
        <w:t xml:space="preserve"> b/</w:t>
      </w:r>
      <w:r w:rsidR="00DA083D" w:rsidRPr="00DA083D">
        <w:rPr>
          <w:color w:val="FF0000"/>
          <w:u w:val="single"/>
        </w:rPr>
        <w:t>a</w:t>
      </w:r>
      <w:r w:rsidR="00DA083D" w:rsidRPr="00DA083D">
        <w:rPr>
          <w:color w:val="FF0000"/>
        </w:rPr>
        <w:tab/>
      </w:r>
    </w:p>
    <w:p w:rsidR="00A370A6" w:rsidRPr="00DA083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DA083D">
        <w:rPr>
          <w:color w:val="FF0000"/>
        </w:rPr>
        <w:t>5458074</w:t>
      </w:r>
      <w:r w:rsidR="00451396">
        <w:rPr>
          <w:color w:val="FF0000"/>
        </w:rPr>
        <w:t>-</w:t>
      </w:r>
      <w:r w:rsidR="00A370A6" w:rsidRPr="00DA083D">
        <w:rPr>
          <w:color w:val="FF0000"/>
        </w:rPr>
        <w:t>5458335</w:t>
      </w:r>
      <w:r w:rsidR="00A370A6" w:rsidRPr="00DA083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DA083D">
        <w:rPr>
          <w:color w:val="FF0000"/>
        </w:rPr>
        <w:tab/>
        <w:t>262</w:t>
      </w:r>
      <w:r w:rsidR="00DA083D" w:rsidRPr="00DA083D">
        <w:rPr>
          <w:color w:val="FF0000"/>
        </w:rPr>
        <w:t xml:space="preserve"> </w:t>
      </w:r>
      <w:r w:rsidR="00DA083D" w:rsidRPr="00DA083D">
        <w:rPr>
          <w:color w:val="FF0000"/>
        </w:rPr>
        <w:tab/>
      </w:r>
      <w:r w:rsidR="00451396">
        <w:rPr>
          <w:color w:val="FF0000"/>
        </w:rPr>
        <w:t>divergent</w:t>
      </w:r>
      <w:r w:rsidR="00DA083D" w:rsidRPr="00DA083D">
        <w:rPr>
          <w:color w:val="FF0000"/>
        </w:rPr>
        <w:t xml:space="preserve"> b/</w:t>
      </w:r>
      <w:r w:rsidR="00DA083D" w:rsidRPr="00DA083D">
        <w:rPr>
          <w:color w:val="FF0000"/>
          <w:u w:val="single"/>
        </w:rPr>
        <w:t>a</w:t>
      </w:r>
    </w:p>
    <w:p w:rsidR="00A370A6" w:rsidRPr="00DA083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DA083D">
        <w:rPr>
          <w:color w:val="FF0000"/>
        </w:rPr>
        <w:t>5458922</w:t>
      </w:r>
      <w:r w:rsidR="00451396">
        <w:rPr>
          <w:color w:val="FF0000"/>
        </w:rPr>
        <w:t>-</w:t>
      </w:r>
      <w:r w:rsidR="00A370A6" w:rsidRPr="00DA083D">
        <w:rPr>
          <w:color w:val="FF0000"/>
        </w:rPr>
        <w:t>5459254</w:t>
      </w:r>
      <w:r w:rsidR="00A370A6" w:rsidRPr="00DA083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DA083D">
        <w:rPr>
          <w:color w:val="FF0000"/>
        </w:rPr>
        <w:tab/>
        <w:t>333</w:t>
      </w:r>
      <w:r w:rsidR="00DA083D" w:rsidRPr="00DA083D">
        <w:rPr>
          <w:color w:val="FF0000"/>
        </w:rPr>
        <w:t xml:space="preserve"> </w:t>
      </w:r>
      <w:r w:rsidR="00DA083D" w:rsidRPr="00DA083D">
        <w:rPr>
          <w:color w:val="FF0000"/>
        </w:rPr>
        <w:tab/>
      </w:r>
      <w:r w:rsidR="00451396">
        <w:rPr>
          <w:color w:val="FF0000"/>
        </w:rPr>
        <w:t>divergent</w:t>
      </w:r>
      <w:r w:rsidR="00DA083D" w:rsidRPr="00DA083D">
        <w:rPr>
          <w:color w:val="FF0000"/>
        </w:rPr>
        <w:t xml:space="preserve"> b/</w:t>
      </w:r>
      <w:r w:rsidR="00DA083D" w:rsidRPr="00DA083D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05332</w:t>
      </w:r>
      <w:r w:rsidR="00451396">
        <w:t>-</w:t>
      </w:r>
      <w:r w:rsidR="00A370A6">
        <w:t>6205667</w:t>
      </w:r>
      <w:r w:rsidR="00A370A6">
        <w:tab/>
      </w:r>
      <w:r>
        <w:t xml:space="preserve"> 0.00</w:t>
      </w:r>
      <w:r w:rsidR="00A370A6">
        <w:tab/>
        <w:t>336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8679</w:t>
      </w:r>
      <w:r w:rsidR="00451396">
        <w:t>-</w:t>
      </w:r>
      <w:r w:rsidR="00FC7FEC">
        <w:t>6218996</w:t>
      </w:r>
      <w:r w:rsidR="00FC7FEC">
        <w:tab/>
      </w:r>
      <w:r>
        <w:t xml:space="preserve"> </w:t>
      </w:r>
      <w:r w:rsidR="00FC7FEC">
        <w:t>8.82E-10</w:t>
      </w:r>
      <w:r>
        <w:tab/>
      </w:r>
      <w:r w:rsidR="00A370A6">
        <w:t>318</w:t>
      </w:r>
      <w:r w:rsidR="00DA083D">
        <w:tab/>
      </w:r>
      <w:r w:rsidR="00451396">
        <w:t>divergent</w:t>
      </w:r>
      <w:r w:rsidR="00DA083D">
        <w:t xml:space="preserve"> a/</w:t>
      </w:r>
      <w:r w:rsidR="00DA083D" w:rsidRPr="00DA083D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380075</w:t>
      </w:r>
      <w:r w:rsidR="00451396">
        <w:t>-</w:t>
      </w:r>
      <w:r w:rsidR="00A370A6">
        <w:t>7380237</w:t>
      </w:r>
      <w:r w:rsidR="00A370A6">
        <w:tab/>
      </w:r>
      <w:r>
        <w:t xml:space="preserve"> </w:t>
      </w:r>
      <w:r w:rsidR="00A370A6">
        <w:t>2.37E-7</w:t>
      </w:r>
      <w:r w:rsidR="00A370A6">
        <w:tab/>
        <w:t>163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21547</w:t>
      </w:r>
      <w:r w:rsidR="00451396">
        <w:t>-</w:t>
      </w:r>
      <w:r w:rsidR="00A370A6">
        <w:t>7421883</w:t>
      </w:r>
      <w:r w:rsidR="00A370A6">
        <w:tab/>
      </w:r>
      <w:r>
        <w:t xml:space="preserve"> 0.00</w:t>
      </w:r>
      <w:r w:rsidR="00A370A6">
        <w:tab/>
        <w:t>337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DA083D">
        <w:tab/>
      </w:r>
      <w:r w:rsidR="00451396">
        <w:t>unidirectional</w:t>
      </w:r>
      <w:r w:rsidR="00DA083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DA083D">
        <w:tab/>
      </w:r>
      <w:r w:rsidR="00451396">
        <w:t>divergent</w:t>
      </w:r>
      <w:r w:rsidR="00DA083D">
        <w:t xml:space="preserve"> </w:t>
      </w:r>
      <w:r w:rsidR="00DA083D" w:rsidRPr="00DA083D">
        <w:rPr>
          <w:u w:val="single"/>
        </w:rPr>
        <w:t>a</w:t>
      </w:r>
      <w:r w:rsidR="00DA083D">
        <w:t>/b</w:t>
      </w:r>
    </w:p>
    <w:p w:rsidR="00DC4FD9" w:rsidRDefault="00DC4FD9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16 </w:t>
      </w:r>
      <w:r w:rsidR="00451396">
        <w:t>divergent</w:t>
      </w:r>
      <w:r>
        <w:t xml:space="preserve">; </w:t>
      </w:r>
      <w:r w:rsidR="004F656C">
        <w:t xml:space="preserve">15 </w:t>
      </w:r>
      <w:r w:rsidR="00451396">
        <w:t>unidirectional</w:t>
      </w:r>
      <w:r w:rsidR="004F656C">
        <w:t xml:space="preserve">; 2 no </w:t>
      </w:r>
      <w:r w:rsidR="00451396">
        <w:t>annotated</w:t>
      </w:r>
      <w:r w:rsidR="004F656C">
        <w:t xml:space="preserve"> gene (33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07</w:t>
      </w:r>
    </w:p>
    <w:p w:rsidR="00A370A6" w:rsidRDefault="00A370A6" w:rsidP="00EE3E29">
      <w:pPr>
        <w:tabs>
          <w:tab w:val="left" w:pos="2160"/>
          <w:tab w:val="left" w:pos="3600"/>
          <w:tab w:val="left" w:pos="4680"/>
        </w:tabs>
        <w:spacing w:after="0"/>
      </w:pP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8</w:t>
      </w:r>
      <w:r w:rsidR="00ED4351" w:rsidRPr="00E74F38">
        <w:rPr>
          <w:b/>
        </w:rPr>
        <w:t>:  CE11(B8), 5 months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0457ED">
        <w:tab/>
      </w:r>
      <w:r w:rsidR="00451396">
        <w:t>divergent</w:t>
      </w:r>
      <w:r w:rsidR="000457ED">
        <w:t xml:space="preserve"> a/</w:t>
      </w:r>
      <w:r w:rsidR="000457ED" w:rsidRPr="000457ED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4245</w:t>
      </w:r>
      <w:r w:rsidR="00451396">
        <w:t>-</w:t>
      </w:r>
      <w:r w:rsidR="00A370A6">
        <w:t>264601</w:t>
      </w:r>
      <w:r w:rsidR="00A370A6">
        <w:tab/>
        <w:t>5.02E-7</w:t>
      </w:r>
      <w:r w:rsidR="00A370A6">
        <w:tab/>
        <w:t>357</w:t>
      </w:r>
      <w:r w:rsidR="000457ED">
        <w:tab/>
      </w:r>
      <w:r w:rsidR="00451396">
        <w:t>unidirectional</w:t>
      </w:r>
      <w:r w:rsidR="000457E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82938</w:t>
      </w:r>
      <w:r w:rsidR="00451396">
        <w:t>-</w:t>
      </w:r>
      <w:r w:rsidR="00A370A6">
        <w:t>783288</w:t>
      </w:r>
      <w:r w:rsidR="00A370A6">
        <w:tab/>
      </w:r>
      <w:r>
        <w:t xml:space="preserve"> 0.00</w:t>
      </w:r>
      <w:r w:rsidR="00A370A6">
        <w:tab/>
        <w:t>351</w:t>
      </w:r>
      <w:r w:rsidR="000457ED">
        <w:tab/>
      </w:r>
      <w:r w:rsidR="00451396">
        <w:t>unidirectional</w:t>
      </w:r>
      <w:r w:rsidR="000457ED">
        <w:t xml:space="preserve"> a</w:t>
      </w:r>
    </w:p>
    <w:p w:rsidR="00A370A6" w:rsidRPr="000457ED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05AFDE" id="Rectangle 23" o:spid="_x0000_s1026" style="position:absolute;margin-left:0;margin-top:0;width:324pt;height:3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0457ED">
        <w:rPr>
          <w:color w:val="FF0000"/>
        </w:rPr>
        <w:t>785282</w:t>
      </w:r>
      <w:r w:rsidR="00451396">
        <w:rPr>
          <w:color w:val="FF0000"/>
        </w:rPr>
        <w:t>-</w:t>
      </w:r>
      <w:r w:rsidR="00A370A6" w:rsidRPr="000457ED">
        <w:rPr>
          <w:color w:val="FF0000"/>
        </w:rPr>
        <w:t>785626</w:t>
      </w:r>
      <w:r w:rsidR="00A370A6" w:rsidRPr="000457ED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0457ED">
        <w:rPr>
          <w:color w:val="FF0000"/>
        </w:rPr>
        <w:tab/>
        <w:t>345</w:t>
      </w:r>
      <w:r w:rsidR="000457ED" w:rsidRPr="000457ED">
        <w:rPr>
          <w:color w:val="FF0000"/>
        </w:rPr>
        <w:tab/>
      </w:r>
      <w:r w:rsidR="00451396">
        <w:rPr>
          <w:color w:val="FF0000"/>
        </w:rPr>
        <w:t>unidirectional</w:t>
      </w:r>
      <w:r w:rsidR="000457ED" w:rsidRPr="000457ED">
        <w:rPr>
          <w:color w:val="FF0000"/>
        </w:rPr>
        <w:t xml:space="preserve"> a</w:t>
      </w:r>
    </w:p>
    <w:p w:rsidR="00A370A6" w:rsidRPr="000457E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0457ED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0457ED">
        <w:rPr>
          <w:color w:val="FF0000"/>
        </w:rPr>
        <w:t>786709</w:t>
      </w:r>
      <w:r w:rsidR="00A370A6" w:rsidRPr="000457E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0457ED">
        <w:rPr>
          <w:color w:val="FF0000"/>
        </w:rPr>
        <w:tab/>
        <w:t>354</w:t>
      </w:r>
      <w:r w:rsidR="000457ED" w:rsidRPr="000457ED">
        <w:rPr>
          <w:color w:val="FF0000"/>
        </w:rPr>
        <w:tab/>
      </w:r>
      <w:r w:rsidR="00451396">
        <w:rPr>
          <w:color w:val="FF0000"/>
        </w:rPr>
        <w:t>unidirectional</w:t>
      </w:r>
      <w:r w:rsidR="000457ED" w:rsidRPr="000457ED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0457ED">
        <w:tab/>
      </w:r>
      <w:r w:rsidR="00451396">
        <w:t>unidirectional</w:t>
      </w:r>
      <w:r w:rsidR="000457E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28822</w:t>
      </w:r>
      <w:r w:rsidR="00451396">
        <w:t>-</w:t>
      </w:r>
      <w:r w:rsidR="00A370A6">
        <w:t>1029096</w:t>
      </w:r>
      <w:r w:rsidR="00A370A6">
        <w:tab/>
      </w:r>
      <w:r>
        <w:t xml:space="preserve"> 0.00</w:t>
      </w:r>
      <w:r w:rsidR="00A370A6">
        <w:tab/>
        <w:t>275</w:t>
      </w:r>
      <w:r w:rsidR="000457ED">
        <w:tab/>
      </w:r>
      <w:r w:rsidR="00451396">
        <w:t>divergent</w:t>
      </w:r>
      <w:r w:rsidR="000457ED">
        <w:t xml:space="preserve"> b/</w:t>
      </w:r>
      <w:r w:rsidR="000457ED" w:rsidRPr="000457ED">
        <w:rPr>
          <w:u w:val="single"/>
        </w:rPr>
        <w:t>a</w:t>
      </w:r>
    </w:p>
    <w:p w:rsidR="00A370A6" w:rsidRPr="000457ED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FF3E1" id="Rectangle 24" o:spid="_x0000_s1026" style="position:absolute;margin-left:0;margin-top:-.05pt;width:324pt;height:31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4sraA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0457ED">
        <w:rPr>
          <w:color w:val="FF0000"/>
        </w:rPr>
        <w:t>1037946</w:t>
      </w:r>
      <w:r w:rsidR="00451396">
        <w:rPr>
          <w:color w:val="FF0000"/>
        </w:rPr>
        <w:t>-</w:t>
      </w:r>
      <w:r w:rsidR="00A370A6" w:rsidRPr="000457ED">
        <w:rPr>
          <w:color w:val="FF0000"/>
        </w:rPr>
        <w:t>1038261</w:t>
      </w:r>
      <w:r w:rsidR="00A370A6" w:rsidRPr="000457ED">
        <w:rPr>
          <w:color w:val="FF0000"/>
        </w:rPr>
        <w:tab/>
      </w:r>
      <w:r w:rsidR="00CD1BD8">
        <w:rPr>
          <w:color w:val="FF0000"/>
        </w:rPr>
        <w:t xml:space="preserve"> </w:t>
      </w:r>
      <w:r w:rsidR="00A370A6" w:rsidRPr="000457ED">
        <w:rPr>
          <w:color w:val="FF0000"/>
        </w:rPr>
        <w:t>1.39E-7</w:t>
      </w:r>
      <w:r w:rsidR="00A370A6" w:rsidRPr="000457ED">
        <w:rPr>
          <w:color w:val="FF0000"/>
        </w:rPr>
        <w:tab/>
        <w:t>316</w:t>
      </w:r>
      <w:r w:rsidR="000457ED" w:rsidRPr="000457ED">
        <w:rPr>
          <w:color w:val="FF0000"/>
        </w:rPr>
        <w:tab/>
      </w:r>
      <w:r w:rsidR="00451396">
        <w:rPr>
          <w:color w:val="FF0000"/>
        </w:rPr>
        <w:t>unidirectional</w:t>
      </w:r>
      <w:r w:rsidR="000457ED" w:rsidRPr="000457ED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rPr>
          <w:color w:val="FF0000"/>
        </w:rPr>
        <w:t xml:space="preserve"> </w:t>
      </w:r>
      <w:r w:rsidR="00A370A6" w:rsidRPr="000457ED">
        <w:rPr>
          <w:color w:val="FF0000"/>
        </w:rPr>
        <w:t>1039551</w:t>
      </w:r>
      <w:r w:rsidR="00451396">
        <w:rPr>
          <w:color w:val="FF0000"/>
        </w:rPr>
        <w:t>-</w:t>
      </w:r>
      <w:r w:rsidR="00A370A6" w:rsidRPr="000457ED">
        <w:rPr>
          <w:color w:val="FF0000"/>
        </w:rPr>
        <w:t>1039898</w:t>
      </w:r>
      <w:r w:rsidR="00A370A6" w:rsidRPr="000457E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0457ED">
        <w:rPr>
          <w:color w:val="FF0000"/>
        </w:rPr>
        <w:tab/>
        <w:t>348</w:t>
      </w:r>
      <w:r w:rsidR="000457ED" w:rsidRPr="000457ED">
        <w:rPr>
          <w:color w:val="FF0000"/>
        </w:rPr>
        <w:tab/>
      </w:r>
      <w:r w:rsidR="00451396">
        <w:rPr>
          <w:color w:val="FF0000"/>
        </w:rPr>
        <w:t>unidirectional</w:t>
      </w:r>
      <w:r w:rsidR="000457ED" w:rsidRPr="000457ED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0457ED">
        <w:tab/>
      </w:r>
      <w:r w:rsidR="00451396">
        <w:t>divergent</w:t>
      </w:r>
      <w:r w:rsidR="000457ED">
        <w:t xml:space="preserve"> b/</w:t>
      </w:r>
      <w:r w:rsidR="000457ED" w:rsidRPr="000457ED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64683</w:t>
      </w:r>
      <w:r w:rsidR="00451396">
        <w:t>-</w:t>
      </w:r>
      <w:r w:rsidR="00A370A6">
        <w:t>1065007</w:t>
      </w:r>
      <w:r w:rsidR="00A370A6">
        <w:tab/>
      </w:r>
      <w:r>
        <w:t xml:space="preserve"> 0.00</w:t>
      </w:r>
      <w:r w:rsidR="00A370A6">
        <w:tab/>
        <w:t>325</w:t>
      </w:r>
      <w:r w:rsidR="000457ED">
        <w:tab/>
      </w:r>
      <w:r w:rsidR="00451396">
        <w:t>divergent</w:t>
      </w:r>
      <w:r w:rsidR="000457ED">
        <w:t xml:space="preserve"> </w:t>
      </w:r>
      <w:r w:rsidR="000457ED" w:rsidRPr="000457ED">
        <w:rPr>
          <w:u w:val="single"/>
        </w:rPr>
        <w:t>a</w:t>
      </w:r>
      <w:r w:rsidR="000457ED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0457ED">
        <w:tab/>
      </w:r>
      <w:r w:rsidR="00451396">
        <w:t>divergent</w:t>
      </w:r>
      <w:r w:rsidR="000457ED">
        <w:t xml:space="preserve"> </w:t>
      </w:r>
      <w:r w:rsidR="000457ED" w:rsidRPr="000457ED">
        <w:rPr>
          <w:u w:val="single"/>
        </w:rPr>
        <w:t>a</w:t>
      </w:r>
      <w:r w:rsidR="000457ED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0457ED">
        <w:tab/>
      </w:r>
      <w:r w:rsidR="00451396">
        <w:t>divergent</w:t>
      </w:r>
      <w:r w:rsidR="000457ED">
        <w:t xml:space="preserve"> b/</w:t>
      </w:r>
      <w:r w:rsidR="000457ED" w:rsidRPr="000457ED">
        <w:rPr>
          <w:u w:val="single"/>
        </w:rPr>
        <w:t>a</w:t>
      </w:r>
    </w:p>
    <w:p w:rsidR="00015359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0457ED">
        <w:tab/>
      </w:r>
      <w:r w:rsidR="00451396">
        <w:t>divergent</w:t>
      </w:r>
      <w:r w:rsidR="000457ED">
        <w:t xml:space="preserve"> </w:t>
      </w:r>
      <w:r w:rsidR="000457ED" w:rsidRPr="000457ED">
        <w:rPr>
          <w:u w:val="single"/>
        </w:rPr>
        <w:t>a</w:t>
      </w:r>
      <w:r w:rsidR="000457ED">
        <w:t>/b</w:t>
      </w:r>
    </w:p>
    <w:p w:rsidR="00015359" w:rsidRDefault="00015359" w:rsidP="00EE3E29">
      <w:pPr>
        <w:tabs>
          <w:tab w:val="left" w:pos="4680"/>
        </w:tabs>
      </w:pPr>
      <w:r>
        <w:br w:type="page"/>
      </w:r>
    </w:p>
    <w:p w:rsidR="00A370A6" w:rsidRPr="000457ED" w:rsidRDefault="00015359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w:lastRenderedPageBreak/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DD412ED" wp14:editId="7BE706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783771"/>
                <wp:effectExtent l="0" t="0" r="19050" b="1651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837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7F4F78" id="Rectangle 39" o:spid="_x0000_s1026" style="position:absolute;margin-left:0;margin-top:0;width:324pt;height:61.7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0457ED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0457ED">
        <w:rPr>
          <w:color w:val="FF0000"/>
        </w:rPr>
        <w:t>1399601</w:t>
      </w:r>
      <w:r w:rsidR="00A370A6" w:rsidRPr="000457ED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0457ED">
        <w:rPr>
          <w:color w:val="FF0000"/>
        </w:rPr>
        <w:tab/>
        <w:t>333</w:t>
      </w:r>
      <w:r w:rsidR="000457ED" w:rsidRPr="000457ED">
        <w:rPr>
          <w:color w:val="FF0000"/>
        </w:rPr>
        <w:tab/>
      </w:r>
      <w:r w:rsidR="00451396">
        <w:rPr>
          <w:color w:val="FF0000"/>
        </w:rPr>
        <w:t>divergent</w:t>
      </w:r>
      <w:r w:rsidR="000457ED" w:rsidRPr="000457ED">
        <w:rPr>
          <w:color w:val="FF0000"/>
        </w:rPr>
        <w:t xml:space="preserve"> b/</w:t>
      </w:r>
      <w:r w:rsidR="000457ED" w:rsidRPr="000457ED">
        <w:rPr>
          <w:color w:val="FF0000"/>
          <w:u w:val="single"/>
        </w:rPr>
        <w:t>a</w:t>
      </w:r>
    </w:p>
    <w:p w:rsidR="00A370A6" w:rsidRPr="000457E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0457ED">
        <w:rPr>
          <w:color w:val="FF0000"/>
        </w:rPr>
        <w:t>1402184</w:t>
      </w:r>
      <w:r w:rsidR="00451396">
        <w:rPr>
          <w:color w:val="FF0000"/>
        </w:rPr>
        <w:t>-</w:t>
      </w:r>
      <w:r w:rsidR="00A370A6" w:rsidRPr="000457ED">
        <w:rPr>
          <w:color w:val="FF0000"/>
        </w:rPr>
        <w:t>1402513</w:t>
      </w:r>
      <w:r w:rsidR="00A370A6" w:rsidRPr="000457E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0457ED">
        <w:rPr>
          <w:color w:val="FF0000"/>
        </w:rPr>
        <w:tab/>
        <w:t>330</w:t>
      </w:r>
      <w:r w:rsidR="000457ED" w:rsidRPr="000457ED">
        <w:rPr>
          <w:color w:val="FF0000"/>
        </w:rPr>
        <w:tab/>
      </w:r>
      <w:r w:rsidR="00451396">
        <w:rPr>
          <w:color w:val="FF0000"/>
        </w:rPr>
        <w:t>divergent</w:t>
      </w:r>
      <w:r w:rsidR="000457ED" w:rsidRPr="000457ED">
        <w:rPr>
          <w:color w:val="FF0000"/>
        </w:rPr>
        <w:t xml:space="preserve"> b/</w:t>
      </w:r>
      <w:r w:rsidR="000457ED" w:rsidRPr="000457ED">
        <w:rPr>
          <w:color w:val="FF0000"/>
          <w:u w:val="single"/>
        </w:rPr>
        <w:t>a</w:t>
      </w:r>
    </w:p>
    <w:p w:rsidR="00A370A6" w:rsidRPr="000457E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0457ED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0457ED">
        <w:rPr>
          <w:color w:val="FF0000"/>
        </w:rPr>
        <w:t>1403967</w:t>
      </w:r>
      <w:r w:rsidR="00A370A6" w:rsidRPr="000457E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0457ED">
        <w:rPr>
          <w:color w:val="FF0000"/>
        </w:rPr>
        <w:tab/>
        <w:t>366</w:t>
      </w:r>
      <w:r w:rsidR="000457ED" w:rsidRPr="000457ED">
        <w:rPr>
          <w:color w:val="FF0000"/>
        </w:rPr>
        <w:t xml:space="preserve"> </w:t>
      </w:r>
      <w:r w:rsidR="000457ED" w:rsidRPr="000457ED">
        <w:rPr>
          <w:color w:val="FF0000"/>
        </w:rPr>
        <w:tab/>
      </w:r>
      <w:r w:rsidR="00451396">
        <w:rPr>
          <w:color w:val="FF0000"/>
        </w:rPr>
        <w:t>divergent</w:t>
      </w:r>
      <w:r w:rsidR="000457ED" w:rsidRPr="000457ED">
        <w:rPr>
          <w:color w:val="FF0000"/>
        </w:rPr>
        <w:t xml:space="preserve"> b/</w:t>
      </w:r>
      <w:r w:rsidR="000457ED" w:rsidRPr="000457ED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rPr>
          <w:color w:val="FF0000"/>
        </w:rPr>
        <w:t xml:space="preserve"> </w:t>
      </w:r>
      <w:r w:rsidR="00A370A6" w:rsidRPr="000457ED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0457ED">
        <w:rPr>
          <w:color w:val="FF0000"/>
        </w:rPr>
        <w:t>1404874</w:t>
      </w:r>
      <w:r w:rsidR="00A370A6" w:rsidRPr="000457E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0457ED">
        <w:rPr>
          <w:color w:val="FF0000"/>
        </w:rPr>
        <w:tab/>
        <w:t>327</w:t>
      </w:r>
      <w:r w:rsidR="000457ED" w:rsidRPr="000457ED">
        <w:rPr>
          <w:color w:val="FF0000"/>
        </w:rPr>
        <w:t xml:space="preserve"> </w:t>
      </w:r>
      <w:r w:rsidR="000457ED" w:rsidRPr="000457ED">
        <w:rPr>
          <w:color w:val="FF0000"/>
        </w:rPr>
        <w:tab/>
      </w:r>
      <w:r w:rsidR="00451396">
        <w:rPr>
          <w:color w:val="FF0000"/>
        </w:rPr>
        <w:t>divergent</w:t>
      </w:r>
      <w:r w:rsidR="000457ED" w:rsidRPr="000457ED">
        <w:rPr>
          <w:color w:val="FF0000"/>
        </w:rPr>
        <w:t xml:space="preserve"> b/</w:t>
      </w:r>
      <w:r w:rsidR="000457ED" w:rsidRPr="000457ED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411481</w:t>
      </w:r>
      <w:r w:rsidR="00451396">
        <w:t>-</w:t>
      </w:r>
      <w:r w:rsidR="00A370A6">
        <w:t>1411704</w:t>
      </w:r>
      <w:r w:rsidR="00A370A6">
        <w:tab/>
      </w:r>
      <w:r>
        <w:t xml:space="preserve"> 0.00</w:t>
      </w:r>
      <w:r w:rsidR="00A370A6">
        <w:tab/>
        <w:t>224</w:t>
      </w:r>
      <w:r w:rsidR="000457ED">
        <w:tab/>
      </w:r>
      <w:r w:rsidR="00451396">
        <w:t>unidirectional</w:t>
      </w:r>
      <w:r w:rsidR="000457E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0457ED" w:rsidRPr="000457ED">
        <w:t xml:space="preserve"> </w:t>
      </w:r>
      <w:r w:rsidR="000457ED">
        <w:tab/>
      </w:r>
      <w:r w:rsidR="00451396">
        <w:t>unidirectional</w:t>
      </w:r>
      <w:r w:rsidR="000457ED">
        <w:t xml:space="preserve"> a</w:t>
      </w:r>
      <w:r w:rsidR="000457ED">
        <w:tab/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0457ED" w:rsidRPr="000457ED">
        <w:t xml:space="preserve"> </w:t>
      </w:r>
      <w:r w:rsidR="000457ED">
        <w:tab/>
      </w:r>
      <w:r w:rsidR="00451396">
        <w:t>unidirectional</w:t>
      </w:r>
      <w:r w:rsidR="000457E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001876</w:t>
      </w:r>
      <w:r w:rsidR="00451396">
        <w:t>-</w:t>
      </w:r>
      <w:r w:rsidR="00A370A6">
        <w:t>2002139</w:t>
      </w:r>
      <w:r w:rsidR="00A370A6">
        <w:tab/>
      </w:r>
      <w:r>
        <w:t xml:space="preserve"> 0.00</w:t>
      </w:r>
      <w:r w:rsidR="00A370A6">
        <w:tab/>
        <w:t>264</w:t>
      </w:r>
      <w:r w:rsidR="000457ED" w:rsidRPr="000457ED">
        <w:t xml:space="preserve"> </w:t>
      </w:r>
      <w:r w:rsidR="000457ED">
        <w:tab/>
      </w:r>
      <w:r w:rsidR="00451396">
        <w:t>unidirectional</w:t>
      </w:r>
      <w:r w:rsidR="000457E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6785</w:t>
      </w:r>
      <w:r w:rsidR="00451396">
        <w:t>-</w:t>
      </w:r>
      <w:r w:rsidR="00A370A6">
        <w:t>2676969</w:t>
      </w:r>
      <w:r w:rsidR="00A370A6">
        <w:tab/>
      </w:r>
      <w:r>
        <w:t xml:space="preserve"> 0.00</w:t>
      </w:r>
      <w:r w:rsidR="00A370A6">
        <w:tab/>
        <w:t>185</w:t>
      </w:r>
      <w:r w:rsidR="000457ED">
        <w:tab/>
      </w:r>
      <w:r w:rsidR="00451396">
        <w:t>divergent</w:t>
      </w:r>
      <w:r w:rsidR="000457ED">
        <w:t xml:space="preserve"> </w:t>
      </w:r>
      <w:proofErr w:type="spellStart"/>
      <w:r w:rsidR="000457ED" w:rsidRPr="000457ED">
        <w:rPr>
          <w:u w:val="single"/>
        </w:rPr>
        <w:t>ves</w:t>
      </w:r>
      <w:proofErr w:type="spellEnd"/>
      <w:r w:rsidR="000457ED">
        <w:t>/</w:t>
      </w:r>
      <w:proofErr w:type="spellStart"/>
      <w:r w:rsidR="000457ED"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A370A6">
        <w:t>2678405</w:t>
      </w:r>
      <w:r w:rsidR="00A370A6">
        <w:tab/>
      </w:r>
      <w:r>
        <w:t xml:space="preserve"> 0.00</w:t>
      </w:r>
      <w:r w:rsidR="00A370A6">
        <w:tab/>
        <w:t>336</w:t>
      </w:r>
      <w:r w:rsidR="000457ED">
        <w:tab/>
      </w:r>
      <w:r w:rsidR="00451396">
        <w:t>divergent</w:t>
      </w:r>
      <w:r w:rsidR="000457ED">
        <w:t xml:space="preserve"> a/</w:t>
      </w:r>
      <w:r w:rsidR="000457ED" w:rsidRPr="000457ED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318</w:t>
      </w:r>
      <w:r w:rsidR="00451396">
        <w:t>-</w:t>
      </w:r>
      <w:r w:rsidR="00A370A6">
        <w:t>2867671</w:t>
      </w:r>
      <w:r w:rsidR="00A370A6">
        <w:tab/>
      </w:r>
      <w:r>
        <w:t xml:space="preserve"> 0.00</w:t>
      </w:r>
      <w:r w:rsidR="00A370A6">
        <w:tab/>
        <w:t>354</w:t>
      </w:r>
      <w:r w:rsidR="000457ED">
        <w:tab/>
      </w:r>
      <w:r w:rsidR="00451396">
        <w:t>divergent</w:t>
      </w:r>
      <w:r w:rsidR="000457ED">
        <w:t xml:space="preserve"> </w:t>
      </w:r>
      <w:r w:rsidR="000457ED" w:rsidRPr="000457ED">
        <w:rPr>
          <w:u w:val="single"/>
        </w:rPr>
        <w:t>a</w:t>
      </w:r>
      <w:r w:rsidR="000457ED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82658</w:t>
      </w:r>
      <w:r w:rsidR="00451396">
        <w:t>-</w:t>
      </w:r>
      <w:r w:rsidR="000457ED">
        <w:t>2882975</w:t>
      </w:r>
      <w:r w:rsidR="000457ED">
        <w:tab/>
      </w:r>
      <w:r>
        <w:t xml:space="preserve"> </w:t>
      </w:r>
      <w:r w:rsidR="000457ED">
        <w:t>7.82E-13</w:t>
      </w:r>
      <w:r>
        <w:tab/>
      </w:r>
      <w:r w:rsidR="00A370A6">
        <w:t>318</w:t>
      </w:r>
      <w:r w:rsidR="000457ED">
        <w:tab/>
      </w:r>
      <w:r w:rsidR="00451396">
        <w:t>unidirectional</w:t>
      </w:r>
      <w:r w:rsidR="000457E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79</w:t>
      </w:r>
      <w:r w:rsidR="00451396">
        <w:t>-</w:t>
      </w:r>
      <w:r w:rsidR="00A370A6">
        <w:t>2898332</w:t>
      </w:r>
      <w:r w:rsidR="00A370A6">
        <w:tab/>
      </w:r>
      <w:r>
        <w:t xml:space="preserve"> 0.00</w:t>
      </w:r>
      <w:r w:rsidR="00A370A6">
        <w:tab/>
        <w:t>354</w:t>
      </w:r>
      <w:r w:rsidR="000457ED">
        <w:tab/>
      </w:r>
      <w:r w:rsidR="00451396">
        <w:t>unidirectional</w:t>
      </w:r>
      <w:r w:rsidR="00F722C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918405</w:t>
      </w:r>
      <w:r w:rsidR="00451396">
        <w:t>-</w:t>
      </w:r>
      <w:r w:rsidR="00A370A6">
        <w:t>2918586</w:t>
      </w:r>
      <w:r w:rsidR="00A370A6">
        <w:tab/>
      </w:r>
      <w:r>
        <w:t xml:space="preserve"> 0.00</w:t>
      </w:r>
      <w:r w:rsidR="00A370A6">
        <w:tab/>
        <w:t>182</w:t>
      </w:r>
      <w:r w:rsidR="00F722CD">
        <w:tab/>
      </w:r>
      <w:r w:rsidR="00451396">
        <w:t>divergent</w:t>
      </w:r>
      <w:r w:rsidR="00F722CD">
        <w:t xml:space="preserve"> b/</w:t>
      </w:r>
      <w:proofErr w:type="spellStart"/>
      <w:r w:rsidR="00F722CD" w:rsidRPr="00F722CD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F722CD">
        <w:tab/>
        <w:t xml:space="preserve">no </w:t>
      </w:r>
      <w:r w:rsidR="00451396">
        <w:t>annotated</w:t>
      </w:r>
      <w:r w:rsidR="00F722CD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F722CD">
        <w:tab/>
        <w:t xml:space="preserve">no </w:t>
      </w:r>
      <w:r w:rsidR="00451396">
        <w:t>annotated</w:t>
      </w:r>
      <w:r w:rsidR="00F722CD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0.00</w:t>
      </w:r>
      <w:r w:rsidR="00A370A6">
        <w:tab/>
        <w:t>378</w:t>
      </w:r>
      <w:r w:rsidR="00F722CD">
        <w:tab/>
      </w:r>
      <w:r w:rsidR="00451396">
        <w:t>divergent</w:t>
      </w:r>
      <w:r w:rsidR="00F722CD">
        <w:t xml:space="preserve"> b/</w:t>
      </w:r>
      <w:r w:rsidR="00F722CD" w:rsidRPr="00F722CD">
        <w:rPr>
          <w:u w:val="single"/>
        </w:rPr>
        <w:t>a</w:t>
      </w:r>
    </w:p>
    <w:p w:rsidR="00A370A6" w:rsidRPr="00F722CD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577781"/>
                <wp:effectExtent l="0" t="0" r="19050" b="133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97EF578" id="Rectangle 10" o:spid="_x0000_s1026" style="position:absolute;margin-left:0;margin-top:-.05pt;width:324pt;height:45.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F722CD">
        <w:rPr>
          <w:color w:val="FF0000"/>
        </w:rPr>
        <w:t>5456956</w:t>
      </w:r>
      <w:r w:rsidR="00451396">
        <w:rPr>
          <w:color w:val="FF0000"/>
        </w:rPr>
        <w:t>-</w:t>
      </w:r>
      <w:r w:rsidR="00A370A6" w:rsidRPr="00F722CD">
        <w:rPr>
          <w:color w:val="FF0000"/>
        </w:rPr>
        <w:t>5457291</w:t>
      </w:r>
      <w:r w:rsidR="00A370A6" w:rsidRPr="00F722CD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F722CD">
        <w:rPr>
          <w:color w:val="FF0000"/>
        </w:rPr>
        <w:tab/>
        <w:t>336</w:t>
      </w:r>
      <w:r w:rsidR="00F722CD" w:rsidRPr="00F722CD">
        <w:rPr>
          <w:color w:val="FF0000"/>
        </w:rPr>
        <w:t xml:space="preserve"> </w:t>
      </w:r>
      <w:r w:rsidR="00F722CD" w:rsidRPr="00F722CD">
        <w:rPr>
          <w:color w:val="FF0000"/>
        </w:rPr>
        <w:tab/>
      </w:r>
      <w:r w:rsidR="00451396">
        <w:rPr>
          <w:color w:val="FF0000"/>
        </w:rPr>
        <w:t>divergent</w:t>
      </w:r>
      <w:r w:rsidR="00F722CD" w:rsidRPr="00F722CD">
        <w:rPr>
          <w:color w:val="FF0000"/>
        </w:rPr>
        <w:t xml:space="preserve"> b/</w:t>
      </w:r>
      <w:r w:rsidR="00F722CD" w:rsidRPr="00F722CD">
        <w:rPr>
          <w:color w:val="FF0000"/>
          <w:u w:val="single"/>
        </w:rPr>
        <w:t>a</w:t>
      </w:r>
      <w:r w:rsidR="00F722CD" w:rsidRPr="00F722CD">
        <w:rPr>
          <w:color w:val="FF0000"/>
        </w:rPr>
        <w:tab/>
      </w:r>
    </w:p>
    <w:p w:rsidR="00A370A6" w:rsidRPr="00F722C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722CD">
        <w:rPr>
          <w:color w:val="FF0000"/>
        </w:rPr>
        <w:t>5458074</w:t>
      </w:r>
      <w:r w:rsidR="00451396">
        <w:rPr>
          <w:color w:val="FF0000"/>
        </w:rPr>
        <w:t>-</w:t>
      </w:r>
      <w:r w:rsidR="00A370A6" w:rsidRPr="00F722CD">
        <w:rPr>
          <w:color w:val="FF0000"/>
        </w:rPr>
        <w:t>5458335</w:t>
      </w:r>
      <w:r w:rsidR="00A370A6" w:rsidRPr="00F722C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722CD">
        <w:rPr>
          <w:color w:val="FF0000"/>
        </w:rPr>
        <w:tab/>
        <w:t>262</w:t>
      </w:r>
      <w:r w:rsidR="00F722CD" w:rsidRPr="00F722CD">
        <w:rPr>
          <w:color w:val="FF0000"/>
        </w:rPr>
        <w:t xml:space="preserve"> </w:t>
      </w:r>
      <w:r w:rsidR="00F722CD" w:rsidRPr="00F722CD">
        <w:rPr>
          <w:color w:val="FF0000"/>
        </w:rPr>
        <w:tab/>
      </w:r>
      <w:r w:rsidR="00451396">
        <w:rPr>
          <w:color w:val="FF0000"/>
        </w:rPr>
        <w:t>divergent</w:t>
      </w:r>
      <w:r w:rsidR="00F722CD" w:rsidRPr="00F722CD">
        <w:rPr>
          <w:color w:val="FF0000"/>
        </w:rPr>
        <w:t xml:space="preserve"> b/</w:t>
      </w:r>
      <w:r w:rsidR="00F722CD" w:rsidRPr="00F722CD">
        <w:rPr>
          <w:color w:val="FF0000"/>
          <w:u w:val="single"/>
        </w:rPr>
        <w:t>a</w:t>
      </w:r>
    </w:p>
    <w:p w:rsidR="00A370A6" w:rsidRPr="00F722CD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F722CD">
        <w:rPr>
          <w:color w:val="FF0000"/>
        </w:rPr>
        <w:t>5458922</w:t>
      </w:r>
      <w:r w:rsidR="00451396">
        <w:rPr>
          <w:color w:val="FF0000"/>
        </w:rPr>
        <w:t>-</w:t>
      </w:r>
      <w:r w:rsidR="00A370A6" w:rsidRPr="00F722CD">
        <w:rPr>
          <w:color w:val="FF0000"/>
        </w:rPr>
        <w:t>5459254</w:t>
      </w:r>
      <w:r w:rsidR="00A370A6" w:rsidRPr="00F722CD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F722CD">
        <w:rPr>
          <w:color w:val="FF0000"/>
        </w:rPr>
        <w:tab/>
        <w:t>333</w:t>
      </w:r>
      <w:r w:rsidR="00F722CD" w:rsidRPr="00F722CD">
        <w:rPr>
          <w:color w:val="FF0000"/>
        </w:rPr>
        <w:t xml:space="preserve"> </w:t>
      </w:r>
      <w:r w:rsidR="00F722CD" w:rsidRPr="00F722CD">
        <w:rPr>
          <w:color w:val="FF0000"/>
        </w:rPr>
        <w:tab/>
      </w:r>
      <w:r w:rsidR="00451396">
        <w:rPr>
          <w:color w:val="FF0000"/>
        </w:rPr>
        <w:t>divergent</w:t>
      </w:r>
      <w:r w:rsidR="00F722CD" w:rsidRPr="00F722CD">
        <w:rPr>
          <w:color w:val="FF0000"/>
        </w:rPr>
        <w:t xml:space="preserve"> b/</w:t>
      </w:r>
      <w:r w:rsidR="00F722CD" w:rsidRPr="00F722CD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05332</w:t>
      </w:r>
      <w:r w:rsidR="00451396">
        <w:t>-</w:t>
      </w:r>
      <w:r w:rsidR="00A370A6">
        <w:t>6205667</w:t>
      </w:r>
      <w:r w:rsidR="00A370A6">
        <w:tab/>
      </w:r>
      <w:r>
        <w:t xml:space="preserve"> 0.00</w:t>
      </w:r>
      <w:r w:rsidR="00A370A6">
        <w:tab/>
        <w:t>336</w:t>
      </w:r>
      <w:r w:rsidR="00F722CD">
        <w:tab/>
      </w:r>
      <w:r w:rsidR="00451396">
        <w:t>unidirectional</w:t>
      </w:r>
      <w:r w:rsidR="00F722C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8672</w:t>
      </w:r>
      <w:r w:rsidR="00451396">
        <w:t>-</w:t>
      </w:r>
      <w:r w:rsidR="00A370A6">
        <w:t>6218996</w:t>
      </w:r>
      <w:r w:rsidR="00A370A6">
        <w:tab/>
      </w:r>
      <w:r>
        <w:t xml:space="preserve"> </w:t>
      </w:r>
      <w:r w:rsidR="00A370A6">
        <w:t>9.92E-7</w:t>
      </w:r>
      <w:r w:rsidR="00A370A6">
        <w:tab/>
        <w:t>325</w:t>
      </w:r>
      <w:r w:rsidR="00F722CD">
        <w:tab/>
      </w:r>
      <w:r w:rsidR="00451396">
        <w:t>divergent</w:t>
      </w:r>
      <w:r w:rsidR="00F722CD">
        <w:t xml:space="preserve"> a/</w:t>
      </w:r>
      <w:r w:rsidR="00F722CD" w:rsidRPr="00F722CD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380075</w:t>
      </w:r>
      <w:r w:rsidR="00451396">
        <w:t>-</w:t>
      </w:r>
      <w:r w:rsidR="00A370A6">
        <w:t>7380237</w:t>
      </w:r>
      <w:r w:rsidR="00A370A6">
        <w:tab/>
      </w:r>
      <w:r>
        <w:t xml:space="preserve"> </w:t>
      </w:r>
      <w:r w:rsidR="00A370A6">
        <w:t>1.15E-8</w:t>
      </w:r>
      <w:r w:rsidR="00A370A6">
        <w:tab/>
        <w:t>163</w:t>
      </w:r>
      <w:r w:rsidR="00F722CD">
        <w:tab/>
      </w:r>
      <w:r w:rsidR="00451396">
        <w:t>unidirectional</w:t>
      </w:r>
      <w:r w:rsidR="00F722CD">
        <w:t xml:space="preserve"> a</w:t>
      </w:r>
      <w:r w:rsidR="00F722CD">
        <w:tab/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21547</w:t>
      </w:r>
      <w:r w:rsidR="00451396">
        <w:t>-</w:t>
      </w:r>
      <w:r w:rsidR="00A370A6">
        <w:t>7421883</w:t>
      </w:r>
      <w:r w:rsidR="00A370A6">
        <w:tab/>
      </w:r>
      <w:r>
        <w:t xml:space="preserve"> 0.00</w:t>
      </w:r>
      <w:r w:rsidR="00A370A6">
        <w:tab/>
        <w:t>337</w:t>
      </w:r>
      <w:r w:rsidR="00F722CD">
        <w:tab/>
      </w:r>
      <w:r w:rsidR="00451396">
        <w:t>unidirectional</w:t>
      </w:r>
      <w:r w:rsidR="00F722C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F722CD">
        <w:tab/>
      </w:r>
      <w:r w:rsidR="00451396">
        <w:t>unidirectional</w:t>
      </w:r>
      <w:r w:rsidR="00F722CD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F722CD">
        <w:tab/>
      </w:r>
      <w:r w:rsidR="00451396">
        <w:t>divergent</w:t>
      </w:r>
      <w:r w:rsidR="00F722CD">
        <w:t xml:space="preserve"> </w:t>
      </w:r>
      <w:r w:rsidR="00F722CD" w:rsidRPr="00F722CD">
        <w:rPr>
          <w:u w:val="single"/>
        </w:rPr>
        <w:t>a</w:t>
      </w:r>
      <w:r w:rsidR="00F722CD">
        <w:t>/b</w:t>
      </w:r>
    </w:p>
    <w:p w:rsidR="00504698" w:rsidRDefault="0050469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16 </w:t>
      </w:r>
      <w:r w:rsidR="00451396">
        <w:t>divergent</w:t>
      </w:r>
      <w:r>
        <w:t xml:space="preserve">; 15 </w:t>
      </w:r>
      <w:r w:rsidR="00451396">
        <w:t>unidirectional</w:t>
      </w:r>
      <w:r>
        <w:t xml:space="preserve">; 2 no </w:t>
      </w:r>
      <w:r w:rsidR="00451396">
        <w:t>annotated</w:t>
      </w:r>
      <w:r>
        <w:t xml:space="preserve"> gene (33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07</w:t>
      </w:r>
    </w:p>
    <w:p w:rsidR="00A370A6" w:rsidRDefault="00A370A6" w:rsidP="00EE3E29">
      <w:pPr>
        <w:tabs>
          <w:tab w:val="left" w:pos="2160"/>
          <w:tab w:val="left" w:pos="3600"/>
          <w:tab w:val="left" w:pos="4680"/>
        </w:tabs>
        <w:spacing w:after="0"/>
      </w:pP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9</w:t>
      </w:r>
      <w:r w:rsidR="00ED4351" w:rsidRPr="00E74F38">
        <w:rPr>
          <w:b/>
        </w:rPr>
        <w:t>:  CE11(C2), 1 month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052012">
        <w:tab/>
      </w:r>
      <w:r w:rsidR="00451396">
        <w:t>divergent</w:t>
      </w:r>
      <w:r w:rsidR="00052012">
        <w:t xml:space="preserve"> a/</w:t>
      </w:r>
      <w:r w:rsidR="00052012" w:rsidRPr="00052012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4245</w:t>
      </w:r>
      <w:r w:rsidR="00451396">
        <w:t>-</w:t>
      </w:r>
      <w:r w:rsidR="00A370A6">
        <w:t>264601</w:t>
      </w:r>
      <w:r w:rsidR="00A370A6">
        <w:tab/>
      </w:r>
      <w:r>
        <w:t xml:space="preserve"> 0.00</w:t>
      </w:r>
      <w:r w:rsidR="00A370A6">
        <w:tab/>
        <w:t>357</w:t>
      </w:r>
      <w:r w:rsidR="00052012">
        <w:tab/>
      </w:r>
      <w:r w:rsidR="00451396">
        <w:t>unidirectional</w:t>
      </w:r>
      <w:r w:rsidR="007400DB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82938</w:t>
      </w:r>
      <w:r w:rsidR="00451396">
        <w:t>-</w:t>
      </w:r>
      <w:r w:rsidR="00A370A6">
        <w:t>783288</w:t>
      </w:r>
      <w:r w:rsidR="00A370A6">
        <w:tab/>
      </w:r>
      <w:r>
        <w:t xml:space="preserve"> 0.00</w:t>
      </w:r>
      <w:r w:rsidR="00A370A6">
        <w:tab/>
        <w:t>351</w:t>
      </w:r>
      <w:r w:rsidR="007400DB">
        <w:tab/>
      </w:r>
      <w:r w:rsidR="00451396">
        <w:t>unidirectional</w:t>
      </w:r>
      <w:r w:rsidR="007400DB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86356</w:t>
      </w:r>
      <w:r w:rsidR="00451396">
        <w:t>-</w:t>
      </w:r>
      <w:r w:rsidR="00A370A6">
        <w:t>786709</w:t>
      </w:r>
      <w:r w:rsidR="00A370A6">
        <w:tab/>
      </w:r>
      <w:r>
        <w:t xml:space="preserve"> 0.00</w:t>
      </w:r>
      <w:r w:rsidR="00A370A6">
        <w:tab/>
        <w:t>354</w:t>
      </w:r>
      <w:r w:rsidR="007400DB">
        <w:tab/>
      </w:r>
      <w:r w:rsidR="00451396">
        <w:t>unidirectional</w:t>
      </w:r>
      <w:r w:rsidR="007400DB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7400DB">
        <w:tab/>
      </w:r>
      <w:r w:rsidR="00451396">
        <w:t>unidirectional</w:t>
      </w:r>
      <w:r w:rsidR="007400DB">
        <w:t xml:space="preserve"> a</w:t>
      </w:r>
    </w:p>
    <w:p w:rsidR="00A370A6" w:rsidRPr="007400DB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F72AEC" id="Rectangle 25" o:spid="_x0000_s1026" style="position:absolute;margin-left:0;margin-top:-.05pt;width:324pt;height:31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eKfZw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7400DB">
        <w:rPr>
          <w:color w:val="FF0000"/>
        </w:rPr>
        <w:t>1037954</w:t>
      </w:r>
      <w:r w:rsidR="00451396">
        <w:rPr>
          <w:color w:val="FF0000"/>
        </w:rPr>
        <w:t>-</w:t>
      </w:r>
      <w:r w:rsidR="00A370A6" w:rsidRPr="007400DB">
        <w:rPr>
          <w:color w:val="FF0000"/>
        </w:rPr>
        <w:t>1038243</w:t>
      </w:r>
      <w:r w:rsidR="00A370A6" w:rsidRPr="007400DB">
        <w:rPr>
          <w:color w:val="FF0000"/>
        </w:rPr>
        <w:tab/>
      </w:r>
      <w:r w:rsidR="00CD1BD8">
        <w:rPr>
          <w:color w:val="FF0000"/>
        </w:rPr>
        <w:t xml:space="preserve"> </w:t>
      </w:r>
      <w:r w:rsidR="00A370A6" w:rsidRPr="007400DB">
        <w:rPr>
          <w:color w:val="FF0000"/>
        </w:rPr>
        <w:t>1.21E-6</w:t>
      </w:r>
      <w:r w:rsidR="00A370A6" w:rsidRPr="007400DB">
        <w:rPr>
          <w:color w:val="FF0000"/>
        </w:rPr>
        <w:tab/>
        <w:t>290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unidirectional</w:t>
      </w:r>
      <w:r w:rsidR="007400DB" w:rsidRPr="007400DB">
        <w:rPr>
          <w:color w:val="FF0000"/>
        </w:rPr>
        <w:t xml:space="preserve"> a</w:t>
      </w:r>
    </w:p>
    <w:p w:rsidR="00A370A6" w:rsidRPr="007400DB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7400DB">
        <w:rPr>
          <w:color w:val="FF0000"/>
        </w:rPr>
        <w:t>1039551</w:t>
      </w:r>
      <w:r w:rsidR="00451396">
        <w:rPr>
          <w:color w:val="FF0000"/>
        </w:rPr>
        <w:t>-</w:t>
      </w:r>
      <w:r w:rsidR="00A370A6" w:rsidRPr="007400DB">
        <w:rPr>
          <w:color w:val="FF0000"/>
        </w:rPr>
        <w:t>1039898</w:t>
      </w:r>
      <w:r w:rsidR="00A370A6" w:rsidRPr="007400DB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7400DB">
        <w:rPr>
          <w:color w:val="FF0000"/>
        </w:rPr>
        <w:tab/>
        <w:t>348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unidirectional</w:t>
      </w:r>
      <w:r w:rsidR="007400DB" w:rsidRPr="007400DB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64683</w:t>
      </w:r>
      <w:r w:rsidR="00451396">
        <w:t>-</w:t>
      </w:r>
      <w:r w:rsidR="007400DB">
        <w:t>1065007</w:t>
      </w:r>
      <w:r w:rsidR="007400DB">
        <w:tab/>
      </w:r>
      <w:r>
        <w:t xml:space="preserve"> </w:t>
      </w:r>
      <w:r w:rsidR="007400DB">
        <w:t>8.19E-11</w:t>
      </w:r>
      <w:r>
        <w:tab/>
      </w:r>
      <w:r w:rsidR="00A370A6">
        <w:t>325</w:t>
      </w:r>
      <w:r w:rsidR="007400DB">
        <w:tab/>
      </w:r>
      <w:r w:rsidR="00451396">
        <w:t>divergent</w:t>
      </w:r>
      <w:r w:rsidR="007400DB">
        <w:t xml:space="preserve"> </w:t>
      </w:r>
      <w:r w:rsidR="007400DB" w:rsidRPr="007400DB">
        <w:rPr>
          <w:u w:val="single"/>
        </w:rPr>
        <w:t>a</w:t>
      </w:r>
      <w:r w:rsidR="007400DB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7400DB">
        <w:tab/>
      </w:r>
      <w:r w:rsidR="00451396">
        <w:t>divergent</w:t>
      </w:r>
      <w:r w:rsidR="007400DB">
        <w:t xml:space="preserve"> </w:t>
      </w:r>
      <w:r w:rsidR="007400DB" w:rsidRPr="007400DB">
        <w:rPr>
          <w:u w:val="single"/>
        </w:rPr>
        <w:t>a</w:t>
      </w:r>
      <w:r w:rsidR="007400DB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7400DB">
        <w:tab/>
      </w:r>
      <w:r w:rsidR="00451396">
        <w:t>divergent</w:t>
      </w:r>
      <w:r w:rsidR="007400DB">
        <w:t xml:space="preserve"> </w:t>
      </w:r>
      <w:r w:rsidR="007400DB" w:rsidRPr="007400DB">
        <w:rPr>
          <w:u w:val="single"/>
        </w:rPr>
        <w:t>a</w:t>
      </w:r>
      <w:r w:rsidR="007400DB">
        <w:t>/b</w:t>
      </w:r>
    </w:p>
    <w:p w:rsidR="00015359" w:rsidRDefault="00015359" w:rsidP="00EE3E29">
      <w:pPr>
        <w:tabs>
          <w:tab w:val="left" w:pos="4680"/>
        </w:tabs>
      </w:pPr>
      <w:r>
        <w:br w:type="page"/>
      </w:r>
    </w:p>
    <w:p w:rsidR="00A370A6" w:rsidRPr="007400DB" w:rsidRDefault="00015359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w:lastRenderedPageBreak/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DD412ED" wp14:editId="7BE706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783771"/>
                <wp:effectExtent l="0" t="0" r="19050" b="1651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837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B78F27" id="Rectangle 40" o:spid="_x0000_s1026" style="position:absolute;margin-left:0;margin-top:0;width:324pt;height:61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7400DB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7400DB">
        <w:rPr>
          <w:color w:val="FF0000"/>
        </w:rPr>
        <w:t>1399601</w:t>
      </w:r>
      <w:r w:rsidR="00A370A6" w:rsidRPr="007400DB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7400DB">
        <w:rPr>
          <w:color w:val="FF0000"/>
        </w:rPr>
        <w:tab/>
        <w:t>333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divergent</w:t>
      </w:r>
      <w:r w:rsidR="007400DB" w:rsidRPr="007400DB">
        <w:rPr>
          <w:color w:val="FF0000"/>
        </w:rPr>
        <w:t xml:space="preserve"> b/</w:t>
      </w:r>
      <w:r w:rsidR="007400DB" w:rsidRPr="007400DB">
        <w:rPr>
          <w:color w:val="FF0000"/>
          <w:u w:val="single"/>
        </w:rPr>
        <w:t>a</w:t>
      </w:r>
    </w:p>
    <w:p w:rsidR="00A370A6" w:rsidRPr="007400DB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7400DB">
        <w:rPr>
          <w:color w:val="FF0000"/>
        </w:rPr>
        <w:t>1402278</w:t>
      </w:r>
      <w:r w:rsidR="00451396">
        <w:rPr>
          <w:color w:val="FF0000"/>
        </w:rPr>
        <w:t>-</w:t>
      </w:r>
      <w:r w:rsidR="007400DB" w:rsidRPr="007400DB">
        <w:rPr>
          <w:color w:val="FF0000"/>
        </w:rPr>
        <w:t>1402513</w:t>
      </w:r>
      <w:r w:rsidR="007400DB" w:rsidRPr="007400DB">
        <w:rPr>
          <w:color w:val="FF0000"/>
        </w:rPr>
        <w:tab/>
      </w:r>
      <w:r>
        <w:rPr>
          <w:color w:val="FF0000"/>
        </w:rPr>
        <w:t xml:space="preserve"> </w:t>
      </w:r>
      <w:r w:rsidR="007400DB" w:rsidRPr="007400DB">
        <w:rPr>
          <w:color w:val="FF0000"/>
        </w:rPr>
        <w:t>5.17E-18</w:t>
      </w:r>
      <w:r>
        <w:rPr>
          <w:color w:val="FF0000"/>
        </w:rPr>
        <w:tab/>
      </w:r>
      <w:r w:rsidR="00A370A6" w:rsidRPr="007400DB">
        <w:rPr>
          <w:color w:val="FF0000"/>
        </w:rPr>
        <w:t>236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divergent</w:t>
      </w:r>
      <w:r w:rsidR="007400DB" w:rsidRPr="007400DB">
        <w:rPr>
          <w:color w:val="FF0000"/>
        </w:rPr>
        <w:t xml:space="preserve"> b/</w:t>
      </w:r>
      <w:r w:rsidR="007400DB" w:rsidRPr="007400DB">
        <w:rPr>
          <w:color w:val="FF0000"/>
          <w:u w:val="single"/>
        </w:rPr>
        <w:t>a</w:t>
      </w:r>
    </w:p>
    <w:p w:rsidR="00A370A6" w:rsidRPr="007400DB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7400DB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7400DB">
        <w:rPr>
          <w:color w:val="FF0000"/>
        </w:rPr>
        <w:t>1403967</w:t>
      </w:r>
      <w:r w:rsidR="00A370A6" w:rsidRPr="007400DB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7400DB">
        <w:rPr>
          <w:color w:val="FF0000"/>
        </w:rPr>
        <w:tab/>
        <w:t>366</w:t>
      </w:r>
      <w:r w:rsidR="007400DB" w:rsidRPr="007400DB">
        <w:rPr>
          <w:color w:val="FF0000"/>
        </w:rPr>
        <w:t xml:space="preserve"> 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divergent</w:t>
      </w:r>
      <w:r w:rsidR="007400DB" w:rsidRPr="007400DB">
        <w:rPr>
          <w:color w:val="FF0000"/>
        </w:rPr>
        <w:t xml:space="preserve"> b/</w:t>
      </w:r>
      <w:r w:rsidR="007400DB" w:rsidRPr="007400DB">
        <w:rPr>
          <w:color w:val="FF0000"/>
          <w:u w:val="single"/>
        </w:rPr>
        <w:t>a</w:t>
      </w:r>
    </w:p>
    <w:p w:rsidR="00A370A6" w:rsidRPr="007400DB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7400DB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7400DB">
        <w:rPr>
          <w:color w:val="FF0000"/>
        </w:rPr>
        <w:t>1404874</w:t>
      </w:r>
      <w:r w:rsidR="00A370A6" w:rsidRPr="007400DB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7400DB">
        <w:rPr>
          <w:color w:val="FF0000"/>
        </w:rPr>
        <w:tab/>
        <w:t>327</w:t>
      </w:r>
      <w:r w:rsidR="007400DB" w:rsidRPr="007400DB">
        <w:rPr>
          <w:color w:val="FF0000"/>
        </w:rPr>
        <w:t xml:space="preserve"> 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divergent</w:t>
      </w:r>
      <w:r w:rsidR="007400DB" w:rsidRPr="007400DB">
        <w:rPr>
          <w:color w:val="FF0000"/>
        </w:rPr>
        <w:t xml:space="preserve"> b/</w:t>
      </w:r>
      <w:r w:rsidR="007400DB" w:rsidRPr="007400DB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7400DB">
        <w:tab/>
      </w:r>
      <w:r w:rsidR="00451396">
        <w:t>unidirectional</w:t>
      </w:r>
      <w:r w:rsidR="007400DB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61</w:t>
      </w:r>
      <w:r w:rsidR="00451396">
        <w:t>-</w:t>
      </w:r>
      <w:r w:rsidR="00A370A6">
        <w:t>1618580</w:t>
      </w:r>
      <w:r w:rsidR="00A370A6">
        <w:tab/>
      </w:r>
      <w:r>
        <w:t xml:space="preserve"> </w:t>
      </w:r>
      <w:r w:rsidR="00A370A6">
        <w:t>1.15E-7</w:t>
      </w:r>
      <w:r w:rsidR="00A370A6">
        <w:tab/>
        <w:t>420</w:t>
      </w:r>
      <w:r w:rsidR="007400DB">
        <w:tab/>
      </w:r>
      <w:r w:rsidR="00451396">
        <w:t>unidirectional</w:t>
      </w:r>
      <w:r w:rsidR="007400DB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A370A6">
        <w:t>2678405</w:t>
      </w:r>
      <w:r w:rsidR="00A370A6">
        <w:tab/>
      </w:r>
      <w:r>
        <w:t xml:space="preserve"> 0.00</w:t>
      </w:r>
      <w:r w:rsidR="00A370A6">
        <w:tab/>
        <w:t>336</w:t>
      </w:r>
      <w:r w:rsidR="007400DB">
        <w:tab/>
      </w:r>
      <w:r w:rsidR="00451396">
        <w:t>divergent</w:t>
      </w:r>
      <w:r w:rsidR="007400DB">
        <w:t xml:space="preserve"> a/</w:t>
      </w:r>
      <w:r w:rsidR="007400DB" w:rsidRPr="007400DB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82677</w:t>
      </w:r>
      <w:r w:rsidR="00451396">
        <w:t>-</w:t>
      </w:r>
      <w:r w:rsidR="007400DB">
        <w:t>2882964</w:t>
      </w:r>
      <w:r w:rsidR="007400DB">
        <w:tab/>
      </w:r>
      <w:r>
        <w:t xml:space="preserve"> </w:t>
      </w:r>
      <w:r w:rsidR="007400DB">
        <w:t>4.20E-10</w:t>
      </w:r>
      <w:r>
        <w:tab/>
      </w:r>
      <w:r w:rsidR="00A370A6">
        <w:t>288</w:t>
      </w:r>
      <w:r w:rsidR="007400DB">
        <w:tab/>
      </w:r>
      <w:r w:rsidR="00451396">
        <w:t>unidirectional</w:t>
      </w:r>
      <w:r w:rsidR="007400DB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79</w:t>
      </w:r>
      <w:r w:rsidR="00451396">
        <w:t>-</w:t>
      </w:r>
      <w:r w:rsidR="00A370A6">
        <w:t>2898321</w:t>
      </w:r>
      <w:r w:rsidR="00A370A6">
        <w:tab/>
      </w:r>
      <w:r>
        <w:t xml:space="preserve"> </w:t>
      </w:r>
      <w:r w:rsidR="00A370A6">
        <w:t>3.61E-8</w:t>
      </w:r>
      <w:r w:rsidR="00A370A6">
        <w:tab/>
        <w:t>343</w:t>
      </w:r>
      <w:r w:rsidR="007400DB">
        <w:tab/>
      </w:r>
      <w:r w:rsidR="00451396">
        <w:t>unidirectional</w:t>
      </w:r>
      <w:r w:rsidR="007400DB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918405</w:t>
      </w:r>
      <w:r w:rsidR="00451396">
        <w:t>-</w:t>
      </w:r>
      <w:r w:rsidR="00A370A6">
        <w:t>2918586</w:t>
      </w:r>
      <w:r w:rsidR="00A370A6">
        <w:tab/>
      </w:r>
      <w:r>
        <w:t xml:space="preserve"> </w:t>
      </w:r>
      <w:r w:rsidR="00A370A6">
        <w:t>4.28E-9</w:t>
      </w:r>
      <w:r w:rsidR="00A370A6">
        <w:tab/>
        <w:t>182</w:t>
      </w:r>
      <w:r w:rsidR="007400DB">
        <w:tab/>
      </w:r>
      <w:r w:rsidR="00451396">
        <w:t>divergent</w:t>
      </w:r>
      <w:r w:rsidR="007400DB">
        <w:t xml:space="preserve"> b/</w:t>
      </w:r>
      <w:proofErr w:type="spellStart"/>
      <w:r w:rsidR="007400DB" w:rsidRPr="007400DB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7400DB">
        <w:tab/>
        <w:t xml:space="preserve">no </w:t>
      </w:r>
      <w:r w:rsidR="00451396">
        <w:t>annotated</w:t>
      </w:r>
      <w:r w:rsidR="007400DB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7400DB">
        <w:tab/>
        <w:t xml:space="preserve">no </w:t>
      </w:r>
      <w:r w:rsidR="00451396">
        <w:t>annotated</w:t>
      </w:r>
      <w:r w:rsidR="007400DB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0.00</w:t>
      </w:r>
      <w:r w:rsidR="00A370A6">
        <w:tab/>
        <w:t>378</w:t>
      </w:r>
      <w:r w:rsidR="007400DB">
        <w:tab/>
      </w:r>
      <w:r w:rsidR="00451396">
        <w:t>divergent</w:t>
      </w:r>
      <w:r w:rsidR="007400DB">
        <w:t xml:space="preserve"> b/</w:t>
      </w:r>
      <w:r w:rsidR="007400DB" w:rsidRPr="007400DB">
        <w:rPr>
          <w:u w:val="single"/>
        </w:rPr>
        <w:t>a</w:t>
      </w:r>
    </w:p>
    <w:p w:rsidR="00A370A6" w:rsidRPr="007400DB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577781"/>
                <wp:effectExtent l="0" t="0" r="19050" b="133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5A10DC4" id="Rectangle 11" o:spid="_x0000_s1026" style="position:absolute;margin-left:0;margin-top:-.05pt;width:324pt;height:45.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7400DB">
        <w:rPr>
          <w:color w:val="FF0000"/>
        </w:rPr>
        <w:t>5456956</w:t>
      </w:r>
      <w:r w:rsidR="00451396">
        <w:rPr>
          <w:color w:val="FF0000"/>
        </w:rPr>
        <w:t>-</w:t>
      </w:r>
      <w:r w:rsidR="00A370A6" w:rsidRPr="007400DB">
        <w:rPr>
          <w:color w:val="FF0000"/>
        </w:rPr>
        <w:t>5457291</w:t>
      </w:r>
      <w:r w:rsidR="00A370A6" w:rsidRPr="007400DB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7400DB">
        <w:rPr>
          <w:color w:val="FF0000"/>
        </w:rPr>
        <w:tab/>
        <w:t>336</w:t>
      </w:r>
      <w:r w:rsidR="007400DB" w:rsidRPr="007400DB">
        <w:rPr>
          <w:color w:val="FF0000"/>
        </w:rPr>
        <w:t xml:space="preserve"> 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divergent</w:t>
      </w:r>
      <w:r w:rsidR="007400DB" w:rsidRPr="007400DB">
        <w:rPr>
          <w:color w:val="FF0000"/>
        </w:rPr>
        <w:t xml:space="preserve"> b/</w:t>
      </w:r>
      <w:r w:rsidR="007400DB" w:rsidRPr="007400DB">
        <w:rPr>
          <w:color w:val="FF0000"/>
          <w:u w:val="single"/>
        </w:rPr>
        <w:t>a</w:t>
      </w:r>
      <w:r w:rsidR="007400DB" w:rsidRPr="007400DB">
        <w:rPr>
          <w:color w:val="FF0000"/>
        </w:rPr>
        <w:tab/>
      </w:r>
    </w:p>
    <w:p w:rsidR="00A370A6" w:rsidRPr="007400DB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7400DB">
        <w:rPr>
          <w:color w:val="FF0000"/>
        </w:rPr>
        <w:t>5458074</w:t>
      </w:r>
      <w:r w:rsidR="00451396">
        <w:rPr>
          <w:color w:val="FF0000"/>
        </w:rPr>
        <w:t>-</w:t>
      </w:r>
      <w:r w:rsidR="00A370A6" w:rsidRPr="007400DB">
        <w:rPr>
          <w:color w:val="FF0000"/>
        </w:rPr>
        <w:t>5458335</w:t>
      </w:r>
      <w:r w:rsidR="00A370A6" w:rsidRPr="007400DB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7400DB">
        <w:rPr>
          <w:color w:val="FF0000"/>
        </w:rPr>
        <w:tab/>
        <w:t>262</w:t>
      </w:r>
      <w:r w:rsidR="007400DB" w:rsidRPr="007400DB">
        <w:rPr>
          <w:color w:val="FF0000"/>
        </w:rPr>
        <w:t xml:space="preserve"> 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divergent</w:t>
      </w:r>
      <w:r w:rsidR="007400DB" w:rsidRPr="007400DB">
        <w:rPr>
          <w:color w:val="FF0000"/>
        </w:rPr>
        <w:t xml:space="preserve"> b/</w:t>
      </w:r>
      <w:r w:rsidR="007400DB" w:rsidRPr="007400DB">
        <w:rPr>
          <w:color w:val="FF0000"/>
          <w:u w:val="single"/>
        </w:rPr>
        <w:t>a</w:t>
      </w:r>
    </w:p>
    <w:p w:rsidR="00A370A6" w:rsidRPr="007400DB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7400DB">
        <w:rPr>
          <w:color w:val="FF0000"/>
        </w:rPr>
        <w:t>5458987</w:t>
      </w:r>
      <w:r w:rsidR="00451396">
        <w:rPr>
          <w:color w:val="FF0000"/>
        </w:rPr>
        <w:t>-</w:t>
      </w:r>
      <w:r w:rsidR="00A370A6" w:rsidRPr="007400DB">
        <w:rPr>
          <w:color w:val="FF0000"/>
        </w:rPr>
        <w:t>5459181</w:t>
      </w:r>
      <w:r w:rsidR="00A370A6" w:rsidRPr="007400DB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7400DB">
        <w:rPr>
          <w:color w:val="FF0000"/>
        </w:rPr>
        <w:tab/>
        <w:t>195</w:t>
      </w:r>
      <w:r w:rsidR="007400DB" w:rsidRPr="007400DB">
        <w:rPr>
          <w:color w:val="FF0000"/>
        </w:rPr>
        <w:t xml:space="preserve"> </w:t>
      </w:r>
      <w:r w:rsidR="007400DB" w:rsidRPr="007400DB">
        <w:rPr>
          <w:color w:val="FF0000"/>
        </w:rPr>
        <w:tab/>
      </w:r>
      <w:r w:rsidR="00451396">
        <w:rPr>
          <w:color w:val="FF0000"/>
        </w:rPr>
        <w:t>divergent</w:t>
      </w:r>
      <w:r w:rsidR="007400DB" w:rsidRPr="007400DB">
        <w:rPr>
          <w:color w:val="FF0000"/>
        </w:rPr>
        <w:t xml:space="preserve"> b/</w:t>
      </w:r>
      <w:r w:rsidR="007400DB" w:rsidRPr="007400DB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05332</w:t>
      </w:r>
      <w:r w:rsidR="00451396">
        <w:t>-</w:t>
      </w:r>
      <w:r w:rsidR="00A370A6">
        <w:t>6205667</w:t>
      </w:r>
      <w:r w:rsidR="00A370A6">
        <w:tab/>
      </w:r>
      <w:r>
        <w:t xml:space="preserve"> 0.00</w:t>
      </w:r>
      <w:r w:rsidR="00A370A6">
        <w:tab/>
        <w:t>336</w:t>
      </w:r>
      <w:r w:rsidR="007400DB">
        <w:tab/>
      </w:r>
      <w:r w:rsidR="00451396">
        <w:t>unidirectional</w:t>
      </w:r>
      <w:r w:rsidR="007400DB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6872</w:t>
      </w:r>
      <w:r w:rsidR="00451396">
        <w:t>-</w:t>
      </w:r>
      <w:r w:rsidR="00A370A6">
        <w:t>6217207</w:t>
      </w:r>
      <w:r w:rsidR="00A370A6">
        <w:tab/>
      </w:r>
      <w:r>
        <w:t xml:space="preserve"> </w:t>
      </w:r>
      <w:r w:rsidR="00A370A6">
        <w:t>1.72E-8</w:t>
      </w:r>
      <w:r w:rsidR="00A370A6">
        <w:tab/>
        <w:t>336</w:t>
      </w:r>
      <w:r w:rsidR="007400DB">
        <w:tab/>
      </w:r>
      <w:r w:rsidR="00451396">
        <w:t>divergent</w:t>
      </w:r>
      <w:r w:rsidR="007400DB">
        <w:t xml:space="preserve"> a/</w:t>
      </w:r>
      <w:r w:rsidR="007400DB" w:rsidRPr="007400DB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8668</w:t>
      </w:r>
      <w:r w:rsidR="00451396">
        <w:t>-</w:t>
      </w:r>
      <w:r w:rsidR="00A370A6">
        <w:t>6219009</w:t>
      </w:r>
      <w:r w:rsidR="00A370A6">
        <w:tab/>
      </w:r>
      <w:r>
        <w:t xml:space="preserve"> 0.00</w:t>
      </w:r>
      <w:r w:rsidR="00A370A6">
        <w:tab/>
        <w:t>342</w:t>
      </w:r>
      <w:r w:rsidR="007400DB">
        <w:tab/>
      </w:r>
      <w:r w:rsidR="00451396">
        <w:t>divergent</w:t>
      </w:r>
      <w:r w:rsidR="005532E0">
        <w:t xml:space="preserve"> a/</w:t>
      </w:r>
      <w:r w:rsidR="005532E0" w:rsidRPr="005532E0">
        <w:rPr>
          <w:u w:val="single"/>
        </w:rPr>
        <w:t>a</w:t>
      </w:r>
      <w:r w:rsidR="005532E0" w:rsidRPr="005532E0">
        <w:t xml:space="preserve"> (pair)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5532E0">
        <w:tab/>
      </w:r>
      <w:r w:rsidR="00451396">
        <w:t>unidirectional</w:t>
      </w:r>
      <w:r w:rsidR="005532E0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5532E0">
        <w:tab/>
      </w:r>
      <w:r w:rsidR="00451396">
        <w:t>divergent</w:t>
      </w:r>
      <w:r w:rsidR="005532E0">
        <w:t xml:space="preserve"> </w:t>
      </w:r>
      <w:r w:rsidR="005532E0" w:rsidRPr="005532E0">
        <w:rPr>
          <w:u w:val="single"/>
        </w:rPr>
        <w:t>a</w:t>
      </w:r>
      <w:r w:rsidR="005532E0">
        <w:t>/b</w:t>
      </w:r>
    </w:p>
    <w:p w:rsidR="00F87092" w:rsidRDefault="00F87092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12 </w:t>
      </w:r>
      <w:r w:rsidR="00451396">
        <w:t>divergent</w:t>
      </w:r>
      <w:r>
        <w:t xml:space="preserve">; 11 </w:t>
      </w:r>
      <w:r w:rsidR="00451396">
        <w:t>unidirectional</w:t>
      </w:r>
      <w:r>
        <w:t xml:space="preserve">; 2 no </w:t>
      </w:r>
      <w:r w:rsidR="00451396">
        <w:t>annotated</w:t>
      </w:r>
      <w:r>
        <w:t xml:space="preserve"> gene (25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09</w:t>
      </w:r>
    </w:p>
    <w:p w:rsidR="00A370A6" w:rsidRDefault="00A370A6" w:rsidP="00EE3E29">
      <w:pPr>
        <w:tabs>
          <w:tab w:val="left" w:pos="2160"/>
          <w:tab w:val="left" w:pos="3600"/>
          <w:tab w:val="left" w:pos="4680"/>
        </w:tabs>
        <w:spacing w:after="0"/>
      </w:pP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10</w:t>
      </w:r>
      <w:r w:rsidR="00ED4351" w:rsidRPr="00E74F38">
        <w:rPr>
          <w:b/>
        </w:rPr>
        <w:t>:  CE11(C2), 5 months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8A7522">
        <w:tab/>
      </w:r>
      <w:r w:rsidR="00451396">
        <w:t>divergent</w:t>
      </w:r>
      <w:r w:rsidR="008A7522">
        <w:t xml:space="preserve"> a/</w:t>
      </w:r>
      <w:r w:rsidR="008A7522" w:rsidRPr="008A7522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43324</w:t>
      </w:r>
      <w:r w:rsidR="00451396">
        <w:t>-</w:t>
      </w:r>
      <w:r w:rsidR="00A370A6">
        <w:t>243551</w:t>
      </w:r>
      <w:r w:rsidR="00A370A6">
        <w:tab/>
      </w:r>
      <w:r>
        <w:t xml:space="preserve"> 0.00</w:t>
      </w:r>
      <w:r w:rsidR="00A370A6">
        <w:tab/>
        <w:t>228</w:t>
      </w:r>
      <w:r w:rsidR="008A7522">
        <w:tab/>
      </w:r>
      <w:r w:rsidR="00451396">
        <w:t>unidirectional</w:t>
      </w:r>
      <w:r w:rsidR="00BC2232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4245</w:t>
      </w:r>
      <w:r w:rsidR="00451396">
        <w:t>-</w:t>
      </w:r>
      <w:r w:rsidR="00A370A6">
        <w:t>264601</w:t>
      </w:r>
      <w:r w:rsidR="00A370A6">
        <w:tab/>
      </w:r>
      <w:r>
        <w:t xml:space="preserve"> 0.00</w:t>
      </w:r>
      <w:r w:rsidR="00A370A6">
        <w:tab/>
        <w:t>357</w:t>
      </w:r>
      <w:r w:rsidR="008A7522">
        <w:tab/>
      </w:r>
      <w:r w:rsidR="00451396">
        <w:t>unidirectional</w:t>
      </w:r>
      <w:r w:rsidR="008A7522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5751</w:t>
      </w:r>
      <w:r w:rsidR="00451396">
        <w:t>-</w:t>
      </w:r>
      <w:r w:rsidR="00A370A6">
        <w:t>286083</w:t>
      </w:r>
      <w:r w:rsidR="00A370A6">
        <w:tab/>
      </w:r>
      <w:r>
        <w:t xml:space="preserve"> 0.00</w:t>
      </w:r>
      <w:r w:rsidR="00A370A6">
        <w:tab/>
        <w:t>333</w:t>
      </w:r>
      <w:r w:rsidR="008A7522">
        <w:tab/>
      </w:r>
      <w:r w:rsidR="00451396">
        <w:t>divergent</w:t>
      </w:r>
      <w:r w:rsidR="008A7522">
        <w:t xml:space="preserve"> </w:t>
      </w:r>
      <w:r w:rsidR="008A7522" w:rsidRPr="008A7522">
        <w:rPr>
          <w:u w:val="single"/>
        </w:rPr>
        <w:t>a</w:t>
      </w:r>
      <w:r w:rsidR="008A7522">
        <w:t>/a</w:t>
      </w:r>
    </w:p>
    <w:p w:rsidR="00A370A6" w:rsidRPr="008A7522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59</w:t>
      </w:r>
      <w:r w:rsidR="00451396">
        <w:t>-</w:t>
      </w:r>
      <w:r w:rsidR="00A370A6">
        <w:t>287112</w:t>
      </w:r>
      <w:r w:rsidR="00A370A6">
        <w:tab/>
      </w:r>
      <w:r>
        <w:t xml:space="preserve"> 0.00</w:t>
      </w:r>
      <w:r w:rsidR="00A370A6">
        <w:tab/>
        <w:t>354</w:t>
      </w:r>
      <w:r w:rsidR="008A7522">
        <w:tab/>
      </w:r>
      <w:r w:rsidR="00451396">
        <w:t>divergent</w:t>
      </w:r>
      <w:r w:rsidR="008A7522">
        <w:t xml:space="preserve"> a/</w:t>
      </w:r>
      <w:r w:rsidR="008A7522" w:rsidRPr="008A7522">
        <w:rPr>
          <w:u w:val="single"/>
        </w:rPr>
        <w:t>a</w:t>
      </w:r>
      <w:r w:rsidR="008A7522">
        <w:t xml:space="preserve"> (a pair)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82938</w:t>
      </w:r>
      <w:r w:rsidR="00451396">
        <w:t>-</w:t>
      </w:r>
      <w:r w:rsidR="00A370A6">
        <w:t>783288</w:t>
      </w:r>
      <w:r w:rsidR="00A370A6">
        <w:tab/>
      </w:r>
      <w:r>
        <w:t xml:space="preserve"> 0.00</w:t>
      </w:r>
      <w:r w:rsidR="00A370A6">
        <w:tab/>
        <w:t>351</w:t>
      </w:r>
      <w:r w:rsidR="008A7522">
        <w:tab/>
      </w:r>
      <w:r w:rsidR="00451396">
        <w:t>unidirectional</w:t>
      </w:r>
      <w:r w:rsidR="008A7522">
        <w:t xml:space="preserve"> a</w:t>
      </w:r>
    </w:p>
    <w:p w:rsidR="00A370A6" w:rsidRPr="008A7522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5C4643" id="Rectangle 26" o:spid="_x0000_s1026" style="position:absolute;margin-left:0;margin-top:-.05pt;width:324pt;height:31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8A7522">
        <w:rPr>
          <w:color w:val="FF0000"/>
        </w:rPr>
        <w:t>785282</w:t>
      </w:r>
      <w:r w:rsidR="00451396">
        <w:rPr>
          <w:color w:val="FF0000"/>
        </w:rPr>
        <w:t>-</w:t>
      </w:r>
      <w:r w:rsidR="00A370A6" w:rsidRPr="008A7522">
        <w:rPr>
          <w:color w:val="FF0000"/>
        </w:rPr>
        <w:t>785626</w:t>
      </w:r>
      <w:r w:rsidR="00A370A6" w:rsidRPr="008A7522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8A7522">
        <w:rPr>
          <w:color w:val="FF0000"/>
        </w:rPr>
        <w:tab/>
        <w:t>345</w:t>
      </w:r>
      <w:r w:rsidR="008A7522" w:rsidRPr="008A7522">
        <w:rPr>
          <w:color w:val="FF0000"/>
        </w:rPr>
        <w:tab/>
      </w:r>
      <w:r w:rsidR="00451396">
        <w:rPr>
          <w:color w:val="FF0000"/>
        </w:rPr>
        <w:t>unidirectional</w:t>
      </w:r>
      <w:r w:rsidR="008A7522" w:rsidRPr="008A7522">
        <w:rPr>
          <w:color w:val="FF0000"/>
        </w:rPr>
        <w:t xml:space="preserve"> a</w:t>
      </w:r>
    </w:p>
    <w:p w:rsidR="00A370A6" w:rsidRPr="008A7522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8A7522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8A7522">
        <w:rPr>
          <w:color w:val="FF0000"/>
        </w:rPr>
        <w:t>786709</w:t>
      </w:r>
      <w:r w:rsidR="00A370A6" w:rsidRPr="008A7522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8A7522">
        <w:rPr>
          <w:color w:val="FF0000"/>
        </w:rPr>
        <w:tab/>
        <w:t>354</w:t>
      </w:r>
      <w:r w:rsidR="008A7522" w:rsidRPr="008A7522">
        <w:rPr>
          <w:color w:val="FF0000"/>
        </w:rPr>
        <w:tab/>
      </w:r>
      <w:r w:rsidR="00451396">
        <w:rPr>
          <w:color w:val="FF0000"/>
        </w:rPr>
        <w:t>unidirectional</w:t>
      </w:r>
      <w:r w:rsidR="008A7522" w:rsidRPr="008A7522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8A7522" w:rsidRPr="008A7522">
        <w:t xml:space="preserve"> </w:t>
      </w:r>
      <w:r w:rsidR="008A7522">
        <w:tab/>
      </w:r>
      <w:r w:rsidR="00451396">
        <w:t>unidirectional</w:t>
      </w:r>
      <w:r w:rsidR="008A7522">
        <w:t xml:space="preserve"> a</w:t>
      </w:r>
    </w:p>
    <w:p w:rsidR="00A370A6" w:rsidRPr="008A7522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808A5C" id="Rectangle 27" o:spid="_x0000_s1026" style="position:absolute;margin-left:0;margin-top:0;width:324pt;height:31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8A7522">
        <w:rPr>
          <w:color w:val="FF0000"/>
        </w:rPr>
        <w:t>1037935</w:t>
      </w:r>
      <w:r w:rsidR="00451396">
        <w:rPr>
          <w:color w:val="FF0000"/>
        </w:rPr>
        <w:t>-</w:t>
      </w:r>
      <w:r w:rsidR="00A370A6" w:rsidRPr="008A7522">
        <w:rPr>
          <w:color w:val="FF0000"/>
        </w:rPr>
        <w:t>1038261</w:t>
      </w:r>
      <w:r w:rsidR="00A370A6" w:rsidRPr="008A7522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8A7522">
        <w:rPr>
          <w:color w:val="FF0000"/>
        </w:rPr>
        <w:tab/>
        <w:t>327</w:t>
      </w:r>
      <w:r w:rsidR="008A7522" w:rsidRPr="008A7522">
        <w:rPr>
          <w:color w:val="FF0000"/>
        </w:rPr>
        <w:t xml:space="preserve"> </w:t>
      </w:r>
      <w:r w:rsidR="008A7522" w:rsidRPr="008A7522">
        <w:rPr>
          <w:color w:val="FF0000"/>
        </w:rPr>
        <w:tab/>
      </w:r>
      <w:r w:rsidR="00451396">
        <w:rPr>
          <w:color w:val="FF0000"/>
        </w:rPr>
        <w:t>unidirectional</w:t>
      </w:r>
      <w:r w:rsidR="008A7522" w:rsidRPr="008A7522">
        <w:rPr>
          <w:color w:val="FF0000"/>
        </w:rPr>
        <w:t xml:space="preserve"> a</w:t>
      </w:r>
    </w:p>
    <w:p w:rsidR="00A370A6" w:rsidRPr="008A7522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8A7522">
        <w:rPr>
          <w:color w:val="FF0000"/>
        </w:rPr>
        <w:t>1039551</w:t>
      </w:r>
      <w:r w:rsidR="00451396">
        <w:rPr>
          <w:color w:val="FF0000"/>
        </w:rPr>
        <w:t>-</w:t>
      </w:r>
      <w:r w:rsidR="00A370A6" w:rsidRPr="008A7522">
        <w:rPr>
          <w:color w:val="FF0000"/>
        </w:rPr>
        <w:t>1039898</w:t>
      </w:r>
      <w:r w:rsidR="00A370A6" w:rsidRPr="008A7522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8A7522">
        <w:rPr>
          <w:color w:val="FF0000"/>
        </w:rPr>
        <w:tab/>
        <w:t>348</w:t>
      </w:r>
      <w:r w:rsidR="008A7522" w:rsidRPr="008A7522">
        <w:rPr>
          <w:color w:val="FF0000"/>
        </w:rPr>
        <w:t xml:space="preserve"> </w:t>
      </w:r>
      <w:r w:rsidR="008A7522" w:rsidRPr="008A7522">
        <w:rPr>
          <w:color w:val="FF0000"/>
        </w:rPr>
        <w:tab/>
      </w:r>
      <w:r w:rsidR="00451396">
        <w:rPr>
          <w:color w:val="FF0000"/>
        </w:rPr>
        <w:t>unidirectional</w:t>
      </w:r>
      <w:r w:rsidR="008A7522" w:rsidRPr="008A7522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8A7522" w:rsidRPr="008A7522">
        <w:t xml:space="preserve"> </w:t>
      </w:r>
      <w:r w:rsidR="008A7522">
        <w:tab/>
      </w:r>
      <w:r w:rsidR="00451396">
        <w:t>divergent</w:t>
      </w:r>
      <w:r w:rsidR="008A7522">
        <w:t xml:space="preserve"> b/</w:t>
      </w:r>
      <w:r w:rsidR="008A7522" w:rsidRPr="0072540A">
        <w:rPr>
          <w:u w:val="single"/>
        </w:rPr>
        <w:t>a</w:t>
      </w:r>
    </w:p>
    <w:p w:rsidR="00A370A6" w:rsidRPr="00C3402A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905FAE" id="Rectangle 28" o:spid="_x0000_s1026" style="position:absolute;margin-left:0;margin-top:-.05pt;width:324pt;height:31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C3402A">
        <w:rPr>
          <w:color w:val="FF0000"/>
        </w:rPr>
        <w:t>1064702</w:t>
      </w:r>
      <w:r w:rsidR="00451396">
        <w:rPr>
          <w:color w:val="FF0000"/>
        </w:rPr>
        <w:t>-</w:t>
      </w:r>
      <w:r w:rsidR="00A370A6" w:rsidRPr="00C3402A">
        <w:rPr>
          <w:color w:val="FF0000"/>
        </w:rPr>
        <w:t>1064889</w:t>
      </w:r>
      <w:r w:rsidR="00A370A6" w:rsidRPr="00C3402A">
        <w:rPr>
          <w:color w:val="FF0000"/>
        </w:rPr>
        <w:tab/>
      </w:r>
      <w:r w:rsidR="00CD1BD8">
        <w:rPr>
          <w:color w:val="FF0000"/>
        </w:rPr>
        <w:t xml:space="preserve"> </w:t>
      </w:r>
      <w:r w:rsidR="00A370A6" w:rsidRPr="00C3402A">
        <w:rPr>
          <w:color w:val="FF0000"/>
        </w:rPr>
        <w:t>2.81E-6</w:t>
      </w:r>
      <w:r w:rsidR="00A370A6" w:rsidRPr="00C3402A">
        <w:rPr>
          <w:color w:val="FF0000"/>
        </w:rPr>
        <w:tab/>
        <w:t>188</w:t>
      </w:r>
      <w:r w:rsidR="00C3402A" w:rsidRPr="00C3402A">
        <w:rPr>
          <w:color w:val="FF0000"/>
        </w:rPr>
        <w:tab/>
      </w:r>
      <w:r w:rsidR="00451396">
        <w:rPr>
          <w:color w:val="FF0000"/>
        </w:rPr>
        <w:t>divergent</w:t>
      </w:r>
      <w:r w:rsidR="00C3402A" w:rsidRPr="00C3402A">
        <w:rPr>
          <w:color w:val="FF0000"/>
        </w:rPr>
        <w:t xml:space="preserve"> </w:t>
      </w:r>
      <w:r w:rsidR="00C3402A" w:rsidRPr="00C3402A">
        <w:rPr>
          <w:color w:val="FF0000"/>
          <w:u w:val="single"/>
        </w:rPr>
        <w:t>a</w:t>
      </w:r>
      <w:r w:rsidR="00C3402A" w:rsidRPr="00C3402A">
        <w:rPr>
          <w:color w:val="FF0000"/>
        </w:rPr>
        <w:t>/b</w:t>
      </w:r>
    </w:p>
    <w:p w:rsidR="00A370A6" w:rsidRPr="00C3402A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C3402A">
        <w:rPr>
          <w:color w:val="FF0000"/>
        </w:rPr>
        <w:t>1065065</w:t>
      </w:r>
      <w:r w:rsidR="00451396">
        <w:rPr>
          <w:color w:val="FF0000"/>
        </w:rPr>
        <w:t>-</w:t>
      </w:r>
      <w:r w:rsidR="00A370A6" w:rsidRPr="00C3402A">
        <w:rPr>
          <w:color w:val="FF0000"/>
        </w:rPr>
        <w:t>1065243</w:t>
      </w:r>
      <w:r w:rsidR="00A370A6" w:rsidRPr="00C3402A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C3402A">
        <w:rPr>
          <w:color w:val="FF0000"/>
        </w:rPr>
        <w:tab/>
        <w:t>179</w:t>
      </w:r>
      <w:r w:rsidR="00C3402A" w:rsidRPr="00C3402A">
        <w:rPr>
          <w:color w:val="FF0000"/>
        </w:rPr>
        <w:t xml:space="preserve"> </w:t>
      </w:r>
      <w:r w:rsidR="00C3402A" w:rsidRPr="00C3402A">
        <w:rPr>
          <w:color w:val="FF0000"/>
        </w:rPr>
        <w:tab/>
      </w:r>
      <w:r w:rsidR="00451396">
        <w:rPr>
          <w:color w:val="FF0000"/>
        </w:rPr>
        <w:t>divergent</w:t>
      </w:r>
      <w:r w:rsidR="00C3402A" w:rsidRPr="00C3402A">
        <w:rPr>
          <w:color w:val="FF0000"/>
        </w:rPr>
        <w:t xml:space="preserve"> </w:t>
      </w:r>
      <w:r w:rsidR="00C3402A" w:rsidRPr="00C3402A">
        <w:rPr>
          <w:color w:val="FF0000"/>
          <w:u w:val="single"/>
        </w:rPr>
        <w:t>a</w:t>
      </w:r>
      <w:r w:rsidR="00C3402A" w:rsidRPr="00C3402A">
        <w:rPr>
          <w:color w:val="FF0000"/>
        </w:rPr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C3402A" w:rsidRPr="00C3402A">
        <w:t xml:space="preserve"> </w:t>
      </w:r>
      <w:r w:rsidR="00C3402A">
        <w:tab/>
      </w:r>
      <w:r w:rsidR="00451396">
        <w:t>divergent</w:t>
      </w:r>
      <w:r w:rsidR="00C3402A">
        <w:t xml:space="preserve"> </w:t>
      </w:r>
      <w:r w:rsidR="00C3402A" w:rsidRPr="0072540A">
        <w:rPr>
          <w:u w:val="single"/>
        </w:rPr>
        <w:t>a</w:t>
      </w:r>
      <w:r w:rsidR="00C3402A">
        <w:t>/a</w:t>
      </w:r>
    </w:p>
    <w:p w:rsidR="00A370A6" w:rsidRPr="00C3402A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5759</w:t>
      </w:r>
      <w:r w:rsidR="00451396">
        <w:t>-</w:t>
      </w:r>
      <w:r w:rsidR="00A370A6">
        <w:t>1125858</w:t>
      </w:r>
      <w:r w:rsidR="00A370A6">
        <w:tab/>
      </w:r>
      <w:r>
        <w:t xml:space="preserve"> </w:t>
      </w:r>
      <w:r w:rsidR="00A370A6">
        <w:t>5.81E-7</w:t>
      </w:r>
      <w:r w:rsidR="00A370A6">
        <w:tab/>
        <w:t>100</w:t>
      </w:r>
      <w:r w:rsidR="00C3402A">
        <w:tab/>
      </w:r>
      <w:r w:rsidR="00451396">
        <w:t>divergent</w:t>
      </w:r>
      <w:r w:rsidR="00C3402A">
        <w:t xml:space="preserve"> a/</w:t>
      </w:r>
      <w:r w:rsidR="00C3402A" w:rsidRPr="00C3402A">
        <w:rPr>
          <w:u w:val="single"/>
        </w:rPr>
        <w:t>a</w:t>
      </w:r>
      <w:r w:rsidR="00C3402A">
        <w:t xml:space="preserve"> (a pair)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C3402A">
        <w:tab/>
      </w:r>
      <w:r w:rsidR="00451396">
        <w:t>divergent</w:t>
      </w:r>
      <w:r w:rsidR="00C3402A">
        <w:t xml:space="preserve"> b/</w:t>
      </w:r>
      <w:r w:rsidR="00C3402A" w:rsidRPr="00C3402A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lastRenderedPageBreak/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C3402A" w:rsidRPr="00C3402A">
        <w:t xml:space="preserve"> </w:t>
      </w:r>
      <w:r w:rsidR="00C3402A">
        <w:tab/>
      </w:r>
      <w:r w:rsidR="00451396">
        <w:t>divergent</w:t>
      </w:r>
      <w:r w:rsidR="00C3402A">
        <w:t xml:space="preserve"> </w:t>
      </w:r>
      <w:r w:rsidR="00C3402A" w:rsidRPr="0072540A">
        <w:rPr>
          <w:u w:val="single"/>
        </w:rPr>
        <w:t>a</w:t>
      </w:r>
      <w:r w:rsidR="00C3402A">
        <w:t>/b</w:t>
      </w:r>
    </w:p>
    <w:p w:rsidR="00A370A6" w:rsidRPr="00C3402A" w:rsidRDefault="00015359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6DD412ED" wp14:editId="7BE706C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783771"/>
                <wp:effectExtent l="0" t="0" r="19050" b="1651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837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E3EDCD" id="Rectangle 41" o:spid="_x0000_s1026" style="position:absolute;margin-left:0;margin-top:-.05pt;width:324pt;height:61.7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C3402A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C3402A">
        <w:rPr>
          <w:color w:val="FF0000"/>
        </w:rPr>
        <w:t>1399601</w:t>
      </w:r>
      <w:r w:rsidR="00A370A6" w:rsidRPr="00C3402A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C3402A">
        <w:rPr>
          <w:color w:val="FF0000"/>
        </w:rPr>
        <w:tab/>
        <w:t>333</w:t>
      </w:r>
      <w:r w:rsidR="00C3402A" w:rsidRPr="00C3402A">
        <w:rPr>
          <w:color w:val="FF0000"/>
        </w:rPr>
        <w:t xml:space="preserve"> </w:t>
      </w:r>
      <w:r w:rsidR="00C3402A" w:rsidRPr="00C3402A">
        <w:rPr>
          <w:color w:val="FF0000"/>
        </w:rPr>
        <w:tab/>
      </w:r>
      <w:r w:rsidR="00451396">
        <w:rPr>
          <w:color w:val="FF0000"/>
        </w:rPr>
        <w:t>divergent</w:t>
      </w:r>
      <w:r w:rsidR="00C3402A" w:rsidRPr="00C3402A">
        <w:rPr>
          <w:color w:val="FF0000"/>
        </w:rPr>
        <w:t xml:space="preserve"> b/</w:t>
      </w:r>
      <w:r w:rsidR="00C3402A" w:rsidRPr="00C3402A">
        <w:rPr>
          <w:color w:val="FF0000"/>
          <w:u w:val="single"/>
        </w:rPr>
        <w:t>a</w:t>
      </w:r>
    </w:p>
    <w:p w:rsidR="00A370A6" w:rsidRPr="00C3402A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C3402A">
        <w:rPr>
          <w:color w:val="FF0000"/>
        </w:rPr>
        <w:t>1402184</w:t>
      </w:r>
      <w:r w:rsidR="00451396">
        <w:rPr>
          <w:color w:val="FF0000"/>
        </w:rPr>
        <w:t>-</w:t>
      </w:r>
      <w:r w:rsidR="00A370A6" w:rsidRPr="00C3402A">
        <w:rPr>
          <w:color w:val="FF0000"/>
        </w:rPr>
        <w:t>1402513</w:t>
      </w:r>
      <w:r w:rsidR="00A370A6" w:rsidRPr="00C3402A">
        <w:rPr>
          <w:color w:val="FF0000"/>
        </w:rPr>
        <w:tab/>
      </w:r>
      <w:r>
        <w:rPr>
          <w:color w:val="FF0000"/>
        </w:rPr>
        <w:t xml:space="preserve"> </w:t>
      </w:r>
      <w:r w:rsidR="00A370A6" w:rsidRPr="00C3402A">
        <w:rPr>
          <w:color w:val="FF0000"/>
        </w:rPr>
        <w:t>6.20E-14</w:t>
      </w:r>
      <w:r w:rsidR="00A370A6" w:rsidRPr="00C3402A">
        <w:rPr>
          <w:color w:val="FF0000"/>
        </w:rPr>
        <w:tab/>
        <w:t>330</w:t>
      </w:r>
      <w:r w:rsidR="00C3402A" w:rsidRPr="00C3402A">
        <w:rPr>
          <w:color w:val="FF0000"/>
        </w:rPr>
        <w:t xml:space="preserve"> </w:t>
      </w:r>
      <w:r w:rsidR="00C3402A" w:rsidRPr="00C3402A">
        <w:rPr>
          <w:color w:val="FF0000"/>
        </w:rPr>
        <w:tab/>
      </w:r>
      <w:r w:rsidR="00451396">
        <w:rPr>
          <w:color w:val="FF0000"/>
        </w:rPr>
        <w:t>divergent</w:t>
      </w:r>
      <w:r w:rsidR="00C3402A" w:rsidRPr="00C3402A">
        <w:rPr>
          <w:color w:val="FF0000"/>
        </w:rPr>
        <w:t xml:space="preserve"> b/</w:t>
      </w:r>
      <w:r w:rsidR="00C3402A" w:rsidRPr="00C3402A">
        <w:rPr>
          <w:color w:val="FF0000"/>
          <w:u w:val="single"/>
        </w:rPr>
        <w:t>a</w:t>
      </w:r>
    </w:p>
    <w:p w:rsidR="00A370A6" w:rsidRPr="00C3402A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C3402A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C3402A">
        <w:rPr>
          <w:color w:val="FF0000"/>
        </w:rPr>
        <w:t>1403967</w:t>
      </w:r>
      <w:r w:rsidR="00A370A6" w:rsidRPr="00C3402A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C3402A">
        <w:rPr>
          <w:color w:val="FF0000"/>
        </w:rPr>
        <w:tab/>
        <w:t>366</w:t>
      </w:r>
      <w:r w:rsidR="00C3402A" w:rsidRPr="00C3402A">
        <w:rPr>
          <w:color w:val="FF0000"/>
        </w:rPr>
        <w:t xml:space="preserve"> </w:t>
      </w:r>
      <w:r w:rsidR="00C3402A" w:rsidRPr="00C3402A">
        <w:rPr>
          <w:color w:val="FF0000"/>
        </w:rPr>
        <w:tab/>
      </w:r>
      <w:r w:rsidR="00451396">
        <w:rPr>
          <w:color w:val="FF0000"/>
        </w:rPr>
        <w:t>divergent</w:t>
      </w:r>
      <w:r w:rsidR="00C3402A" w:rsidRPr="00C3402A">
        <w:rPr>
          <w:color w:val="FF0000"/>
        </w:rPr>
        <w:t xml:space="preserve"> b/</w:t>
      </w:r>
      <w:r w:rsidR="00C3402A" w:rsidRPr="00C3402A">
        <w:rPr>
          <w:color w:val="FF0000"/>
          <w:u w:val="single"/>
        </w:rPr>
        <w:t>a</w:t>
      </w:r>
    </w:p>
    <w:p w:rsidR="00A370A6" w:rsidRPr="00C3402A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C3402A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C3402A">
        <w:rPr>
          <w:color w:val="FF0000"/>
        </w:rPr>
        <w:t>1404874</w:t>
      </w:r>
      <w:r w:rsidR="00A370A6" w:rsidRPr="00C3402A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C3402A">
        <w:rPr>
          <w:color w:val="FF0000"/>
        </w:rPr>
        <w:tab/>
        <w:t>327</w:t>
      </w:r>
      <w:r w:rsidR="00C3402A" w:rsidRPr="00C3402A">
        <w:rPr>
          <w:color w:val="FF0000"/>
        </w:rPr>
        <w:t xml:space="preserve"> </w:t>
      </w:r>
      <w:r w:rsidR="00C3402A" w:rsidRPr="00C3402A">
        <w:rPr>
          <w:color w:val="FF0000"/>
        </w:rPr>
        <w:tab/>
      </w:r>
      <w:r w:rsidR="00451396">
        <w:rPr>
          <w:color w:val="FF0000"/>
        </w:rPr>
        <w:t>divergent</w:t>
      </w:r>
      <w:r w:rsidR="00C3402A" w:rsidRPr="00C3402A">
        <w:rPr>
          <w:color w:val="FF0000"/>
        </w:rPr>
        <w:t xml:space="preserve"> b/</w:t>
      </w:r>
      <w:r w:rsidR="00C3402A" w:rsidRPr="00C3402A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C3402A" w:rsidRPr="00C3402A">
        <w:t xml:space="preserve"> </w:t>
      </w:r>
      <w:r w:rsidR="00C3402A">
        <w:tab/>
      </w:r>
      <w:r w:rsidR="00451396">
        <w:t>unidirectional</w:t>
      </w:r>
      <w:r w:rsidR="00C3402A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C3402A" w:rsidRPr="00C3402A">
        <w:t xml:space="preserve"> </w:t>
      </w:r>
      <w:r w:rsidR="00C3402A">
        <w:tab/>
      </w:r>
      <w:r w:rsidR="00451396">
        <w:t>unidirectional</w:t>
      </w:r>
      <w:r w:rsidR="00C3402A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001903</w:t>
      </w:r>
      <w:r w:rsidR="00451396">
        <w:t>-</w:t>
      </w:r>
      <w:r w:rsidR="00A370A6">
        <w:t>2002139</w:t>
      </w:r>
      <w:r w:rsidR="00A370A6">
        <w:tab/>
      </w:r>
      <w:r>
        <w:t xml:space="preserve"> </w:t>
      </w:r>
      <w:r w:rsidR="00A370A6">
        <w:t>5.05E-7</w:t>
      </w:r>
      <w:r w:rsidR="00A370A6">
        <w:tab/>
        <w:t>237</w:t>
      </w:r>
      <w:r w:rsidR="00C3402A" w:rsidRPr="00C3402A">
        <w:t xml:space="preserve"> </w:t>
      </w:r>
      <w:r w:rsidR="00C3402A">
        <w:tab/>
      </w:r>
      <w:r w:rsidR="00451396">
        <w:t>unidirectional</w:t>
      </w:r>
      <w:r w:rsidR="00C3402A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6785</w:t>
      </w:r>
      <w:r w:rsidR="00451396">
        <w:t>-</w:t>
      </w:r>
      <w:r w:rsidR="00A370A6">
        <w:t>2676969</w:t>
      </w:r>
      <w:r w:rsidR="00A370A6">
        <w:tab/>
      </w:r>
      <w:r>
        <w:t xml:space="preserve"> 0.00</w:t>
      </w:r>
      <w:r w:rsidR="00A370A6">
        <w:tab/>
        <w:t>185</w:t>
      </w:r>
      <w:r w:rsidR="00C3402A">
        <w:tab/>
      </w:r>
      <w:r w:rsidR="00451396">
        <w:t>divergent</w:t>
      </w:r>
      <w:r w:rsidR="00C3402A">
        <w:t xml:space="preserve"> </w:t>
      </w:r>
      <w:proofErr w:type="spellStart"/>
      <w:r w:rsidR="00C3402A" w:rsidRPr="00FE0B05">
        <w:rPr>
          <w:u w:val="single"/>
        </w:rPr>
        <w:t>ves</w:t>
      </w:r>
      <w:proofErr w:type="spellEnd"/>
      <w:r w:rsidR="00FE0B05">
        <w:t>/</w:t>
      </w:r>
      <w:proofErr w:type="spellStart"/>
      <w:r w:rsidR="00FE0B05"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A370A6">
        <w:t>2678405</w:t>
      </w:r>
      <w:r w:rsidR="00A370A6">
        <w:tab/>
      </w:r>
      <w:r>
        <w:t xml:space="preserve"> 0.00</w:t>
      </w:r>
      <w:r w:rsidR="00A370A6">
        <w:tab/>
        <w:t>336</w:t>
      </w:r>
      <w:r w:rsidR="00C3402A" w:rsidRPr="00C3402A">
        <w:t xml:space="preserve"> </w:t>
      </w:r>
      <w:r w:rsidR="00C3402A">
        <w:tab/>
      </w:r>
      <w:r w:rsidR="00451396">
        <w:t>divergent</w:t>
      </w:r>
      <w:r w:rsidR="00C3402A">
        <w:t xml:space="preserve"> a/</w:t>
      </w:r>
      <w:r w:rsidR="00C3402A" w:rsidRPr="009F662E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837</w:t>
      </w:r>
      <w:r w:rsidR="00451396">
        <w:t>-</w:t>
      </w:r>
      <w:r w:rsidR="00A370A6">
        <w:t>2678963</w:t>
      </w:r>
      <w:r w:rsidR="00A370A6">
        <w:tab/>
      </w:r>
      <w:r>
        <w:t xml:space="preserve"> </w:t>
      </w:r>
      <w:r w:rsidR="00A370A6">
        <w:t>2.69E-6</w:t>
      </w:r>
      <w:r w:rsidR="00A370A6">
        <w:tab/>
        <w:t>127</w:t>
      </w:r>
      <w:r w:rsidR="00C3402A">
        <w:tab/>
      </w:r>
      <w:r w:rsidR="00451396">
        <w:t>divergent</w:t>
      </w:r>
      <w:r w:rsidR="00C3402A">
        <w:t xml:space="preserve"> </w:t>
      </w:r>
      <w:proofErr w:type="spellStart"/>
      <w:r w:rsidR="00C3402A">
        <w:t>ves</w:t>
      </w:r>
      <w:proofErr w:type="spellEnd"/>
      <w:r w:rsidR="00156EF9">
        <w:t>/</w:t>
      </w:r>
      <w:proofErr w:type="spellStart"/>
      <w:r w:rsidR="00156EF9" w:rsidRPr="00156EF9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318</w:t>
      </w:r>
      <w:r w:rsidR="00451396">
        <w:t>-</w:t>
      </w:r>
      <w:r w:rsidR="00A370A6">
        <w:t>2867671</w:t>
      </w:r>
      <w:r w:rsidR="00A370A6">
        <w:tab/>
      </w:r>
      <w:r>
        <w:t xml:space="preserve"> 0.00</w:t>
      </w:r>
      <w:r w:rsidR="00A370A6">
        <w:tab/>
        <w:t>354</w:t>
      </w:r>
      <w:r w:rsidR="00C3402A">
        <w:tab/>
      </w:r>
      <w:r w:rsidR="00451396">
        <w:t>divergent</w:t>
      </w:r>
      <w:r w:rsidR="00C3402A">
        <w:t xml:space="preserve"> </w:t>
      </w:r>
      <w:r w:rsidR="00C3402A" w:rsidRPr="00C3402A">
        <w:rPr>
          <w:u w:val="single"/>
        </w:rPr>
        <w:t>a</w:t>
      </w:r>
      <w:r w:rsidR="00C3402A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79</w:t>
      </w:r>
      <w:r w:rsidR="00451396">
        <w:t>-</w:t>
      </w:r>
      <w:r w:rsidR="00A370A6">
        <w:t>2898332</w:t>
      </w:r>
      <w:r w:rsidR="00A370A6">
        <w:tab/>
      </w:r>
      <w:r>
        <w:t xml:space="preserve"> 0.00</w:t>
      </w:r>
      <w:r w:rsidR="00A370A6">
        <w:tab/>
        <w:t>354</w:t>
      </w:r>
      <w:r w:rsidR="00EE7356">
        <w:tab/>
      </w:r>
      <w:r w:rsidR="00451396">
        <w:t>unidirectional</w:t>
      </w:r>
      <w:r w:rsidR="00EE735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918405</w:t>
      </w:r>
      <w:r w:rsidR="00451396">
        <w:t>-</w:t>
      </w:r>
      <w:r w:rsidR="00A370A6">
        <w:t>2918586</w:t>
      </w:r>
      <w:r w:rsidR="00A370A6">
        <w:tab/>
      </w:r>
      <w:r>
        <w:t xml:space="preserve"> 0.00</w:t>
      </w:r>
      <w:r w:rsidR="00A370A6">
        <w:tab/>
        <w:t>182</w:t>
      </w:r>
      <w:r w:rsidR="00EE7356">
        <w:tab/>
      </w:r>
      <w:r w:rsidR="00451396">
        <w:t>divergent</w:t>
      </w:r>
      <w:r w:rsidR="00EE7356">
        <w:t xml:space="preserve"> b/</w:t>
      </w:r>
      <w:proofErr w:type="spellStart"/>
      <w:r w:rsidR="00EE7356" w:rsidRPr="00EE7356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EE7356" w:rsidRPr="00EE7356">
        <w:t xml:space="preserve"> </w:t>
      </w:r>
      <w:r w:rsidR="00EE7356">
        <w:tab/>
        <w:t xml:space="preserve">no </w:t>
      </w:r>
      <w:r w:rsidR="00451396">
        <w:t>annotated</w:t>
      </w:r>
      <w:r w:rsidR="00EE7356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EE7356" w:rsidRPr="00EE7356">
        <w:t xml:space="preserve"> </w:t>
      </w:r>
      <w:r w:rsidR="00EE7356">
        <w:tab/>
        <w:t xml:space="preserve">no </w:t>
      </w:r>
      <w:r w:rsidR="00451396">
        <w:t>annotated</w:t>
      </w:r>
      <w:r w:rsidR="00EE7356">
        <w:t xml:space="preserve"> gene</w:t>
      </w:r>
    </w:p>
    <w:p w:rsidR="00A370A6" w:rsidRPr="00EE7356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09D00" id="Rectangle 29" o:spid="_x0000_s1026" style="position:absolute;margin-left:0;margin-top:0;width:324pt;height:31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EE7356">
        <w:rPr>
          <w:color w:val="FF0000"/>
        </w:rPr>
        <w:t>5260614</w:t>
      </w:r>
      <w:r w:rsidR="00451396">
        <w:rPr>
          <w:color w:val="FF0000"/>
        </w:rPr>
        <w:t>-</w:t>
      </w:r>
      <w:r w:rsidR="00A370A6" w:rsidRPr="00EE7356">
        <w:rPr>
          <w:color w:val="FF0000"/>
        </w:rPr>
        <w:t>5260991</w:t>
      </w:r>
      <w:r w:rsidR="00A370A6" w:rsidRPr="00EE7356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EE7356">
        <w:rPr>
          <w:color w:val="FF0000"/>
        </w:rPr>
        <w:tab/>
        <w:t>378</w:t>
      </w:r>
      <w:r w:rsidR="00EE7356" w:rsidRPr="00EE7356">
        <w:rPr>
          <w:color w:val="FF0000"/>
        </w:rPr>
        <w:t xml:space="preserve"> </w:t>
      </w:r>
      <w:r w:rsidR="00EE7356" w:rsidRPr="00EE7356">
        <w:rPr>
          <w:color w:val="FF0000"/>
        </w:rPr>
        <w:tab/>
      </w:r>
      <w:r w:rsidR="00451396">
        <w:rPr>
          <w:color w:val="FF0000"/>
        </w:rPr>
        <w:t>divergent</w:t>
      </w:r>
      <w:r w:rsidR="00EE7356" w:rsidRPr="00EE7356">
        <w:rPr>
          <w:color w:val="FF0000"/>
        </w:rPr>
        <w:t xml:space="preserve"> b/</w:t>
      </w:r>
      <w:r w:rsidR="00EE7356" w:rsidRPr="00EE7356">
        <w:rPr>
          <w:color w:val="FF0000"/>
          <w:u w:val="single"/>
        </w:rPr>
        <w:t>a</w:t>
      </w:r>
    </w:p>
    <w:p w:rsidR="00A370A6" w:rsidRPr="00EE735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EE7356">
        <w:rPr>
          <w:color w:val="FF0000"/>
        </w:rPr>
        <w:t>5262801</w:t>
      </w:r>
      <w:r w:rsidR="00451396">
        <w:rPr>
          <w:color w:val="FF0000"/>
        </w:rPr>
        <w:t>-</w:t>
      </w:r>
      <w:r w:rsidR="00A370A6" w:rsidRPr="00EE7356">
        <w:rPr>
          <w:color w:val="FF0000"/>
        </w:rPr>
        <w:t>5263089</w:t>
      </w:r>
      <w:r w:rsidR="00A370A6" w:rsidRPr="00EE7356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EE7356">
        <w:rPr>
          <w:color w:val="FF0000"/>
        </w:rPr>
        <w:tab/>
        <w:t>289</w:t>
      </w:r>
      <w:r w:rsidR="00EE7356" w:rsidRPr="00EE7356">
        <w:rPr>
          <w:color w:val="FF0000"/>
        </w:rPr>
        <w:t xml:space="preserve"> </w:t>
      </w:r>
      <w:r w:rsidR="00EE7356" w:rsidRPr="00EE7356">
        <w:rPr>
          <w:color w:val="FF0000"/>
        </w:rPr>
        <w:tab/>
      </w:r>
      <w:r w:rsidR="00451396">
        <w:rPr>
          <w:color w:val="FF0000"/>
        </w:rPr>
        <w:t>divergent</w:t>
      </w:r>
      <w:r w:rsidR="00EE7356" w:rsidRPr="00EE7356">
        <w:rPr>
          <w:color w:val="FF0000"/>
        </w:rPr>
        <w:t xml:space="preserve"> b/</w:t>
      </w:r>
      <w:r w:rsidR="00EE7356" w:rsidRPr="00EE7356">
        <w:rPr>
          <w:color w:val="FF0000"/>
          <w:u w:val="single"/>
        </w:rPr>
        <w:t>a</w:t>
      </w:r>
    </w:p>
    <w:p w:rsidR="00A370A6" w:rsidRPr="005A4C4B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2CD34C" wp14:editId="2FB2AD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577781"/>
                <wp:effectExtent l="0" t="0" r="19050" b="133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57778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EBBF051" id="Rectangle 12" o:spid="_x0000_s1026" style="position:absolute;margin-left:0;margin-top:-.05pt;width:324pt;height:45.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" filled="f" strokecolor="windowText"/>
            </w:pict>
          </mc:Fallback>
        </mc:AlternateContent>
      </w:r>
      <w:r w:rsidR="00CD1BD8">
        <w:rPr>
          <w:color w:val="00B050"/>
        </w:rPr>
        <w:t xml:space="preserve"> </w:t>
      </w:r>
      <w:r w:rsidR="00A370A6" w:rsidRPr="005A4C4B">
        <w:rPr>
          <w:color w:val="FF0000"/>
        </w:rPr>
        <w:t>5456956</w:t>
      </w:r>
      <w:r w:rsidR="00451396" w:rsidRPr="005A4C4B">
        <w:rPr>
          <w:color w:val="FF0000"/>
        </w:rPr>
        <w:t>-</w:t>
      </w:r>
      <w:r w:rsidR="00A370A6" w:rsidRPr="005A4C4B">
        <w:rPr>
          <w:color w:val="FF0000"/>
        </w:rPr>
        <w:t>5457291</w:t>
      </w:r>
      <w:r w:rsidR="00A370A6" w:rsidRPr="005A4C4B">
        <w:rPr>
          <w:color w:val="FF0000"/>
        </w:rPr>
        <w:tab/>
      </w:r>
      <w:r w:rsidR="00CD1BD8" w:rsidRPr="005A4C4B">
        <w:rPr>
          <w:color w:val="FF0000"/>
        </w:rPr>
        <w:t xml:space="preserve"> 0.00</w:t>
      </w:r>
      <w:r w:rsidR="00A370A6" w:rsidRPr="005A4C4B">
        <w:rPr>
          <w:color w:val="FF0000"/>
        </w:rPr>
        <w:tab/>
        <w:t>336</w:t>
      </w:r>
      <w:r w:rsidR="00EE7356" w:rsidRPr="005A4C4B">
        <w:rPr>
          <w:color w:val="FF0000"/>
        </w:rPr>
        <w:t xml:space="preserve"> </w:t>
      </w:r>
      <w:r w:rsidR="00EE7356" w:rsidRPr="005A4C4B">
        <w:rPr>
          <w:color w:val="FF0000"/>
        </w:rPr>
        <w:tab/>
      </w:r>
      <w:r w:rsidR="00451396" w:rsidRPr="005A4C4B">
        <w:rPr>
          <w:color w:val="FF0000"/>
        </w:rPr>
        <w:t>divergent</w:t>
      </w:r>
      <w:r w:rsidR="00EE7356" w:rsidRPr="005A4C4B">
        <w:rPr>
          <w:color w:val="FF0000"/>
        </w:rPr>
        <w:t xml:space="preserve"> b/</w:t>
      </w:r>
      <w:r w:rsidR="00EE7356" w:rsidRPr="005A4C4B">
        <w:rPr>
          <w:color w:val="FF0000"/>
          <w:u w:val="single"/>
        </w:rPr>
        <w:t>a</w:t>
      </w:r>
    </w:p>
    <w:p w:rsidR="00A370A6" w:rsidRPr="005A4C4B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 w:rsidRPr="005A4C4B">
        <w:rPr>
          <w:color w:val="FF0000"/>
        </w:rPr>
        <w:t xml:space="preserve"> </w:t>
      </w:r>
      <w:r w:rsidR="00A370A6" w:rsidRPr="005A4C4B">
        <w:rPr>
          <w:color w:val="FF0000"/>
        </w:rPr>
        <w:t>5458074</w:t>
      </w:r>
      <w:r w:rsidR="00451396" w:rsidRPr="005A4C4B">
        <w:rPr>
          <w:color w:val="FF0000"/>
        </w:rPr>
        <w:t>-</w:t>
      </w:r>
      <w:r w:rsidR="00A370A6" w:rsidRPr="005A4C4B">
        <w:rPr>
          <w:color w:val="FF0000"/>
        </w:rPr>
        <w:t>5458368</w:t>
      </w:r>
      <w:r w:rsidR="00A370A6" w:rsidRPr="005A4C4B">
        <w:rPr>
          <w:color w:val="FF0000"/>
        </w:rPr>
        <w:tab/>
      </w:r>
      <w:r w:rsidRPr="005A4C4B">
        <w:rPr>
          <w:color w:val="FF0000"/>
        </w:rPr>
        <w:t xml:space="preserve"> 0.00</w:t>
      </w:r>
      <w:r w:rsidR="00A370A6" w:rsidRPr="005A4C4B">
        <w:rPr>
          <w:color w:val="FF0000"/>
        </w:rPr>
        <w:tab/>
        <w:t>295</w:t>
      </w:r>
      <w:r w:rsidR="00EE7356" w:rsidRPr="005A4C4B">
        <w:rPr>
          <w:color w:val="FF0000"/>
        </w:rPr>
        <w:t xml:space="preserve"> </w:t>
      </w:r>
      <w:r w:rsidR="00EE7356" w:rsidRPr="005A4C4B">
        <w:rPr>
          <w:color w:val="FF0000"/>
        </w:rPr>
        <w:tab/>
      </w:r>
      <w:r w:rsidR="00451396" w:rsidRPr="005A4C4B">
        <w:rPr>
          <w:color w:val="FF0000"/>
        </w:rPr>
        <w:t>divergent</w:t>
      </w:r>
      <w:r w:rsidR="00EE7356" w:rsidRPr="005A4C4B">
        <w:rPr>
          <w:color w:val="FF0000"/>
        </w:rPr>
        <w:t xml:space="preserve"> b/</w:t>
      </w:r>
      <w:r w:rsidR="00EE7356" w:rsidRPr="005A4C4B">
        <w:rPr>
          <w:color w:val="FF0000"/>
          <w:u w:val="single"/>
        </w:rPr>
        <w:t>a</w:t>
      </w:r>
    </w:p>
    <w:p w:rsidR="00A370A6" w:rsidRPr="00EE7356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00B050"/>
        </w:rPr>
      </w:pPr>
      <w:r w:rsidRPr="005A4C4B">
        <w:rPr>
          <w:color w:val="FF0000"/>
        </w:rPr>
        <w:t xml:space="preserve"> </w:t>
      </w:r>
      <w:r w:rsidR="00A370A6" w:rsidRPr="005A4C4B">
        <w:rPr>
          <w:color w:val="FF0000"/>
        </w:rPr>
        <w:t>5458922</w:t>
      </w:r>
      <w:r w:rsidR="00451396" w:rsidRPr="005A4C4B">
        <w:rPr>
          <w:color w:val="FF0000"/>
        </w:rPr>
        <w:t>-</w:t>
      </w:r>
      <w:r w:rsidR="00A370A6" w:rsidRPr="005A4C4B">
        <w:rPr>
          <w:color w:val="FF0000"/>
        </w:rPr>
        <w:t>5459254</w:t>
      </w:r>
      <w:r w:rsidR="00A370A6" w:rsidRPr="005A4C4B">
        <w:rPr>
          <w:color w:val="FF0000"/>
        </w:rPr>
        <w:tab/>
      </w:r>
      <w:r w:rsidRPr="005A4C4B">
        <w:rPr>
          <w:color w:val="FF0000"/>
        </w:rPr>
        <w:t xml:space="preserve"> 0.00</w:t>
      </w:r>
      <w:r w:rsidR="00A370A6" w:rsidRPr="005A4C4B">
        <w:rPr>
          <w:color w:val="FF0000"/>
        </w:rPr>
        <w:tab/>
        <w:t>333</w:t>
      </w:r>
      <w:r w:rsidR="00EE7356" w:rsidRPr="005A4C4B">
        <w:rPr>
          <w:color w:val="FF0000"/>
        </w:rPr>
        <w:t xml:space="preserve"> </w:t>
      </w:r>
      <w:r w:rsidR="00EE7356" w:rsidRPr="005A4C4B">
        <w:rPr>
          <w:color w:val="FF0000"/>
        </w:rPr>
        <w:tab/>
      </w:r>
      <w:r w:rsidR="00451396" w:rsidRPr="005A4C4B">
        <w:rPr>
          <w:color w:val="FF0000"/>
        </w:rPr>
        <w:t>divergent</w:t>
      </w:r>
      <w:r w:rsidR="00EE7356" w:rsidRPr="005A4C4B">
        <w:rPr>
          <w:color w:val="FF0000"/>
        </w:rPr>
        <w:t xml:space="preserve"> b/</w:t>
      </w:r>
      <w:r w:rsidR="00EE7356" w:rsidRPr="005A4C4B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467192</w:t>
      </w:r>
      <w:r w:rsidR="00451396">
        <w:t>-</w:t>
      </w:r>
      <w:r w:rsidR="00A370A6">
        <w:t>5467427</w:t>
      </w:r>
      <w:r w:rsidR="00A370A6">
        <w:tab/>
      </w:r>
      <w:r>
        <w:t xml:space="preserve"> </w:t>
      </w:r>
      <w:r w:rsidR="00A370A6">
        <w:t>4.61E-14</w:t>
      </w:r>
      <w:r w:rsidR="00A370A6">
        <w:tab/>
        <w:t>236</w:t>
      </w:r>
      <w:r w:rsidR="00EE7356">
        <w:tab/>
      </w:r>
      <w:r w:rsidR="00451396">
        <w:t>divergent</w:t>
      </w:r>
      <w:r w:rsidR="00EE7356">
        <w:t xml:space="preserve"> b/</w:t>
      </w:r>
      <w:r w:rsidR="00EE7356" w:rsidRPr="00EE7356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05332</w:t>
      </w:r>
      <w:r w:rsidR="00451396">
        <w:t>-</w:t>
      </w:r>
      <w:r w:rsidR="00A370A6">
        <w:t>6205667</w:t>
      </w:r>
      <w:r w:rsidR="00A370A6">
        <w:tab/>
      </w:r>
      <w:r>
        <w:t xml:space="preserve"> 0.00</w:t>
      </w:r>
      <w:r w:rsidR="00A370A6">
        <w:tab/>
        <w:t>336</w:t>
      </w:r>
      <w:r w:rsidR="00EE7356" w:rsidRPr="00EE7356">
        <w:t xml:space="preserve"> </w:t>
      </w:r>
      <w:r w:rsidR="00EE7356" w:rsidRPr="00F04977">
        <w:tab/>
      </w:r>
      <w:r w:rsidR="00451396">
        <w:t>unidirectional</w:t>
      </w:r>
      <w:r w:rsidR="00EE7356" w:rsidRPr="00F04977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8668</w:t>
      </w:r>
      <w:r w:rsidR="00451396">
        <w:t>-</w:t>
      </w:r>
      <w:r w:rsidR="00A370A6">
        <w:t>6219009</w:t>
      </w:r>
      <w:r w:rsidR="00A370A6">
        <w:tab/>
      </w:r>
      <w:r>
        <w:t xml:space="preserve"> 0.00</w:t>
      </w:r>
      <w:r w:rsidR="00A370A6">
        <w:tab/>
        <w:t>342</w:t>
      </w:r>
      <w:r w:rsidR="00EE7356" w:rsidRPr="00EE7356">
        <w:t xml:space="preserve"> </w:t>
      </w:r>
      <w:r w:rsidR="00EE7356" w:rsidRPr="00F04977">
        <w:tab/>
      </w:r>
      <w:r w:rsidR="00451396">
        <w:t>divergent</w:t>
      </w:r>
      <w:r w:rsidR="00EE7356" w:rsidRPr="00F04977">
        <w:t xml:space="preserve"> a/</w:t>
      </w:r>
      <w:r w:rsidR="00EE7356" w:rsidRPr="00F04977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21547</w:t>
      </w:r>
      <w:r w:rsidR="00451396">
        <w:t>-</w:t>
      </w:r>
      <w:r w:rsidR="00A370A6">
        <w:t>7421883</w:t>
      </w:r>
      <w:r w:rsidR="00A370A6">
        <w:tab/>
      </w:r>
      <w:r>
        <w:t xml:space="preserve"> 0.00</w:t>
      </w:r>
      <w:r w:rsidR="00A370A6">
        <w:tab/>
        <w:t>337</w:t>
      </w:r>
      <w:r w:rsidR="00EE7356">
        <w:tab/>
      </w:r>
      <w:r w:rsidR="00451396">
        <w:t>unidirectional</w:t>
      </w:r>
      <w:r w:rsidR="00EE735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EE7356" w:rsidRPr="00EE7356">
        <w:t xml:space="preserve"> </w:t>
      </w:r>
      <w:r w:rsidR="00EE7356">
        <w:tab/>
      </w:r>
      <w:r w:rsidR="00451396">
        <w:t>unidirectional</w:t>
      </w:r>
      <w:r w:rsidR="00EE7356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EE7356" w:rsidRPr="00EE7356">
        <w:t xml:space="preserve"> </w:t>
      </w:r>
      <w:r w:rsidR="00EE7356">
        <w:tab/>
      </w:r>
      <w:r w:rsidR="00451396">
        <w:t>divergent</w:t>
      </w:r>
      <w:r w:rsidR="00EE7356">
        <w:t xml:space="preserve"> </w:t>
      </w:r>
      <w:r w:rsidR="00EE7356" w:rsidRPr="00756C38">
        <w:rPr>
          <w:u w:val="single"/>
        </w:rPr>
        <w:t>a</w:t>
      </w:r>
      <w:r w:rsidR="00EE7356">
        <w:t>/b</w:t>
      </w:r>
    </w:p>
    <w:p w:rsidR="003464AC" w:rsidRDefault="008E1E33" w:rsidP="00EE3E29">
      <w:pPr>
        <w:tabs>
          <w:tab w:val="left" w:pos="2160"/>
          <w:tab w:val="left" w:pos="3600"/>
          <w:tab w:val="left" w:pos="4680"/>
        </w:tabs>
        <w:spacing w:after="0"/>
      </w:pPr>
      <w:r>
        <w:t>20</w:t>
      </w:r>
      <w:r w:rsidR="00F87092">
        <w:t xml:space="preserve"> </w:t>
      </w:r>
      <w:r w:rsidR="00451396">
        <w:t>divergent</w:t>
      </w:r>
      <w:r w:rsidR="00F87092">
        <w:t xml:space="preserve">; 13 </w:t>
      </w:r>
      <w:r w:rsidR="00451396">
        <w:t>unidirectional</w:t>
      </w:r>
      <w:r w:rsidR="00F87092">
        <w:t>; 2</w:t>
      </w:r>
      <w:r w:rsidR="003464AC">
        <w:t xml:space="preserve"> with no annotated gene</w:t>
      </w:r>
      <w:r w:rsidR="00F87092">
        <w:t xml:space="preserve"> (35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54</w:t>
      </w:r>
    </w:p>
    <w:p w:rsidR="00A370A6" w:rsidRDefault="00A370A6" w:rsidP="00EE3E29">
      <w:pPr>
        <w:tabs>
          <w:tab w:val="left" w:pos="2160"/>
          <w:tab w:val="left" w:pos="3600"/>
          <w:tab w:val="left" w:pos="4680"/>
        </w:tabs>
        <w:spacing w:after="0"/>
      </w:pP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11</w:t>
      </w:r>
      <w:r w:rsidR="00ED4351" w:rsidRPr="00E74F38">
        <w:rPr>
          <w:b/>
        </w:rPr>
        <w:t>:  CE11(C5), 1 month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156EF9">
        <w:tab/>
      </w:r>
      <w:r w:rsidR="00451396">
        <w:t>divergent</w:t>
      </w:r>
      <w:r w:rsidR="00156EF9">
        <w:t xml:space="preserve"> a/</w:t>
      </w:r>
      <w:r w:rsidR="00156EF9" w:rsidRPr="00156EF9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59</w:t>
      </w:r>
      <w:r w:rsidR="00451396">
        <w:t>-</w:t>
      </w:r>
      <w:r w:rsidR="00A370A6">
        <w:t>287112</w:t>
      </w:r>
      <w:r w:rsidR="00A370A6">
        <w:tab/>
      </w:r>
      <w:r>
        <w:t xml:space="preserve"> 0.00</w:t>
      </w:r>
      <w:r w:rsidR="00A370A6">
        <w:tab/>
        <w:t>354</w:t>
      </w:r>
      <w:r w:rsidR="00156EF9">
        <w:tab/>
      </w:r>
      <w:r w:rsidR="00451396">
        <w:t>divergent</w:t>
      </w:r>
      <w:r w:rsidR="00156EF9">
        <w:t xml:space="preserve"> a/</w:t>
      </w:r>
      <w:r w:rsidR="00156EF9" w:rsidRPr="00156EF9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82938</w:t>
      </w:r>
      <w:r w:rsidR="00451396">
        <w:t>-</w:t>
      </w:r>
      <w:r w:rsidR="00A370A6">
        <w:t>783288</w:t>
      </w:r>
      <w:r w:rsidR="00A370A6">
        <w:tab/>
      </w:r>
      <w:r>
        <w:t xml:space="preserve"> 0.00</w:t>
      </w:r>
      <w:r w:rsidR="00A370A6">
        <w:tab/>
        <w:t>351</w:t>
      </w:r>
      <w:r w:rsidR="00156EF9">
        <w:tab/>
      </w:r>
      <w:r w:rsidR="00451396">
        <w:t>unidirectional</w:t>
      </w:r>
      <w:r w:rsidR="00156EF9">
        <w:t xml:space="preserve"> a</w:t>
      </w:r>
    </w:p>
    <w:p w:rsidR="00A370A6" w:rsidRPr="00156EF9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825D46" id="Rectangle 30" o:spid="_x0000_s1026" style="position:absolute;margin-left:0;margin-top:0;width:324pt;height:31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156EF9">
        <w:rPr>
          <w:color w:val="FF0000"/>
        </w:rPr>
        <w:t>785282</w:t>
      </w:r>
      <w:r w:rsidR="00451396">
        <w:rPr>
          <w:color w:val="FF0000"/>
        </w:rPr>
        <w:t>-</w:t>
      </w:r>
      <w:r w:rsidR="00A370A6" w:rsidRPr="00156EF9">
        <w:rPr>
          <w:color w:val="FF0000"/>
        </w:rPr>
        <w:t>785626</w:t>
      </w:r>
      <w:r w:rsidR="00A370A6" w:rsidRPr="00156EF9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156EF9">
        <w:rPr>
          <w:color w:val="FF0000"/>
        </w:rPr>
        <w:tab/>
        <w:t>345</w:t>
      </w:r>
      <w:r w:rsidR="00156EF9" w:rsidRPr="00156EF9">
        <w:rPr>
          <w:color w:val="FF0000"/>
        </w:rPr>
        <w:tab/>
      </w:r>
      <w:r w:rsidR="00451396">
        <w:rPr>
          <w:color w:val="FF0000"/>
        </w:rPr>
        <w:t>unidirectional</w:t>
      </w:r>
      <w:r w:rsidR="00156EF9" w:rsidRPr="00156EF9">
        <w:rPr>
          <w:color w:val="FF0000"/>
        </w:rPr>
        <w:t xml:space="preserve"> a</w:t>
      </w:r>
    </w:p>
    <w:p w:rsidR="00A370A6" w:rsidRPr="00156EF9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156EF9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156EF9">
        <w:rPr>
          <w:color w:val="FF0000"/>
        </w:rPr>
        <w:t>786709</w:t>
      </w:r>
      <w:r w:rsidR="00A370A6" w:rsidRPr="00156EF9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156EF9">
        <w:rPr>
          <w:color w:val="FF0000"/>
        </w:rPr>
        <w:tab/>
        <w:t>354</w:t>
      </w:r>
      <w:r w:rsidR="00156EF9" w:rsidRPr="00156EF9">
        <w:rPr>
          <w:color w:val="FF0000"/>
        </w:rPr>
        <w:tab/>
      </w:r>
      <w:r w:rsidR="00451396">
        <w:rPr>
          <w:color w:val="FF0000"/>
        </w:rPr>
        <w:t>unidirectional</w:t>
      </w:r>
      <w:r w:rsidR="00156EF9" w:rsidRPr="00156EF9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156EF9">
        <w:tab/>
      </w:r>
      <w:r w:rsidR="00451396">
        <w:t>unidirectional</w:t>
      </w:r>
      <w:r w:rsidR="00156EF9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39551</w:t>
      </w:r>
      <w:r w:rsidR="00451396">
        <w:t>-</w:t>
      </w:r>
      <w:r w:rsidR="00A370A6">
        <w:t>1039898</w:t>
      </w:r>
      <w:r w:rsidR="00A370A6">
        <w:tab/>
      </w:r>
      <w:r>
        <w:t xml:space="preserve"> 0.00</w:t>
      </w:r>
      <w:r w:rsidR="00A370A6">
        <w:tab/>
        <w:t>348</w:t>
      </w:r>
      <w:r w:rsidR="00156EF9">
        <w:tab/>
      </w:r>
      <w:r w:rsidR="00451396">
        <w:t>unidirectional</w:t>
      </w:r>
      <w:r w:rsidR="00156EF9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156EF9">
        <w:tab/>
      </w:r>
      <w:r w:rsidR="00451396">
        <w:t>divergent</w:t>
      </w:r>
      <w:r w:rsidR="00156EF9">
        <w:t xml:space="preserve"> b/</w:t>
      </w:r>
      <w:r w:rsidR="00156EF9" w:rsidRPr="00156EF9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64683</w:t>
      </w:r>
      <w:r w:rsidR="00451396">
        <w:t>-</w:t>
      </w:r>
      <w:r w:rsidR="00A370A6">
        <w:t>1065243</w:t>
      </w:r>
      <w:r w:rsidR="00A370A6">
        <w:tab/>
      </w:r>
      <w:r>
        <w:t xml:space="preserve"> 0.00</w:t>
      </w:r>
      <w:r w:rsidR="00A370A6">
        <w:tab/>
        <w:t>561</w:t>
      </w:r>
      <w:r w:rsidR="00156EF9">
        <w:tab/>
      </w:r>
      <w:r w:rsidR="00451396">
        <w:t>divergent</w:t>
      </w:r>
      <w:r w:rsidR="00156EF9">
        <w:t xml:space="preserve"> </w:t>
      </w:r>
      <w:r w:rsidR="00156EF9" w:rsidRPr="00156EF9">
        <w:rPr>
          <w:u w:val="single"/>
        </w:rPr>
        <w:t>a</w:t>
      </w:r>
      <w:r w:rsidR="00156EF9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156EF9">
        <w:tab/>
      </w:r>
      <w:r w:rsidR="00451396">
        <w:t>divergent</w:t>
      </w:r>
      <w:r w:rsidR="00156EF9">
        <w:t xml:space="preserve"> </w:t>
      </w:r>
      <w:r w:rsidR="00156EF9" w:rsidRPr="00156EF9">
        <w:rPr>
          <w:u w:val="single"/>
        </w:rPr>
        <w:t>a</w:t>
      </w:r>
      <w:r w:rsidR="00156EF9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156EF9">
        <w:tab/>
      </w:r>
      <w:r w:rsidR="00451396">
        <w:t>divergent</w:t>
      </w:r>
      <w:r w:rsidR="00156EF9">
        <w:t xml:space="preserve"> b/</w:t>
      </w:r>
      <w:r w:rsidR="00156EF9" w:rsidRPr="00156EF9">
        <w:rPr>
          <w:u w:val="single"/>
        </w:rPr>
        <w:t>a</w:t>
      </w:r>
    </w:p>
    <w:p w:rsidR="00A370A6" w:rsidRPr="00156EF9" w:rsidRDefault="00015359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w:lastRenderedPageBreak/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DD412ED" wp14:editId="7BE706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783771"/>
                <wp:effectExtent l="0" t="0" r="19050" b="1651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837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0A34BC" id="Rectangle 42" o:spid="_x0000_s1026" style="position:absolute;margin-left:0;margin-top:0;width:324pt;height:61.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156EF9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156EF9">
        <w:rPr>
          <w:color w:val="FF0000"/>
        </w:rPr>
        <w:t>1399601</w:t>
      </w:r>
      <w:r w:rsidR="00A370A6" w:rsidRPr="00156EF9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156EF9">
        <w:rPr>
          <w:color w:val="FF0000"/>
        </w:rPr>
        <w:tab/>
        <w:t>333</w:t>
      </w:r>
      <w:r w:rsidR="00156EF9" w:rsidRPr="00156EF9">
        <w:rPr>
          <w:color w:val="FF0000"/>
        </w:rPr>
        <w:tab/>
      </w:r>
      <w:r w:rsidR="00451396">
        <w:rPr>
          <w:color w:val="FF0000"/>
        </w:rPr>
        <w:t>divergent</w:t>
      </w:r>
      <w:r w:rsidR="00156EF9" w:rsidRPr="00156EF9">
        <w:rPr>
          <w:color w:val="FF0000"/>
        </w:rPr>
        <w:t xml:space="preserve"> b/</w:t>
      </w:r>
      <w:r w:rsidR="00156EF9" w:rsidRPr="00156EF9">
        <w:rPr>
          <w:color w:val="FF0000"/>
          <w:u w:val="single"/>
        </w:rPr>
        <w:t>a</w:t>
      </w:r>
    </w:p>
    <w:p w:rsidR="00A370A6" w:rsidRPr="00156EF9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156EF9">
        <w:rPr>
          <w:color w:val="FF0000"/>
        </w:rPr>
        <w:t>1402277</w:t>
      </w:r>
      <w:r w:rsidR="00451396">
        <w:rPr>
          <w:color w:val="FF0000"/>
        </w:rPr>
        <w:t>-</w:t>
      </w:r>
      <w:r w:rsidR="00A370A6" w:rsidRPr="00156EF9">
        <w:rPr>
          <w:color w:val="FF0000"/>
        </w:rPr>
        <w:t>1402513</w:t>
      </w:r>
      <w:r w:rsidR="00A370A6" w:rsidRPr="00156EF9">
        <w:rPr>
          <w:color w:val="FF0000"/>
        </w:rPr>
        <w:tab/>
      </w:r>
      <w:r>
        <w:rPr>
          <w:color w:val="FF0000"/>
        </w:rPr>
        <w:t xml:space="preserve"> </w:t>
      </w:r>
      <w:r w:rsidR="00A370A6" w:rsidRPr="00156EF9">
        <w:rPr>
          <w:color w:val="FF0000"/>
        </w:rPr>
        <w:t>2.05E-7</w:t>
      </w:r>
      <w:r w:rsidR="00A370A6" w:rsidRPr="00156EF9">
        <w:rPr>
          <w:color w:val="FF0000"/>
        </w:rPr>
        <w:tab/>
        <w:t>237</w:t>
      </w:r>
      <w:r w:rsidR="00156EF9" w:rsidRPr="00156EF9">
        <w:rPr>
          <w:color w:val="FF0000"/>
        </w:rPr>
        <w:t xml:space="preserve"> </w:t>
      </w:r>
      <w:r w:rsidR="00156EF9" w:rsidRPr="00156EF9">
        <w:rPr>
          <w:color w:val="FF0000"/>
        </w:rPr>
        <w:tab/>
      </w:r>
      <w:r w:rsidR="00451396">
        <w:rPr>
          <w:color w:val="FF0000"/>
        </w:rPr>
        <w:t>divergent</w:t>
      </w:r>
      <w:r w:rsidR="00156EF9" w:rsidRPr="00156EF9">
        <w:rPr>
          <w:color w:val="FF0000"/>
        </w:rPr>
        <w:t xml:space="preserve"> b/</w:t>
      </w:r>
      <w:r w:rsidR="00156EF9" w:rsidRPr="00156EF9">
        <w:rPr>
          <w:color w:val="FF0000"/>
          <w:u w:val="single"/>
        </w:rPr>
        <w:t>a</w:t>
      </w:r>
    </w:p>
    <w:p w:rsidR="00A370A6" w:rsidRPr="00156EF9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156EF9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156EF9">
        <w:rPr>
          <w:color w:val="FF0000"/>
        </w:rPr>
        <w:t>1403967</w:t>
      </w:r>
      <w:r w:rsidR="00A370A6" w:rsidRPr="00156EF9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156EF9">
        <w:rPr>
          <w:color w:val="FF0000"/>
        </w:rPr>
        <w:tab/>
        <w:t>366</w:t>
      </w:r>
      <w:r w:rsidR="00156EF9" w:rsidRPr="00156EF9">
        <w:rPr>
          <w:color w:val="FF0000"/>
        </w:rPr>
        <w:t xml:space="preserve"> </w:t>
      </w:r>
      <w:r w:rsidR="00156EF9" w:rsidRPr="00156EF9">
        <w:rPr>
          <w:color w:val="FF0000"/>
        </w:rPr>
        <w:tab/>
      </w:r>
      <w:r w:rsidR="00451396">
        <w:rPr>
          <w:color w:val="FF0000"/>
        </w:rPr>
        <w:t>divergent</w:t>
      </w:r>
      <w:r w:rsidR="00156EF9" w:rsidRPr="00156EF9">
        <w:rPr>
          <w:color w:val="FF0000"/>
        </w:rPr>
        <w:t xml:space="preserve"> b/</w:t>
      </w:r>
      <w:r w:rsidR="00156EF9" w:rsidRPr="00156EF9">
        <w:rPr>
          <w:color w:val="FF0000"/>
          <w:u w:val="single"/>
        </w:rPr>
        <w:t>a</w:t>
      </w:r>
    </w:p>
    <w:p w:rsidR="00A370A6" w:rsidRPr="00156EF9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156EF9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156EF9">
        <w:rPr>
          <w:color w:val="FF0000"/>
        </w:rPr>
        <w:t>1404874</w:t>
      </w:r>
      <w:r w:rsidR="00A370A6" w:rsidRPr="00156EF9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156EF9">
        <w:rPr>
          <w:color w:val="FF0000"/>
        </w:rPr>
        <w:tab/>
        <w:t>327</w:t>
      </w:r>
      <w:r w:rsidR="00156EF9" w:rsidRPr="00156EF9">
        <w:rPr>
          <w:color w:val="FF0000"/>
        </w:rPr>
        <w:t xml:space="preserve"> </w:t>
      </w:r>
      <w:r w:rsidR="00156EF9" w:rsidRPr="00156EF9">
        <w:rPr>
          <w:color w:val="FF0000"/>
        </w:rPr>
        <w:tab/>
      </w:r>
      <w:r w:rsidR="00451396">
        <w:rPr>
          <w:color w:val="FF0000"/>
        </w:rPr>
        <w:t>divergent</w:t>
      </w:r>
      <w:r w:rsidR="00156EF9" w:rsidRPr="00156EF9">
        <w:rPr>
          <w:color w:val="FF0000"/>
        </w:rPr>
        <w:t xml:space="preserve"> b/</w:t>
      </w:r>
      <w:r w:rsidR="00156EF9" w:rsidRPr="00156EF9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156EF9">
        <w:tab/>
      </w:r>
      <w:r w:rsidR="00451396">
        <w:t>unidirectional</w:t>
      </w:r>
      <w:r w:rsidR="00156EF9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156EF9">
        <w:tab/>
      </w:r>
      <w:r w:rsidR="00451396">
        <w:t>unidirectional</w:t>
      </w:r>
      <w:r w:rsidR="00156EF9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6785</w:t>
      </w:r>
      <w:r w:rsidR="00451396">
        <w:t>-</w:t>
      </w:r>
      <w:r w:rsidR="00A370A6">
        <w:t>2676969</w:t>
      </w:r>
      <w:r w:rsidR="00A370A6">
        <w:tab/>
      </w:r>
      <w:r>
        <w:t xml:space="preserve"> 0.00</w:t>
      </w:r>
      <w:r w:rsidR="00A370A6">
        <w:tab/>
        <w:t>185</w:t>
      </w:r>
      <w:r w:rsidR="00156EF9">
        <w:tab/>
      </w:r>
      <w:r w:rsidR="00451396">
        <w:t>divergent</w:t>
      </w:r>
      <w:r w:rsidR="00156EF9">
        <w:t xml:space="preserve"> </w:t>
      </w:r>
      <w:proofErr w:type="spellStart"/>
      <w:r w:rsidR="00156EF9" w:rsidRPr="00156EF9">
        <w:rPr>
          <w:u w:val="single"/>
        </w:rPr>
        <w:t>ves</w:t>
      </w:r>
      <w:proofErr w:type="spellEnd"/>
      <w:r w:rsidR="00156EF9">
        <w:t>/</w:t>
      </w:r>
      <w:proofErr w:type="spellStart"/>
      <w:r w:rsidR="00156EF9"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A370A6">
        <w:t>2678405</w:t>
      </w:r>
      <w:r w:rsidR="00A370A6">
        <w:tab/>
      </w:r>
      <w:r>
        <w:t xml:space="preserve"> 0.00</w:t>
      </w:r>
      <w:r w:rsidR="00A370A6">
        <w:tab/>
        <w:t>336</w:t>
      </w:r>
      <w:r w:rsidR="00156EF9">
        <w:tab/>
      </w:r>
      <w:r w:rsidR="00451396">
        <w:t>divergent</w:t>
      </w:r>
      <w:r w:rsidR="00156EF9">
        <w:t xml:space="preserve"> a/</w:t>
      </w:r>
      <w:r w:rsidR="00156EF9" w:rsidRPr="00156EF9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755</w:t>
      </w:r>
      <w:r w:rsidR="00451396">
        <w:t>-</w:t>
      </w:r>
      <w:r w:rsidR="00A370A6">
        <w:t>2678964</w:t>
      </w:r>
      <w:r w:rsidR="00A370A6">
        <w:tab/>
      </w:r>
      <w:r>
        <w:t xml:space="preserve"> </w:t>
      </w:r>
      <w:r w:rsidR="00A370A6">
        <w:t>2.35E-7</w:t>
      </w:r>
      <w:r w:rsidR="00A370A6">
        <w:tab/>
        <w:t>210</w:t>
      </w:r>
      <w:r w:rsidR="00156EF9">
        <w:tab/>
      </w:r>
      <w:r w:rsidR="00451396">
        <w:t>divergent</w:t>
      </w:r>
      <w:r w:rsidR="00156EF9">
        <w:t xml:space="preserve"> </w:t>
      </w:r>
      <w:proofErr w:type="spellStart"/>
      <w:r w:rsidR="00156EF9">
        <w:t>ves</w:t>
      </w:r>
      <w:proofErr w:type="spellEnd"/>
      <w:r w:rsidR="00156EF9">
        <w:t>/</w:t>
      </w:r>
      <w:proofErr w:type="spellStart"/>
      <w:r w:rsidR="00156EF9" w:rsidRPr="00156EF9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318</w:t>
      </w:r>
      <w:r w:rsidR="00451396">
        <w:t>-</w:t>
      </w:r>
      <w:r w:rsidR="00A370A6">
        <w:t>2867671</w:t>
      </w:r>
      <w:r w:rsidR="00A370A6">
        <w:tab/>
      </w:r>
      <w:r>
        <w:t xml:space="preserve"> 0.00</w:t>
      </w:r>
      <w:r w:rsidR="00A370A6">
        <w:tab/>
        <w:t>354</w:t>
      </w:r>
      <w:r w:rsidR="00156EF9">
        <w:tab/>
      </w:r>
      <w:r w:rsidR="00451396">
        <w:t>divergent</w:t>
      </w:r>
      <w:r w:rsidR="00156EF9">
        <w:t xml:space="preserve"> </w:t>
      </w:r>
      <w:r w:rsidR="00156EF9" w:rsidRPr="00156EF9">
        <w:rPr>
          <w:u w:val="single"/>
        </w:rPr>
        <w:t>a</w:t>
      </w:r>
      <w:r w:rsidR="00156EF9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82658</w:t>
      </w:r>
      <w:r w:rsidR="00451396">
        <w:t>-</w:t>
      </w:r>
      <w:r w:rsidR="00A370A6">
        <w:t>2882975</w:t>
      </w:r>
      <w:r w:rsidR="00A370A6">
        <w:tab/>
      </w:r>
      <w:r>
        <w:t xml:space="preserve"> 0.00</w:t>
      </w:r>
      <w:r w:rsidR="00A370A6">
        <w:tab/>
        <w:t>318</w:t>
      </w:r>
      <w:r w:rsidR="00156EF9">
        <w:tab/>
      </w:r>
      <w:r w:rsidR="00451396">
        <w:t>unidirectional</w:t>
      </w:r>
      <w:r w:rsidR="00156EF9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90</w:t>
      </w:r>
      <w:r w:rsidR="00451396">
        <w:t>-</w:t>
      </w:r>
      <w:r w:rsidR="00A370A6">
        <w:t>2898213</w:t>
      </w:r>
      <w:r w:rsidR="00A370A6">
        <w:tab/>
      </w:r>
      <w:r>
        <w:t xml:space="preserve"> </w:t>
      </w:r>
      <w:r w:rsidR="00A370A6">
        <w:t>1.76E-8</w:t>
      </w:r>
      <w:r w:rsidR="00A370A6">
        <w:tab/>
        <w:t>224</w:t>
      </w:r>
      <w:r w:rsidR="00156EF9">
        <w:tab/>
      </w:r>
      <w:r w:rsidR="00451396">
        <w:t>unidirectional</w:t>
      </w:r>
      <w:r w:rsidR="00156EF9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918405</w:t>
      </w:r>
      <w:r w:rsidR="00451396">
        <w:t>-</w:t>
      </w:r>
      <w:r w:rsidR="00A370A6">
        <w:t>2918586</w:t>
      </w:r>
      <w:r w:rsidR="00A370A6">
        <w:tab/>
      </w:r>
      <w:r>
        <w:t xml:space="preserve"> </w:t>
      </w:r>
      <w:r w:rsidR="00A370A6">
        <w:t>2.29E-7</w:t>
      </w:r>
      <w:r w:rsidR="00A370A6">
        <w:tab/>
        <w:t>182</w:t>
      </w:r>
      <w:r w:rsidR="00156EF9">
        <w:tab/>
      </w:r>
      <w:r w:rsidR="00451396">
        <w:t>divergent</w:t>
      </w:r>
      <w:r w:rsidR="00156EF9">
        <w:t xml:space="preserve"> b/</w:t>
      </w:r>
      <w:proofErr w:type="spellStart"/>
      <w:r w:rsidR="00156EF9" w:rsidRPr="00156EF9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156EF9">
        <w:tab/>
      </w:r>
      <w:r w:rsidR="0040769E">
        <w:t xml:space="preserve">no </w:t>
      </w:r>
      <w:r w:rsidR="00451396">
        <w:t>annotated</w:t>
      </w:r>
      <w:r w:rsidR="0040769E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40769E">
        <w:tab/>
        <w:t xml:space="preserve">no </w:t>
      </w:r>
      <w:r w:rsidR="00451396">
        <w:t>annotated</w:t>
      </w:r>
      <w:r w:rsidR="0040769E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0.00</w:t>
      </w:r>
      <w:r w:rsidR="00A370A6">
        <w:tab/>
        <w:t>378</w:t>
      </w:r>
      <w:r w:rsidR="0040769E">
        <w:tab/>
      </w:r>
      <w:r w:rsidR="00451396">
        <w:t>divergent</w:t>
      </w:r>
      <w:r w:rsidR="0040769E">
        <w:t xml:space="preserve"> b/</w:t>
      </w:r>
      <w:r w:rsidR="0040769E" w:rsidRPr="0040769E">
        <w:rPr>
          <w:u w:val="single"/>
        </w:rPr>
        <w:t>a</w:t>
      </w:r>
    </w:p>
    <w:p w:rsidR="00A370A6" w:rsidRPr="0040769E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A5BA2D" id="Rectangle 31" o:spid="_x0000_s1026" style="position:absolute;margin-left:0;margin-top:0;width:324pt;height:31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40769E">
        <w:rPr>
          <w:color w:val="FF0000"/>
        </w:rPr>
        <w:t>5456956</w:t>
      </w:r>
      <w:r w:rsidR="00451396">
        <w:rPr>
          <w:color w:val="FF0000"/>
        </w:rPr>
        <w:t>-</w:t>
      </w:r>
      <w:r w:rsidR="00A370A6" w:rsidRPr="0040769E">
        <w:rPr>
          <w:color w:val="FF0000"/>
        </w:rPr>
        <w:t>5457291</w:t>
      </w:r>
      <w:r w:rsidR="00A370A6" w:rsidRPr="0040769E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40769E">
        <w:rPr>
          <w:color w:val="FF0000"/>
        </w:rPr>
        <w:tab/>
        <w:t>336</w:t>
      </w:r>
      <w:r w:rsidR="0040769E" w:rsidRPr="0040769E">
        <w:rPr>
          <w:color w:val="FF0000"/>
        </w:rPr>
        <w:tab/>
      </w:r>
      <w:r w:rsidR="00451396">
        <w:rPr>
          <w:color w:val="FF0000"/>
        </w:rPr>
        <w:t>divergent</w:t>
      </w:r>
      <w:r w:rsidR="0040769E" w:rsidRPr="0040769E">
        <w:rPr>
          <w:color w:val="FF0000"/>
        </w:rPr>
        <w:t xml:space="preserve"> b/</w:t>
      </w:r>
      <w:r w:rsidR="0040769E" w:rsidRPr="0040769E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rPr>
          <w:color w:val="FF0000"/>
        </w:rPr>
        <w:t xml:space="preserve"> </w:t>
      </w:r>
      <w:r w:rsidR="00A370A6" w:rsidRPr="0040769E">
        <w:rPr>
          <w:color w:val="FF0000"/>
        </w:rPr>
        <w:t>5458987</w:t>
      </w:r>
      <w:r w:rsidR="00451396">
        <w:rPr>
          <w:color w:val="FF0000"/>
        </w:rPr>
        <w:t>-</w:t>
      </w:r>
      <w:r w:rsidR="00A370A6" w:rsidRPr="0040769E">
        <w:rPr>
          <w:color w:val="FF0000"/>
        </w:rPr>
        <w:t>5459181</w:t>
      </w:r>
      <w:r w:rsidR="00A370A6" w:rsidRPr="0040769E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40769E">
        <w:rPr>
          <w:color w:val="FF0000"/>
        </w:rPr>
        <w:tab/>
        <w:t>195</w:t>
      </w:r>
      <w:r w:rsidR="0040769E" w:rsidRPr="0040769E">
        <w:rPr>
          <w:color w:val="FF0000"/>
        </w:rPr>
        <w:t xml:space="preserve"> </w:t>
      </w:r>
      <w:r w:rsidR="0040769E" w:rsidRPr="0040769E">
        <w:rPr>
          <w:color w:val="FF0000"/>
        </w:rPr>
        <w:tab/>
      </w:r>
      <w:r w:rsidR="00451396">
        <w:rPr>
          <w:color w:val="FF0000"/>
        </w:rPr>
        <w:t>divergent</w:t>
      </w:r>
      <w:r w:rsidR="0040769E" w:rsidRPr="0040769E">
        <w:rPr>
          <w:color w:val="FF0000"/>
        </w:rPr>
        <w:t xml:space="preserve"> b/</w:t>
      </w:r>
      <w:r w:rsidR="0040769E" w:rsidRPr="0040769E">
        <w:rPr>
          <w:color w:val="FF0000"/>
          <w:u w:val="single"/>
        </w:rPr>
        <w:t>a</w:t>
      </w:r>
      <w:r w:rsidR="0040769E">
        <w:tab/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8668</w:t>
      </w:r>
      <w:r w:rsidR="00451396">
        <w:t>-</w:t>
      </w:r>
      <w:r w:rsidR="00A370A6">
        <w:t>6219009</w:t>
      </w:r>
      <w:r w:rsidR="00A370A6">
        <w:tab/>
      </w:r>
      <w:r>
        <w:t xml:space="preserve"> 0.00</w:t>
      </w:r>
      <w:r w:rsidR="00A370A6">
        <w:tab/>
        <w:t>342</w:t>
      </w:r>
      <w:r w:rsidR="0040769E">
        <w:tab/>
      </w:r>
      <w:r w:rsidR="00451396">
        <w:t>divergent</w:t>
      </w:r>
      <w:r w:rsidR="0040769E">
        <w:t xml:space="preserve"> a/</w:t>
      </w:r>
      <w:r w:rsidR="0040769E" w:rsidRPr="0040769E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21547</w:t>
      </w:r>
      <w:r w:rsidR="00451396">
        <w:t>-</w:t>
      </w:r>
      <w:r w:rsidR="00A370A6">
        <w:t>7421883</w:t>
      </w:r>
      <w:r w:rsidR="00A370A6">
        <w:tab/>
      </w:r>
      <w:r>
        <w:t xml:space="preserve"> 0.00</w:t>
      </w:r>
      <w:r w:rsidR="00A370A6">
        <w:tab/>
        <w:t>337</w:t>
      </w:r>
      <w:r w:rsidR="0040769E">
        <w:tab/>
      </w:r>
      <w:r w:rsidR="00451396">
        <w:t>unidirectional</w:t>
      </w:r>
      <w:r w:rsidR="0040769E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40769E">
        <w:tab/>
      </w:r>
      <w:r w:rsidR="00451396">
        <w:t>unidirectional</w:t>
      </w:r>
      <w:r w:rsidR="0040769E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762155</w:t>
      </w:r>
      <w:r w:rsidR="00451396">
        <w:t>-</w:t>
      </w:r>
      <w:r w:rsidR="00A370A6">
        <w:t>7762487</w:t>
      </w:r>
      <w:r w:rsidR="00A370A6">
        <w:tab/>
      </w:r>
      <w:r>
        <w:t xml:space="preserve"> 0.00</w:t>
      </w:r>
      <w:r w:rsidR="00A370A6">
        <w:tab/>
        <w:t>333</w:t>
      </w:r>
      <w:r w:rsidR="0040769E">
        <w:tab/>
      </w:r>
      <w:r w:rsidR="00451396">
        <w:t>divergent</w:t>
      </w:r>
      <w:r w:rsidR="0040769E">
        <w:t xml:space="preserve"> </w:t>
      </w:r>
      <w:r w:rsidR="0040769E" w:rsidRPr="0040769E">
        <w:rPr>
          <w:u w:val="single"/>
        </w:rPr>
        <w:t>a</w:t>
      </w:r>
      <w:r w:rsidR="0040769E">
        <w:t>/b</w:t>
      </w:r>
    </w:p>
    <w:p w:rsidR="00D10ADB" w:rsidRDefault="00D10ADB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16 </w:t>
      </w:r>
      <w:r w:rsidR="00451396">
        <w:t>divergent</w:t>
      </w:r>
      <w:r>
        <w:t xml:space="preserve">; 10 </w:t>
      </w:r>
      <w:r w:rsidR="00451396">
        <w:t>unidirectional</w:t>
      </w:r>
      <w:r>
        <w:t xml:space="preserve">; 2 no </w:t>
      </w:r>
      <w:r w:rsidR="00451396">
        <w:t>annotated</w:t>
      </w:r>
      <w:r>
        <w:t xml:space="preserve"> gene (28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60</w:t>
      </w:r>
    </w:p>
    <w:p w:rsidR="00A370A6" w:rsidRDefault="00A370A6" w:rsidP="00EE3E29">
      <w:pPr>
        <w:tabs>
          <w:tab w:val="left" w:pos="2160"/>
          <w:tab w:val="left" w:pos="3600"/>
          <w:tab w:val="left" w:pos="4680"/>
        </w:tabs>
        <w:spacing w:after="0"/>
      </w:pPr>
    </w:p>
    <w:p w:rsidR="00A370A6" w:rsidRPr="00E74F38" w:rsidRDefault="00A370A6" w:rsidP="00EE3E29">
      <w:pPr>
        <w:tabs>
          <w:tab w:val="left" w:pos="2160"/>
          <w:tab w:val="left" w:pos="3600"/>
          <w:tab w:val="left" w:pos="4680"/>
        </w:tabs>
        <w:spacing w:after="0"/>
        <w:rPr>
          <w:b/>
        </w:rPr>
      </w:pPr>
      <w:r w:rsidRPr="00E74F38">
        <w:rPr>
          <w:b/>
        </w:rPr>
        <w:t>RNA12</w:t>
      </w:r>
      <w:r w:rsidR="00ED4351" w:rsidRPr="00E74F38">
        <w:rPr>
          <w:b/>
        </w:rPr>
        <w:t>:  CE11(C5), 5 months</w:t>
      </w:r>
    </w:p>
    <w:p w:rsidR="00A370A6" w:rsidRDefault="00E74F38" w:rsidP="00EE3E29">
      <w:pPr>
        <w:tabs>
          <w:tab w:val="left" w:pos="2160"/>
          <w:tab w:val="left" w:pos="3600"/>
          <w:tab w:val="left" w:pos="4680"/>
        </w:tabs>
        <w:spacing w:after="0"/>
      </w:pPr>
      <w:r w:rsidRPr="00D85727">
        <w:rPr>
          <w:u w:val="single"/>
        </w:rPr>
        <w:t>Region</w:t>
      </w:r>
      <w:r w:rsidRPr="00D85727">
        <w:tab/>
      </w:r>
      <w:r w:rsidRPr="00D85727">
        <w:rPr>
          <w:u w:val="single"/>
        </w:rPr>
        <w:t>p-value</w:t>
      </w:r>
      <w:r w:rsidRPr="00D85727">
        <w:tab/>
      </w:r>
      <w:r w:rsidRPr="00D85727">
        <w:rPr>
          <w:u w:val="single"/>
        </w:rPr>
        <w:t>Length</w:t>
      </w:r>
      <w:r w:rsidRPr="00D85727">
        <w:tab/>
      </w:r>
      <w:r w:rsidRPr="00D85727">
        <w:rPr>
          <w:u w:val="single"/>
        </w:rPr>
        <w:t>Locus typ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915</w:t>
      </w:r>
      <w:r w:rsidR="00451396">
        <w:t>-</w:t>
      </w:r>
      <w:r w:rsidR="00A370A6">
        <w:t>7268</w:t>
      </w:r>
      <w:r w:rsidR="00A370A6">
        <w:tab/>
      </w:r>
      <w:r>
        <w:t xml:space="preserve"> 0.00</w:t>
      </w:r>
      <w:r w:rsidR="00A370A6">
        <w:tab/>
        <w:t>354</w:t>
      </w:r>
      <w:r w:rsidR="00790AE8">
        <w:tab/>
      </w:r>
      <w:r w:rsidR="00451396">
        <w:t>divergent</w:t>
      </w:r>
      <w:r w:rsidR="00790AE8">
        <w:t xml:space="preserve"> a/</w:t>
      </w:r>
      <w:r w:rsidR="00790AE8" w:rsidRPr="00790AE8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5751</w:t>
      </w:r>
      <w:r w:rsidR="00451396">
        <w:t>-</w:t>
      </w:r>
      <w:r w:rsidR="00A370A6">
        <w:t>286083</w:t>
      </w:r>
      <w:r w:rsidR="00A370A6">
        <w:tab/>
      </w:r>
      <w:r>
        <w:t xml:space="preserve"> 0.00</w:t>
      </w:r>
      <w:r w:rsidR="00A370A6">
        <w:tab/>
        <w:t>333</w:t>
      </w:r>
      <w:r w:rsidR="00790AE8">
        <w:tab/>
      </w:r>
      <w:r w:rsidR="00451396">
        <w:t>divergent</w:t>
      </w:r>
      <w:r w:rsidR="00790AE8">
        <w:t xml:space="preserve"> </w:t>
      </w:r>
      <w:r w:rsidR="00790AE8" w:rsidRPr="00790AE8">
        <w:rPr>
          <w:u w:val="single"/>
        </w:rPr>
        <w:t>a</w:t>
      </w:r>
      <w:r w:rsidR="00790AE8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82938</w:t>
      </w:r>
      <w:r w:rsidR="00451396">
        <w:t>-</w:t>
      </w:r>
      <w:r w:rsidR="00A370A6">
        <w:t>783288</w:t>
      </w:r>
      <w:r w:rsidR="00A370A6">
        <w:tab/>
      </w:r>
      <w:r>
        <w:t xml:space="preserve"> 0.00</w:t>
      </w:r>
      <w:r w:rsidR="00A370A6">
        <w:tab/>
        <w:t>351</w:t>
      </w:r>
      <w:r w:rsidR="00790AE8">
        <w:tab/>
      </w:r>
      <w:r w:rsidR="00451396">
        <w:t>unidirectional</w:t>
      </w:r>
      <w:r w:rsidR="00790AE8">
        <w:t xml:space="preserve"> a</w:t>
      </w:r>
    </w:p>
    <w:p w:rsidR="00A370A6" w:rsidRPr="00790AE8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114800" cy="396910"/>
                <wp:effectExtent l="0" t="0" r="19050" b="22225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5B4D6C" id="Rectangle 32" o:spid="_x0000_s1026" style="position:absolute;margin-left:0;margin-top:-.05pt;width:324pt;height:31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790AE8">
        <w:rPr>
          <w:color w:val="FF0000"/>
        </w:rPr>
        <w:t>785282</w:t>
      </w:r>
      <w:r w:rsidR="00451396">
        <w:rPr>
          <w:color w:val="FF0000"/>
        </w:rPr>
        <w:t>-</w:t>
      </w:r>
      <w:r w:rsidR="00A370A6" w:rsidRPr="00790AE8">
        <w:rPr>
          <w:color w:val="FF0000"/>
        </w:rPr>
        <w:t>785626</w:t>
      </w:r>
      <w:r w:rsidR="00A370A6" w:rsidRPr="00790AE8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790AE8">
        <w:rPr>
          <w:color w:val="FF0000"/>
        </w:rPr>
        <w:tab/>
        <w:t>345</w:t>
      </w:r>
      <w:r w:rsidR="00790AE8" w:rsidRPr="00790AE8">
        <w:rPr>
          <w:color w:val="FF0000"/>
        </w:rPr>
        <w:tab/>
      </w:r>
      <w:r w:rsidR="00451396">
        <w:rPr>
          <w:color w:val="FF0000"/>
        </w:rPr>
        <w:t>unidirectional</w:t>
      </w:r>
      <w:r w:rsidR="00790AE8" w:rsidRPr="00790AE8">
        <w:rPr>
          <w:color w:val="FF0000"/>
        </w:rPr>
        <w:t xml:space="preserve"> a</w:t>
      </w:r>
    </w:p>
    <w:p w:rsidR="00A370A6" w:rsidRPr="00790AE8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790AE8">
        <w:rPr>
          <w:color w:val="FF0000"/>
        </w:rPr>
        <w:t>786356</w:t>
      </w:r>
      <w:r w:rsidR="00451396">
        <w:rPr>
          <w:color w:val="FF0000"/>
        </w:rPr>
        <w:t>-</w:t>
      </w:r>
      <w:r w:rsidR="00A370A6" w:rsidRPr="00790AE8">
        <w:rPr>
          <w:color w:val="FF0000"/>
        </w:rPr>
        <w:t>786709</w:t>
      </w:r>
      <w:r w:rsidR="00A370A6" w:rsidRPr="00790AE8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790AE8">
        <w:rPr>
          <w:color w:val="FF0000"/>
        </w:rPr>
        <w:tab/>
        <w:t>354</w:t>
      </w:r>
      <w:r w:rsidR="00790AE8" w:rsidRPr="00790AE8">
        <w:rPr>
          <w:color w:val="FF0000"/>
        </w:rPr>
        <w:tab/>
      </w:r>
      <w:r w:rsidR="00451396">
        <w:rPr>
          <w:color w:val="FF0000"/>
        </w:rPr>
        <w:t>unidirectional</w:t>
      </w:r>
      <w:r w:rsidR="00790AE8" w:rsidRPr="00790AE8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11139</w:t>
      </w:r>
      <w:r w:rsidR="00451396">
        <w:t>-</w:t>
      </w:r>
      <w:r w:rsidR="00A370A6">
        <w:t>1011492</w:t>
      </w:r>
      <w:r w:rsidR="00A370A6">
        <w:tab/>
      </w:r>
      <w:r>
        <w:t xml:space="preserve"> 0.00</w:t>
      </w:r>
      <w:r w:rsidR="00A370A6">
        <w:tab/>
        <w:t>354</w:t>
      </w:r>
      <w:r w:rsidR="00790AE8">
        <w:tab/>
      </w:r>
      <w:r w:rsidR="00451396">
        <w:t>unidirectional</w:t>
      </w:r>
      <w:r w:rsidR="00790AE8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37935</w:t>
      </w:r>
      <w:r w:rsidR="00451396">
        <w:t>-</w:t>
      </w:r>
      <w:r w:rsidR="00A370A6">
        <w:t>1038261</w:t>
      </w:r>
      <w:r w:rsidR="00A370A6">
        <w:tab/>
      </w:r>
      <w:r>
        <w:t xml:space="preserve"> 0.00</w:t>
      </w:r>
      <w:r w:rsidR="00A370A6">
        <w:tab/>
        <w:t>327</w:t>
      </w:r>
      <w:r w:rsidR="00790AE8">
        <w:tab/>
      </w:r>
      <w:r w:rsidR="00451396">
        <w:t>unidirectional</w:t>
      </w:r>
      <w:r w:rsidR="00790AE8">
        <w:t xml:space="preserve"> a</w:t>
      </w:r>
    </w:p>
    <w:p w:rsidR="00A370A6" w:rsidRPr="00790AE8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8B7261" id="Rectangle 33" o:spid="_x0000_s1026" style="position:absolute;margin-left:0;margin-top:0;width:324pt;height:31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790AE8">
        <w:rPr>
          <w:color w:val="FF0000"/>
        </w:rPr>
        <w:t>1039384</w:t>
      </w:r>
      <w:r w:rsidR="00451396">
        <w:rPr>
          <w:color w:val="FF0000"/>
        </w:rPr>
        <w:t>-</w:t>
      </w:r>
      <w:r w:rsidR="00A370A6" w:rsidRPr="00790AE8">
        <w:rPr>
          <w:color w:val="FF0000"/>
        </w:rPr>
        <w:t>1039539</w:t>
      </w:r>
      <w:r w:rsidR="00A370A6" w:rsidRPr="00790AE8">
        <w:rPr>
          <w:color w:val="FF0000"/>
        </w:rPr>
        <w:tab/>
      </w:r>
      <w:r w:rsidR="00CD1BD8">
        <w:rPr>
          <w:color w:val="FF0000"/>
        </w:rPr>
        <w:t xml:space="preserve"> </w:t>
      </w:r>
      <w:r w:rsidR="00A370A6" w:rsidRPr="00790AE8">
        <w:rPr>
          <w:color w:val="FF0000"/>
        </w:rPr>
        <w:t>7.17E-6</w:t>
      </w:r>
      <w:r w:rsidR="00A370A6" w:rsidRPr="00790AE8">
        <w:rPr>
          <w:color w:val="FF0000"/>
        </w:rPr>
        <w:tab/>
        <w:t>156</w:t>
      </w:r>
      <w:r w:rsidR="00790AE8" w:rsidRPr="00790AE8">
        <w:rPr>
          <w:color w:val="FF0000"/>
        </w:rPr>
        <w:tab/>
      </w:r>
      <w:r w:rsidR="00451396">
        <w:rPr>
          <w:color w:val="FF0000"/>
        </w:rPr>
        <w:t>unidirectional</w:t>
      </w:r>
      <w:r w:rsidR="00790AE8" w:rsidRPr="00790AE8">
        <w:rPr>
          <w:color w:val="FF0000"/>
        </w:rPr>
        <w:t xml:space="preserve"> a</w:t>
      </w:r>
    </w:p>
    <w:p w:rsidR="00A370A6" w:rsidRPr="00790AE8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790AE8">
        <w:rPr>
          <w:color w:val="FF0000"/>
        </w:rPr>
        <w:t>1039551</w:t>
      </w:r>
      <w:r w:rsidR="00451396">
        <w:rPr>
          <w:color w:val="FF0000"/>
        </w:rPr>
        <w:t>-</w:t>
      </w:r>
      <w:r w:rsidR="00A370A6" w:rsidRPr="00790AE8">
        <w:rPr>
          <w:color w:val="FF0000"/>
        </w:rPr>
        <w:t>1039898</w:t>
      </w:r>
      <w:r w:rsidR="00A370A6" w:rsidRPr="00790AE8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790AE8">
        <w:rPr>
          <w:color w:val="FF0000"/>
        </w:rPr>
        <w:tab/>
        <w:t>348</w:t>
      </w:r>
      <w:r w:rsidR="00790AE8" w:rsidRPr="00790AE8">
        <w:rPr>
          <w:color w:val="FF0000"/>
        </w:rPr>
        <w:t xml:space="preserve"> </w:t>
      </w:r>
      <w:r w:rsidR="00790AE8" w:rsidRPr="00790AE8">
        <w:rPr>
          <w:color w:val="FF0000"/>
        </w:rPr>
        <w:tab/>
      </w:r>
      <w:r w:rsidR="00451396">
        <w:rPr>
          <w:color w:val="FF0000"/>
        </w:rPr>
        <w:t>unidirectional</w:t>
      </w:r>
      <w:r w:rsidR="00790AE8" w:rsidRPr="00790AE8">
        <w:rPr>
          <w:color w:val="FF0000"/>
        </w:rPr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55223</w:t>
      </w:r>
      <w:r w:rsidR="00451396">
        <w:t>-</w:t>
      </w:r>
      <w:r w:rsidR="00A370A6">
        <w:t>1055551</w:t>
      </w:r>
      <w:r w:rsidR="00A370A6">
        <w:tab/>
      </w:r>
      <w:r>
        <w:t xml:space="preserve"> 0.00</w:t>
      </w:r>
      <w:r w:rsidR="00A370A6">
        <w:tab/>
        <w:t>329</w:t>
      </w:r>
      <w:r w:rsidR="00790AE8">
        <w:tab/>
      </w:r>
      <w:r w:rsidR="00451396">
        <w:t>divergent</w:t>
      </w:r>
      <w:r w:rsidR="00790AE8">
        <w:t xml:space="preserve"> b/</w:t>
      </w:r>
      <w:r w:rsidR="00790AE8" w:rsidRPr="00790AE8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064683</w:t>
      </w:r>
      <w:r w:rsidR="00451396">
        <w:t>-</w:t>
      </w:r>
      <w:r w:rsidR="00A370A6">
        <w:t>1065243</w:t>
      </w:r>
      <w:r w:rsidR="00A370A6">
        <w:tab/>
      </w:r>
      <w:r>
        <w:t xml:space="preserve"> 0.00</w:t>
      </w:r>
      <w:r w:rsidR="00A370A6">
        <w:tab/>
        <w:t>561</w:t>
      </w:r>
      <w:r w:rsidR="00790AE8">
        <w:tab/>
      </w:r>
      <w:r w:rsidR="00451396">
        <w:t>divergent</w:t>
      </w:r>
      <w:r w:rsidR="00790AE8">
        <w:t xml:space="preserve"> </w:t>
      </w:r>
      <w:r w:rsidR="00790AE8" w:rsidRPr="00790AE8">
        <w:rPr>
          <w:u w:val="single"/>
        </w:rPr>
        <w:t>a</w:t>
      </w:r>
      <w:r w:rsidR="00790AE8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22014</w:t>
      </w:r>
      <w:r w:rsidR="00451396">
        <w:t>-</w:t>
      </w:r>
      <w:r w:rsidR="00A370A6">
        <w:t>1122364</w:t>
      </w:r>
      <w:r w:rsidR="00A370A6">
        <w:tab/>
      </w:r>
      <w:r>
        <w:t xml:space="preserve"> 0.00</w:t>
      </w:r>
      <w:r w:rsidR="00A370A6">
        <w:tab/>
        <w:t>351</w:t>
      </w:r>
      <w:r w:rsidR="00790AE8">
        <w:tab/>
      </w:r>
      <w:r w:rsidR="00451396">
        <w:t>divergent</w:t>
      </w:r>
      <w:r w:rsidR="00790AE8">
        <w:t xml:space="preserve"> </w:t>
      </w:r>
      <w:r w:rsidR="00790AE8" w:rsidRPr="00790AE8">
        <w:rPr>
          <w:u w:val="single"/>
        </w:rPr>
        <w:t>a</w:t>
      </w:r>
      <w:r w:rsidR="00790AE8">
        <w:t>/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133046</w:t>
      </w:r>
      <w:r w:rsidR="00451396">
        <w:t>-</w:t>
      </w:r>
      <w:r w:rsidR="00A370A6">
        <w:t>1133396</w:t>
      </w:r>
      <w:r w:rsidR="00A370A6">
        <w:tab/>
      </w:r>
      <w:r>
        <w:t xml:space="preserve"> 0.00</w:t>
      </w:r>
      <w:r w:rsidR="00A370A6">
        <w:tab/>
        <w:t>351</w:t>
      </w:r>
      <w:r w:rsidR="00790AE8">
        <w:tab/>
      </w:r>
      <w:r w:rsidR="00451396">
        <w:t>divergent</w:t>
      </w:r>
      <w:r w:rsidR="00790AE8">
        <w:t xml:space="preserve"> b/</w:t>
      </w:r>
      <w:r w:rsidR="00790AE8" w:rsidRPr="00790AE8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208548</w:t>
      </w:r>
      <w:r w:rsidR="00451396">
        <w:t>-</w:t>
      </w:r>
      <w:r w:rsidR="00A370A6">
        <w:t>1208877</w:t>
      </w:r>
      <w:r w:rsidR="00A370A6">
        <w:tab/>
      </w:r>
      <w:r>
        <w:t xml:space="preserve"> 0.00</w:t>
      </w:r>
      <w:r w:rsidR="00A370A6">
        <w:tab/>
        <w:t>330</w:t>
      </w:r>
      <w:r w:rsidR="00790AE8">
        <w:tab/>
      </w:r>
      <w:r w:rsidR="00451396">
        <w:t>divergent</w:t>
      </w:r>
      <w:r w:rsidR="00790AE8">
        <w:t xml:space="preserve"> </w:t>
      </w:r>
      <w:r w:rsidR="00790AE8" w:rsidRPr="00790AE8">
        <w:rPr>
          <w:u w:val="single"/>
        </w:rPr>
        <w:t>a</w:t>
      </w:r>
      <w:r w:rsidR="00790AE8">
        <w:t>/b</w:t>
      </w:r>
    </w:p>
    <w:p w:rsidR="00015359" w:rsidRDefault="00015359" w:rsidP="00EE3E29">
      <w:pPr>
        <w:tabs>
          <w:tab w:val="left" w:pos="4680"/>
        </w:tabs>
      </w:pPr>
      <w:r>
        <w:br w:type="page"/>
      </w:r>
    </w:p>
    <w:p w:rsidR="00A370A6" w:rsidRPr="00A821A8" w:rsidRDefault="00015359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w:lastRenderedPageBreak/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DD412ED" wp14:editId="7BE706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783771"/>
                <wp:effectExtent l="0" t="0" r="19050" b="1651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783771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8C87E3" id="Rectangle 43" o:spid="_x0000_s1026" style="position:absolute;margin-left:0;margin-top:0;width:324pt;height:61.7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A821A8">
        <w:rPr>
          <w:color w:val="FF0000"/>
        </w:rPr>
        <w:t>1399269</w:t>
      </w:r>
      <w:r w:rsidR="00451396">
        <w:rPr>
          <w:color w:val="FF0000"/>
        </w:rPr>
        <w:t>-</w:t>
      </w:r>
      <w:r w:rsidR="00A370A6" w:rsidRPr="00A821A8">
        <w:rPr>
          <w:color w:val="FF0000"/>
        </w:rPr>
        <w:t>1399601</w:t>
      </w:r>
      <w:r w:rsidR="00A370A6" w:rsidRPr="00A821A8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A821A8">
        <w:rPr>
          <w:color w:val="FF0000"/>
        </w:rPr>
        <w:tab/>
        <w:t>333</w:t>
      </w:r>
      <w:r w:rsidR="00790AE8" w:rsidRPr="00A821A8">
        <w:rPr>
          <w:color w:val="FF0000"/>
        </w:rPr>
        <w:tab/>
      </w:r>
      <w:r w:rsidR="00451396">
        <w:rPr>
          <w:color w:val="FF0000"/>
        </w:rPr>
        <w:t>divergent</w:t>
      </w:r>
      <w:r w:rsidR="00A821A8" w:rsidRPr="00A821A8">
        <w:rPr>
          <w:color w:val="FF0000"/>
        </w:rPr>
        <w:t xml:space="preserve"> b/</w:t>
      </w:r>
      <w:r w:rsidR="00A821A8" w:rsidRPr="00A821A8">
        <w:rPr>
          <w:color w:val="FF0000"/>
          <w:u w:val="single"/>
        </w:rPr>
        <w:t>a</w:t>
      </w:r>
    </w:p>
    <w:p w:rsidR="00A370A6" w:rsidRPr="00A821A8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A821A8">
        <w:rPr>
          <w:color w:val="FF0000"/>
        </w:rPr>
        <w:t>1402278</w:t>
      </w:r>
      <w:r w:rsidR="00451396">
        <w:rPr>
          <w:color w:val="FF0000"/>
        </w:rPr>
        <w:t>-</w:t>
      </w:r>
      <w:r w:rsidR="00A370A6" w:rsidRPr="00A821A8">
        <w:rPr>
          <w:color w:val="FF0000"/>
        </w:rPr>
        <w:t>1402513</w:t>
      </w:r>
      <w:r w:rsidR="00A370A6" w:rsidRPr="00A821A8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A821A8">
        <w:rPr>
          <w:color w:val="FF0000"/>
        </w:rPr>
        <w:tab/>
        <w:t>236</w:t>
      </w:r>
      <w:r w:rsidR="00A821A8" w:rsidRPr="00A821A8">
        <w:rPr>
          <w:color w:val="FF0000"/>
        </w:rPr>
        <w:tab/>
      </w:r>
      <w:r w:rsidR="00451396">
        <w:rPr>
          <w:color w:val="FF0000"/>
        </w:rPr>
        <w:t>divergent</w:t>
      </w:r>
      <w:r w:rsidR="00A821A8" w:rsidRPr="00A821A8">
        <w:rPr>
          <w:color w:val="FF0000"/>
        </w:rPr>
        <w:t xml:space="preserve"> b/</w:t>
      </w:r>
      <w:r w:rsidR="00A821A8" w:rsidRPr="00A821A8">
        <w:rPr>
          <w:color w:val="FF0000"/>
          <w:u w:val="single"/>
        </w:rPr>
        <w:t>a</w:t>
      </w:r>
    </w:p>
    <w:p w:rsidR="00A370A6" w:rsidRPr="00A821A8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A821A8">
        <w:rPr>
          <w:color w:val="FF0000"/>
        </w:rPr>
        <w:t>1403602</w:t>
      </w:r>
      <w:r w:rsidR="00451396">
        <w:rPr>
          <w:color w:val="FF0000"/>
        </w:rPr>
        <w:t>-</w:t>
      </w:r>
      <w:r w:rsidR="00A370A6" w:rsidRPr="00A821A8">
        <w:rPr>
          <w:color w:val="FF0000"/>
        </w:rPr>
        <w:t>1403967</w:t>
      </w:r>
      <w:r w:rsidR="00A370A6" w:rsidRPr="00A821A8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A821A8">
        <w:rPr>
          <w:color w:val="FF0000"/>
        </w:rPr>
        <w:tab/>
        <w:t>366</w:t>
      </w:r>
      <w:r w:rsidR="00A821A8" w:rsidRPr="00A821A8">
        <w:rPr>
          <w:color w:val="FF0000"/>
        </w:rPr>
        <w:t xml:space="preserve"> </w:t>
      </w:r>
      <w:r w:rsidR="00A821A8" w:rsidRPr="00A821A8">
        <w:rPr>
          <w:color w:val="FF0000"/>
        </w:rPr>
        <w:tab/>
      </w:r>
      <w:r w:rsidR="00451396">
        <w:rPr>
          <w:color w:val="FF0000"/>
        </w:rPr>
        <w:t>divergent</w:t>
      </w:r>
      <w:r w:rsidR="00A821A8" w:rsidRPr="00A821A8">
        <w:rPr>
          <w:color w:val="FF0000"/>
        </w:rPr>
        <w:t xml:space="preserve"> b/</w:t>
      </w:r>
      <w:r w:rsidR="00A821A8" w:rsidRPr="00A821A8">
        <w:rPr>
          <w:color w:val="FF0000"/>
          <w:u w:val="single"/>
        </w:rPr>
        <w:t>a</w:t>
      </w:r>
      <w:r w:rsidR="00A821A8" w:rsidRPr="00A821A8">
        <w:rPr>
          <w:color w:val="FF0000"/>
        </w:rPr>
        <w:tab/>
      </w:r>
    </w:p>
    <w:p w:rsidR="00A370A6" w:rsidRPr="00A821A8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A821A8">
        <w:rPr>
          <w:color w:val="FF0000"/>
        </w:rPr>
        <w:t>1404548</w:t>
      </w:r>
      <w:r w:rsidR="00451396">
        <w:rPr>
          <w:color w:val="FF0000"/>
        </w:rPr>
        <w:t>-</w:t>
      </w:r>
      <w:r w:rsidR="00A370A6" w:rsidRPr="00A821A8">
        <w:rPr>
          <w:color w:val="FF0000"/>
        </w:rPr>
        <w:t>1404874</w:t>
      </w:r>
      <w:r w:rsidR="00A370A6" w:rsidRPr="00A821A8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A821A8">
        <w:rPr>
          <w:color w:val="FF0000"/>
        </w:rPr>
        <w:tab/>
        <w:t>327</w:t>
      </w:r>
      <w:r w:rsidR="00A821A8" w:rsidRPr="00A821A8">
        <w:rPr>
          <w:color w:val="FF0000"/>
        </w:rPr>
        <w:t xml:space="preserve"> </w:t>
      </w:r>
      <w:r w:rsidR="00A821A8" w:rsidRPr="00A821A8">
        <w:rPr>
          <w:color w:val="FF0000"/>
        </w:rPr>
        <w:tab/>
      </w:r>
      <w:r w:rsidR="00451396">
        <w:rPr>
          <w:color w:val="FF0000"/>
        </w:rPr>
        <w:t>divergent</w:t>
      </w:r>
      <w:r w:rsidR="00A821A8" w:rsidRPr="00A821A8">
        <w:rPr>
          <w:color w:val="FF0000"/>
        </w:rPr>
        <w:t xml:space="preserve"> b/</w:t>
      </w:r>
      <w:r w:rsidR="00A821A8" w:rsidRPr="00A821A8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411516</w:t>
      </w:r>
      <w:r w:rsidR="00451396">
        <w:t>-</w:t>
      </w:r>
      <w:r w:rsidR="00A370A6">
        <w:t>1411704</w:t>
      </w:r>
      <w:r w:rsidR="00A370A6">
        <w:tab/>
      </w:r>
      <w:r>
        <w:t xml:space="preserve"> 0.00</w:t>
      </w:r>
      <w:r w:rsidR="00A370A6">
        <w:tab/>
        <w:t>189</w:t>
      </w:r>
      <w:r w:rsidR="00A821A8">
        <w:tab/>
      </w:r>
      <w:r w:rsidR="00451396">
        <w:t>unidirectional</w:t>
      </w:r>
      <w:r w:rsidR="00A821A8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00915</w:t>
      </w:r>
      <w:r w:rsidR="00451396">
        <w:t>-</w:t>
      </w:r>
      <w:r w:rsidR="00A370A6">
        <w:t>1601241</w:t>
      </w:r>
      <w:r w:rsidR="00A370A6">
        <w:tab/>
      </w:r>
      <w:r>
        <w:t xml:space="preserve"> 0.00</w:t>
      </w:r>
      <w:r w:rsidR="00A370A6">
        <w:tab/>
        <w:t>327</w:t>
      </w:r>
      <w:r w:rsidR="00A821A8">
        <w:tab/>
      </w:r>
      <w:r w:rsidR="00451396">
        <w:t>unidirectional</w:t>
      </w:r>
      <w:r w:rsidR="00A821A8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1618150</w:t>
      </w:r>
      <w:r w:rsidR="00451396">
        <w:t>-</w:t>
      </w:r>
      <w:r w:rsidR="00A370A6">
        <w:t>1618599</w:t>
      </w:r>
      <w:r w:rsidR="00A370A6">
        <w:tab/>
      </w:r>
      <w:r>
        <w:t xml:space="preserve"> 0.00</w:t>
      </w:r>
      <w:r w:rsidR="00A370A6">
        <w:tab/>
        <w:t>450</w:t>
      </w:r>
      <w:r w:rsidR="00A821A8">
        <w:tab/>
      </w:r>
      <w:r w:rsidR="00451396">
        <w:t>unidirectional</w:t>
      </w:r>
      <w:r w:rsidR="00A821A8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001961</w:t>
      </w:r>
      <w:r w:rsidR="00451396">
        <w:t>-</w:t>
      </w:r>
      <w:r w:rsidR="00A370A6">
        <w:t>2002139</w:t>
      </w:r>
      <w:r w:rsidR="00A370A6">
        <w:tab/>
      </w:r>
      <w:r>
        <w:t xml:space="preserve"> 0.00</w:t>
      </w:r>
      <w:r w:rsidR="00A370A6">
        <w:tab/>
        <w:t>179</w:t>
      </w:r>
      <w:r w:rsidR="00A821A8">
        <w:tab/>
      </w:r>
      <w:r w:rsidR="00451396">
        <w:t>unidirectional</w:t>
      </w:r>
      <w:r w:rsidR="00A821A8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6785</w:t>
      </w:r>
      <w:r w:rsidR="00451396">
        <w:t>-</w:t>
      </w:r>
      <w:r w:rsidR="00A370A6">
        <w:t>2676969</w:t>
      </w:r>
      <w:r w:rsidR="00A370A6">
        <w:tab/>
      </w:r>
      <w:r>
        <w:t xml:space="preserve"> 0.00</w:t>
      </w:r>
      <w:r w:rsidR="00A370A6">
        <w:tab/>
        <w:t>185</w:t>
      </w:r>
      <w:r w:rsidR="00A821A8">
        <w:tab/>
      </w:r>
      <w:r w:rsidR="00451396">
        <w:t>divergent</w:t>
      </w:r>
      <w:r w:rsidR="00A821A8">
        <w:t xml:space="preserve"> </w:t>
      </w:r>
      <w:proofErr w:type="spellStart"/>
      <w:r w:rsidR="00A821A8" w:rsidRPr="00A821A8">
        <w:rPr>
          <w:u w:val="single"/>
        </w:rPr>
        <w:t>ves</w:t>
      </w:r>
      <w:proofErr w:type="spellEnd"/>
      <w:r w:rsidR="00A821A8">
        <w:t>/</w:t>
      </w:r>
      <w:proofErr w:type="spellStart"/>
      <w:r w:rsidR="00A821A8"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070</w:t>
      </w:r>
      <w:r w:rsidR="00451396">
        <w:t>-</w:t>
      </w:r>
      <w:r w:rsidR="00A370A6">
        <w:t>2678405</w:t>
      </w:r>
      <w:r w:rsidR="00A370A6">
        <w:tab/>
      </w:r>
      <w:r>
        <w:t xml:space="preserve"> 0.00</w:t>
      </w:r>
      <w:r w:rsidR="00A370A6">
        <w:tab/>
        <w:t>336</w:t>
      </w:r>
      <w:r w:rsidR="00A821A8">
        <w:tab/>
      </w:r>
      <w:r w:rsidR="00451396">
        <w:t>divergent</w:t>
      </w:r>
      <w:r w:rsidR="00A821A8">
        <w:t xml:space="preserve"> a/</w:t>
      </w:r>
      <w:r w:rsidR="00A821A8" w:rsidRPr="00A821A8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678770</w:t>
      </w:r>
      <w:r w:rsidR="00451396">
        <w:t>-</w:t>
      </w:r>
      <w:r w:rsidR="00A370A6">
        <w:t>2678964</w:t>
      </w:r>
      <w:r w:rsidR="00A370A6">
        <w:tab/>
      </w:r>
      <w:r>
        <w:t xml:space="preserve"> </w:t>
      </w:r>
      <w:r w:rsidR="00A370A6">
        <w:t>2.51E-7</w:t>
      </w:r>
      <w:r w:rsidR="00A370A6">
        <w:tab/>
        <w:t>195</w:t>
      </w:r>
      <w:r w:rsidR="00A821A8">
        <w:tab/>
      </w:r>
      <w:r w:rsidR="00451396">
        <w:t>divergent</w:t>
      </w:r>
      <w:r w:rsidR="00A821A8">
        <w:t xml:space="preserve"> </w:t>
      </w:r>
      <w:proofErr w:type="spellStart"/>
      <w:r w:rsidR="00A821A8">
        <w:t>ves</w:t>
      </w:r>
      <w:proofErr w:type="spellEnd"/>
      <w:r w:rsidR="00A821A8">
        <w:t>/</w:t>
      </w:r>
      <w:proofErr w:type="spellStart"/>
      <w:r w:rsidR="00A821A8" w:rsidRPr="00A821A8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67318</w:t>
      </w:r>
      <w:r w:rsidR="00451396">
        <w:t>-</w:t>
      </w:r>
      <w:r w:rsidR="00A370A6">
        <w:t>2867671</w:t>
      </w:r>
      <w:r w:rsidR="00A370A6">
        <w:tab/>
      </w:r>
      <w:r>
        <w:t xml:space="preserve"> 0.00</w:t>
      </w:r>
      <w:r w:rsidR="00A370A6">
        <w:tab/>
        <w:t>354</w:t>
      </w:r>
      <w:r w:rsidR="00A821A8">
        <w:tab/>
      </w:r>
      <w:r w:rsidR="00451396">
        <w:t>divergent</w:t>
      </w:r>
      <w:r w:rsidR="00A821A8">
        <w:t xml:space="preserve"> </w:t>
      </w:r>
      <w:r w:rsidR="00A821A8" w:rsidRPr="00A821A8">
        <w:rPr>
          <w:u w:val="single"/>
        </w:rPr>
        <w:t>a</w:t>
      </w:r>
      <w:r w:rsidR="00A821A8">
        <w:t>/b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897979</w:t>
      </w:r>
      <w:r w:rsidR="00451396">
        <w:t>-</w:t>
      </w:r>
      <w:r w:rsidR="00A370A6">
        <w:t>2898332</w:t>
      </w:r>
      <w:r w:rsidR="00A370A6">
        <w:tab/>
      </w:r>
      <w:r>
        <w:t xml:space="preserve"> 0.00</w:t>
      </w:r>
      <w:r w:rsidR="00A370A6">
        <w:tab/>
        <w:t>354</w:t>
      </w:r>
      <w:r w:rsidR="00A821A8">
        <w:tab/>
      </w:r>
      <w:r w:rsidR="00451396">
        <w:t>unidirectional</w:t>
      </w:r>
      <w:r w:rsidR="00A821A8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2918405</w:t>
      </w:r>
      <w:r w:rsidR="00451396">
        <w:t>-</w:t>
      </w:r>
      <w:r w:rsidR="00A370A6">
        <w:t>2918586</w:t>
      </w:r>
      <w:r w:rsidR="00A370A6">
        <w:tab/>
      </w:r>
      <w:r>
        <w:t xml:space="preserve"> 0.00</w:t>
      </w:r>
      <w:r w:rsidR="00A370A6">
        <w:tab/>
        <w:t>182</w:t>
      </w:r>
      <w:r w:rsidR="00A821A8">
        <w:tab/>
      </w:r>
      <w:r w:rsidR="00451396">
        <w:t>divergent</w:t>
      </w:r>
      <w:r w:rsidR="00A821A8">
        <w:t xml:space="preserve"> b/</w:t>
      </w:r>
      <w:proofErr w:type="spellStart"/>
      <w:r w:rsidR="00A821A8" w:rsidRPr="00A821A8">
        <w:rPr>
          <w:u w:val="single"/>
        </w:rPr>
        <w:t>ves</w:t>
      </w:r>
      <w:proofErr w:type="spellEnd"/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137303</w:t>
      </w:r>
      <w:r w:rsidR="00451396">
        <w:t>-</w:t>
      </w:r>
      <w:r w:rsidR="00A370A6">
        <w:t>3137650</w:t>
      </w:r>
      <w:r w:rsidR="00A370A6">
        <w:tab/>
      </w:r>
      <w:r>
        <w:t xml:space="preserve"> 0.00</w:t>
      </w:r>
      <w:r w:rsidR="00A370A6">
        <w:tab/>
        <w:t>348</w:t>
      </w:r>
      <w:r w:rsidR="00A821A8">
        <w:tab/>
        <w:t xml:space="preserve">no </w:t>
      </w:r>
      <w:r w:rsidR="00451396">
        <w:t>annotated</w:t>
      </w:r>
      <w:r w:rsidR="00A821A8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3396845</w:t>
      </w:r>
      <w:r w:rsidR="00451396">
        <w:t>-</w:t>
      </w:r>
      <w:r w:rsidR="00A370A6">
        <w:t>3397184</w:t>
      </w:r>
      <w:r w:rsidR="00A370A6">
        <w:tab/>
      </w:r>
      <w:r>
        <w:t xml:space="preserve"> 0.00</w:t>
      </w:r>
      <w:r w:rsidR="00A370A6">
        <w:tab/>
        <w:t>340</w:t>
      </w:r>
      <w:r w:rsidR="00A821A8">
        <w:tab/>
        <w:t xml:space="preserve">no </w:t>
      </w:r>
      <w:r w:rsidR="00451396">
        <w:t>annotated</w:t>
      </w:r>
      <w:r w:rsidR="00A821A8">
        <w:t xml:space="preserve"> gene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5260614</w:t>
      </w:r>
      <w:r w:rsidR="00451396">
        <w:t>-</w:t>
      </w:r>
      <w:r w:rsidR="00A370A6">
        <w:t>5260991</w:t>
      </w:r>
      <w:r w:rsidR="00A370A6">
        <w:tab/>
      </w:r>
      <w:r>
        <w:t xml:space="preserve"> 0.00</w:t>
      </w:r>
      <w:r w:rsidR="00A370A6">
        <w:tab/>
        <w:t>378</w:t>
      </w:r>
      <w:r w:rsidR="00A821A8">
        <w:tab/>
      </w:r>
      <w:r w:rsidR="00451396">
        <w:t>divergent</w:t>
      </w:r>
      <w:r w:rsidR="00A821A8">
        <w:t xml:space="preserve"> b/</w:t>
      </w:r>
      <w:r w:rsidR="00A821A8" w:rsidRPr="00A821A8">
        <w:rPr>
          <w:u w:val="single"/>
        </w:rPr>
        <w:t>a</w:t>
      </w:r>
    </w:p>
    <w:p w:rsidR="00A370A6" w:rsidRPr="00A821A8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B106E9" id="Rectangle 34" o:spid="_x0000_s1026" style="position:absolute;margin-left:0;margin-top:0;width:324pt;height:31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A821A8">
        <w:rPr>
          <w:color w:val="FF0000"/>
        </w:rPr>
        <w:t>5456956</w:t>
      </w:r>
      <w:r w:rsidR="00451396">
        <w:rPr>
          <w:color w:val="FF0000"/>
        </w:rPr>
        <w:t>-</w:t>
      </w:r>
      <w:r w:rsidR="00A370A6" w:rsidRPr="00A821A8">
        <w:rPr>
          <w:color w:val="FF0000"/>
        </w:rPr>
        <w:t>5457291</w:t>
      </w:r>
      <w:r w:rsidR="00A370A6" w:rsidRPr="00A821A8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A821A8">
        <w:rPr>
          <w:color w:val="FF0000"/>
        </w:rPr>
        <w:tab/>
        <w:t>336</w:t>
      </w:r>
      <w:r w:rsidR="00A821A8" w:rsidRPr="00A821A8">
        <w:rPr>
          <w:color w:val="FF0000"/>
        </w:rPr>
        <w:tab/>
      </w:r>
      <w:r w:rsidR="00451396">
        <w:rPr>
          <w:color w:val="FF0000"/>
        </w:rPr>
        <w:t>divergent</w:t>
      </w:r>
      <w:r w:rsidR="00A821A8" w:rsidRPr="00A821A8">
        <w:rPr>
          <w:color w:val="FF0000"/>
        </w:rPr>
        <w:t xml:space="preserve"> b/</w:t>
      </w:r>
      <w:r w:rsidR="00A821A8" w:rsidRPr="00A821A8">
        <w:rPr>
          <w:color w:val="FF0000"/>
          <w:u w:val="single"/>
        </w:rPr>
        <w:t>a</w:t>
      </w:r>
    </w:p>
    <w:p w:rsidR="00A370A6" w:rsidRPr="00A821A8" w:rsidRDefault="00CD1BD8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color w:val="FF0000"/>
        </w:rPr>
        <w:t xml:space="preserve"> </w:t>
      </w:r>
      <w:r w:rsidR="00A370A6" w:rsidRPr="00A821A8">
        <w:rPr>
          <w:color w:val="FF0000"/>
        </w:rPr>
        <w:t>5458987</w:t>
      </w:r>
      <w:r w:rsidR="00451396">
        <w:rPr>
          <w:color w:val="FF0000"/>
        </w:rPr>
        <w:t>-</w:t>
      </w:r>
      <w:r w:rsidR="00A370A6" w:rsidRPr="00A821A8">
        <w:rPr>
          <w:color w:val="FF0000"/>
        </w:rPr>
        <w:t>5459181</w:t>
      </w:r>
      <w:r w:rsidR="00A370A6" w:rsidRPr="00A821A8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A821A8">
        <w:rPr>
          <w:color w:val="FF0000"/>
        </w:rPr>
        <w:tab/>
        <w:t>195</w:t>
      </w:r>
      <w:r w:rsidR="00A821A8" w:rsidRPr="00A821A8">
        <w:rPr>
          <w:color w:val="FF0000"/>
        </w:rPr>
        <w:t xml:space="preserve"> </w:t>
      </w:r>
      <w:r w:rsidR="00A821A8" w:rsidRPr="00A821A8">
        <w:rPr>
          <w:color w:val="FF0000"/>
        </w:rPr>
        <w:tab/>
      </w:r>
      <w:r w:rsidR="00451396">
        <w:rPr>
          <w:color w:val="FF0000"/>
        </w:rPr>
        <w:t>divergent</w:t>
      </w:r>
      <w:r w:rsidR="00A821A8" w:rsidRPr="00A821A8">
        <w:rPr>
          <w:color w:val="FF0000"/>
        </w:rPr>
        <w:t xml:space="preserve"> b/</w:t>
      </w:r>
      <w:r w:rsidR="00A821A8" w:rsidRPr="00A821A8">
        <w:rPr>
          <w:color w:val="FF0000"/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05332</w:t>
      </w:r>
      <w:r w:rsidR="00451396">
        <w:t>-</w:t>
      </w:r>
      <w:r w:rsidR="00A370A6">
        <w:t>6205667</w:t>
      </w:r>
      <w:r w:rsidR="00A370A6">
        <w:tab/>
      </w:r>
      <w:r>
        <w:t xml:space="preserve"> 0.00</w:t>
      </w:r>
      <w:r w:rsidR="00A370A6">
        <w:tab/>
        <w:t>336</w:t>
      </w:r>
      <w:r w:rsidR="00A821A8">
        <w:tab/>
      </w:r>
      <w:r w:rsidR="00451396">
        <w:t>unidirectional</w:t>
      </w:r>
      <w:r w:rsidR="00A821A8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6218668</w:t>
      </w:r>
      <w:r w:rsidR="00451396">
        <w:t>-</w:t>
      </w:r>
      <w:r w:rsidR="00A370A6">
        <w:t>6219009</w:t>
      </w:r>
      <w:r w:rsidR="00A370A6">
        <w:tab/>
      </w:r>
      <w:r>
        <w:t xml:space="preserve"> 0.00</w:t>
      </w:r>
      <w:r w:rsidR="00A370A6">
        <w:tab/>
        <w:t>342</w:t>
      </w:r>
      <w:r w:rsidR="00A821A8">
        <w:tab/>
      </w:r>
      <w:r w:rsidR="00451396">
        <w:t>divergent</w:t>
      </w:r>
      <w:r w:rsidR="00A821A8">
        <w:t xml:space="preserve"> a/</w:t>
      </w:r>
      <w:r w:rsidR="00A821A8" w:rsidRPr="00A821A8">
        <w:rPr>
          <w:u w:val="single"/>
        </w:rPr>
        <w:t>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21547</w:t>
      </w:r>
      <w:r w:rsidR="00451396">
        <w:t>-</w:t>
      </w:r>
      <w:r w:rsidR="00A370A6">
        <w:t>7421883</w:t>
      </w:r>
      <w:r w:rsidR="00A370A6">
        <w:tab/>
      </w:r>
      <w:r>
        <w:t xml:space="preserve"> 0.00</w:t>
      </w:r>
      <w:r w:rsidR="00A370A6">
        <w:tab/>
        <w:t>337</w:t>
      </w:r>
      <w:r w:rsidR="00A821A8">
        <w:tab/>
      </w:r>
      <w:r w:rsidR="00451396">
        <w:t>unidirectional</w:t>
      </w:r>
      <w:r w:rsidR="00A821A8">
        <w:t xml:space="preserve"> a</w:t>
      </w:r>
    </w:p>
    <w:p w:rsidR="00A370A6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t xml:space="preserve"> </w:t>
      </w:r>
      <w:r w:rsidR="00A370A6">
        <w:t>7443575</w:t>
      </w:r>
      <w:r w:rsidR="00451396">
        <w:t>-</w:t>
      </w:r>
      <w:r w:rsidR="00A370A6">
        <w:t>7443907</w:t>
      </w:r>
      <w:r w:rsidR="00A370A6">
        <w:tab/>
      </w:r>
      <w:r>
        <w:t xml:space="preserve"> 0.00</w:t>
      </w:r>
      <w:r w:rsidR="00A370A6">
        <w:tab/>
        <w:t>333</w:t>
      </w:r>
      <w:r w:rsidR="00A821A8">
        <w:tab/>
      </w:r>
      <w:r w:rsidR="00451396">
        <w:t>unidirectional</w:t>
      </w:r>
      <w:r w:rsidR="00A821A8">
        <w:t xml:space="preserve"> a</w:t>
      </w:r>
    </w:p>
    <w:p w:rsidR="00A370A6" w:rsidRPr="00A821A8" w:rsidRDefault="00613D1E" w:rsidP="00EE3E29">
      <w:pPr>
        <w:tabs>
          <w:tab w:val="left" w:pos="2160"/>
          <w:tab w:val="left" w:pos="3600"/>
          <w:tab w:val="left" w:pos="4680"/>
        </w:tabs>
        <w:spacing w:after="0"/>
        <w:rPr>
          <w:color w:val="FF0000"/>
        </w:rPr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51278BC" wp14:editId="40AEA7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114800" cy="396910"/>
                <wp:effectExtent l="0" t="0" r="19050" b="2222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39691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B8BA4D" id="Rectangle 35" o:spid="_x0000_s1026" style="position:absolute;margin-left:0;margin-top:0;width:324pt;height:31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" filled="f" strokecolor="windowText"/>
            </w:pict>
          </mc:Fallback>
        </mc:AlternateContent>
      </w:r>
      <w:r w:rsidR="00CD1BD8">
        <w:rPr>
          <w:color w:val="FF0000"/>
        </w:rPr>
        <w:t xml:space="preserve"> </w:t>
      </w:r>
      <w:r w:rsidR="00A370A6" w:rsidRPr="00A821A8">
        <w:rPr>
          <w:color w:val="FF0000"/>
        </w:rPr>
        <w:t>7761921</w:t>
      </w:r>
      <w:r w:rsidR="00451396">
        <w:rPr>
          <w:color w:val="FF0000"/>
        </w:rPr>
        <w:t>-</w:t>
      </w:r>
      <w:r w:rsidR="00A370A6" w:rsidRPr="00A821A8">
        <w:rPr>
          <w:color w:val="FF0000"/>
        </w:rPr>
        <w:t>7762129</w:t>
      </w:r>
      <w:r w:rsidR="00A370A6" w:rsidRPr="00A821A8">
        <w:rPr>
          <w:color w:val="FF0000"/>
        </w:rPr>
        <w:tab/>
      </w:r>
      <w:r w:rsidR="00CD1BD8">
        <w:rPr>
          <w:color w:val="FF0000"/>
        </w:rPr>
        <w:t xml:space="preserve"> 0.00</w:t>
      </w:r>
      <w:r w:rsidR="00A370A6" w:rsidRPr="00A821A8">
        <w:rPr>
          <w:color w:val="FF0000"/>
        </w:rPr>
        <w:tab/>
        <w:t>209</w:t>
      </w:r>
      <w:r w:rsidR="00A821A8" w:rsidRPr="00A821A8">
        <w:rPr>
          <w:color w:val="FF0000"/>
        </w:rPr>
        <w:tab/>
      </w:r>
      <w:r w:rsidR="00451396">
        <w:rPr>
          <w:color w:val="FF0000"/>
        </w:rPr>
        <w:t>divergent</w:t>
      </w:r>
      <w:r w:rsidR="00A821A8" w:rsidRPr="00A821A8">
        <w:rPr>
          <w:color w:val="FF0000"/>
        </w:rPr>
        <w:t xml:space="preserve"> </w:t>
      </w:r>
      <w:r w:rsidR="00A821A8" w:rsidRPr="00A821A8">
        <w:rPr>
          <w:color w:val="FF0000"/>
          <w:u w:val="single"/>
        </w:rPr>
        <w:t>a</w:t>
      </w:r>
      <w:r w:rsidR="00A821A8" w:rsidRPr="00A821A8">
        <w:rPr>
          <w:color w:val="FF0000"/>
        </w:rPr>
        <w:t>/b</w:t>
      </w:r>
    </w:p>
    <w:p w:rsidR="00A370A6" w:rsidRPr="006B5513" w:rsidRDefault="00CD1BD8" w:rsidP="00EE3E29">
      <w:pPr>
        <w:tabs>
          <w:tab w:val="left" w:pos="2160"/>
          <w:tab w:val="left" w:pos="3600"/>
          <w:tab w:val="left" w:pos="4680"/>
        </w:tabs>
        <w:spacing w:after="0"/>
      </w:pPr>
      <w:r>
        <w:rPr>
          <w:color w:val="FF0000"/>
        </w:rPr>
        <w:t xml:space="preserve"> </w:t>
      </w:r>
      <w:r w:rsidR="00A370A6" w:rsidRPr="00A821A8">
        <w:rPr>
          <w:color w:val="FF0000"/>
        </w:rPr>
        <w:t>7762155</w:t>
      </w:r>
      <w:r w:rsidR="00451396">
        <w:rPr>
          <w:color w:val="FF0000"/>
        </w:rPr>
        <w:t>-</w:t>
      </w:r>
      <w:r w:rsidR="00A370A6" w:rsidRPr="00A821A8">
        <w:rPr>
          <w:color w:val="FF0000"/>
        </w:rPr>
        <w:t>7762487</w:t>
      </w:r>
      <w:r w:rsidR="00A370A6" w:rsidRPr="00A821A8">
        <w:rPr>
          <w:color w:val="FF0000"/>
        </w:rPr>
        <w:tab/>
      </w:r>
      <w:r>
        <w:rPr>
          <w:color w:val="FF0000"/>
        </w:rPr>
        <w:t xml:space="preserve"> 0.00</w:t>
      </w:r>
      <w:r w:rsidR="00A370A6" w:rsidRPr="00A821A8">
        <w:rPr>
          <w:color w:val="FF0000"/>
        </w:rPr>
        <w:tab/>
        <w:t>333</w:t>
      </w:r>
      <w:r w:rsidR="00A821A8" w:rsidRPr="00A821A8">
        <w:rPr>
          <w:color w:val="FF0000"/>
        </w:rPr>
        <w:t xml:space="preserve"> </w:t>
      </w:r>
      <w:r w:rsidR="00A821A8" w:rsidRPr="00A821A8">
        <w:rPr>
          <w:color w:val="FF0000"/>
        </w:rPr>
        <w:tab/>
      </w:r>
      <w:r w:rsidR="00451396">
        <w:rPr>
          <w:color w:val="FF0000"/>
        </w:rPr>
        <w:t>divergent</w:t>
      </w:r>
      <w:r w:rsidR="00A821A8" w:rsidRPr="00A821A8">
        <w:rPr>
          <w:color w:val="FF0000"/>
        </w:rPr>
        <w:t xml:space="preserve"> </w:t>
      </w:r>
      <w:r w:rsidR="00A821A8" w:rsidRPr="00A821A8">
        <w:rPr>
          <w:color w:val="FF0000"/>
          <w:u w:val="single"/>
        </w:rPr>
        <w:t>a</w:t>
      </w:r>
      <w:r w:rsidR="00A821A8" w:rsidRPr="00A821A8">
        <w:rPr>
          <w:color w:val="FF0000"/>
        </w:rPr>
        <w:t>/b</w:t>
      </w:r>
    </w:p>
    <w:p w:rsidR="004318CE" w:rsidRDefault="004318CE" w:rsidP="00CD1BD8">
      <w:pPr>
        <w:tabs>
          <w:tab w:val="left" w:pos="2160"/>
          <w:tab w:val="left" w:pos="3600"/>
        </w:tabs>
        <w:spacing w:after="0"/>
      </w:pPr>
      <w:r w:rsidRPr="006B5513">
        <w:t xml:space="preserve">17 </w:t>
      </w:r>
      <w:r w:rsidR="00451396">
        <w:t>divergent</w:t>
      </w:r>
      <w:r w:rsidRPr="006B5513">
        <w:t xml:space="preserve">; </w:t>
      </w:r>
      <w:r w:rsidR="006B5513" w:rsidRPr="006B5513">
        <w:t xml:space="preserve">13 </w:t>
      </w:r>
      <w:r w:rsidR="00451396">
        <w:t>unidirectional</w:t>
      </w:r>
      <w:r w:rsidR="006B5513" w:rsidRPr="006B5513">
        <w:t xml:space="preserve">; 2 no </w:t>
      </w:r>
      <w:r w:rsidR="00451396">
        <w:t>annotated</w:t>
      </w:r>
      <w:r w:rsidR="006B5513" w:rsidRPr="006B5513">
        <w:t xml:space="preserve"> gene (32 total)</w:t>
      </w:r>
      <w:r w:rsidR="00612F3C">
        <w:t>; div/</w:t>
      </w:r>
      <w:proofErr w:type="spellStart"/>
      <w:r w:rsidR="00612F3C">
        <w:t>uni</w:t>
      </w:r>
      <w:proofErr w:type="spellEnd"/>
      <w:r w:rsidR="00612F3C">
        <w:t>= 1.31</w:t>
      </w:r>
    </w:p>
    <w:p w:rsidR="000A3C0D" w:rsidRDefault="000A3C0D" w:rsidP="00CD1BD8">
      <w:pPr>
        <w:tabs>
          <w:tab w:val="left" w:pos="2160"/>
          <w:tab w:val="left" w:pos="3600"/>
        </w:tabs>
        <w:spacing w:after="0"/>
      </w:pPr>
    </w:p>
    <w:p w:rsidR="000A3C0D" w:rsidRDefault="000A3C0D" w:rsidP="002E7A51">
      <w:pPr>
        <w:tabs>
          <w:tab w:val="left" w:pos="2160"/>
          <w:tab w:val="left" w:pos="3600"/>
        </w:tabs>
      </w:pPr>
      <w:r w:rsidRPr="000A3C0D">
        <w:rPr>
          <w:vertAlign w:val="superscript"/>
        </w:rPr>
        <w:t>1</w:t>
      </w:r>
      <w:r w:rsidRPr="000A3C0D">
        <w:t>”</w:t>
      </w:r>
      <w:r>
        <w:t>p-value” indicates the statistical value for the alignment of the mapped sequence with that of the genomic locus to which it mapped.</w:t>
      </w:r>
    </w:p>
    <w:p w:rsidR="000A3C0D" w:rsidRDefault="000A3C0D" w:rsidP="002E7A51">
      <w:pPr>
        <w:tabs>
          <w:tab w:val="left" w:pos="2160"/>
          <w:tab w:val="left" w:pos="3600"/>
        </w:tabs>
      </w:pPr>
      <w:r w:rsidRPr="000A3C0D">
        <w:rPr>
          <w:vertAlign w:val="superscript"/>
        </w:rPr>
        <w:t>2</w:t>
      </w:r>
      <w:r>
        <w:t>”Length” refers to the merged length of the mapped amplicons, in base pairs</w:t>
      </w:r>
      <w:proofErr w:type="gramStart"/>
      <w:r>
        <w:t xml:space="preserve">.  </w:t>
      </w:r>
      <w:proofErr w:type="gramEnd"/>
      <w:r>
        <w:t>This is shorter than the lengths of the primary amplicons because of having trimmed primer sequences from the ends.</w:t>
      </w:r>
    </w:p>
    <w:p w:rsidR="00DC4116" w:rsidRDefault="000A3C0D" w:rsidP="002E7A51">
      <w:pPr>
        <w:tabs>
          <w:tab w:val="left" w:pos="2160"/>
          <w:tab w:val="left" w:pos="3600"/>
        </w:tabs>
      </w:pPr>
      <w:r w:rsidRPr="000A3C0D">
        <w:rPr>
          <w:vertAlign w:val="superscript"/>
        </w:rPr>
        <w:t>3</w:t>
      </w:r>
      <w:r>
        <w:t xml:space="preserve">”Locus type” indicates whether the </w:t>
      </w:r>
      <w:proofErr w:type="spellStart"/>
      <w:r w:rsidRPr="000A3C0D">
        <w:rPr>
          <w:i/>
        </w:rPr>
        <w:t>ves</w:t>
      </w:r>
      <w:proofErr w:type="spellEnd"/>
      <w:r>
        <w:t xml:space="preserve"> locus</w:t>
      </w:r>
      <w:r w:rsidR="00DC4116">
        <w:t xml:space="preserve"> to which an amplicon mapped</w:t>
      </w:r>
      <w:r>
        <w:t xml:space="preserve"> was comprised of a single </w:t>
      </w:r>
      <w:proofErr w:type="spellStart"/>
      <w:r w:rsidRPr="000A3C0D">
        <w:rPr>
          <w:i/>
        </w:rPr>
        <w:t>ves</w:t>
      </w:r>
      <w:proofErr w:type="spellEnd"/>
      <w:r w:rsidR="00DC4116">
        <w:t xml:space="preserve"> gene (unidirectional),</w:t>
      </w:r>
      <w:r>
        <w:t xml:space="preserve"> a </w:t>
      </w:r>
      <w:proofErr w:type="spellStart"/>
      <w:r w:rsidRPr="000A3C0D">
        <w:rPr>
          <w:i/>
        </w:rPr>
        <w:t>ves</w:t>
      </w:r>
      <w:proofErr w:type="spellEnd"/>
      <w:r>
        <w:t xml:space="preserve"> gene in a divergent pair (divergent)</w:t>
      </w:r>
      <w:r w:rsidR="00DC4116">
        <w:t>, or was one that was not annotated.</w:t>
      </w:r>
    </w:p>
    <w:p w:rsidR="00DC4116" w:rsidRDefault="00DC4116" w:rsidP="00CD1BD8">
      <w:pPr>
        <w:tabs>
          <w:tab w:val="left" w:pos="2160"/>
          <w:tab w:val="left" w:pos="3600"/>
        </w:tabs>
        <w:spacing w:after="0"/>
      </w:pPr>
      <w:r w:rsidRPr="002E7A51">
        <w:rPr>
          <w:vertAlign w:val="superscript"/>
        </w:rPr>
        <w:t>4</w:t>
      </w:r>
      <w:r>
        <w:t xml:space="preserve">”a”, “b”, “a/a”, “a/b”, and “b/a” refer to </w:t>
      </w:r>
      <w:proofErr w:type="spellStart"/>
      <w:r w:rsidRPr="002E7A51">
        <w:rPr>
          <w:i/>
        </w:rPr>
        <w:t>ves</w:t>
      </w:r>
      <w:proofErr w:type="spellEnd"/>
      <w:r>
        <w:t xml:space="preserve"> </w:t>
      </w:r>
      <w:r w:rsidRPr="002E7A51">
        <w:rPr>
          <w:rFonts w:ascii="Symbol" w:hAnsi="Symbol"/>
        </w:rPr>
        <w:t></w:t>
      </w:r>
      <w:r>
        <w:t xml:space="preserve">, </w:t>
      </w:r>
      <w:proofErr w:type="spellStart"/>
      <w:r w:rsidRPr="002E7A51">
        <w:rPr>
          <w:i/>
        </w:rPr>
        <w:t>ves</w:t>
      </w:r>
      <w:proofErr w:type="spellEnd"/>
      <w:r>
        <w:t xml:space="preserve"> </w:t>
      </w:r>
      <w:r w:rsidRPr="002E7A51">
        <w:rPr>
          <w:rFonts w:ascii="Symbol" w:hAnsi="Symbol"/>
        </w:rPr>
        <w:t></w:t>
      </w:r>
      <w:r>
        <w:t xml:space="preserve">, and pairs of </w:t>
      </w:r>
      <w:proofErr w:type="spellStart"/>
      <w:r w:rsidRPr="002E7A51">
        <w:rPr>
          <w:i/>
        </w:rPr>
        <w:t>ves</w:t>
      </w:r>
      <w:proofErr w:type="spellEnd"/>
      <w:r>
        <w:t xml:space="preserve"> genes</w:t>
      </w:r>
      <w:r w:rsidR="002E7A51">
        <w:t xml:space="preserve"> in </w:t>
      </w:r>
      <w:r w:rsidR="002E7A51" w:rsidRPr="002E7A51">
        <w:rPr>
          <w:rFonts w:ascii="Symbol" w:hAnsi="Symbol"/>
        </w:rPr>
        <w:t></w:t>
      </w:r>
      <w:r w:rsidR="002E7A51">
        <w:t>/</w:t>
      </w:r>
      <w:r w:rsidR="002E7A51" w:rsidRPr="002E7A51">
        <w:rPr>
          <w:rFonts w:ascii="Symbol" w:hAnsi="Symbol"/>
        </w:rPr>
        <w:t></w:t>
      </w:r>
      <w:r w:rsidR="002E7A51">
        <w:t xml:space="preserve"> or</w:t>
      </w:r>
      <w:r>
        <w:t xml:space="preserve"> </w:t>
      </w:r>
      <w:r w:rsidRPr="002E7A51">
        <w:rPr>
          <w:rFonts w:ascii="Symbol" w:hAnsi="Symbol"/>
        </w:rPr>
        <w:t></w:t>
      </w:r>
      <w:r>
        <w:t>/</w:t>
      </w:r>
      <w:r w:rsidRPr="002E7A51">
        <w:rPr>
          <w:rFonts w:ascii="Symbol" w:hAnsi="Symbol"/>
        </w:rPr>
        <w:t></w:t>
      </w:r>
      <w:r>
        <w:t xml:space="preserve"> pairs</w:t>
      </w:r>
      <w:r w:rsidR="002E7A51">
        <w:t>, and the order of the genes relative to genomic position.  Underlining indicates the member of a gene pair to which an amplicon mapped.</w:t>
      </w:r>
    </w:p>
    <w:p w:rsidR="002E7A51" w:rsidRDefault="00222CC5" w:rsidP="00CD1BD8">
      <w:pPr>
        <w:tabs>
          <w:tab w:val="left" w:pos="2160"/>
          <w:tab w:val="left" w:pos="3600"/>
        </w:tabs>
        <w:spacing w:after="0"/>
      </w:pPr>
      <w:r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DD412ED" wp14:editId="7BE706CE">
                <wp:simplePos x="0" y="0"/>
                <wp:positionH relativeFrom="column">
                  <wp:posOffset>-20264</wp:posOffset>
                </wp:positionH>
                <wp:positionV relativeFrom="paragraph">
                  <wp:posOffset>193040</wp:posOffset>
                </wp:positionV>
                <wp:extent cx="1311310" cy="200967"/>
                <wp:effectExtent l="0" t="0" r="22225" b="2794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1310" cy="200967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D53D24" id="Rectangle 44" o:spid="_x0000_s1026" style="position:absolute;margin-left:-1.6pt;margin-top:15.2pt;width:103.25pt;height:15.8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" filled="f" strokecolor="windowText"/>
            </w:pict>
          </mc:Fallback>
        </mc:AlternateContent>
      </w:r>
    </w:p>
    <w:p w:rsidR="000A3C0D" w:rsidRPr="006B5513" w:rsidRDefault="00DC4116" w:rsidP="00CD1BD8">
      <w:pPr>
        <w:tabs>
          <w:tab w:val="left" w:pos="2160"/>
          <w:tab w:val="left" w:pos="3600"/>
        </w:tabs>
        <w:spacing w:after="0"/>
      </w:pPr>
      <w:r w:rsidRPr="00222CC5">
        <w:rPr>
          <w:color w:val="FF0000"/>
        </w:rPr>
        <w:t>Red, boxed sequences</w:t>
      </w:r>
      <w:r>
        <w:t xml:space="preserve"> indicate </w:t>
      </w:r>
      <w:proofErr w:type="spellStart"/>
      <w:r w:rsidRPr="002E7A51">
        <w:rPr>
          <w:i/>
        </w:rPr>
        <w:t>ves</w:t>
      </w:r>
      <w:proofErr w:type="spellEnd"/>
      <w:r>
        <w:t xml:space="preserve"> loci which were assembled with multiple CKRD domains, and to which multiple amplicons mapped.</w:t>
      </w:r>
    </w:p>
    <w:sectPr w:rsidR="000A3C0D" w:rsidRPr="006B5513" w:rsidSect="008A7522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0A6"/>
    <w:rsid w:val="0000085F"/>
    <w:rsid w:val="00015359"/>
    <w:rsid w:val="000457ED"/>
    <w:rsid w:val="00052012"/>
    <w:rsid w:val="000A3C0D"/>
    <w:rsid w:val="00156EF9"/>
    <w:rsid w:val="00161E78"/>
    <w:rsid w:val="001D52DD"/>
    <w:rsid w:val="00212AD5"/>
    <w:rsid w:val="00222CC5"/>
    <w:rsid w:val="00267D4A"/>
    <w:rsid w:val="002B4AF2"/>
    <w:rsid w:val="002E7A51"/>
    <w:rsid w:val="003464AC"/>
    <w:rsid w:val="0038415D"/>
    <w:rsid w:val="003924EE"/>
    <w:rsid w:val="0040769E"/>
    <w:rsid w:val="004318CE"/>
    <w:rsid w:val="00433B97"/>
    <w:rsid w:val="00435E0F"/>
    <w:rsid w:val="00451396"/>
    <w:rsid w:val="004F656C"/>
    <w:rsid w:val="00504698"/>
    <w:rsid w:val="005532E0"/>
    <w:rsid w:val="0059108B"/>
    <w:rsid w:val="00591A11"/>
    <w:rsid w:val="005A4C4B"/>
    <w:rsid w:val="005B18CF"/>
    <w:rsid w:val="005D43B6"/>
    <w:rsid w:val="00612F3C"/>
    <w:rsid w:val="00613D1E"/>
    <w:rsid w:val="006224E0"/>
    <w:rsid w:val="006B5513"/>
    <w:rsid w:val="0072540A"/>
    <w:rsid w:val="00734726"/>
    <w:rsid w:val="007400DB"/>
    <w:rsid w:val="00756C38"/>
    <w:rsid w:val="007753CE"/>
    <w:rsid w:val="00790AE8"/>
    <w:rsid w:val="007F2364"/>
    <w:rsid w:val="0086139E"/>
    <w:rsid w:val="008A7522"/>
    <w:rsid w:val="008B6093"/>
    <w:rsid w:val="008E1E33"/>
    <w:rsid w:val="009A6241"/>
    <w:rsid w:val="009F662E"/>
    <w:rsid w:val="00A370A6"/>
    <w:rsid w:val="00A821A8"/>
    <w:rsid w:val="00B25AC6"/>
    <w:rsid w:val="00B87AF1"/>
    <w:rsid w:val="00B916B1"/>
    <w:rsid w:val="00BA6BEF"/>
    <w:rsid w:val="00BC2232"/>
    <w:rsid w:val="00C3402A"/>
    <w:rsid w:val="00CD1BD8"/>
    <w:rsid w:val="00D10ADB"/>
    <w:rsid w:val="00D85727"/>
    <w:rsid w:val="00DA083D"/>
    <w:rsid w:val="00DC4116"/>
    <w:rsid w:val="00DC4FD9"/>
    <w:rsid w:val="00E74F38"/>
    <w:rsid w:val="00E83AD1"/>
    <w:rsid w:val="00ED4351"/>
    <w:rsid w:val="00EE3E29"/>
    <w:rsid w:val="00EE7356"/>
    <w:rsid w:val="00F04977"/>
    <w:rsid w:val="00F45EBF"/>
    <w:rsid w:val="00F722CD"/>
    <w:rsid w:val="00F87092"/>
    <w:rsid w:val="00FC7FEC"/>
    <w:rsid w:val="00FE0B05"/>
    <w:rsid w:val="00FE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0A169"/>
  <w15:chartTrackingRefBased/>
  <w15:docId w15:val="{F1237E14-2ADA-4C71-A175-1AF14CB0B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1</Pages>
  <Words>2920</Words>
  <Characters>16649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9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red,David R</dc:creator>
  <cp:keywords/>
  <dc:description/>
  <cp:lastModifiedBy>Allred,David R</cp:lastModifiedBy>
  <cp:revision>20</cp:revision>
  <dcterms:created xsi:type="dcterms:W3CDTF">2018-05-09T18:33:00Z</dcterms:created>
  <dcterms:modified xsi:type="dcterms:W3CDTF">2020-05-05T19:49:00Z</dcterms:modified>
</cp:coreProperties>
</file>